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93B" w:rsidRPr="0027693B" w:rsidRDefault="00CC2919" w:rsidP="00276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D9470A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DE2952">
        <w:rPr>
          <w:rFonts w:ascii="Times New Roman" w:hAnsi="Times New Roman" w:cs="Times New Roman"/>
          <w:b/>
          <w:sz w:val="24"/>
          <w:szCs w:val="24"/>
        </w:rPr>
        <w:t>Fil</w:t>
      </w:r>
      <w:bookmarkStart w:id="0" w:name="_GoBack"/>
      <w:bookmarkEnd w:id="0"/>
      <w:r w:rsidR="00DE2952">
        <w:rPr>
          <w:rFonts w:ascii="Times New Roman" w:hAnsi="Times New Roman" w:cs="Times New Roman"/>
          <w:b/>
          <w:sz w:val="24"/>
          <w:szCs w:val="24"/>
        </w:rPr>
        <w:t>e</w:t>
      </w:r>
      <w:r w:rsidR="00C46FB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46F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693B" w:rsidRPr="0027693B">
        <w:rPr>
          <w:rFonts w:ascii="Times New Roman" w:hAnsi="Times New Roman" w:cs="Times New Roman"/>
          <w:b/>
          <w:sz w:val="24"/>
          <w:szCs w:val="24"/>
        </w:rPr>
        <w:t>DBD sequences of NRs in</w:t>
      </w:r>
      <w:r w:rsidR="00315064">
        <w:rPr>
          <w:rFonts w:ascii="Times New Roman" w:hAnsi="Times New Roman" w:cs="Times New Roman"/>
          <w:b/>
          <w:sz w:val="24"/>
          <w:szCs w:val="24"/>
        </w:rPr>
        <w:t xml:space="preserve"> 33 species of</w:t>
      </w:r>
      <w:r w:rsidR="0027693B" w:rsidRPr="0027693B">
        <w:rPr>
          <w:rFonts w:ascii="Times New Roman" w:hAnsi="Times New Roman" w:cs="Times New Roman"/>
          <w:b/>
          <w:sz w:val="24"/>
          <w:szCs w:val="24"/>
        </w:rPr>
        <w:t xml:space="preserve"> Platyhelminthes</w:t>
      </w:r>
    </w:p>
    <w:p w:rsidR="00AE5BFB" w:rsidRPr="0072171E" w:rsidRDefault="0027693B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110010" w:rsidRPr="0072171E" w:rsidRDefault="009A4682" w:rsidP="0072171E">
      <w:pPr>
        <w:pStyle w:val="HTMLPreformatted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1. </w:t>
      </w:r>
      <w:r w:rsidR="00110010" w:rsidRPr="0072171E">
        <w:rPr>
          <w:b/>
          <w:sz w:val="18"/>
          <w:szCs w:val="18"/>
        </w:rPr>
        <w:t xml:space="preserve">NRs in </w:t>
      </w:r>
      <w:r w:rsidR="00110010" w:rsidRPr="0072171E">
        <w:rPr>
          <w:b/>
          <w:i/>
          <w:sz w:val="18"/>
          <w:szCs w:val="18"/>
        </w:rPr>
        <w:t>Clonorchis sinensis</w:t>
      </w:r>
      <w:r w:rsidR="0071225F" w:rsidRPr="0072171E">
        <w:rPr>
          <w:b/>
          <w:sz w:val="18"/>
          <w:szCs w:val="18"/>
        </w:rPr>
        <w:t xml:space="preserve"> (22</w:t>
      </w:r>
      <w:proofErr w:type="gramStart"/>
      <w:r w:rsidR="0071225F" w:rsidRPr="0072171E">
        <w:rPr>
          <w:b/>
          <w:sz w:val="18"/>
          <w:szCs w:val="18"/>
        </w:rPr>
        <w:t>)</w:t>
      </w:r>
      <w:r w:rsidR="00A46BAA">
        <w:rPr>
          <w:b/>
          <w:sz w:val="18"/>
          <w:szCs w:val="18"/>
        </w:rPr>
        <w:t>(</w:t>
      </w:r>
      <w:proofErr w:type="gramEnd"/>
      <w:r w:rsidR="00A46BAA" w:rsidRPr="00A46BAA">
        <w:rPr>
          <w:b/>
          <w:sz w:val="18"/>
          <w:szCs w:val="18"/>
        </w:rPr>
        <w:t>PRJDA72781</w:t>
      </w:r>
      <w:r w:rsidR="00A46BAA">
        <w:rPr>
          <w:b/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rFonts w:eastAsiaTheme="minorEastAsia"/>
          <w:b/>
          <w:sz w:val="18"/>
          <w:szCs w:val="18"/>
        </w:rPr>
      </w:pPr>
      <w:r w:rsidRPr="0072171E">
        <w:rPr>
          <w:b/>
          <w:sz w:val="18"/>
          <w:szCs w:val="18"/>
        </w:rPr>
        <w:t>&gt;</w:t>
      </w:r>
      <w:proofErr w:type="spellStart"/>
      <w:r w:rsidRPr="0072171E">
        <w:rPr>
          <w:b/>
          <w:sz w:val="18"/>
          <w:szCs w:val="18"/>
        </w:rPr>
        <w:t>CsTRa</w:t>
      </w:r>
      <w:proofErr w:type="spellEnd"/>
      <w:r w:rsidR="0053374F">
        <w:rPr>
          <w:b/>
          <w:sz w:val="18"/>
          <w:szCs w:val="18"/>
        </w:rPr>
        <w:t xml:space="preserve"> </w:t>
      </w:r>
      <w:r w:rsidR="0053374F" w:rsidRPr="0053374F">
        <w:rPr>
          <w:sz w:val="18"/>
          <w:szCs w:val="18"/>
        </w:rPr>
        <w:t>(GenBank</w:t>
      </w:r>
      <w:r w:rsidR="0053374F">
        <w:rPr>
          <w:sz w:val="18"/>
          <w:szCs w:val="18"/>
        </w:rPr>
        <w:t>_</w:t>
      </w:r>
      <w:r w:rsidR="0053374F" w:rsidRPr="0053374F">
        <w:rPr>
          <w:sz w:val="18"/>
          <w:szCs w:val="18"/>
        </w:rPr>
        <w:t>GAA56779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VVCGDSATGFHYRAMTCEGCKGFFRRSVQKKLVYTCKFNGRCSVADKQNRNSCQKCRFDRCLSGGM</w:t>
      </w:r>
    </w:p>
    <w:p w:rsidR="00001377" w:rsidRPr="0053374F" w:rsidRDefault="00001377" w:rsidP="0072171E">
      <w:pPr>
        <w:pStyle w:val="HTMLPreformatted"/>
        <w:rPr>
          <w:sz w:val="18"/>
          <w:szCs w:val="18"/>
        </w:rPr>
      </w:pPr>
      <w:r w:rsidRPr="0072171E">
        <w:rPr>
          <w:b/>
          <w:sz w:val="18"/>
          <w:szCs w:val="18"/>
        </w:rPr>
        <w:t>&gt;</w:t>
      </w:r>
      <w:proofErr w:type="spellStart"/>
      <w:r w:rsidRPr="0072171E">
        <w:rPr>
          <w:b/>
          <w:sz w:val="18"/>
          <w:szCs w:val="18"/>
        </w:rPr>
        <w:t>CsTRb</w:t>
      </w:r>
      <w:proofErr w:type="spellEnd"/>
      <w:r w:rsidR="0053374F">
        <w:rPr>
          <w:b/>
          <w:sz w:val="18"/>
          <w:szCs w:val="18"/>
        </w:rPr>
        <w:t xml:space="preserve"> </w:t>
      </w:r>
      <w:r w:rsidR="0053374F" w:rsidRPr="0053374F">
        <w:rPr>
          <w:sz w:val="18"/>
          <w:szCs w:val="18"/>
        </w:rPr>
        <w:t>(GenBank_RJW66780.1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VVCGDNATGFHYRAMTCEGCKGFFRRSIQKQLVYVCKFQGNCSVSDKHSRNSCQKCRFDRCIRG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E78</w:t>
      </w:r>
      <w:r w:rsidR="0053374F">
        <w:rPr>
          <w:b/>
          <w:sz w:val="18"/>
          <w:szCs w:val="18"/>
        </w:rPr>
        <w:t xml:space="preserve"> </w:t>
      </w:r>
      <w:r w:rsidR="0053374F" w:rsidRPr="0053374F">
        <w:rPr>
          <w:sz w:val="18"/>
          <w:szCs w:val="18"/>
        </w:rPr>
        <w:t>(</w:t>
      </w:r>
      <w:r w:rsidR="0053374F" w:rsidRPr="00857345">
        <w:rPr>
          <w:sz w:val="18"/>
          <w:szCs w:val="18"/>
        </w:rPr>
        <w:t>GenBank_RJW61214</w:t>
      </w:r>
      <w:r w:rsidR="0053374F" w:rsidRPr="0053374F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KVCGDKASGYHYGVISCEGCKGFFRRSIQKQIEYKCLRDGKCLVIRLNRNRCQYCRFRKCIAVGM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&gt;</w:t>
      </w:r>
      <w:r w:rsidRPr="0072171E">
        <w:rPr>
          <w:b/>
          <w:sz w:val="18"/>
          <w:szCs w:val="18"/>
        </w:rPr>
        <w:t>CsHR96</w:t>
      </w:r>
      <w:r w:rsidR="008B1388">
        <w:rPr>
          <w:b/>
          <w:sz w:val="18"/>
          <w:szCs w:val="18"/>
        </w:rPr>
        <w:t>a</w:t>
      </w:r>
      <w:r w:rsidR="006870BD">
        <w:rPr>
          <w:b/>
          <w:sz w:val="18"/>
          <w:szCs w:val="18"/>
        </w:rPr>
        <w:t xml:space="preserve"> </w:t>
      </w:r>
      <w:r w:rsidR="006870BD" w:rsidRPr="00C94258">
        <w:rPr>
          <w:sz w:val="18"/>
          <w:szCs w:val="18"/>
        </w:rPr>
        <w:t>(</w:t>
      </w:r>
      <w:r w:rsidR="00C94258" w:rsidRPr="00C94258">
        <w:rPr>
          <w:sz w:val="18"/>
          <w:szCs w:val="18"/>
        </w:rPr>
        <w:t>GenBank_RJW63637</w:t>
      </w:r>
      <w:r w:rsidR="006870BD" w:rsidRPr="00C94258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IVCGEPASGYNFDRLTCESCKAFFRRNALKPKDKIKVCSRGGGCIIEGNQRKHCPSCRLEKCFAVGM</w:t>
      </w:r>
    </w:p>
    <w:p w:rsidR="00001377" w:rsidRPr="0072171E" w:rsidRDefault="00137A0D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HR96b</w:t>
      </w:r>
      <w:r w:rsidR="006870BD" w:rsidRPr="006870BD">
        <w:rPr>
          <w:sz w:val="18"/>
          <w:szCs w:val="18"/>
        </w:rPr>
        <w:t xml:space="preserve"> (GenBank_RJW67200.1)</w:t>
      </w:r>
    </w:p>
    <w:p w:rsidR="00713F9B" w:rsidRPr="0072171E" w:rsidRDefault="00713F9B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KVCGDRAVNHNFGQLTCESCKAFFRRNAHKLLPSLLDRTFECRSDVDMTTVQYSLSLSRSKYLVELTCTSKTGEHEITPSTRRECPACRLKKCFLVGM</w:t>
      </w:r>
    </w:p>
    <w:p w:rsidR="008B1388" w:rsidRPr="006870BD" w:rsidRDefault="008B1388" w:rsidP="008B1388">
      <w:pPr>
        <w:pStyle w:val="HTMLPreformatted"/>
        <w:rPr>
          <w:sz w:val="18"/>
          <w:szCs w:val="18"/>
        </w:rPr>
      </w:pPr>
      <w:r w:rsidRPr="0072171E">
        <w:rPr>
          <w:b/>
          <w:sz w:val="18"/>
          <w:szCs w:val="18"/>
        </w:rPr>
        <w:t>&gt;CsNHR96</w:t>
      </w:r>
      <w:r>
        <w:rPr>
          <w:b/>
          <w:sz w:val="18"/>
          <w:szCs w:val="18"/>
        </w:rPr>
        <w:t xml:space="preserve">c </w:t>
      </w:r>
      <w:r w:rsidRPr="006870BD">
        <w:rPr>
          <w:sz w:val="18"/>
          <w:szCs w:val="18"/>
        </w:rPr>
        <w:t>(GenBank_RJW67200.1)</w:t>
      </w:r>
    </w:p>
    <w:p w:rsidR="008B1388" w:rsidRPr="0072171E" w:rsidRDefault="008B1388" w:rsidP="008B1388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NVCGDAAMGFNFGAVTCESCKAFFRRTARKAQVANCVFNEKCTITVATRRFCSHCRLKKCFAA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NR1a</w:t>
      </w:r>
      <w:r w:rsidR="00D911AD">
        <w:rPr>
          <w:b/>
          <w:sz w:val="18"/>
          <w:szCs w:val="18"/>
        </w:rPr>
        <w:t xml:space="preserve"> </w:t>
      </w:r>
      <w:r w:rsidR="00D911AD" w:rsidRPr="00D911AD">
        <w:rPr>
          <w:sz w:val="18"/>
          <w:szCs w:val="18"/>
        </w:rPr>
        <w:t>(GenBank_GAA58146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VVCGDKSTGAHYGVFTCEGCKGFFRRAVHRNQTYACARNGSCEVNRALRNKCQHCRFLKCLAS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HNF4</w:t>
      </w:r>
      <w:r w:rsidR="00D911AD" w:rsidRPr="00D911AD">
        <w:rPr>
          <w:sz w:val="18"/>
          <w:szCs w:val="18"/>
        </w:rPr>
        <w:t xml:space="preserve"> (</w:t>
      </w:r>
      <w:r w:rsidR="00D911AD" w:rsidRPr="00857345">
        <w:rPr>
          <w:sz w:val="18"/>
          <w:szCs w:val="18"/>
        </w:rPr>
        <w:t>GenBank_GAA47660</w:t>
      </w:r>
      <w:r w:rsidR="00D911AD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LICGDRATGKHYGAYSCDGCKGFFRRSVRRNHSYTCRHKRACVITKDKRNQCRFCRLRKCFRV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RXR</w:t>
      </w:r>
      <w:r w:rsidR="006D371E" w:rsidRPr="0072171E">
        <w:rPr>
          <w:b/>
          <w:sz w:val="18"/>
          <w:szCs w:val="18"/>
        </w:rPr>
        <w:t>1</w:t>
      </w:r>
      <w:r w:rsidR="00D911AD">
        <w:rPr>
          <w:b/>
          <w:sz w:val="18"/>
          <w:szCs w:val="18"/>
        </w:rPr>
        <w:t xml:space="preserve"> </w:t>
      </w:r>
      <w:r w:rsidR="00D911AD" w:rsidRPr="00D911AD">
        <w:rPr>
          <w:sz w:val="18"/>
          <w:szCs w:val="18"/>
        </w:rPr>
        <w:t>(GenBank_GAA56711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VICGDRASGRHYGVVSCEGCKGFFKRTVRKQVQYVCRGSGDCPVDRRKRTRCQACRYDRCILK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RXR</w:t>
      </w:r>
      <w:r w:rsidR="006D371E" w:rsidRPr="0072171E">
        <w:rPr>
          <w:b/>
          <w:sz w:val="18"/>
          <w:szCs w:val="18"/>
        </w:rPr>
        <w:t>2</w:t>
      </w:r>
      <w:r w:rsidR="000A491E">
        <w:rPr>
          <w:b/>
          <w:sz w:val="18"/>
          <w:szCs w:val="18"/>
        </w:rPr>
        <w:t xml:space="preserve"> </w:t>
      </w:r>
      <w:r w:rsidR="000A491E" w:rsidRPr="000A491E">
        <w:rPr>
          <w:sz w:val="18"/>
          <w:szCs w:val="18"/>
        </w:rPr>
        <w:t>(</w:t>
      </w:r>
      <w:r w:rsidR="000A491E" w:rsidRPr="00857345">
        <w:rPr>
          <w:sz w:val="18"/>
          <w:szCs w:val="18"/>
        </w:rPr>
        <w:t>GenBank_ RJW63494</w:t>
      </w:r>
      <w:r w:rsidR="000A491E" w:rsidRPr="000A491E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QVCGDRACGKHYGVFSCEGCKGFFRRTVRRELVYTCRDSQSCQIDRRLRNRCQFCRYHKCLQV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TR4</w:t>
      </w:r>
      <w:r w:rsidR="000A491E">
        <w:rPr>
          <w:b/>
          <w:sz w:val="18"/>
          <w:szCs w:val="18"/>
        </w:rPr>
        <w:t xml:space="preserve"> </w:t>
      </w:r>
      <w:r w:rsidR="000A491E" w:rsidRPr="000A491E">
        <w:rPr>
          <w:sz w:val="18"/>
          <w:szCs w:val="18"/>
        </w:rPr>
        <w:t>(</w:t>
      </w:r>
      <w:r w:rsidR="000A491E" w:rsidRPr="00857345">
        <w:rPr>
          <w:sz w:val="18"/>
          <w:szCs w:val="18"/>
        </w:rPr>
        <w:t>GenBank_GAA51438.1</w:t>
      </w:r>
      <w:r w:rsidR="000A491E" w:rsidRPr="000A491E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RVCGDKASGRHYGVVSCEGCKGFFKRSIRGHVSYVCRSDQNCLVNKAYRNRCQYCRLQKCLLV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</w:t>
      </w:r>
      <w:proofErr w:type="spellStart"/>
      <w:r w:rsidRPr="0072171E">
        <w:rPr>
          <w:b/>
          <w:sz w:val="18"/>
          <w:szCs w:val="18"/>
        </w:rPr>
        <w:t>CsTLL</w:t>
      </w:r>
      <w:proofErr w:type="spellEnd"/>
      <w:r w:rsidR="000A491E">
        <w:rPr>
          <w:b/>
          <w:sz w:val="18"/>
          <w:szCs w:val="18"/>
        </w:rPr>
        <w:t xml:space="preserve"> </w:t>
      </w:r>
      <w:r w:rsidR="000A491E" w:rsidRPr="000A491E">
        <w:rPr>
          <w:sz w:val="18"/>
          <w:szCs w:val="18"/>
        </w:rPr>
        <w:t>(</w:t>
      </w:r>
      <w:r w:rsidR="000A491E" w:rsidRPr="00857345">
        <w:rPr>
          <w:sz w:val="18"/>
          <w:szCs w:val="18"/>
        </w:rPr>
        <w:t>GenBank_GAA56686</w:t>
      </w:r>
      <w:r w:rsidR="000A491E" w:rsidRPr="000A491E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RVCKDHSSGKHYGIYACDGCAGFFKRSIRRNRQYACKNRTANGTKLSTAVGGCRVDKSHRNQCRACRLKKCLEV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</w:t>
      </w:r>
      <w:proofErr w:type="spellStart"/>
      <w:r w:rsidRPr="0072171E">
        <w:rPr>
          <w:b/>
          <w:sz w:val="18"/>
          <w:szCs w:val="18"/>
        </w:rPr>
        <w:t>CsPNR</w:t>
      </w:r>
      <w:proofErr w:type="spellEnd"/>
      <w:r w:rsidR="000A491E">
        <w:rPr>
          <w:b/>
          <w:sz w:val="18"/>
          <w:szCs w:val="18"/>
        </w:rPr>
        <w:t xml:space="preserve"> </w:t>
      </w:r>
      <w:r w:rsidR="000A491E" w:rsidRPr="000A491E">
        <w:rPr>
          <w:sz w:val="18"/>
          <w:szCs w:val="18"/>
        </w:rPr>
        <w:t>(</w:t>
      </w:r>
      <w:r w:rsidR="000A491E" w:rsidRPr="00857345">
        <w:rPr>
          <w:sz w:val="18"/>
          <w:szCs w:val="18"/>
        </w:rPr>
        <w:t>GenBank_GAA35793</w:t>
      </w:r>
      <w:r w:rsidR="000A491E" w:rsidRPr="000A491E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SVCGDVSSGKHYGILACNGCSGFFKRSVRRKLIYRCQAGTGLCSIDKAHRNQCQACRLKKCLRMGM</w:t>
      </w:r>
    </w:p>
    <w:p w:rsidR="00001377" w:rsidRPr="0072171E" w:rsidRDefault="00001377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CsDSF</w:t>
      </w:r>
      <w:proofErr w:type="spellEnd"/>
      <w:r w:rsidR="000A491E">
        <w:rPr>
          <w:rFonts w:ascii="Courier New" w:hAnsi="Courier New" w:cs="Courier New"/>
          <w:b/>
          <w:sz w:val="18"/>
          <w:szCs w:val="18"/>
        </w:rPr>
        <w:t xml:space="preserve"> </w:t>
      </w:r>
      <w:r w:rsidR="000A491E" w:rsidRPr="000A491E">
        <w:rPr>
          <w:rFonts w:ascii="Courier New" w:hAnsi="Courier New" w:cs="Courier New"/>
          <w:sz w:val="18"/>
          <w:szCs w:val="18"/>
        </w:rPr>
        <w:t>(WBPS_Clonorchis_sinensis_scf00005)</w:t>
      </w:r>
    </w:p>
    <w:p w:rsidR="00001377" w:rsidRPr="0072171E" w:rsidRDefault="00001377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GVCGDISSGKHYGIYSCDGCSGFFKRSIHKSRTYTCKAVGHLKGRCPIDRNRRNQCRACR</w:t>
      </w:r>
      <w:r w:rsidRPr="0072171E">
        <w:rPr>
          <w:rFonts w:ascii="Courier New" w:eastAsia="Times New Roman" w:hAnsi="Courier New" w:cs="Courier New"/>
          <w:sz w:val="18"/>
          <w:szCs w:val="18"/>
        </w:rPr>
        <w:t>LKKCFQAQ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</w:t>
      </w:r>
      <w:proofErr w:type="spellStart"/>
      <w:r w:rsidRPr="0072171E">
        <w:rPr>
          <w:b/>
          <w:sz w:val="18"/>
          <w:szCs w:val="18"/>
        </w:rPr>
        <w:t>CsCoup</w:t>
      </w:r>
      <w:proofErr w:type="spellEnd"/>
      <w:r w:rsidRPr="0072171E">
        <w:rPr>
          <w:b/>
          <w:sz w:val="18"/>
          <w:szCs w:val="18"/>
        </w:rPr>
        <w:t>-TFI</w:t>
      </w:r>
      <w:r w:rsidR="000A491E">
        <w:rPr>
          <w:b/>
          <w:sz w:val="18"/>
          <w:szCs w:val="18"/>
        </w:rPr>
        <w:t xml:space="preserve"> </w:t>
      </w:r>
      <w:r w:rsidR="000A491E" w:rsidRPr="000A491E">
        <w:rPr>
          <w:sz w:val="18"/>
          <w:szCs w:val="18"/>
        </w:rPr>
        <w:t>(</w:t>
      </w:r>
      <w:r w:rsidR="000A491E" w:rsidRPr="00857345">
        <w:rPr>
          <w:sz w:val="18"/>
          <w:szCs w:val="18"/>
        </w:rPr>
        <w:t>GenBank_GAA52025</w:t>
      </w:r>
      <w:r w:rsidR="000A491E" w:rsidRPr="000A491E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VVCGDKSSGKHYGQHTCEGCKSFFKRSVRRKLTYTCRGTRQCPIDVHHRNQCQYCRFQKCVRA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</w:t>
      </w:r>
      <w:proofErr w:type="spellStart"/>
      <w:r w:rsidRPr="0072171E">
        <w:rPr>
          <w:b/>
          <w:sz w:val="18"/>
          <w:szCs w:val="18"/>
        </w:rPr>
        <w:t>CsCoup</w:t>
      </w:r>
      <w:proofErr w:type="spellEnd"/>
      <w:r w:rsidR="006D371E" w:rsidRPr="0072171E">
        <w:rPr>
          <w:b/>
          <w:sz w:val="18"/>
          <w:szCs w:val="18"/>
        </w:rPr>
        <w:t>-</w:t>
      </w:r>
      <w:r w:rsidRPr="0072171E">
        <w:rPr>
          <w:b/>
          <w:sz w:val="18"/>
          <w:szCs w:val="18"/>
        </w:rPr>
        <w:t>TFII</w:t>
      </w:r>
      <w:r w:rsidR="000A491E">
        <w:rPr>
          <w:b/>
          <w:sz w:val="18"/>
          <w:szCs w:val="18"/>
        </w:rPr>
        <w:t xml:space="preserve"> </w:t>
      </w:r>
      <w:r w:rsidR="000A491E" w:rsidRPr="000A491E">
        <w:rPr>
          <w:sz w:val="18"/>
          <w:szCs w:val="18"/>
        </w:rPr>
        <w:t>(</w:t>
      </w:r>
      <w:r w:rsidR="000A491E">
        <w:rPr>
          <w:sz w:val="18"/>
          <w:szCs w:val="18"/>
        </w:rPr>
        <w:t>GenBank_</w:t>
      </w:r>
      <w:r w:rsidR="000A491E" w:rsidRPr="00857345">
        <w:rPr>
          <w:sz w:val="18"/>
          <w:szCs w:val="18"/>
        </w:rPr>
        <w:t>RJW72774</w:t>
      </w:r>
      <w:r w:rsidR="000A491E" w:rsidRPr="000A491E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G&gt;VCGDRSSGKHYGQFTCEGCKSFFKRSVRKSASYVCRSEGQCPVDAQRRNQCQACRMTRCLLA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</w:t>
      </w:r>
      <w:r w:rsidR="003030D7">
        <w:rPr>
          <w:b/>
          <w:sz w:val="18"/>
          <w:szCs w:val="18"/>
        </w:rPr>
        <w:t>NR4A</w:t>
      </w:r>
      <w:r w:rsidR="00746904">
        <w:rPr>
          <w:b/>
          <w:sz w:val="18"/>
          <w:szCs w:val="18"/>
        </w:rPr>
        <w:t xml:space="preserve"> </w:t>
      </w:r>
      <w:r w:rsidR="00746904" w:rsidRPr="00746904">
        <w:rPr>
          <w:sz w:val="18"/>
          <w:szCs w:val="18"/>
        </w:rPr>
        <w:t>(</w:t>
      </w:r>
      <w:r w:rsidR="00746904" w:rsidRPr="00857345">
        <w:rPr>
          <w:sz w:val="18"/>
          <w:szCs w:val="18"/>
        </w:rPr>
        <w:t>GenBank_GAA40423</w:t>
      </w:r>
      <w:r w:rsidR="00746904" w:rsidRPr="00746904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LVCGDSAACQHYGVRTCEGCKGFFKRTIQKNAQYVCLQSKNCVVDKRRRNRCQYCRFQKCLKVGM</w:t>
      </w:r>
    </w:p>
    <w:p w:rsidR="00EA4450" w:rsidRPr="0072171E" w:rsidRDefault="00EA4450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FTZ-F1a</w:t>
      </w:r>
      <w:r w:rsidR="003168A9">
        <w:rPr>
          <w:b/>
          <w:sz w:val="18"/>
          <w:szCs w:val="18"/>
        </w:rPr>
        <w:t xml:space="preserve"> </w:t>
      </w:r>
      <w:r w:rsidR="003168A9" w:rsidRPr="003168A9">
        <w:rPr>
          <w:sz w:val="18"/>
          <w:szCs w:val="18"/>
        </w:rPr>
        <w:t>(</w:t>
      </w:r>
      <w:r w:rsidR="003168A9" w:rsidRPr="00857345">
        <w:rPr>
          <w:sz w:val="18"/>
          <w:szCs w:val="18"/>
        </w:rPr>
        <w:t>GenBank_GAA50141.1</w:t>
      </w:r>
      <w:r w:rsidR="003168A9" w:rsidRPr="003168A9">
        <w:rPr>
          <w:sz w:val="18"/>
          <w:szCs w:val="18"/>
        </w:rPr>
        <w:t>)</w:t>
      </w:r>
    </w:p>
    <w:p w:rsidR="00EA4450" w:rsidRPr="0072171E" w:rsidRDefault="00EA4450" w:rsidP="0072171E">
      <w:pPr>
        <w:pStyle w:val="HTMLPreformatted"/>
        <w:rPr>
          <w:b/>
          <w:sz w:val="18"/>
          <w:szCs w:val="18"/>
        </w:rPr>
      </w:pPr>
      <w:r w:rsidRPr="0072171E">
        <w:rPr>
          <w:sz w:val="18"/>
          <w:szCs w:val="18"/>
        </w:rPr>
        <w:t>CPICGDRVSGYHYGLPTCESCKGFFKRTVQNKKEYHCTEQGNCVIDRIHRKRCAHCRFQKCLAV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FTZ-F1b</w:t>
      </w:r>
      <w:r w:rsidR="003168A9">
        <w:rPr>
          <w:b/>
          <w:sz w:val="18"/>
          <w:szCs w:val="18"/>
        </w:rPr>
        <w:t xml:space="preserve"> </w:t>
      </w:r>
      <w:r w:rsidR="003168A9" w:rsidRPr="003168A9">
        <w:rPr>
          <w:sz w:val="18"/>
          <w:szCs w:val="18"/>
        </w:rPr>
        <w:t>(</w:t>
      </w:r>
      <w:r w:rsidR="004C5DE2" w:rsidRPr="00857345">
        <w:rPr>
          <w:sz w:val="18"/>
          <w:szCs w:val="18"/>
        </w:rPr>
        <w:t>GenBank_GAA50141.1</w:t>
      </w:r>
      <w:r w:rsidR="003168A9" w:rsidRPr="003168A9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PICGDKISGYHYGIFCCESCKGFFKRTVQNAKRYACHHPSANSVCEINVSSRKKCPACRFLKCVDK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2DBDa</w:t>
      </w:r>
      <w:r w:rsidR="004C5DE2">
        <w:rPr>
          <w:b/>
          <w:sz w:val="18"/>
          <w:szCs w:val="18"/>
        </w:rPr>
        <w:t xml:space="preserve"> </w:t>
      </w:r>
      <w:r w:rsidR="004C5DE2" w:rsidRPr="004C5DE2">
        <w:rPr>
          <w:sz w:val="18"/>
          <w:szCs w:val="18"/>
        </w:rPr>
        <w:t>(</w:t>
      </w:r>
      <w:r w:rsidR="004C5DE2" w:rsidRPr="00857345">
        <w:rPr>
          <w:sz w:val="18"/>
          <w:szCs w:val="18"/>
        </w:rPr>
        <w:t>GenBank_GAA27896</w:t>
      </w:r>
      <w:r w:rsidR="004C5DE2" w:rsidRPr="004C5DE2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QVCGELAAGFHHGAYVCEACKKFFMRHSLTDTKPTNICPTGGNCVVAKGSRGKCQICRYRKCLFVGM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RVCGGRSSGFHFGALTCEGCKGFFRRTEGSAASLVCVGGQNTCTITPRSRNACKSCRFRRCIAA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2DBDb</w:t>
      </w:r>
      <w:r w:rsidR="004C5DE2">
        <w:rPr>
          <w:b/>
          <w:sz w:val="18"/>
          <w:szCs w:val="18"/>
        </w:rPr>
        <w:t xml:space="preserve"> </w:t>
      </w:r>
      <w:r w:rsidR="004C5DE2" w:rsidRPr="004C5DE2">
        <w:rPr>
          <w:sz w:val="18"/>
          <w:szCs w:val="18"/>
        </w:rPr>
        <w:t>(</w:t>
      </w:r>
      <w:r w:rsidR="004C5DE2" w:rsidRPr="00857345">
        <w:rPr>
          <w:sz w:val="18"/>
          <w:szCs w:val="18"/>
        </w:rPr>
        <w:t>GenBank_GAA48469</w:t>
      </w:r>
      <w:r w:rsidR="004C5DE2" w:rsidRPr="004C5DE2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QICGQPAVGFHHRAYVCEACKKFFMRHTAARYRHAEAGGGNLSDSACPMGGQCRVEGPGRGKCPHCRYRKCLDLGM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RVCGGPSSGFHFGALTCEGCKGFFRRTVLSNVRLECLSNNDCPITPANRNMCKSCRFQRCLAVGM</w:t>
      </w:r>
    </w:p>
    <w:p w:rsidR="00001377" w:rsidRPr="0072171E" w:rsidRDefault="00001377" w:rsidP="0072171E">
      <w:pPr>
        <w:pStyle w:val="HTMLPreformatted"/>
        <w:rPr>
          <w:b/>
          <w:sz w:val="18"/>
          <w:szCs w:val="18"/>
        </w:rPr>
      </w:pPr>
      <w:r w:rsidRPr="0072171E">
        <w:rPr>
          <w:b/>
          <w:sz w:val="18"/>
          <w:szCs w:val="18"/>
        </w:rPr>
        <w:t>&gt;Cs2DBDg</w:t>
      </w:r>
      <w:r w:rsidR="004C5DE2">
        <w:rPr>
          <w:b/>
          <w:sz w:val="18"/>
          <w:szCs w:val="18"/>
        </w:rPr>
        <w:t xml:space="preserve"> </w:t>
      </w:r>
      <w:r w:rsidR="004C5DE2" w:rsidRPr="004C5DE2">
        <w:rPr>
          <w:sz w:val="18"/>
          <w:szCs w:val="18"/>
        </w:rPr>
        <w:t>(</w:t>
      </w:r>
      <w:r w:rsidR="004C5DE2" w:rsidRPr="00857345">
        <w:rPr>
          <w:sz w:val="18"/>
          <w:szCs w:val="18"/>
        </w:rPr>
        <w:t>scf00241_C_sinensis</w:t>
      </w:r>
      <w:r w:rsidR="004C5DE2" w:rsidRPr="004C5DE2">
        <w:rPr>
          <w:sz w:val="18"/>
          <w:szCs w:val="18"/>
        </w:rPr>
        <w:t>)</w:t>
      </w:r>
    </w:p>
    <w:p w:rsidR="00001377" w:rsidRPr="0072171E" w:rsidRDefault="00001377" w:rsidP="0072171E">
      <w:pPr>
        <w:pStyle w:val="HTMLPreformatted"/>
        <w:rPr>
          <w:sz w:val="18"/>
          <w:szCs w:val="18"/>
        </w:rPr>
      </w:pPr>
      <w:r w:rsidRPr="0072171E">
        <w:rPr>
          <w:sz w:val="18"/>
          <w:szCs w:val="18"/>
        </w:rPr>
        <w:t>CDICGDVSAGFHCNAYVCEACKKFFIRSSKGDNFSKYTCTKSNACEINKDTRTHCQRCRYQKCLRLGM</w:t>
      </w:r>
    </w:p>
    <w:p w:rsidR="00001377" w:rsidRPr="0072171E" w:rsidRDefault="00001377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AKSSGFHFGAITCEGCKGFFRRTINERESQRYTCRNGGNCAVTGATRNNCKSCRYRRCVAVGM</w:t>
      </w:r>
    </w:p>
    <w:p w:rsidR="009D48B4" w:rsidRPr="0072171E" w:rsidRDefault="009D48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:rsidR="00D33AA7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2. </w:t>
      </w:r>
      <w:r w:rsidR="00D33AA7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D33AA7" w:rsidRPr="0072171E">
        <w:rPr>
          <w:rFonts w:ascii="Courier New" w:hAnsi="Courier New" w:cs="Courier New"/>
          <w:b/>
          <w:i/>
          <w:sz w:val="18"/>
          <w:szCs w:val="18"/>
        </w:rPr>
        <w:t>Dibothriocephalus latus</w:t>
      </w:r>
      <w:r w:rsidR="0071225F" w:rsidRPr="0072171E">
        <w:rPr>
          <w:rFonts w:ascii="Courier New" w:hAnsi="Courier New" w:cs="Courier New"/>
          <w:b/>
          <w:sz w:val="18"/>
          <w:szCs w:val="18"/>
        </w:rPr>
        <w:t xml:space="preserve"> (19</w:t>
      </w:r>
      <w:proofErr w:type="gramStart"/>
      <w:r w:rsidR="0071225F" w:rsidRPr="0072171E">
        <w:rPr>
          <w:rFonts w:ascii="Courier New" w:hAnsi="Courier New" w:cs="Courier New"/>
          <w:b/>
          <w:sz w:val="18"/>
          <w:szCs w:val="18"/>
        </w:rPr>
        <w:t>)</w:t>
      </w:r>
      <w:r w:rsidR="00D80B9E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D80B9E" w:rsidRPr="00D80B9E">
        <w:rPr>
          <w:rFonts w:ascii="Courier New" w:hAnsi="Courier New" w:cs="Courier New"/>
          <w:b/>
          <w:sz w:val="18"/>
          <w:szCs w:val="18"/>
        </w:rPr>
        <w:t>PRJEB1206</w:t>
      </w:r>
      <w:r w:rsidR="00D80B9E">
        <w:rPr>
          <w:rFonts w:ascii="Courier New" w:hAnsi="Courier New" w:cs="Courier New"/>
          <w:b/>
          <w:sz w:val="18"/>
          <w:szCs w:val="18"/>
        </w:rPr>
        <w:t>)</w:t>
      </w:r>
    </w:p>
    <w:p w:rsidR="00EF6D32" w:rsidRPr="00D80B9E" w:rsidRDefault="00EF6D32" w:rsidP="0072171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DlTR</w:t>
      </w:r>
      <w:proofErr w:type="spellEnd"/>
      <w:r w:rsidR="00D80B9E">
        <w:rPr>
          <w:rFonts w:ascii="Courier New" w:hAnsi="Courier New" w:cs="Courier New"/>
          <w:b/>
          <w:sz w:val="18"/>
          <w:szCs w:val="18"/>
        </w:rPr>
        <w:t xml:space="preserve"> </w:t>
      </w:r>
      <w:r w:rsidR="00D80B9E" w:rsidRPr="00D80B9E">
        <w:rPr>
          <w:rFonts w:ascii="Courier New" w:hAnsi="Courier New" w:cs="Courier New"/>
          <w:sz w:val="18"/>
          <w:szCs w:val="18"/>
        </w:rPr>
        <w:t>(GenBank_VDK41693.1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VQKKLEYTCKFNGRCSVADKQNRNSCQKCRFDRCIKG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E78</w:t>
      </w:r>
      <w:r w:rsidR="00F45DF0">
        <w:rPr>
          <w:rFonts w:ascii="Courier New" w:hAnsi="Courier New" w:cs="Courier New"/>
          <w:b/>
          <w:sz w:val="18"/>
          <w:szCs w:val="18"/>
        </w:rPr>
        <w:t xml:space="preserve"> </w:t>
      </w:r>
      <w:r w:rsidR="00F45DF0" w:rsidRPr="00F45DF0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F45DF0" w:rsidRPr="00F45DF0">
        <w:rPr>
          <w:rFonts w:ascii="Courier New" w:hAnsi="Courier New" w:cs="Courier New"/>
          <w:sz w:val="18"/>
          <w:szCs w:val="18"/>
        </w:rPr>
        <w:t>scaffold0034689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KASGYHYGVVSCEGCKGFFRRSIQKQIEYKCLRDGKCIVIRLNRNRCQYCRFRKCIAVGM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HRHR96</w:t>
      </w:r>
      <w:r>
        <w:rPr>
          <w:rFonts w:ascii="Courier New" w:hAnsi="Courier New" w:cs="Courier New"/>
          <w:b/>
          <w:sz w:val="18"/>
          <w:szCs w:val="18"/>
        </w:rPr>
        <w:t xml:space="preserve">a </w:t>
      </w:r>
      <w:r w:rsidRPr="00F45DF0">
        <w:rPr>
          <w:rFonts w:ascii="Courier New" w:hAnsi="Courier New" w:cs="Courier New"/>
          <w:sz w:val="18"/>
          <w:szCs w:val="18"/>
        </w:rPr>
        <w:t>(</w:t>
      </w:r>
      <w:r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Pr="000210DE">
        <w:rPr>
          <w:rFonts w:ascii="Courier New" w:hAnsi="Courier New" w:cs="Courier New"/>
          <w:sz w:val="18"/>
          <w:szCs w:val="18"/>
        </w:rPr>
        <w:t>_latum_Geneva_v1_0_4:DILT_</w:t>
      </w:r>
      <w:r w:rsidRPr="00C72D68">
        <w:rPr>
          <w:rFonts w:ascii="Courier New" w:hAnsi="Courier New" w:cs="Courier New"/>
          <w:sz w:val="18"/>
          <w:szCs w:val="18"/>
        </w:rPr>
        <w:t>scaffold0007202</w:t>
      </w:r>
      <w:r w:rsidRPr="00F45DF0">
        <w:rPr>
          <w:rFonts w:ascii="Courier New" w:hAnsi="Courier New" w:cs="Courier New"/>
          <w:sz w:val="18"/>
          <w:szCs w:val="18"/>
        </w:rPr>
        <w:t>)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FRRNALKPRDK&gt;IKACGRSGDCNIEGSQRKHCPSCRLEKCLAVGM</w:t>
      </w:r>
    </w:p>
    <w:p w:rsidR="005F7AE5" w:rsidRPr="00F45DF0" w:rsidRDefault="005F7AE5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HR96b</w:t>
      </w:r>
      <w:r w:rsidR="00F45DF0">
        <w:rPr>
          <w:rFonts w:ascii="Courier New" w:hAnsi="Courier New" w:cs="Courier New"/>
          <w:b/>
          <w:sz w:val="18"/>
          <w:szCs w:val="18"/>
        </w:rPr>
        <w:t xml:space="preserve"> </w:t>
      </w:r>
      <w:r w:rsidR="00F45DF0" w:rsidRPr="00F45DF0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F45DF0" w:rsidRPr="00F45DF0">
        <w:rPr>
          <w:rFonts w:ascii="Courier New" w:hAnsi="Courier New" w:cs="Courier New"/>
          <w:sz w:val="18"/>
          <w:szCs w:val="18"/>
        </w:rPr>
        <w:t>scaffold0069985)</w:t>
      </w:r>
    </w:p>
    <w:p w:rsidR="005F7AE5" w:rsidRDefault="005F7AE5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ELTCTSKTGEHVVSPTTRRECPACRLKRCFLIGM</w:t>
      </w:r>
    </w:p>
    <w:p w:rsidR="008B1388" w:rsidRPr="00F45DF0" w:rsidRDefault="008B1388" w:rsidP="008B138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r>
        <w:rPr>
          <w:rFonts w:ascii="Courier New" w:hAnsi="Courier New" w:cs="Courier New"/>
          <w:b/>
          <w:sz w:val="18"/>
          <w:szCs w:val="18"/>
        </w:rPr>
        <w:t xml:space="preserve">DlHR96c </w:t>
      </w:r>
      <w:r w:rsidRPr="00F45DF0">
        <w:rPr>
          <w:rFonts w:ascii="Courier New" w:hAnsi="Courier New" w:cs="Courier New"/>
          <w:sz w:val="18"/>
          <w:szCs w:val="18"/>
        </w:rPr>
        <w:t>(</w:t>
      </w:r>
      <w:r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Pr="000210DE">
        <w:rPr>
          <w:rFonts w:ascii="Courier New" w:hAnsi="Courier New" w:cs="Courier New"/>
          <w:sz w:val="18"/>
          <w:szCs w:val="18"/>
        </w:rPr>
        <w:t>_latum_Geneva_v1_0_4:DILT_</w:t>
      </w:r>
      <w:r w:rsidRPr="00F45DF0">
        <w:rPr>
          <w:rFonts w:ascii="Courier New" w:hAnsi="Courier New" w:cs="Courier New"/>
          <w:sz w:val="18"/>
          <w:szCs w:val="18"/>
        </w:rPr>
        <w:t>caffold0021976, scaffold0016777)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VCGDHAVGFNFGAIACESCKAFFxxxxxxxMPSCLFSGKCSIQVKTRRFCSPCRLEKCFAV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lastRenderedPageBreak/>
        <w:t>&gt;DlNR1b</w:t>
      </w:r>
      <w:r w:rsidR="004B4138">
        <w:rPr>
          <w:rFonts w:ascii="Courier New" w:hAnsi="Courier New" w:cs="Courier New"/>
          <w:b/>
          <w:sz w:val="18"/>
          <w:szCs w:val="18"/>
        </w:rPr>
        <w:t xml:space="preserve"> </w:t>
      </w:r>
      <w:r w:rsidR="004B4138" w:rsidRPr="004B4138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4B4138" w:rsidRPr="001C5CC9">
        <w:rPr>
          <w:rFonts w:ascii="Courier New" w:hAnsi="Courier New" w:cs="Courier New"/>
          <w:sz w:val="18"/>
          <w:szCs w:val="18"/>
        </w:rPr>
        <w:t>scaffold0004747</w:t>
      </w:r>
      <w:r w:rsidR="004B4138">
        <w:rPr>
          <w:rFonts w:ascii="Courier New" w:hAnsi="Courier New" w:cs="Courier New"/>
          <w:sz w:val="18"/>
          <w:szCs w:val="18"/>
        </w:rPr>
        <w:t xml:space="preserve">, </w:t>
      </w:r>
      <w:r w:rsidR="004B4138" w:rsidRPr="00DC176E">
        <w:rPr>
          <w:rFonts w:ascii="Courier New" w:hAnsi="Courier New" w:cs="Courier New"/>
          <w:sz w:val="18"/>
          <w:szCs w:val="18"/>
        </w:rPr>
        <w:t>scaffold0002345</w:t>
      </w:r>
      <w:r w:rsidR="004B4138" w:rsidRPr="004B4138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TASGVHYGVLSCEGCKGFFRRTLQDKRSQPKQCLRDGLCRITVKSRNNCQPCRLRRCLELGM</w:t>
      </w:r>
    </w:p>
    <w:p w:rsidR="00EF6D32" w:rsidRPr="009D0459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RXR2</w:t>
      </w:r>
      <w:r w:rsidR="009D0459">
        <w:rPr>
          <w:rFonts w:ascii="Courier New" w:hAnsi="Courier New" w:cs="Courier New"/>
          <w:b/>
          <w:sz w:val="18"/>
          <w:szCs w:val="18"/>
        </w:rPr>
        <w:t xml:space="preserve"> </w:t>
      </w:r>
      <w:r w:rsidR="009D0459" w:rsidRPr="009D0459">
        <w:rPr>
          <w:rFonts w:ascii="Courier New" w:hAnsi="Courier New" w:cs="Courier New"/>
          <w:sz w:val="18"/>
          <w:szCs w:val="18"/>
        </w:rPr>
        <w:t>(GenBank_VDN14946.1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ICGDRANGRHYGAVACEGCKGFFKRSIRKNIKYVCREGENCQMSIRQRNRCQHCRFRRCLLE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DlCoup</w:t>
      </w:r>
      <w:proofErr w:type="spellEnd"/>
      <w:r w:rsidRPr="0072171E">
        <w:rPr>
          <w:rFonts w:ascii="Courier New" w:hAnsi="Courier New" w:cs="Courier New"/>
          <w:b/>
          <w:sz w:val="18"/>
          <w:szCs w:val="18"/>
        </w:rPr>
        <w:t>-TFI</w:t>
      </w:r>
      <w:r w:rsidR="00862D16">
        <w:rPr>
          <w:rFonts w:ascii="Courier New" w:hAnsi="Courier New" w:cs="Courier New"/>
          <w:b/>
          <w:sz w:val="18"/>
          <w:szCs w:val="18"/>
        </w:rPr>
        <w:t xml:space="preserve"> </w:t>
      </w:r>
      <w:r w:rsidR="00862D16" w:rsidRPr="00862D16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862D16" w:rsidRPr="00862D16">
        <w:rPr>
          <w:rFonts w:ascii="Courier New" w:hAnsi="Courier New" w:cs="Courier New"/>
          <w:sz w:val="18"/>
          <w:szCs w:val="18"/>
        </w:rPr>
        <w:t>scaffold0074492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KHYGQHTCEGCKSFFKRSVRRKLIYKCRGNRQCPVDMHHRNQCQHCRFQKCLKT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HNF4</w:t>
      </w:r>
      <w:r w:rsidR="00862D16">
        <w:rPr>
          <w:rFonts w:ascii="Courier New" w:hAnsi="Courier New" w:cs="Courier New"/>
          <w:b/>
          <w:sz w:val="18"/>
          <w:szCs w:val="18"/>
        </w:rPr>
        <w:t xml:space="preserve"> </w:t>
      </w:r>
      <w:r w:rsidR="00862D16" w:rsidRPr="00862D16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862D16" w:rsidRPr="001C5CC9">
        <w:rPr>
          <w:rFonts w:ascii="Courier New" w:hAnsi="Courier New" w:cs="Courier New"/>
          <w:sz w:val="18"/>
          <w:szCs w:val="18"/>
        </w:rPr>
        <w:t>scaffold0031848</w:t>
      </w:r>
      <w:r w:rsidR="00862D16" w:rsidRPr="00862D16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GKHYGAYSCDGCKGFFRRSVRRKHTYSCRYNRACVIDKDMRNQCRFCRLKKCFRV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TR4</w:t>
      </w:r>
      <w:r w:rsidR="00862D16">
        <w:rPr>
          <w:rFonts w:ascii="Courier New" w:hAnsi="Courier New" w:cs="Courier New"/>
          <w:b/>
          <w:sz w:val="18"/>
          <w:szCs w:val="18"/>
        </w:rPr>
        <w:t xml:space="preserve"> </w:t>
      </w:r>
      <w:r w:rsidR="00862D16" w:rsidRPr="00862D16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862D16" w:rsidRPr="001C5CC9">
        <w:rPr>
          <w:rFonts w:ascii="Courier New" w:hAnsi="Courier New" w:cs="Courier New"/>
          <w:sz w:val="18"/>
          <w:szCs w:val="18"/>
        </w:rPr>
        <w:t>contig0013139</w:t>
      </w:r>
      <w:r w:rsidR="00862D16" w:rsidRPr="00862D16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RHYGVLSCEGCKGFFKRSIRGHVNYICRTKQRC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DlPNR</w:t>
      </w:r>
      <w:proofErr w:type="spellEnd"/>
      <w:r w:rsidR="00862D16">
        <w:rPr>
          <w:rFonts w:ascii="Courier New" w:hAnsi="Courier New" w:cs="Courier New"/>
          <w:b/>
          <w:sz w:val="18"/>
          <w:szCs w:val="18"/>
        </w:rPr>
        <w:t xml:space="preserve"> </w:t>
      </w:r>
      <w:r w:rsidR="00862D16" w:rsidRPr="00862D16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862D16" w:rsidRPr="008E2E59">
        <w:rPr>
          <w:rFonts w:ascii="Courier New" w:hAnsi="Courier New" w:cs="Courier New"/>
          <w:sz w:val="18"/>
          <w:szCs w:val="18"/>
        </w:rPr>
        <w:t>scaffold0024809</w:t>
      </w:r>
      <w:r w:rsidR="00862D16" w:rsidRPr="00862D16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DKERRNQCQACRLRKCIQM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DlTLL</w:t>
      </w:r>
      <w:proofErr w:type="spellEnd"/>
      <w:r w:rsidR="00862D16">
        <w:rPr>
          <w:rFonts w:ascii="Courier New" w:hAnsi="Courier New" w:cs="Courier New"/>
          <w:b/>
          <w:sz w:val="18"/>
          <w:szCs w:val="18"/>
        </w:rPr>
        <w:t xml:space="preserve"> </w:t>
      </w:r>
      <w:r w:rsidR="00862D16" w:rsidRPr="00862D16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862D16" w:rsidRPr="008E2E59">
        <w:rPr>
          <w:rFonts w:ascii="Courier New" w:hAnsi="Courier New" w:cs="Courier New"/>
          <w:sz w:val="18"/>
          <w:szCs w:val="18"/>
        </w:rPr>
        <w:t>contig0001642</w:t>
      </w:r>
      <w:r w:rsidR="00862D16" w:rsidRPr="00862D16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RSIRRNRQYSCKSRNGTEASCRIDKPHRNQCRACRLKKCLDA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</w:t>
      </w:r>
      <w:r w:rsidR="003030D7">
        <w:rPr>
          <w:rFonts w:ascii="Courier New" w:hAnsi="Courier New" w:cs="Courier New"/>
          <w:b/>
          <w:sz w:val="18"/>
          <w:szCs w:val="18"/>
        </w:rPr>
        <w:t>NR4A</w:t>
      </w:r>
      <w:r w:rsidR="00862D16">
        <w:rPr>
          <w:rFonts w:ascii="Courier New" w:hAnsi="Courier New" w:cs="Courier New"/>
          <w:b/>
          <w:sz w:val="18"/>
          <w:szCs w:val="18"/>
        </w:rPr>
        <w:t xml:space="preserve"> </w:t>
      </w:r>
      <w:r w:rsidR="00862D16" w:rsidRPr="00862D16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862D16" w:rsidRPr="00DC176E">
        <w:rPr>
          <w:rFonts w:ascii="Courier New" w:hAnsi="Courier New" w:cs="Courier New"/>
          <w:sz w:val="18"/>
          <w:szCs w:val="18"/>
        </w:rPr>
        <w:t>contig0001883</w:t>
      </w:r>
      <w:r w:rsidR="00862D16" w:rsidRPr="00862D16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RTIQKNAHYVCLQSKNCVVDKRRRNRCQYCRFQKCLKV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FTZ-F1a</w:t>
      </w:r>
      <w:r w:rsidR="00862D16">
        <w:rPr>
          <w:rFonts w:ascii="Courier New" w:hAnsi="Courier New" w:cs="Courier New"/>
          <w:b/>
          <w:sz w:val="18"/>
          <w:szCs w:val="18"/>
        </w:rPr>
        <w:t xml:space="preserve"> </w:t>
      </w:r>
      <w:r w:rsidR="00862D16" w:rsidRPr="00862D16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862D16" w:rsidRPr="001C5CC9">
        <w:rPr>
          <w:rFonts w:ascii="Courier New" w:hAnsi="Courier New" w:cs="Courier New"/>
          <w:sz w:val="18"/>
          <w:szCs w:val="18"/>
        </w:rPr>
        <w:t>scaffold0024754</w:t>
      </w:r>
      <w:r w:rsidR="00862D16" w:rsidRPr="00862D16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VCGDKVSGYHYGLPTCESCKGFFKRTVQNKKEYHCTDTGACTIDRVHRKRCAHCRFQKCLSV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FTZ-F1b</w:t>
      </w:r>
      <w:r w:rsidR="00862D16">
        <w:rPr>
          <w:rFonts w:ascii="Courier New" w:hAnsi="Courier New" w:cs="Courier New"/>
          <w:b/>
          <w:sz w:val="18"/>
          <w:szCs w:val="18"/>
        </w:rPr>
        <w:t xml:space="preserve"> (DHR39)</w:t>
      </w:r>
      <w:r w:rsidR="00862D16" w:rsidRPr="00862D16">
        <w:rPr>
          <w:rFonts w:ascii="Courier New" w:hAnsi="Courier New" w:cs="Courier New"/>
          <w:sz w:val="18"/>
          <w:szCs w:val="18"/>
        </w:rPr>
        <w:t xml:space="preserve"> 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D04C87" w:rsidRPr="001A4293">
        <w:rPr>
          <w:rFonts w:ascii="Courier New" w:hAnsi="Courier New" w:cs="Courier New"/>
          <w:sz w:val="18"/>
          <w:szCs w:val="18"/>
        </w:rPr>
        <w:t>scaffold0055138</w:t>
      </w:r>
      <w:r w:rsidR="00862D16" w:rsidRPr="00862D16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KISGYHYGIFCCESCKGFFKRTVQNAKRYACHMATPSSLCEITAASRKKCPACRFVKCLEK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2DBDa</w:t>
      </w:r>
      <w:r w:rsidR="00D04C87">
        <w:rPr>
          <w:rFonts w:ascii="Courier New" w:hAnsi="Courier New" w:cs="Courier New"/>
          <w:b/>
          <w:sz w:val="18"/>
          <w:szCs w:val="18"/>
        </w:rPr>
        <w:t xml:space="preserve"> </w:t>
      </w:r>
      <w:r w:rsidR="00D04C87" w:rsidRPr="00D04C87">
        <w:rPr>
          <w:rFonts w:ascii="Courier New" w:hAnsi="Courier New" w:cs="Courier New"/>
          <w:sz w:val="18"/>
          <w:szCs w:val="18"/>
        </w:rPr>
        <w:t>(</w:t>
      </w:r>
      <w:r w:rsidR="00C7348B" w:rsidRPr="001A4293">
        <w:rPr>
          <w:rFonts w:ascii="Courier New" w:hAnsi="Courier New" w:cs="Courier New"/>
          <w:sz w:val="18"/>
          <w:szCs w:val="18"/>
        </w:rPr>
        <w:t>scaffold0008272</w:t>
      </w:r>
      <w:r w:rsidR="00C7348B">
        <w:rPr>
          <w:rFonts w:ascii="Courier New" w:hAnsi="Courier New" w:cs="Courier New"/>
          <w:sz w:val="18"/>
          <w:szCs w:val="18"/>
        </w:rPr>
        <w:t xml:space="preserve">, </w:t>
      </w:r>
      <w:r w:rsidR="00C7348B" w:rsidRPr="009F4C5F">
        <w:rPr>
          <w:rFonts w:ascii="Courier New" w:hAnsi="Courier New" w:cs="Courier New"/>
          <w:sz w:val="18"/>
          <w:szCs w:val="18"/>
        </w:rPr>
        <w:t>scaffold0009459</w:t>
      </w:r>
      <w:r w:rsidR="00C7348B">
        <w:rPr>
          <w:rFonts w:ascii="Courier New" w:hAnsi="Courier New" w:cs="Courier New"/>
          <w:sz w:val="18"/>
          <w:szCs w:val="18"/>
        </w:rPr>
        <w:t xml:space="preserve">, </w:t>
      </w:r>
      <w:r w:rsidR="00C7348B" w:rsidRPr="001C5CC9">
        <w:rPr>
          <w:rFonts w:ascii="Courier New" w:hAnsi="Courier New" w:cs="Courier New"/>
          <w:sz w:val="18"/>
          <w:szCs w:val="18"/>
        </w:rPr>
        <w:t>scaffold0014679</w:t>
      </w:r>
      <w:r w:rsidR="00D04C87" w:rsidRPr="00D04C87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ICGELAAGFHHGAYVCEACKKFFMRQSLSNGKSTTVCPSGGNCVIAKTSRGRCQQCRYKKCLELGM</w:t>
      </w:r>
    </w:p>
    <w:p w:rsidR="00EF6D32" w:rsidRPr="0072171E" w:rsidRDefault="00EF6D32" w:rsidP="0072171E">
      <w:pPr>
        <w:spacing w:after="0" w:line="240" w:lineRule="auto"/>
        <w:ind w:right="144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2DBDb</w:t>
      </w:r>
      <w:r w:rsidR="00E86C88">
        <w:rPr>
          <w:rFonts w:ascii="Courier New" w:hAnsi="Courier New" w:cs="Courier New"/>
          <w:b/>
          <w:sz w:val="18"/>
          <w:szCs w:val="18"/>
        </w:rPr>
        <w:t xml:space="preserve"> </w:t>
      </w:r>
      <w:r w:rsidR="00D91359" w:rsidRPr="00D91359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D91359" w:rsidRPr="008E2E59">
        <w:rPr>
          <w:rFonts w:ascii="Courier New" w:hAnsi="Courier New" w:cs="Courier New"/>
          <w:sz w:val="18"/>
          <w:szCs w:val="18"/>
        </w:rPr>
        <w:t>scaffold0006747</w:t>
      </w:r>
      <w:r w:rsidR="00D91359">
        <w:rPr>
          <w:rFonts w:ascii="Courier New" w:hAnsi="Courier New" w:cs="Courier New"/>
          <w:sz w:val="18"/>
          <w:szCs w:val="18"/>
        </w:rPr>
        <w:t xml:space="preserve">, </w:t>
      </w:r>
      <w:r w:rsidR="00D91359" w:rsidRPr="008E2E59">
        <w:rPr>
          <w:rFonts w:ascii="Courier New" w:hAnsi="Courier New" w:cs="Courier New"/>
          <w:sz w:val="18"/>
          <w:szCs w:val="18"/>
        </w:rPr>
        <w:t>scaffold0007154</w:t>
      </w:r>
      <w:r w:rsidR="00D91359" w:rsidRPr="00D91359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GQPSVGFHHRAYVCEACKKFFTRHMTMRVRKNKEGAENPEAFAGRELRTVCPMGGRCKIEGAGRGKCPHCRFRKCLDL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GFFRRTALSNVKLECLGKHNCCITPANRNMCKSCRFQRCLAVGM</w:t>
      </w:r>
    </w:p>
    <w:p w:rsidR="000A7BFB" w:rsidRPr="0072171E" w:rsidRDefault="000A7BFB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2DBDg</w:t>
      </w:r>
      <w:r w:rsidR="00E86C88">
        <w:rPr>
          <w:rFonts w:ascii="Courier New" w:hAnsi="Courier New" w:cs="Courier New"/>
          <w:b/>
          <w:sz w:val="18"/>
          <w:szCs w:val="18"/>
        </w:rPr>
        <w:t xml:space="preserve"> </w:t>
      </w:r>
      <w:r w:rsidR="00D91359" w:rsidRPr="00E86C88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D91359" w:rsidRPr="008E2E59">
        <w:rPr>
          <w:rFonts w:ascii="Courier New" w:hAnsi="Courier New" w:cs="Courier New"/>
          <w:sz w:val="18"/>
          <w:szCs w:val="18"/>
        </w:rPr>
        <w:t>scaffold0031486</w:t>
      </w:r>
      <w:r w:rsidR="00D91359">
        <w:rPr>
          <w:rFonts w:ascii="Courier New" w:hAnsi="Courier New" w:cs="Courier New"/>
          <w:sz w:val="18"/>
          <w:szCs w:val="18"/>
        </w:rPr>
        <w:t xml:space="preserve">, </w:t>
      </w:r>
      <w:r w:rsidR="00D91359" w:rsidRPr="001C5CC9">
        <w:rPr>
          <w:rFonts w:ascii="Courier New" w:hAnsi="Courier New" w:cs="Courier New"/>
          <w:sz w:val="18"/>
          <w:szCs w:val="18"/>
        </w:rPr>
        <w:t>scaffold0012192</w:t>
      </w:r>
      <w:r w:rsidR="00D91359">
        <w:rPr>
          <w:rFonts w:ascii="Courier New" w:hAnsi="Courier New" w:cs="Courier New"/>
          <w:sz w:val="18"/>
          <w:szCs w:val="18"/>
        </w:rPr>
        <w:t xml:space="preserve">, </w:t>
      </w:r>
      <w:r w:rsidR="00D91359" w:rsidRPr="00DC176E">
        <w:rPr>
          <w:rFonts w:ascii="Courier New" w:hAnsi="Courier New" w:cs="Courier New"/>
          <w:sz w:val="18"/>
          <w:szCs w:val="18"/>
        </w:rPr>
        <w:t>scaffold0033872</w:t>
      </w:r>
      <w:r w:rsidR="00D91359" w:rsidRPr="00E86C88">
        <w:rPr>
          <w:rFonts w:ascii="Courier New" w:hAnsi="Courier New" w:cs="Courier New"/>
          <w:sz w:val="18"/>
          <w:szCs w:val="18"/>
        </w:rPr>
        <w:t>)</w:t>
      </w:r>
    </w:p>
    <w:p w:rsidR="000A7BFB" w:rsidRPr="0072171E" w:rsidRDefault="000A7BFB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DICGDVSAGFHCNAYVCEACKKFFIRSSKNENYAKYSCSKVNSCEVNKDTRTHCQRCRYQKCL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0A7BFB" w:rsidRPr="0072171E" w:rsidRDefault="000A7BFB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AQSSGFHFGAITCEGCKGFFRRTISERDNQRYTCRNGGACLITLATRNNCKSCRYRKCLSVGM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Dl-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other_Coup</w:t>
      </w:r>
      <w:proofErr w:type="spellEnd"/>
      <w:r w:rsidR="00147871">
        <w:rPr>
          <w:rFonts w:ascii="Courier New" w:hAnsi="Courier New" w:cs="Courier New"/>
          <w:b/>
          <w:sz w:val="18"/>
          <w:szCs w:val="18"/>
        </w:rPr>
        <w:t xml:space="preserve"> </w:t>
      </w:r>
      <w:r w:rsidR="00147871" w:rsidRPr="00147871">
        <w:rPr>
          <w:rFonts w:ascii="Courier New" w:hAnsi="Courier New" w:cs="Courier New"/>
          <w:sz w:val="18"/>
          <w:szCs w:val="18"/>
        </w:rPr>
        <w:t>(</w:t>
      </w:r>
      <w:r w:rsidR="0077536C" w:rsidRPr="000210D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7536C" w:rsidRPr="000210DE">
        <w:rPr>
          <w:rFonts w:ascii="Courier New" w:hAnsi="Courier New" w:cs="Courier New"/>
          <w:sz w:val="18"/>
          <w:szCs w:val="18"/>
        </w:rPr>
        <w:t>:D</w:t>
      </w:r>
      <w:proofErr w:type="gramEnd"/>
      <w:r w:rsidR="0077536C" w:rsidRPr="000210DE">
        <w:rPr>
          <w:rFonts w:ascii="Courier New" w:hAnsi="Courier New" w:cs="Courier New"/>
          <w:sz w:val="18"/>
          <w:szCs w:val="18"/>
        </w:rPr>
        <w:t>_latum_Geneva_v1_0_4:DILT_</w:t>
      </w:r>
      <w:r w:rsidR="00147871" w:rsidRPr="001A4293">
        <w:rPr>
          <w:rFonts w:ascii="Courier New" w:hAnsi="Courier New" w:cs="Courier New"/>
          <w:sz w:val="18"/>
          <w:szCs w:val="18"/>
        </w:rPr>
        <w:t>scaffold0026769</w:t>
      </w:r>
      <w:r w:rsidR="00147871" w:rsidRPr="00147871">
        <w:rPr>
          <w:rFonts w:ascii="Courier New" w:hAnsi="Courier New" w:cs="Courier New"/>
          <w:sz w:val="18"/>
          <w:szCs w:val="18"/>
        </w:rPr>
        <w:t>)</w:t>
      </w:r>
    </w:p>
    <w:p w:rsidR="00EF6D32" w:rsidRPr="0072171E" w:rsidRDefault="00EF6D32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VCGDESRGRHYGQYTCEACKSFFKRSVRKGAAYICLRGGACDIDARLRNRCRYCRWKRCLAAGM</w:t>
      </w:r>
    </w:p>
    <w:p w:rsidR="004968D3" w:rsidRPr="0072171E" w:rsidRDefault="004968D3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:rsidR="00D33AA7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3. </w:t>
      </w:r>
      <w:r w:rsidR="00D33AA7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D33AA7" w:rsidRPr="0072171E">
        <w:rPr>
          <w:rFonts w:ascii="Courier New" w:hAnsi="Courier New" w:cs="Courier New"/>
          <w:b/>
          <w:i/>
          <w:sz w:val="18"/>
          <w:szCs w:val="18"/>
        </w:rPr>
        <w:t>Echinococcus Canadensis</w:t>
      </w:r>
      <w:r w:rsidR="004B28BD" w:rsidRPr="0072171E">
        <w:rPr>
          <w:rFonts w:ascii="Courier New" w:hAnsi="Courier New" w:cs="Courier New"/>
          <w:b/>
          <w:sz w:val="18"/>
          <w:szCs w:val="18"/>
        </w:rPr>
        <w:t xml:space="preserve"> (17</w:t>
      </w:r>
      <w:proofErr w:type="gramStart"/>
      <w:r w:rsidR="004B28BD" w:rsidRPr="0072171E">
        <w:rPr>
          <w:rFonts w:ascii="Courier New" w:hAnsi="Courier New" w:cs="Courier New"/>
          <w:b/>
          <w:sz w:val="18"/>
          <w:szCs w:val="18"/>
        </w:rPr>
        <w:t>)</w:t>
      </w:r>
      <w:r w:rsidR="006A0073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6A0073" w:rsidRPr="006A0073">
        <w:t xml:space="preserve"> </w:t>
      </w:r>
      <w:r w:rsidR="006A0073" w:rsidRPr="006A0073">
        <w:rPr>
          <w:rFonts w:ascii="Courier New" w:hAnsi="Courier New" w:cs="Courier New"/>
          <w:b/>
          <w:sz w:val="18"/>
          <w:szCs w:val="18"/>
        </w:rPr>
        <w:t>prjeb8992</w:t>
      </w:r>
      <w:r w:rsidR="006A0073">
        <w:rPr>
          <w:rFonts w:ascii="Courier New" w:hAnsi="Courier New" w:cs="Courier New"/>
          <w:b/>
          <w:sz w:val="18"/>
          <w:szCs w:val="18"/>
        </w:rPr>
        <w:t>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TRa</w:t>
      </w:r>
      <w:proofErr w:type="spellEnd"/>
      <w:r w:rsidR="00C276ED">
        <w:rPr>
          <w:rFonts w:ascii="Courier New" w:hAnsi="Courier New" w:cs="Courier New"/>
          <w:b/>
          <w:sz w:val="18"/>
          <w:szCs w:val="18"/>
        </w:rPr>
        <w:t xml:space="preserve"> </w:t>
      </w:r>
      <w:r w:rsidR="00C276ED" w:rsidRPr="00C276ED">
        <w:rPr>
          <w:rFonts w:ascii="Courier New" w:hAnsi="Courier New" w:cs="Courier New"/>
          <w:sz w:val="18"/>
          <w:szCs w:val="18"/>
        </w:rPr>
        <w:t>(</w:t>
      </w:r>
      <w:r w:rsidR="00D17118" w:rsidRPr="00BB726C">
        <w:rPr>
          <w:rFonts w:ascii="Courier New" w:hAnsi="Courier New" w:cs="Courier New"/>
          <w:sz w:val="18"/>
          <w:szCs w:val="18"/>
        </w:rPr>
        <w:t>E.canG7_</w:t>
      </w:r>
      <w:r w:rsidR="00C276ED" w:rsidRPr="00C276ED">
        <w:rPr>
          <w:rFonts w:ascii="Courier New" w:hAnsi="Courier New" w:cs="Courier New"/>
          <w:sz w:val="18"/>
          <w:szCs w:val="18"/>
        </w:rPr>
        <w:t>contigs_6644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VQKKLEYTCKFNGNCSVGDKQNRNSCQKCRFDRCIKG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E78</w:t>
      </w:r>
      <w:r w:rsidR="00C276ED">
        <w:rPr>
          <w:rFonts w:ascii="Courier New" w:hAnsi="Courier New" w:cs="Courier New"/>
          <w:b/>
          <w:sz w:val="18"/>
          <w:szCs w:val="18"/>
        </w:rPr>
        <w:t xml:space="preserve"> </w:t>
      </w:r>
      <w:r w:rsidR="00C276ED" w:rsidRPr="00C276ED">
        <w:rPr>
          <w:rFonts w:ascii="Courier New" w:hAnsi="Courier New" w:cs="Courier New"/>
          <w:sz w:val="18"/>
          <w:szCs w:val="18"/>
        </w:rPr>
        <w:t>(</w:t>
      </w:r>
      <w:r w:rsidR="00D17118" w:rsidRPr="00BB726C">
        <w:rPr>
          <w:rFonts w:ascii="Courier New" w:hAnsi="Courier New" w:cs="Courier New"/>
          <w:sz w:val="18"/>
          <w:szCs w:val="18"/>
        </w:rPr>
        <w:t>E.canG7_</w:t>
      </w:r>
      <w:r w:rsidR="00B205A6" w:rsidRPr="00B205A6">
        <w:rPr>
          <w:rFonts w:ascii="Courier New" w:hAnsi="Courier New" w:cs="Courier New"/>
          <w:sz w:val="18"/>
          <w:szCs w:val="18"/>
        </w:rPr>
        <w:t>contigs_1334</w:t>
      </w:r>
      <w:r w:rsidR="00C276ED" w:rsidRPr="00C276ED">
        <w:rPr>
          <w:rFonts w:ascii="Courier New" w:hAnsi="Courier New" w:cs="Courier New"/>
          <w:sz w:val="18"/>
          <w:szCs w:val="18"/>
        </w:rPr>
        <w:t>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HVCGDKASGYHYGVISCEGCKGFFRRSIQKQIEYKCLREGKCTVVRLNRNRCQYCRFRKCIAV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HR96</w:t>
      </w:r>
      <w:r w:rsidR="008B1388">
        <w:rPr>
          <w:rFonts w:ascii="Courier New" w:hAnsi="Courier New" w:cs="Courier New"/>
          <w:b/>
          <w:sz w:val="18"/>
          <w:szCs w:val="18"/>
        </w:rPr>
        <w:t>a</w:t>
      </w:r>
      <w:r w:rsidR="00B205A6">
        <w:rPr>
          <w:rFonts w:ascii="Courier New" w:hAnsi="Courier New" w:cs="Courier New"/>
          <w:b/>
          <w:sz w:val="18"/>
          <w:szCs w:val="18"/>
        </w:rPr>
        <w:t xml:space="preserve"> </w:t>
      </w:r>
      <w:r w:rsidR="00B205A6" w:rsidRPr="00B205A6">
        <w:rPr>
          <w:rFonts w:ascii="Courier New" w:hAnsi="Courier New" w:cs="Courier New"/>
          <w:sz w:val="18"/>
          <w:szCs w:val="18"/>
        </w:rPr>
        <w:t>(</w:t>
      </w:r>
      <w:r w:rsidR="00D17118" w:rsidRPr="00BB726C">
        <w:rPr>
          <w:rFonts w:ascii="Courier New" w:hAnsi="Courier New" w:cs="Courier New"/>
          <w:sz w:val="18"/>
          <w:szCs w:val="18"/>
        </w:rPr>
        <w:t>E.canG7_</w:t>
      </w:r>
      <w:r w:rsidR="00B205A6" w:rsidRPr="00B205A6">
        <w:rPr>
          <w:rFonts w:ascii="Courier New" w:hAnsi="Courier New" w:cs="Courier New"/>
          <w:sz w:val="18"/>
          <w:szCs w:val="18"/>
        </w:rPr>
        <w:t>contigs_5001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EPASGYNFDRLTCESCKAFFRRNALKPKEKIKACGRNGDCNIEGSQRKHCPSCRLEKCLAV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HR96b</w:t>
      </w:r>
      <w:r w:rsidR="00D17118">
        <w:rPr>
          <w:rFonts w:ascii="Courier New" w:hAnsi="Courier New" w:cs="Courier New"/>
          <w:b/>
          <w:sz w:val="18"/>
          <w:szCs w:val="18"/>
        </w:rPr>
        <w:t xml:space="preserve"> </w:t>
      </w:r>
      <w:r w:rsidR="00D17118" w:rsidRPr="00D17118">
        <w:rPr>
          <w:rFonts w:ascii="Courier New" w:hAnsi="Courier New" w:cs="Courier New"/>
          <w:sz w:val="18"/>
          <w:szCs w:val="18"/>
        </w:rPr>
        <w:t>(</w:t>
      </w:r>
      <w:r w:rsidR="00D17118" w:rsidRPr="00BB726C">
        <w:rPr>
          <w:rFonts w:ascii="Courier New" w:hAnsi="Courier New" w:cs="Courier New"/>
          <w:sz w:val="18"/>
          <w:szCs w:val="18"/>
        </w:rPr>
        <w:t>E.canG7_contigs_5605</w:t>
      </w:r>
      <w:r w:rsidR="00D17118" w:rsidRPr="00D17118">
        <w:rPr>
          <w:rFonts w:ascii="Courier New" w:hAnsi="Courier New" w:cs="Courier New"/>
          <w:sz w:val="18"/>
          <w:szCs w:val="18"/>
        </w:rPr>
        <w:t>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DRAVNHNFGQLTCESCKAFFRRNAHKALPSISAALQSSDCATTTDAYLQALQRGLRDLTCTSKSGEHVVSPSTRRECPACRLKRCFLI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&gt;EcHR96c </w:t>
      </w:r>
      <w:r w:rsidRPr="00B205A6">
        <w:rPr>
          <w:rFonts w:ascii="Courier New" w:hAnsi="Courier New" w:cs="Courier New"/>
          <w:sz w:val="18"/>
          <w:szCs w:val="18"/>
        </w:rPr>
        <w:t>(</w:t>
      </w:r>
      <w:r w:rsidRPr="00BB726C">
        <w:rPr>
          <w:rFonts w:ascii="Courier New" w:hAnsi="Courier New" w:cs="Courier New"/>
          <w:sz w:val="18"/>
          <w:szCs w:val="18"/>
        </w:rPr>
        <w:t>E.canG7_</w:t>
      </w:r>
      <w:r w:rsidRPr="00D17118">
        <w:rPr>
          <w:rFonts w:ascii="Courier New" w:hAnsi="Courier New" w:cs="Courier New"/>
          <w:sz w:val="18"/>
          <w:szCs w:val="18"/>
        </w:rPr>
        <w:t>contigs_8397)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VCGDHAVGFNFGAIACESCKAFFRRNALRATTPPCLFNGSCLIQVKTRRFCSPCRLSKCFAV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NR1b</w:t>
      </w:r>
      <w:r w:rsidR="00D17118">
        <w:rPr>
          <w:rFonts w:ascii="Courier New" w:hAnsi="Courier New" w:cs="Courier New"/>
          <w:b/>
          <w:sz w:val="18"/>
          <w:szCs w:val="18"/>
        </w:rPr>
        <w:t xml:space="preserve"> </w:t>
      </w:r>
      <w:r w:rsidR="00D17118" w:rsidRPr="00D17118">
        <w:rPr>
          <w:rFonts w:ascii="Courier New" w:hAnsi="Courier New" w:cs="Courier New"/>
          <w:sz w:val="18"/>
          <w:szCs w:val="18"/>
        </w:rPr>
        <w:t>(</w:t>
      </w:r>
      <w:r w:rsidR="00A46169" w:rsidRPr="00A46169">
        <w:rPr>
          <w:rFonts w:ascii="Courier New" w:hAnsi="Courier New" w:cs="Courier New"/>
          <w:sz w:val="18"/>
          <w:szCs w:val="18"/>
        </w:rPr>
        <w:t>E.canG7_contigs_6225</w:t>
      </w:r>
      <w:r w:rsidR="00D17118" w:rsidRPr="00D17118">
        <w:rPr>
          <w:rFonts w:ascii="Courier New" w:hAnsi="Courier New" w:cs="Courier New"/>
          <w:sz w:val="18"/>
          <w:szCs w:val="18"/>
        </w:rPr>
        <w:t>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TASGIHYGVLSCEGCKGFFRRALQDKRAHLRKCIRQDRCKISIKTRNHCQPCRLRRCLEL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HNF4</w:t>
      </w:r>
      <w:r w:rsidR="00CE07AF">
        <w:rPr>
          <w:rFonts w:ascii="Courier New" w:hAnsi="Courier New" w:cs="Courier New"/>
          <w:b/>
          <w:sz w:val="18"/>
          <w:szCs w:val="18"/>
        </w:rPr>
        <w:t xml:space="preserve"> </w:t>
      </w:r>
      <w:r w:rsidR="00CE07AF" w:rsidRPr="00CE07AF">
        <w:rPr>
          <w:rFonts w:ascii="Courier New" w:hAnsi="Courier New" w:cs="Courier New"/>
          <w:sz w:val="18"/>
          <w:szCs w:val="18"/>
        </w:rPr>
        <w:t>(E.canG7_contigs_8260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ICGDKATGKHYGAYSCDGCKGFFRRSVRRKHTYSCRYNRTCTIDKDMRNQCRFCRLKKCFRV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TR4</w:t>
      </w:r>
      <w:r w:rsidR="00CE07AF">
        <w:rPr>
          <w:rFonts w:ascii="Courier New" w:hAnsi="Courier New" w:cs="Courier New"/>
          <w:b/>
          <w:sz w:val="18"/>
          <w:szCs w:val="18"/>
        </w:rPr>
        <w:t xml:space="preserve"> </w:t>
      </w:r>
      <w:r w:rsidR="00CE07AF" w:rsidRPr="00CE07AF">
        <w:rPr>
          <w:rFonts w:ascii="Courier New" w:hAnsi="Courier New" w:cs="Courier New"/>
          <w:sz w:val="18"/>
          <w:szCs w:val="18"/>
        </w:rPr>
        <w:t>(</w:t>
      </w:r>
      <w:r w:rsidR="00D92145" w:rsidRPr="00D92145">
        <w:rPr>
          <w:rFonts w:ascii="Courier New" w:hAnsi="Courier New" w:cs="Courier New"/>
          <w:sz w:val="18"/>
          <w:szCs w:val="18"/>
        </w:rPr>
        <w:t>E.canG7_contigs_6029</w:t>
      </w:r>
      <w:r w:rsidR="00CE07AF" w:rsidRPr="00CE07AF">
        <w:rPr>
          <w:rFonts w:ascii="Courier New" w:hAnsi="Courier New" w:cs="Courier New"/>
          <w:sz w:val="18"/>
          <w:szCs w:val="18"/>
        </w:rPr>
        <w:t>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ECLVCGDVASGRHYGVISCEGCKGFFKRSIRGHVNYVCRSNKHCIVNKAFRNRCQYCRMQKCLLV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TLL</w:t>
      </w:r>
      <w:proofErr w:type="spellEnd"/>
      <w:r w:rsidR="00D92145">
        <w:rPr>
          <w:rFonts w:ascii="Courier New" w:hAnsi="Courier New" w:cs="Courier New"/>
          <w:b/>
          <w:sz w:val="18"/>
          <w:szCs w:val="18"/>
        </w:rPr>
        <w:t xml:space="preserve"> </w:t>
      </w:r>
      <w:r w:rsidR="00D92145" w:rsidRPr="00D92145">
        <w:rPr>
          <w:rFonts w:ascii="Courier New" w:hAnsi="Courier New" w:cs="Courier New"/>
          <w:sz w:val="18"/>
          <w:szCs w:val="18"/>
        </w:rPr>
        <w:t>(E.canG7_contigs_1025)</w:t>
      </w:r>
    </w:p>
    <w:p w:rsidR="002F6CE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KDHSSGKHYGIYACDGCAGFFKRSIRRNRQYTCKSRNGQESCCRVDKPHRNQCRACRLKKCLEA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Coup</w:t>
      </w:r>
      <w:proofErr w:type="spellEnd"/>
      <w:r w:rsidRPr="0072171E">
        <w:rPr>
          <w:rFonts w:ascii="Courier New" w:hAnsi="Courier New" w:cs="Courier New"/>
          <w:b/>
          <w:sz w:val="18"/>
          <w:szCs w:val="18"/>
        </w:rPr>
        <w:t>-TFI</w:t>
      </w:r>
      <w:r w:rsidR="00D92145">
        <w:rPr>
          <w:rFonts w:ascii="Courier New" w:hAnsi="Courier New" w:cs="Courier New"/>
          <w:b/>
          <w:sz w:val="18"/>
          <w:szCs w:val="18"/>
        </w:rPr>
        <w:t xml:space="preserve"> </w:t>
      </w:r>
      <w:r w:rsidR="00D92145" w:rsidRPr="00D92145">
        <w:rPr>
          <w:rFonts w:ascii="Courier New" w:hAnsi="Courier New" w:cs="Courier New"/>
          <w:sz w:val="18"/>
          <w:szCs w:val="18"/>
        </w:rPr>
        <w:t>(</w:t>
      </w:r>
      <w:r w:rsidR="006531CB" w:rsidRPr="006531CB">
        <w:rPr>
          <w:rFonts w:ascii="Courier New" w:hAnsi="Courier New" w:cs="Courier New"/>
          <w:sz w:val="18"/>
          <w:szCs w:val="18"/>
        </w:rPr>
        <w:t>E.canG7_contigs_4826</w:t>
      </w:r>
      <w:r w:rsidR="00D92145" w:rsidRPr="00D92145">
        <w:rPr>
          <w:rFonts w:ascii="Courier New" w:hAnsi="Courier New" w:cs="Courier New"/>
          <w:sz w:val="18"/>
          <w:szCs w:val="18"/>
        </w:rPr>
        <w:t>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KHYGQFTCEGCKSFFKRSVRRQLTYTCRGARQCLIDLHHRNQCQYCRFQKCLRK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gramStart"/>
      <w:r w:rsidRPr="0072171E">
        <w:rPr>
          <w:rFonts w:ascii="Courier New" w:hAnsi="Courier New" w:cs="Courier New"/>
          <w:b/>
          <w:sz w:val="18"/>
          <w:szCs w:val="18"/>
        </w:rPr>
        <w:t>Ec</w:t>
      </w:r>
      <w:r w:rsidR="003030D7">
        <w:rPr>
          <w:rFonts w:ascii="Courier New" w:hAnsi="Courier New" w:cs="Courier New"/>
          <w:b/>
          <w:sz w:val="18"/>
          <w:szCs w:val="18"/>
        </w:rPr>
        <w:t>NR4A</w:t>
      </w:r>
      <w:r w:rsidRPr="0072171E">
        <w:rPr>
          <w:rFonts w:ascii="Courier New" w:hAnsi="Courier New" w:cs="Courier New"/>
          <w:b/>
          <w:sz w:val="18"/>
          <w:szCs w:val="18"/>
        </w:rPr>
        <w:t xml:space="preserve"> </w:t>
      </w:r>
      <w:r w:rsidR="006531CB">
        <w:rPr>
          <w:rFonts w:ascii="Courier New" w:hAnsi="Courier New" w:cs="Courier New"/>
          <w:b/>
          <w:sz w:val="18"/>
          <w:szCs w:val="18"/>
        </w:rPr>
        <w:t xml:space="preserve"> </w:t>
      </w:r>
      <w:r w:rsidR="006531CB" w:rsidRPr="006531CB">
        <w:rPr>
          <w:rFonts w:ascii="Courier New" w:hAnsi="Courier New" w:cs="Courier New"/>
          <w:sz w:val="18"/>
          <w:szCs w:val="18"/>
        </w:rPr>
        <w:t>(</w:t>
      </w:r>
      <w:proofErr w:type="gramEnd"/>
      <w:r w:rsidR="006531CB" w:rsidRPr="006531CB">
        <w:rPr>
          <w:rFonts w:ascii="Courier New" w:hAnsi="Courier New" w:cs="Courier New"/>
          <w:sz w:val="18"/>
          <w:szCs w:val="18"/>
        </w:rPr>
        <w:t>E.canG7_contigs_2489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NAACQHYGVRTCEGCKGFFKRTIQKNAHYVCLQTKNCIVDKRRRNRCQYCRFQKCLKV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FTZ-F1</w:t>
      </w:r>
      <w:r w:rsidR="002F6CE4" w:rsidRPr="0072171E">
        <w:rPr>
          <w:rFonts w:ascii="Courier New" w:hAnsi="Courier New" w:cs="Courier New"/>
          <w:b/>
          <w:sz w:val="18"/>
          <w:szCs w:val="18"/>
        </w:rPr>
        <w:t>a</w:t>
      </w:r>
      <w:r w:rsidR="006531CB">
        <w:rPr>
          <w:rFonts w:ascii="Courier New" w:hAnsi="Courier New" w:cs="Courier New"/>
          <w:b/>
          <w:sz w:val="18"/>
          <w:szCs w:val="18"/>
        </w:rPr>
        <w:t xml:space="preserve"> </w:t>
      </w:r>
      <w:r w:rsidR="006531CB" w:rsidRPr="006531CB">
        <w:rPr>
          <w:rFonts w:ascii="Courier New" w:hAnsi="Courier New" w:cs="Courier New"/>
          <w:sz w:val="18"/>
          <w:szCs w:val="18"/>
        </w:rPr>
        <w:t>(E.canG7_contigs_1421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VCGDKVSGYHYGLQTCESCKGFFKRTVQNKKAYQCTEAGVCIIDRVHRKRCAYCRFKKCLSA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FTZ-F1</w:t>
      </w:r>
      <w:r w:rsidR="002F6CE4" w:rsidRPr="0072171E">
        <w:rPr>
          <w:rFonts w:ascii="Courier New" w:hAnsi="Courier New" w:cs="Courier New"/>
          <w:b/>
          <w:sz w:val="18"/>
          <w:szCs w:val="18"/>
        </w:rPr>
        <w:t>b</w:t>
      </w:r>
      <w:r w:rsidR="006531CB">
        <w:rPr>
          <w:rFonts w:ascii="Courier New" w:hAnsi="Courier New" w:cs="Courier New"/>
          <w:b/>
          <w:sz w:val="18"/>
          <w:szCs w:val="18"/>
        </w:rPr>
        <w:t xml:space="preserve"> </w:t>
      </w:r>
      <w:r w:rsidR="006531CB" w:rsidRPr="006531CB">
        <w:rPr>
          <w:rFonts w:ascii="Courier New" w:hAnsi="Courier New" w:cs="Courier New"/>
          <w:sz w:val="18"/>
          <w:szCs w:val="18"/>
        </w:rPr>
        <w:t>(</w:t>
      </w:r>
      <w:r w:rsidR="00392E4D" w:rsidRPr="00392E4D">
        <w:rPr>
          <w:rFonts w:ascii="Courier New" w:hAnsi="Courier New" w:cs="Courier New"/>
          <w:sz w:val="18"/>
          <w:szCs w:val="18"/>
        </w:rPr>
        <w:t>E.canG7_contigs_3694</w:t>
      </w:r>
      <w:r w:rsidR="006531CB" w:rsidRPr="006531CB">
        <w:rPr>
          <w:rFonts w:ascii="Courier New" w:hAnsi="Courier New" w:cs="Courier New"/>
          <w:sz w:val="18"/>
          <w:szCs w:val="18"/>
        </w:rPr>
        <w:t>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KISGYHYGIFCCESCKGFFKRTVQNSKRYACHMATPTSLCDITATSRKKCPACRFVKCLEKGM</w:t>
      </w:r>
    </w:p>
    <w:p w:rsidR="0062043E" w:rsidRPr="0072171E" w:rsidRDefault="0062043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2DBDa</w:t>
      </w:r>
      <w:r w:rsidR="00392E4D">
        <w:rPr>
          <w:rFonts w:ascii="Courier New" w:hAnsi="Courier New" w:cs="Courier New"/>
          <w:b/>
          <w:sz w:val="18"/>
          <w:szCs w:val="18"/>
        </w:rPr>
        <w:t xml:space="preserve"> </w:t>
      </w:r>
      <w:r w:rsidR="00392E4D" w:rsidRPr="00392E4D">
        <w:rPr>
          <w:rFonts w:ascii="Courier New" w:hAnsi="Courier New" w:cs="Courier New"/>
          <w:sz w:val="18"/>
          <w:szCs w:val="18"/>
        </w:rPr>
        <w:t>(</w:t>
      </w:r>
      <w:r w:rsidR="00DA6491" w:rsidRPr="00DA6491">
        <w:rPr>
          <w:rFonts w:ascii="Courier New" w:hAnsi="Courier New" w:cs="Courier New"/>
          <w:sz w:val="18"/>
          <w:szCs w:val="18"/>
        </w:rPr>
        <w:t>E.canG7_contigs_7094</w:t>
      </w:r>
      <w:r w:rsidR="00392E4D" w:rsidRPr="00392E4D">
        <w:rPr>
          <w:rFonts w:ascii="Courier New" w:hAnsi="Courier New" w:cs="Courier New"/>
          <w:sz w:val="18"/>
          <w:szCs w:val="18"/>
        </w:rPr>
        <w:t>)</w:t>
      </w:r>
    </w:p>
    <w:p w:rsidR="0062043E" w:rsidRPr="0072171E" w:rsidRDefault="0062043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lastRenderedPageBreak/>
        <w:t>CQICGELAAGFHHGAYVCEACKKFFMRHSLANGRSTTTCPSGGNCVIAKSSRGRCQQCRYKKCLEVGM</w:t>
      </w:r>
    </w:p>
    <w:p w:rsidR="0062043E" w:rsidRPr="0072171E" w:rsidRDefault="0062043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FFRRTEESASRLVCVGGKDNCTITPRSRNVCKACRFRRCLRA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2DBD</w:t>
      </w:r>
      <w:r w:rsidR="002F6CE4" w:rsidRPr="0072171E">
        <w:rPr>
          <w:rFonts w:ascii="Courier New" w:hAnsi="Courier New" w:cs="Courier New"/>
          <w:b/>
          <w:sz w:val="18"/>
          <w:szCs w:val="18"/>
        </w:rPr>
        <w:t>b</w:t>
      </w:r>
      <w:r w:rsidR="00DA6491">
        <w:rPr>
          <w:rFonts w:ascii="Courier New" w:hAnsi="Courier New" w:cs="Courier New"/>
          <w:b/>
          <w:sz w:val="18"/>
          <w:szCs w:val="18"/>
        </w:rPr>
        <w:t xml:space="preserve"> </w:t>
      </w:r>
      <w:r w:rsidR="00DA6491" w:rsidRPr="00DA6491">
        <w:rPr>
          <w:rFonts w:ascii="Courier New" w:hAnsi="Courier New" w:cs="Courier New"/>
          <w:sz w:val="18"/>
          <w:szCs w:val="18"/>
        </w:rPr>
        <w:t>(E.canG7_contigs_9304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GQPSVGFHHRAYVCEACKKFFTRHLTNRIKKEKSTFGEGDSAKSSIQGGETHPDLNVVCPMGGNCKIEGPGRGKCPHCRFRKCLDL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PSSGFHFGALTCEGCKGFFRRTVHSNSIPQCLGNQTCRITPSNRNMCKSCRFKKCLEV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2DBD</w:t>
      </w:r>
      <w:r w:rsidR="002F6CE4" w:rsidRPr="0072171E">
        <w:rPr>
          <w:rFonts w:ascii="Courier New" w:hAnsi="Courier New" w:cs="Courier New"/>
          <w:b/>
          <w:sz w:val="18"/>
          <w:szCs w:val="18"/>
        </w:rPr>
        <w:t>g</w:t>
      </w:r>
      <w:r w:rsidR="00DA6491">
        <w:rPr>
          <w:rFonts w:ascii="Courier New" w:hAnsi="Courier New" w:cs="Courier New"/>
          <w:b/>
          <w:sz w:val="18"/>
          <w:szCs w:val="18"/>
        </w:rPr>
        <w:t xml:space="preserve"> </w:t>
      </w:r>
      <w:r w:rsidR="00DA6491" w:rsidRPr="00DA6491">
        <w:rPr>
          <w:rFonts w:ascii="Courier New" w:hAnsi="Courier New" w:cs="Courier New"/>
          <w:sz w:val="18"/>
          <w:szCs w:val="18"/>
        </w:rPr>
        <w:t>(E.canG7_contigs_5288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DICGDVSAGFHCNAYVCEACKKFFIRSSKNENYAKYSCSKVNACEVNKDTRTHCQRCRFYKCLRIGM</w:t>
      </w:r>
    </w:p>
    <w:p w:rsidR="002F6CE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AQSSGFHFGAITCEGCKGFFRRTISERDNQRYTCRNGGTCLITLATRNNCKSCRYRKCLSVGM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Other</w:t>
      </w:r>
      <w:proofErr w:type="spellEnd"/>
      <w:r w:rsidR="00DA6491">
        <w:rPr>
          <w:rFonts w:ascii="Courier New" w:hAnsi="Courier New" w:cs="Courier New"/>
          <w:b/>
          <w:sz w:val="18"/>
          <w:szCs w:val="18"/>
        </w:rPr>
        <w:t xml:space="preserve"> </w:t>
      </w:r>
      <w:r w:rsidR="00DA6491" w:rsidRPr="00DA6491">
        <w:rPr>
          <w:rFonts w:ascii="Courier New" w:hAnsi="Courier New" w:cs="Courier New"/>
          <w:sz w:val="18"/>
          <w:szCs w:val="18"/>
        </w:rPr>
        <w:t>(E.canG7_contigs_2408)</w:t>
      </w:r>
    </w:p>
    <w:p w:rsidR="007743B4" w:rsidRPr="0072171E" w:rsidRDefault="007743B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ICGATATGKHYGALSCDSCRAFFGTATHLGLRECSGKSNIHDNNHQLRCHSCRLRKCLAVGM</w:t>
      </w:r>
    </w:p>
    <w:p w:rsidR="00FA62F1" w:rsidRPr="0072171E" w:rsidRDefault="00FA62F1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:rsidR="00D33AA7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4. </w:t>
      </w:r>
      <w:r w:rsidR="00D33AA7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D33AA7" w:rsidRPr="0072171E">
        <w:rPr>
          <w:rFonts w:ascii="Courier New" w:hAnsi="Courier New" w:cs="Courier New"/>
          <w:b/>
          <w:i/>
          <w:sz w:val="18"/>
          <w:szCs w:val="18"/>
        </w:rPr>
        <w:t>Echinococcus granulosus</w:t>
      </w:r>
      <w:r w:rsidR="004B28BD" w:rsidRPr="0072171E">
        <w:rPr>
          <w:rFonts w:ascii="Courier New" w:hAnsi="Courier New" w:cs="Courier New"/>
          <w:b/>
          <w:sz w:val="18"/>
          <w:szCs w:val="18"/>
        </w:rPr>
        <w:t xml:space="preserve"> (17</w:t>
      </w:r>
      <w:proofErr w:type="gramStart"/>
      <w:r w:rsidR="004B28BD" w:rsidRPr="0072171E">
        <w:rPr>
          <w:rFonts w:ascii="Courier New" w:hAnsi="Courier New" w:cs="Courier New"/>
          <w:b/>
          <w:sz w:val="18"/>
          <w:szCs w:val="18"/>
        </w:rPr>
        <w:t>)</w:t>
      </w:r>
      <w:r w:rsidR="004232DE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4232DE" w:rsidRPr="004232DE">
        <w:t xml:space="preserve"> </w:t>
      </w:r>
      <w:r w:rsidR="004232DE" w:rsidRPr="004232DE">
        <w:rPr>
          <w:rFonts w:ascii="Courier New" w:hAnsi="Courier New" w:cs="Courier New"/>
          <w:b/>
          <w:sz w:val="18"/>
          <w:szCs w:val="18"/>
        </w:rPr>
        <w:t>prjna182977</w:t>
      </w:r>
      <w:r w:rsidR="004232DE">
        <w:rPr>
          <w:rFonts w:ascii="Courier New" w:hAnsi="Courier New" w:cs="Courier New"/>
          <w:b/>
          <w:sz w:val="18"/>
          <w:szCs w:val="18"/>
        </w:rPr>
        <w:t>)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gTR</w:t>
      </w:r>
      <w:proofErr w:type="spellEnd"/>
      <w:r w:rsidR="004232DE">
        <w:rPr>
          <w:rFonts w:ascii="Courier New" w:hAnsi="Courier New" w:cs="Courier New"/>
          <w:b/>
          <w:sz w:val="18"/>
          <w:szCs w:val="18"/>
        </w:rPr>
        <w:t xml:space="preserve"> </w:t>
      </w:r>
      <w:r w:rsidR="004232DE" w:rsidRPr="004232DE">
        <w:rPr>
          <w:rFonts w:ascii="Courier New" w:hAnsi="Courier New" w:cs="Courier New"/>
          <w:sz w:val="18"/>
          <w:szCs w:val="18"/>
        </w:rPr>
        <w:t>(</w:t>
      </w:r>
      <w:r w:rsidR="004232DE" w:rsidRPr="00037ABC">
        <w:rPr>
          <w:rFonts w:ascii="Courier New" w:hAnsi="Courier New" w:cs="Courier New"/>
          <w:sz w:val="18"/>
          <w:szCs w:val="18"/>
        </w:rPr>
        <w:t>EGR_08053.1 scaffold</w:t>
      </w:r>
      <w:proofErr w:type="gramStart"/>
      <w:r w:rsidR="004232DE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4232DE" w:rsidRPr="004232DE">
        <w:rPr>
          <w:rFonts w:ascii="Courier New" w:hAnsi="Courier New" w:cs="Courier New"/>
          <w:sz w:val="18"/>
          <w:szCs w:val="18"/>
        </w:rPr>
        <w:t>)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VQKKLEYTCKFNGNCSVGDKQNRNSCQKCRFDRCIKG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E78</w:t>
      </w:r>
      <w:r w:rsidR="004232DE">
        <w:rPr>
          <w:rFonts w:ascii="Courier New" w:hAnsi="Courier New" w:cs="Courier New"/>
          <w:b/>
          <w:sz w:val="18"/>
          <w:szCs w:val="18"/>
        </w:rPr>
        <w:t xml:space="preserve"> </w:t>
      </w:r>
      <w:r w:rsidR="004232DE" w:rsidRPr="004232DE">
        <w:rPr>
          <w:rFonts w:ascii="Courier New" w:hAnsi="Courier New" w:cs="Courier New"/>
          <w:sz w:val="18"/>
          <w:szCs w:val="18"/>
        </w:rPr>
        <w:t>(</w:t>
      </w:r>
      <w:r w:rsidR="004232DE" w:rsidRPr="00037ABC">
        <w:rPr>
          <w:rFonts w:ascii="Courier New" w:hAnsi="Courier New" w:cs="Courier New"/>
          <w:sz w:val="18"/>
          <w:szCs w:val="18"/>
        </w:rPr>
        <w:t>EGR_08053.1 scaffold</w:t>
      </w:r>
      <w:proofErr w:type="gramStart"/>
      <w:r w:rsidR="004232DE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4232DE" w:rsidRPr="004232DE">
        <w:rPr>
          <w:rFonts w:ascii="Courier New" w:hAnsi="Courier New" w:cs="Courier New"/>
          <w:sz w:val="18"/>
          <w:szCs w:val="18"/>
        </w:rPr>
        <w:t>)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HVCGDKASGYHYGVISCEGCKGFFRRSIQKQIEYKCLREGKCTVVRLNRNRCQYCRFRKCIAVGM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HR96</w:t>
      </w:r>
      <w:r>
        <w:rPr>
          <w:rFonts w:ascii="Courier New" w:hAnsi="Courier New" w:cs="Courier New"/>
          <w:b/>
          <w:sz w:val="18"/>
          <w:szCs w:val="18"/>
        </w:rPr>
        <w:t xml:space="preserve">a </w:t>
      </w:r>
      <w:r w:rsidRPr="004232DE">
        <w:rPr>
          <w:rFonts w:ascii="Courier New" w:hAnsi="Courier New" w:cs="Courier New"/>
          <w:sz w:val="18"/>
          <w:szCs w:val="18"/>
        </w:rPr>
        <w:t>(</w:t>
      </w:r>
      <w:r w:rsidRPr="001434D3">
        <w:rPr>
          <w:rFonts w:ascii="Courier New" w:hAnsi="Courier New" w:cs="Courier New"/>
          <w:sz w:val="18"/>
          <w:szCs w:val="18"/>
        </w:rPr>
        <w:t>EGR_02758.1 scaffold</w:t>
      </w:r>
      <w:proofErr w:type="gramStart"/>
      <w:r w:rsidRPr="001434D3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Pr="004232DE">
        <w:rPr>
          <w:rFonts w:ascii="Courier New" w:hAnsi="Courier New" w:cs="Courier New"/>
          <w:sz w:val="18"/>
          <w:szCs w:val="18"/>
        </w:rPr>
        <w:t>)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EPASGYNFDRLTCESCKAFFRRNALKPKEKIKACGRNGDCNIEGSQRKHCPSCRLEKCLAV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HR96b</w:t>
      </w:r>
      <w:r w:rsidR="004232DE">
        <w:rPr>
          <w:rFonts w:ascii="Courier New" w:hAnsi="Courier New" w:cs="Courier New"/>
          <w:b/>
          <w:sz w:val="18"/>
          <w:szCs w:val="18"/>
        </w:rPr>
        <w:t xml:space="preserve"> </w:t>
      </w:r>
      <w:r w:rsidR="004232DE" w:rsidRPr="004232DE">
        <w:rPr>
          <w:rFonts w:ascii="Courier New" w:hAnsi="Courier New" w:cs="Courier New"/>
          <w:sz w:val="18"/>
          <w:szCs w:val="18"/>
        </w:rPr>
        <w:t>(</w:t>
      </w:r>
      <w:r w:rsidR="004232DE" w:rsidRPr="004C1957">
        <w:rPr>
          <w:rFonts w:ascii="Courier New" w:hAnsi="Courier New" w:cs="Courier New"/>
          <w:sz w:val="18"/>
          <w:szCs w:val="18"/>
        </w:rPr>
        <w:t>EgG_scaffold_0002</w:t>
      </w:r>
      <w:r w:rsidR="004232DE" w:rsidRPr="004232DE">
        <w:rPr>
          <w:rFonts w:ascii="Courier New" w:hAnsi="Courier New" w:cs="Courier New"/>
          <w:sz w:val="18"/>
          <w:szCs w:val="18"/>
        </w:rPr>
        <w:t>)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DRAVNHNFGQLTCESCKAFFRRNAHKALPSISAALQSSDCATTTDAYLQALQRGLRDLTCTSKSGEHVVSPSTRRECPACRLKRCFLIGM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HR96</w:t>
      </w:r>
      <w:r>
        <w:rPr>
          <w:rFonts w:ascii="Courier New" w:hAnsi="Courier New" w:cs="Courier New"/>
          <w:b/>
          <w:sz w:val="18"/>
          <w:szCs w:val="18"/>
        </w:rPr>
        <w:t xml:space="preserve">c </w:t>
      </w:r>
      <w:r w:rsidRPr="004232DE">
        <w:rPr>
          <w:rFonts w:ascii="Courier New" w:hAnsi="Courier New" w:cs="Courier New"/>
          <w:sz w:val="18"/>
          <w:szCs w:val="18"/>
        </w:rPr>
        <w:t>(</w:t>
      </w:r>
      <w:r w:rsidRPr="00037ABC">
        <w:rPr>
          <w:rFonts w:ascii="Courier New" w:hAnsi="Courier New" w:cs="Courier New"/>
          <w:sz w:val="18"/>
          <w:szCs w:val="18"/>
        </w:rPr>
        <w:t>EGR_08428.1 scaffold</w:t>
      </w:r>
      <w:proofErr w:type="gramStart"/>
      <w:r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Pr="004232DE">
        <w:rPr>
          <w:rFonts w:ascii="Courier New" w:hAnsi="Courier New" w:cs="Courier New"/>
          <w:sz w:val="18"/>
          <w:szCs w:val="18"/>
        </w:rPr>
        <w:t>)</w:t>
      </w:r>
    </w:p>
    <w:p w:rsidR="008B1388" w:rsidRPr="0072171E" w:rsidRDefault="008B1388" w:rsidP="008B138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VCGDHAVGFNFGAIACESCKAFFRRNALRATMPPCLFNGSCLIQVKTRRFCSPCRLSKCFAV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NR1b</w:t>
      </w:r>
      <w:r w:rsidR="004232DE">
        <w:rPr>
          <w:rFonts w:ascii="Courier New" w:hAnsi="Courier New" w:cs="Courier New"/>
          <w:b/>
          <w:sz w:val="18"/>
          <w:szCs w:val="18"/>
        </w:rPr>
        <w:t xml:space="preserve"> </w:t>
      </w:r>
      <w:r w:rsidR="004232DE" w:rsidRPr="004232DE">
        <w:rPr>
          <w:rFonts w:ascii="Courier New" w:hAnsi="Courier New" w:cs="Courier New"/>
          <w:sz w:val="18"/>
          <w:szCs w:val="18"/>
        </w:rPr>
        <w:t>(</w:t>
      </w:r>
      <w:r w:rsidR="004232DE" w:rsidRPr="001434D3">
        <w:rPr>
          <w:rFonts w:ascii="Courier New" w:hAnsi="Courier New" w:cs="Courier New"/>
          <w:sz w:val="18"/>
          <w:szCs w:val="18"/>
        </w:rPr>
        <w:t>EGR_04405.1 scaffold</w:t>
      </w:r>
      <w:proofErr w:type="gramStart"/>
      <w:r w:rsidR="004232DE" w:rsidRPr="001434D3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4232DE" w:rsidRPr="004232DE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TASGIHYGVLSCEGCKGFFRRALQDKRAHLRKCIRQDRCKISIKTRNHCQPCRLRRCLEL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HNF4</w:t>
      </w:r>
      <w:r w:rsidR="004232DE">
        <w:rPr>
          <w:rFonts w:ascii="Courier New" w:hAnsi="Courier New" w:cs="Courier New"/>
          <w:b/>
          <w:sz w:val="18"/>
          <w:szCs w:val="18"/>
        </w:rPr>
        <w:t xml:space="preserve"> </w:t>
      </w:r>
      <w:r w:rsidR="004232DE" w:rsidRPr="004232DE">
        <w:rPr>
          <w:rFonts w:ascii="Courier New" w:hAnsi="Courier New" w:cs="Courier New"/>
          <w:sz w:val="18"/>
          <w:szCs w:val="18"/>
        </w:rPr>
        <w:t>(</w:t>
      </w:r>
      <w:r w:rsidR="004232DE" w:rsidRPr="00037ABC">
        <w:rPr>
          <w:rFonts w:ascii="Courier New" w:hAnsi="Courier New" w:cs="Courier New"/>
          <w:sz w:val="18"/>
          <w:szCs w:val="18"/>
        </w:rPr>
        <w:t>EGR_06875.1 scaffold</w:t>
      </w:r>
      <w:proofErr w:type="gramStart"/>
      <w:r w:rsidR="004232DE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4232DE" w:rsidRPr="004232DE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ICGDKATGKHYGAYSCDGCKGFFRRSVRRKHTYSCRYNRTCTIDKDMRNQCRFCRLKKCFRV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gCoup</w:t>
      </w:r>
      <w:proofErr w:type="spellEnd"/>
      <w:r w:rsidRPr="0072171E">
        <w:rPr>
          <w:rFonts w:ascii="Courier New" w:hAnsi="Courier New" w:cs="Courier New"/>
          <w:b/>
          <w:sz w:val="18"/>
          <w:szCs w:val="18"/>
        </w:rPr>
        <w:t>-TFI</w:t>
      </w:r>
      <w:r w:rsidR="004232DE">
        <w:rPr>
          <w:rFonts w:ascii="Courier New" w:hAnsi="Courier New" w:cs="Courier New"/>
          <w:b/>
          <w:sz w:val="18"/>
          <w:szCs w:val="18"/>
        </w:rPr>
        <w:t xml:space="preserve"> </w:t>
      </w:r>
      <w:r w:rsidR="004232DE" w:rsidRPr="004232DE">
        <w:rPr>
          <w:rFonts w:ascii="Courier New" w:hAnsi="Courier New" w:cs="Courier New"/>
          <w:sz w:val="18"/>
          <w:szCs w:val="18"/>
        </w:rPr>
        <w:t>(</w:t>
      </w:r>
      <w:r w:rsidR="00E55C8A" w:rsidRPr="00037ABC">
        <w:rPr>
          <w:rFonts w:ascii="Courier New" w:hAnsi="Courier New" w:cs="Courier New"/>
          <w:sz w:val="18"/>
          <w:szCs w:val="18"/>
        </w:rPr>
        <w:t>EGR_00119.1 scaffold</w:t>
      </w:r>
      <w:proofErr w:type="gramStart"/>
      <w:r w:rsidR="00E55C8A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4232DE" w:rsidRPr="004232DE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KHYGQFTCEGCKSFFKRSVRRQLTYTCRGARQCLIDLHHRNQCQYCRFQKCLRK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TR4</w:t>
      </w:r>
      <w:r w:rsidR="00E55C8A">
        <w:rPr>
          <w:rFonts w:ascii="Courier New" w:hAnsi="Courier New" w:cs="Courier New"/>
          <w:b/>
          <w:sz w:val="18"/>
          <w:szCs w:val="18"/>
        </w:rPr>
        <w:t xml:space="preserve"> </w:t>
      </w:r>
      <w:r w:rsidR="00E55C8A" w:rsidRPr="00E55C8A">
        <w:rPr>
          <w:rFonts w:ascii="Courier New" w:hAnsi="Courier New" w:cs="Courier New"/>
          <w:sz w:val="18"/>
          <w:szCs w:val="18"/>
        </w:rPr>
        <w:t>(</w:t>
      </w:r>
      <w:r w:rsidR="002E60FE" w:rsidRPr="00037ABC">
        <w:rPr>
          <w:rFonts w:ascii="Courier New" w:hAnsi="Courier New" w:cs="Courier New"/>
          <w:sz w:val="18"/>
          <w:szCs w:val="18"/>
        </w:rPr>
        <w:t>EGR_01863.1 scaffold</w:t>
      </w:r>
      <w:proofErr w:type="gramStart"/>
      <w:r w:rsidR="002E60FE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E55C8A" w:rsidRPr="00E55C8A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VASGRHYGVISCEGCKGFFKRSIRGHVNYVCRSNKHCIVNKAFRNRCQYCRMQKCLLV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gTLL</w:t>
      </w:r>
      <w:proofErr w:type="spellEnd"/>
      <w:r w:rsidR="002E60FE">
        <w:rPr>
          <w:rFonts w:ascii="Courier New" w:hAnsi="Courier New" w:cs="Courier New"/>
          <w:b/>
          <w:sz w:val="18"/>
          <w:szCs w:val="18"/>
        </w:rPr>
        <w:t xml:space="preserve"> </w:t>
      </w:r>
      <w:r w:rsidR="002E60FE" w:rsidRPr="002E60FE">
        <w:rPr>
          <w:rFonts w:ascii="Courier New" w:hAnsi="Courier New" w:cs="Courier New"/>
          <w:sz w:val="18"/>
          <w:szCs w:val="18"/>
        </w:rPr>
        <w:t>(</w:t>
      </w:r>
      <w:r w:rsidR="002E60FE" w:rsidRPr="00F4578F">
        <w:rPr>
          <w:rFonts w:ascii="Courier New" w:hAnsi="Courier New" w:cs="Courier New"/>
          <w:sz w:val="18"/>
          <w:szCs w:val="18"/>
        </w:rPr>
        <w:t xml:space="preserve">EG_S00017 </w:t>
      </w:r>
      <w:r w:rsidR="002E60FE">
        <w:rPr>
          <w:rFonts w:ascii="Courier New" w:hAnsi="Courier New" w:cs="Courier New"/>
          <w:sz w:val="18"/>
          <w:szCs w:val="18"/>
        </w:rPr>
        <w:t>sc</w:t>
      </w:r>
      <w:r w:rsidR="002E60FE" w:rsidRPr="00F4578F">
        <w:rPr>
          <w:rFonts w:ascii="Courier New" w:hAnsi="Courier New" w:cs="Courier New"/>
          <w:sz w:val="18"/>
          <w:szCs w:val="18"/>
        </w:rPr>
        <w:t>affold</w:t>
      </w:r>
      <w:proofErr w:type="gramStart"/>
      <w:r w:rsidR="002E60FE" w:rsidRPr="00F4578F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2E60FE" w:rsidRPr="002E60FE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KDHSSGKHYGIYACDGCAGFFKRSIRRNRQYTCKSRNGQESCCRVDKPHRNQCRACRLKKCLEA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</w:t>
      </w:r>
      <w:r w:rsidR="003030D7">
        <w:rPr>
          <w:rFonts w:ascii="Courier New" w:hAnsi="Courier New" w:cs="Courier New"/>
          <w:b/>
          <w:sz w:val="18"/>
          <w:szCs w:val="18"/>
        </w:rPr>
        <w:t>NR4A</w:t>
      </w:r>
      <w:r w:rsidR="00AB1BC3">
        <w:rPr>
          <w:rFonts w:ascii="Courier New" w:hAnsi="Courier New" w:cs="Courier New"/>
          <w:b/>
          <w:sz w:val="18"/>
          <w:szCs w:val="18"/>
        </w:rPr>
        <w:t xml:space="preserve"> </w:t>
      </w:r>
      <w:r w:rsidR="00AB1BC3" w:rsidRPr="00AB1BC3">
        <w:rPr>
          <w:rFonts w:ascii="Courier New" w:hAnsi="Courier New" w:cs="Courier New"/>
          <w:sz w:val="18"/>
          <w:szCs w:val="18"/>
        </w:rPr>
        <w:t>(</w:t>
      </w:r>
      <w:r w:rsidR="00AB1BC3" w:rsidRPr="00037ABC">
        <w:rPr>
          <w:rFonts w:ascii="Courier New" w:hAnsi="Courier New" w:cs="Courier New"/>
          <w:sz w:val="18"/>
          <w:szCs w:val="18"/>
        </w:rPr>
        <w:t>EGR_02914.1 scaffold</w:t>
      </w:r>
      <w:proofErr w:type="gramStart"/>
      <w:r w:rsidR="00AB1BC3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AB1BC3" w:rsidRPr="00AB1BC3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NAACQHYGVRTCEGCKGFFKRTIQKNAHYVCLQTKNCIVDKRRRNRCQYCRFQKCLKV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B51549" w:rsidRPr="0072171E" w:rsidRDefault="00B51549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FTZ-F1a</w:t>
      </w:r>
      <w:r w:rsidR="00AB1BC3">
        <w:rPr>
          <w:rFonts w:ascii="Courier New" w:hAnsi="Courier New" w:cs="Courier New"/>
          <w:b/>
          <w:sz w:val="18"/>
          <w:szCs w:val="18"/>
        </w:rPr>
        <w:t xml:space="preserve"> </w:t>
      </w:r>
      <w:r w:rsidR="00AB1BC3" w:rsidRPr="00AB1BC3">
        <w:rPr>
          <w:rFonts w:ascii="Courier New" w:hAnsi="Courier New" w:cs="Courier New"/>
          <w:sz w:val="18"/>
          <w:szCs w:val="18"/>
        </w:rPr>
        <w:t>(</w:t>
      </w:r>
      <w:r w:rsidR="00AB1BC3" w:rsidRPr="00037ABC">
        <w:rPr>
          <w:rFonts w:ascii="Courier New" w:hAnsi="Courier New" w:cs="Courier New"/>
          <w:sz w:val="18"/>
          <w:szCs w:val="18"/>
        </w:rPr>
        <w:t>EGR_05526.1 scaffold</w:t>
      </w:r>
      <w:proofErr w:type="gramStart"/>
      <w:r w:rsidR="00AB1BC3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AB1BC3" w:rsidRPr="00AB1BC3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B51549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VCGDKVSGYHYGLQTCESCKGFFKRTVQNKKAYQCTEAGVCIIDRVHRKRCAYCRFKKCLSA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FTZ-F1b</w:t>
      </w:r>
      <w:r w:rsidR="00AB1BC3">
        <w:rPr>
          <w:rFonts w:ascii="Courier New" w:hAnsi="Courier New" w:cs="Courier New"/>
          <w:b/>
          <w:sz w:val="18"/>
          <w:szCs w:val="18"/>
        </w:rPr>
        <w:t xml:space="preserve"> </w:t>
      </w:r>
      <w:r w:rsidR="00AB1BC3" w:rsidRPr="00AB1BC3">
        <w:rPr>
          <w:rFonts w:ascii="Courier New" w:hAnsi="Courier New" w:cs="Courier New"/>
          <w:sz w:val="18"/>
          <w:szCs w:val="18"/>
        </w:rPr>
        <w:t>(</w:t>
      </w:r>
      <w:r w:rsidR="00AB1BC3" w:rsidRPr="00037ABC">
        <w:rPr>
          <w:rFonts w:ascii="Courier New" w:hAnsi="Courier New" w:cs="Courier New"/>
          <w:sz w:val="18"/>
          <w:szCs w:val="18"/>
        </w:rPr>
        <w:t>EG_S00201 scaffold</w:t>
      </w:r>
      <w:proofErr w:type="gramStart"/>
      <w:r w:rsidR="00AB1BC3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AB1BC3" w:rsidRPr="00AB1BC3">
        <w:rPr>
          <w:rFonts w:ascii="Courier New" w:hAnsi="Courier New" w:cs="Courier New"/>
          <w:sz w:val="18"/>
          <w:szCs w:val="18"/>
        </w:rPr>
        <w:t>)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KISGYHYGIFCCESCKGFFKRTVQNSKRYACHMATPTSLCDITATSRKKCPACRFVKCLEK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2DBDa</w:t>
      </w:r>
      <w:r w:rsidR="000B30AD">
        <w:rPr>
          <w:rFonts w:ascii="Courier New" w:hAnsi="Courier New" w:cs="Courier New"/>
          <w:b/>
          <w:sz w:val="18"/>
          <w:szCs w:val="18"/>
        </w:rPr>
        <w:t xml:space="preserve"> </w:t>
      </w:r>
      <w:r w:rsidR="000B30AD" w:rsidRPr="000B30AD">
        <w:rPr>
          <w:rFonts w:ascii="Courier New" w:hAnsi="Courier New" w:cs="Courier New"/>
          <w:sz w:val="18"/>
          <w:szCs w:val="18"/>
        </w:rPr>
        <w:t>(</w:t>
      </w:r>
      <w:r w:rsidR="000B30AD" w:rsidRPr="00037ABC">
        <w:rPr>
          <w:rFonts w:ascii="Courier New" w:hAnsi="Courier New" w:cs="Courier New"/>
          <w:sz w:val="18"/>
          <w:szCs w:val="18"/>
        </w:rPr>
        <w:t>EGR_06786.1 scaffold</w:t>
      </w:r>
      <w:proofErr w:type="gramStart"/>
      <w:r w:rsidR="000B30AD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0B30AD" w:rsidRPr="000B30AD">
        <w:rPr>
          <w:rFonts w:ascii="Courier New" w:hAnsi="Courier New" w:cs="Courier New"/>
          <w:sz w:val="18"/>
          <w:szCs w:val="18"/>
        </w:rPr>
        <w:t>)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ICGELAAGFHHGAYVCEACKKFFMRHSLANGRSTTTCPSGGNCVIAKSSRGRCQQCRYKKCLEVGM</w:t>
      </w:r>
    </w:p>
    <w:p w:rsidR="00B51549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GFFRRTEESASRLVCVGGKDNCTITPRSRNVCKTCRFRRCLRAGM</w:t>
      </w:r>
    </w:p>
    <w:p w:rsidR="00B51549" w:rsidRPr="0072171E" w:rsidRDefault="00B51549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2DBDgb</w:t>
      </w:r>
      <w:r w:rsidR="000B30AD">
        <w:rPr>
          <w:rFonts w:ascii="Courier New" w:hAnsi="Courier New" w:cs="Courier New"/>
          <w:b/>
          <w:sz w:val="18"/>
          <w:szCs w:val="18"/>
        </w:rPr>
        <w:t xml:space="preserve"> </w:t>
      </w:r>
      <w:r w:rsidR="000B30AD" w:rsidRPr="000B30AD">
        <w:rPr>
          <w:rFonts w:ascii="Courier New" w:hAnsi="Courier New" w:cs="Courier New"/>
          <w:sz w:val="18"/>
          <w:szCs w:val="18"/>
        </w:rPr>
        <w:t>(</w:t>
      </w:r>
      <w:r w:rsidR="000B30AD" w:rsidRPr="00037ABC">
        <w:rPr>
          <w:rFonts w:ascii="Courier New" w:hAnsi="Courier New" w:cs="Courier New"/>
          <w:sz w:val="18"/>
          <w:szCs w:val="18"/>
        </w:rPr>
        <w:t>EGR_04794.1 scaffold</w:t>
      </w:r>
      <w:proofErr w:type="gramStart"/>
      <w:r w:rsidR="000B30AD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0B30AD" w:rsidRPr="000B30AD">
        <w:rPr>
          <w:rFonts w:ascii="Courier New" w:hAnsi="Courier New" w:cs="Courier New"/>
          <w:sz w:val="18"/>
          <w:szCs w:val="18"/>
        </w:rPr>
        <w:t>)</w:t>
      </w:r>
    </w:p>
    <w:p w:rsidR="00B51549" w:rsidRPr="0072171E" w:rsidRDefault="00B51549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GQPSVGFHHRAYKCEACKKFFTRHLTNRIKKEKSTFGEGDSAKSSTQGGETHPDLNVVCPMGGNCKIEGPGRGKCPHCRFRKCLDL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B51549" w:rsidRPr="0072171E" w:rsidRDefault="00B51549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PSSGFHFGALTCEGCKGFFRRTVHSNSIPQCLGNQTCRINRNMCKSCRFKKCLEV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g2DBDg</w:t>
      </w:r>
      <w:r w:rsidR="000B30AD">
        <w:rPr>
          <w:rFonts w:ascii="Courier New" w:hAnsi="Courier New" w:cs="Courier New"/>
          <w:b/>
          <w:sz w:val="18"/>
          <w:szCs w:val="18"/>
        </w:rPr>
        <w:t xml:space="preserve"> </w:t>
      </w:r>
      <w:r w:rsidR="000B30AD" w:rsidRPr="000B30AD">
        <w:rPr>
          <w:rFonts w:ascii="Courier New" w:hAnsi="Courier New" w:cs="Courier New"/>
          <w:sz w:val="18"/>
          <w:szCs w:val="18"/>
        </w:rPr>
        <w:t>(</w:t>
      </w:r>
      <w:r w:rsidR="000B30AD" w:rsidRPr="00037ABC">
        <w:rPr>
          <w:rFonts w:ascii="Courier New" w:hAnsi="Courier New" w:cs="Courier New"/>
          <w:sz w:val="18"/>
          <w:szCs w:val="18"/>
        </w:rPr>
        <w:t>EgrG_000240200 scaffold</w:t>
      </w:r>
      <w:proofErr w:type="gramStart"/>
      <w:r w:rsidR="000B30AD" w:rsidRPr="00037ABC">
        <w:rPr>
          <w:rFonts w:ascii="Courier New" w:hAnsi="Courier New" w:cs="Courier New"/>
          <w:sz w:val="18"/>
          <w:szCs w:val="18"/>
        </w:rPr>
        <w:t>:EGRAN001</w:t>
      </w:r>
      <w:proofErr w:type="gramEnd"/>
      <w:r w:rsidR="000B30AD" w:rsidRPr="000B30AD">
        <w:rPr>
          <w:rFonts w:ascii="Courier New" w:hAnsi="Courier New" w:cs="Courier New"/>
          <w:sz w:val="18"/>
          <w:szCs w:val="18"/>
        </w:rPr>
        <w:t>)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DICGDVSAGFHCNAYVCEACKKFFIRSSKNENYAKYSCSKVNACEVNKDTRTHCQRCRFYKCLRI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AQSSGFHFGAITCEGCKGFFRRTISERDNQR</w:t>
      </w:r>
      <w:r w:rsidR="00B51549" w:rsidRPr="0072171E">
        <w:rPr>
          <w:rFonts w:ascii="Courier New" w:hAnsi="Courier New" w:cs="Courier New"/>
          <w:sz w:val="18"/>
          <w:szCs w:val="18"/>
        </w:rPr>
        <w:t>YTCRNGGTCLITLATRNNCKSCRYRKCLSVGM</w:t>
      </w:r>
    </w:p>
    <w:p w:rsidR="00605F1E" w:rsidRPr="0072171E" w:rsidRDefault="00605F1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gOther</w:t>
      </w:r>
      <w:proofErr w:type="spellEnd"/>
      <w:r w:rsidR="000B30AD">
        <w:rPr>
          <w:rFonts w:ascii="Courier New" w:hAnsi="Courier New" w:cs="Courier New"/>
          <w:b/>
          <w:sz w:val="18"/>
          <w:szCs w:val="18"/>
        </w:rPr>
        <w:t xml:space="preserve"> </w:t>
      </w:r>
      <w:r w:rsidR="000B30AD" w:rsidRPr="000B30AD">
        <w:rPr>
          <w:rFonts w:ascii="Courier New" w:hAnsi="Courier New" w:cs="Courier New"/>
          <w:sz w:val="18"/>
          <w:szCs w:val="18"/>
        </w:rPr>
        <w:t>(</w:t>
      </w:r>
      <w:r w:rsidR="000B30AD" w:rsidRPr="00037ABC">
        <w:rPr>
          <w:rFonts w:ascii="Courier New" w:hAnsi="Courier New" w:cs="Courier New"/>
          <w:sz w:val="18"/>
          <w:szCs w:val="18"/>
        </w:rPr>
        <w:t>EGR_02251.1 scaffold</w:t>
      </w:r>
      <w:proofErr w:type="gramStart"/>
      <w:r w:rsidR="000B30AD" w:rsidRPr="00037ABC">
        <w:rPr>
          <w:rFonts w:ascii="Courier New" w:hAnsi="Courier New" w:cs="Courier New"/>
          <w:sz w:val="18"/>
          <w:szCs w:val="18"/>
        </w:rPr>
        <w:t>:ASM52419v1</w:t>
      </w:r>
      <w:proofErr w:type="gramEnd"/>
      <w:r w:rsidR="000B30AD" w:rsidRPr="000B30AD">
        <w:rPr>
          <w:rFonts w:ascii="Courier New" w:hAnsi="Courier New" w:cs="Courier New"/>
          <w:sz w:val="18"/>
          <w:szCs w:val="18"/>
        </w:rPr>
        <w:t>)</w:t>
      </w:r>
    </w:p>
    <w:p w:rsidR="00CF3975" w:rsidRPr="0072171E" w:rsidRDefault="00605F1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ICGATATGKHYGALSCDSCRAFFGTATHLGLRCECSGKSNIHDNNHQLRCHSCRLRKCLAVGM</w:t>
      </w:r>
    </w:p>
    <w:p w:rsidR="004B28BD" w:rsidRPr="0072171E" w:rsidRDefault="004B28BD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:rsidR="00C326E7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5. </w:t>
      </w:r>
      <w:r w:rsidR="00C326E7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C326E7" w:rsidRPr="0072171E">
        <w:rPr>
          <w:rFonts w:ascii="Courier New" w:hAnsi="Courier New" w:cs="Courier New"/>
          <w:b/>
          <w:i/>
          <w:sz w:val="18"/>
          <w:szCs w:val="18"/>
        </w:rPr>
        <w:t>Echinococcus multilocularis</w:t>
      </w:r>
      <w:r w:rsidR="004B28BD" w:rsidRPr="0072171E">
        <w:rPr>
          <w:rFonts w:ascii="Courier New" w:hAnsi="Courier New" w:cs="Courier New"/>
          <w:b/>
          <w:sz w:val="18"/>
          <w:szCs w:val="18"/>
        </w:rPr>
        <w:t xml:space="preserve"> (17</w:t>
      </w:r>
      <w:proofErr w:type="gramStart"/>
      <w:r w:rsidR="004B28BD" w:rsidRPr="0072171E">
        <w:rPr>
          <w:rFonts w:ascii="Courier New" w:hAnsi="Courier New" w:cs="Courier New"/>
          <w:b/>
          <w:sz w:val="18"/>
          <w:szCs w:val="18"/>
        </w:rPr>
        <w:t>)</w:t>
      </w:r>
      <w:r w:rsidR="00A5421B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A5421B" w:rsidRPr="00A5421B">
        <w:t xml:space="preserve"> </w:t>
      </w:r>
      <w:r w:rsidR="00A5421B" w:rsidRPr="00A5421B">
        <w:rPr>
          <w:rFonts w:ascii="Courier New" w:hAnsi="Courier New" w:cs="Courier New"/>
          <w:b/>
          <w:sz w:val="18"/>
          <w:szCs w:val="18"/>
        </w:rPr>
        <w:t>prjeb122</w:t>
      </w:r>
      <w:r w:rsidR="00A5421B">
        <w:rPr>
          <w:rFonts w:ascii="Courier New" w:hAnsi="Courier New" w:cs="Courier New"/>
          <w:b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mTR</w:t>
      </w:r>
      <w:proofErr w:type="spellEnd"/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E51FF7">
        <w:rPr>
          <w:rFonts w:ascii="Courier New" w:hAnsi="Courier New" w:cs="Courier New"/>
          <w:sz w:val="18"/>
          <w:szCs w:val="18"/>
        </w:rPr>
        <w:t>_EmW_scaffold_10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VQKKLEYTCKFNGNCSVGDKQNRNSCQKCRFDRCIKGGM</w:t>
      </w:r>
      <w:r w:rsidRPr="0072171E">
        <w:rPr>
          <w:rFonts w:ascii="Courier New" w:hAnsi="Courier New" w:cs="Courier New"/>
          <w:b/>
          <w:sz w:val="18"/>
          <w:szCs w:val="18"/>
        </w:rPr>
        <w:t xml:space="preserve"> 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E78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E51FF7">
        <w:rPr>
          <w:rFonts w:ascii="Courier New" w:hAnsi="Courier New" w:cs="Courier New"/>
          <w:sz w:val="18"/>
          <w:szCs w:val="18"/>
        </w:rPr>
        <w:t>_EmW_scaffold_02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HVCGDKASGYHYGVISCEGCKGFFRRSIQKQIEYKCLREGKCTVVRLNRNRCQYCRFRKCIAVGM</w:t>
      </w:r>
    </w:p>
    <w:p w:rsidR="00451E76" w:rsidRPr="0072171E" w:rsidRDefault="00451E76" w:rsidP="00451E76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HR96</w:t>
      </w:r>
      <w:r>
        <w:rPr>
          <w:rFonts w:ascii="Courier New" w:hAnsi="Courier New" w:cs="Courier New"/>
          <w:b/>
          <w:sz w:val="18"/>
          <w:szCs w:val="18"/>
        </w:rPr>
        <w:t xml:space="preserve">a </w:t>
      </w:r>
      <w:r w:rsidRPr="00C33F83">
        <w:rPr>
          <w:rFonts w:ascii="Courier New" w:hAnsi="Courier New" w:cs="Courier New"/>
          <w:sz w:val="18"/>
          <w:szCs w:val="18"/>
        </w:rPr>
        <w:t>(</w:t>
      </w:r>
      <w:r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E51FF7">
        <w:rPr>
          <w:rFonts w:ascii="Courier New" w:hAnsi="Courier New" w:cs="Courier New"/>
          <w:sz w:val="18"/>
          <w:szCs w:val="18"/>
        </w:rPr>
        <w:t>:EMULTI002:pathogen</w:t>
      </w:r>
      <w:proofErr w:type="gramEnd"/>
      <w:r w:rsidRPr="00E51FF7">
        <w:rPr>
          <w:rFonts w:ascii="Courier New" w:hAnsi="Courier New" w:cs="Courier New"/>
          <w:sz w:val="18"/>
          <w:szCs w:val="18"/>
        </w:rPr>
        <w:t>_EmW_scaffold_05</w:t>
      </w:r>
      <w:r w:rsidRPr="00C33F83">
        <w:rPr>
          <w:rFonts w:ascii="Courier New" w:hAnsi="Courier New" w:cs="Courier New"/>
          <w:sz w:val="18"/>
          <w:szCs w:val="18"/>
        </w:rPr>
        <w:t>)</w:t>
      </w:r>
    </w:p>
    <w:p w:rsidR="00451E76" w:rsidRDefault="00451E76" w:rsidP="00451E76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EPASGYNFDRLTCESCKAFFRRNALKPKEKIKACGRNGDCNIEGSQRKHCPSCRLEKCLAVGM</w:t>
      </w:r>
    </w:p>
    <w:p w:rsidR="00792EA7" w:rsidRPr="0072171E" w:rsidRDefault="00792EA7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HR96b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E51FF7">
        <w:rPr>
          <w:rFonts w:ascii="Courier New" w:hAnsi="Courier New" w:cs="Courier New"/>
          <w:sz w:val="18"/>
          <w:szCs w:val="18"/>
        </w:rPr>
        <w:t>_EmW_scaffold_02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792EA7" w:rsidRPr="0072171E" w:rsidRDefault="00792EA7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DRAVNHNFGQLTCESCKAFFRRNAHKALPSISAALQSSDCATTTDAYLQALQRGLRDLTCTSKSGEHVVSPSTRRECPACRLKRCFLIGM</w:t>
      </w:r>
    </w:p>
    <w:p w:rsidR="00451E76" w:rsidRPr="0072171E" w:rsidRDefault="00451E76" w:rsidP="00451E76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lastRenderedPageBreak/>
        <w:t>&gt;EmHR96</w:t>
      </w:r>
      <w:r>
        <w:rPr>
          <w:rFonts w:ascii="Courier New" w:hAnsi="Courier New" w:cs="Courier New"/>
          <w:b/>
          <w:sz w:val="18"/>
          <w:szCs w:val="18"/>
        </w:rPr>
        <w:t xml:space="preserve">c </w:t>
      </w:r>
      <w:r w:rsidRPr="00C33F83">
        <w:rPr>
          <w:rFonts w:ascii="Courier New" w:hAnsi="Courier New" w:cs="Courier New"/>
          <w:sz w:val="18"/>
          <w:szCs w:val="18"/>
        </w:rPr>
        <w:t>(</w:t>
      </w:r>
      <w:r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E51FF7">
        <w:rPr>
          <w:rFonts w:ascii="Courier New" w:hAnsi="Courier New" w:cs="Courier New"/>
          <w:sz w:val="18"/>
          <w:szCs w:val="18"/>
        </w:rPr>
        <w:t>:EMULTI002:pathogen</w:t>
      </w:r>
      <w:proofErr w:type="gramEnd"/>
      <w:r w:rsidRPr="00E51FF7">
        <w:rPr>
          <w:rFonts w:ascii="Courier New" w:hAnsi="Courier New" w:cs="Courier New"/>
          <w:sz w:val="18"/>
          <w:szCs w:val="18"/>
        </w:rPr>
        <w:t>_EmW_scaffold_01</w:t>
      </w:r>
      <w:r w:rsidRPr="00C33F83">
        <w:rPr>
          <w:rFonts w:ascii="Courier New" w:hAnsi="Courier New" w:cs="Courier New"/>
          <w:sz w:val="18"/>
          <w:szCs w:val="18"/>
        </w:rPr>
        <w:t>)</w:t>
      </w:r>
    </w:p>
    <w:p w:rsidR="00451E76" w:rsidRPr="0072171E" w:rsidRDefault="00451E76" w:rsidP="00451E7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VCGDHAVGFNFGAIACESCKAFFRRNALRATMPPCLFNGSCLIQVKTRRFCSPCRLSKCFAV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NR1b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1D1CF0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1D1CF0">
        <w:rPr>
          <w:rFonts w:ascii="Courier New" w:hAnsi="Courier New" w:cs="Courier New"/>
          <w:sz w:val="18"/>
          <w:szCs w:val="18"/>
        </w:rPr>
        <w:t>_EmW_scaffold_05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4300EA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NASGIHYGVLSCEGCKGFFRRALQDKRAHLRKCIRQDRCKISIKTRNHCQPCRLRRCLEL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HNF4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E51FF7">
        <w:rPr>
          <w:rFonts w:ascii="Courier New" w:hAnsi="Courier New" w:cs="Courier New"/>
          <w:sz w:val="18"/>
          <w:szCs w:val="18"/>
        </w:rPr>
        <w:t>_EmW_scaffold_06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ICGDKATGKHYGAYSCDGCKGFFRRSVRRKHTYSCRYNRTCTIDKDMRNQCRFCRLKKCFRV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TR4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E51FF7">
        <w:rPr>
          <w:rFonts w:ascii="Courier New" w:hAnsi="Courier New" w:cs="Courier New"/>
          <w:sz w:val="18"/>
          <w:szCs w:val="18"/>
        </w:rPr>
        <w:t>_EmW_scaffold_04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3A3178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VASGRHYGVISCEGCKGFFKRSIRGHVNYVCRSNKHCIVNKAFRNRCQYCRMQKCLLV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mTLL</w:t>
      </w:r>
      <w:proofErr w:type="spellEnd"/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8B6076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8B6076">
        <w:rPr>
          <w:rFonts w:ascii="Courier New" w:hAnsi="Courier New" w:cs="Courier New"/>
          <w:sz w:val="18"/>
          <w:szCs w:val="18"/>
        </w:rPr>
        <w:t>_EmW_scaffold_08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3A3178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KDHSSGKHYGIYACDGCAGFFKRSIRRNRQYTCKSRNGQESCCRVDKPHRNQCRACRLKKCLEA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mCoup</w:t>
      </w:r>
      <w:proofErr w:type="spellEnd"/>
      <w:r w:rsidRPr="0072171E">
        <w:rPr>
          <w:rFonts w:ascii="Courier New" w:hAnsi="Courier New" w:cs="Courier New"/>
          <w:b/>
          <w:sz w:val="18"/>
          <w:szCs w:val="18"/>
        </w:rPr>
        <w:t>-TFI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E51FF7">
        <w:rPr>
          <w:rFonts w:ascii="Courier New" w:hAnsi="Courier New" w:cs="Courier New"/>
          <w:sz w:val="18"/>
          <w:szCs w:val="18"/>
        </w:rPr>
        <w:t>_EmW_scaffold_01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3A3178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KHYGQFTCEGCKSFFKRSVRRQLTYTCRGARQCLIDLHHRNQCQYCRFQKCLRKGM</w:t>
      </w:r>
      <w:r w:rsidRPr="0072171E">
        <w:rPr>
          <w:rFonts w:ascii="Courier New" w:hAnsi="Courier New" w:cs="Courier New"/>
          <w:sz w:val="18"/>
          <w:szCs w:val="18"/>
        </w:rPr>
        <w:tab/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</w:t>
      </w:r>
      <w:r w:rsidR="003030D7">
        <w:rPr>
          <w:rFonts w:ascii="Courier New" w:hAnsi="Courier New" w:cs="Courier New"/>
          <w:b/>
          <w:sz w:val="18"/>
          <w:szCs w:val="18"/>
        </w:rPr>
        <w:t>NR4A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C33F83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C33F83" w:rsidRPr="00E51FF7">
        <w:rPr>
          <w:rFonts w:ascii="Courier New" w:hAnsi="Courier New" w:cs="Courier New"/>
          <w:sz w:val="18"/>
          <w:szCs w:val="18"/>
        </w:rPr>
        <w:t>_EmW_scaffold_02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3A3178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NAACQHYGVRTCEGCKGFFKTIQKNAHYVCLQTKNCIVDKRRRNRCQYCRFQKCLKV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FTZ-F1a</w:t>
      </w:r>
      <w:r w:rsidR="00C33F83">
        <w:rPr>
          <w:rFonts w:ascii="Courier New" w:hAnsi="Courier New" w:cs="Courier New"/>
          <w:b/>
          <w:sz w:val="18"/>
          <w:szCs w:val="18"/>
        </w:rPr>
        <w:t xml:space="preserve"> </w:t>
      </w:r>
      <w:r w:rsidR="00C33F83" w:rsidRPr="00C33F83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844CB7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844CB7" w:rsidRPr="00E51FF7">
        <w:rPr>
          <w:rFonts w:ascii="Courier New" w:hAnsi="Courier New" w:cs="Courier New"/>
          <w:sz w:val="18"/>
          <w:szCs w:val="18"/>
        </w:rPr>
        <w:t>_EmW_scaffold_01</w:t>
      </w:r>
      <w:r w:rsidR="00C33F83" w:rsidRPr="00C33F83">
        <w:rPr>
          <w:rFonts w:ascii="Courier New" w:hAnsi="Courier New" w:cs="Courier New"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VCGDKVSGYHYGLQTCESCKGFFKRTVQNKKAYQCTEAGVCIIDRVHRKRCAYCRFKKCLSA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FTZ-1</w:t>
      </w:r>
      <w:r w:rsidR="003A3178" w:rsidRPr="0072171E">
        <w:rPr>
          <w:rFonts w:ascii="Courier New" w:hAnsi="Courier New" w:cs="Courier New"/>
          <w:b/>
          <w:sz w:val="18"/>
          <w:szCs w:val="18"/>
        </w:rPr>
        <w:t>b</w:t>
      </w:r>
      <w:r w:rsidR="00844CB7">
        <w:rPr>
          <w:rFonts w:ascii="Courier New" w:hAnsi="Courier New" w:cs="Courier New"/>
          <w:b/>
          <w:sz w:val="18"/>
          <w:szCs w:val="18"/>
        </w:rPr>
        <w:t xml:space="preserve"> </w:t>
      </w:r>
      <w:r w:rsidR="00844CB7" w:rsidRPr="00844CB7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844CB7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844CB7" w:rsidRPr="00E51FF7">
        <w:rPr>
          <w:rFonts w:ascii="Courier New" w:hAnsi="Courier New" w:cs="Courier New"/>
          <w:sz w:val="18"/>
          <w:szCs w:val="18"/>
        </w:rPr>
        <w:t>_EmW_scaffold_01</w:t>
      </w:r>
      <w:r w:rsidR="00844CB7" w:rsidRPr="00844CB7">
        <w:rPr>
          <w:rFonts w:ascii="Courier New" w:hAnsi="Courier New" w:cs="Courier New"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KISGYHYGIFCCESCKGFFKRTVQNSKRYACHMATPTSLCDITATSRKKCPACRFVKCLEK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r w:rsidR="00166B55" w:rsidRPr="0072171E">
        <w:rPr>
          <w:rFonts w:ascii="Courier New" w:hAnsi="Courier New" w:cs="Courier New"/>
          <w:b/>
          <w:sz w:val="18"/>
          <w:szCs w:val="18"/>
        </w:rPr>
        <w:t>Em</w:t>
      </w:r>
      <w:r w:rsidRPr="0072171E">
        <w:rPr>
          <w:rFonts w:ascii="Courier New" w:hAnsi="Courier New" w:cs="Courier New"/>
          <w:b/>
          <w:sz w:val="18"/>
          <w:szCs w:val="18"/>
        </w:rPr>
        <w:t>2DBD</w:t>
      </w:r>
      <w:r w:rsidR="00166B55" w:rsidRPr="0072171E">
        <w:rPr>
          <w:rFonts w:ascii="Courier New" w:hAnsi="Courier New" w:cs="Courier New"/>
          <w:b/>
          <w:sz w:val="18"/>
          <w:szCs w:val="18"/>
        </w:rPr>
        <w:t>a</w:t>
      </w:r>
      <w:r w:rsidR="00844CB7">
        <w:rPr>
          <w:rFonts w:ascii="Courier New" w:hAnsi="Courier New" w:cs="Courier New"/>
          <w:b/>
          <w:sz w:val="18"/>
          <w:szCs w:val="18"/>
        </w:rPr>
        <w:t xml:space="preserve"> </w:t>
      </w:r>
      <w:r w:rsidR="00844CB7" w:rsidRPr="00844CB7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844CB7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844CB7" w:rsidRPr="00E51FF7">
        <w:rPr>
          <w:rFonts w:ascii="Courier New" w:hAnsi="Courier New" w:cs="Courier New"/>
          <w:sz w:val="18"/>
          <w:szCs w:val="18"/>
        </w:rPr>
        <w:t>_EmW_scaffold_07</w:t>
      </w:r>
      <w:r w:rsidR="00844CB7" w:rsidRPr="00844CB7">
        <w:rPr>
          <w:rFonts w:ascii="Courier New" w:hAnsi="Courier New" w:cs="Courier New"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ICGELAAGFHHGAYVCEACKKFFMRHSLANGRSTTTCPSGGNCVIAKSSRGRCQQCRYKKCLEVGM</w:t>
      </w:r>
    </w:p>
    <w:p w:rsidR="00166B55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GFFRRTEESASRLVCVGGKDNCTITPRSRNVCKACRFRRCLRAGM</w:t>
      </w:r>
    </w:p>
    <w:p w:rsidR="00792EA7" w:rsidRPr="0072171E" w:rsidRDefault="00792EA7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2DBDgb</w:t>
      </w:r>
      <w:r w:rsidR="00844CB7">
        <w:rPr>
          <w:rFonts w:ascii="Courier New" w:hAnsi="Courier New" w:cs="Courier New"/>
          <w:b/>
          <w:sz w:val="18"/>
          <w:szCs w:val="18"/>
        </w:rPr>
        <w:t xml:space="preserve"> </w:t>
      </w:r>
      <w:r w:rsidR="00844CB7" w:rsidRPr="00844CB7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844CB7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844CB7" w:rsidRPr="00E51FF7">
        <w:rPr>
          <w:rFonts w:ascii="Courier New" w:hAnsi="Courier New" w:cs="Courier New"/>
          <w:sz w:val="18"/>
          <w:szCs w:val="18"/>
        </w:rPr>
        <w:t>_EmW_scaffold_03</w:t>
      </w:r>
      <w:r w:rsidR="00844CB7" w:rsidRPr="00844CB7">
        <w:rPr>
          <w:rFonts w:ascii="Courier New" w:hAnsi="Courier New" w:cs="Courier New"/>
          <w:sz w:val="18"/>
          <w:szCs w:val="18"/>
        </w:rPr>
        <w:t>)</w:t>
      </w:r>
    </w:p>
    <w:p w:rsidR="00792EA7" w:rsidRPr="0072171E" w:rsidRDefault="00792EA7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GQPSVGFHHRAYVCEACKKFFTRHLTNRIKKEKSTFGEGDSAKSSTQGGETHPDLNVVCPMGGNCKIEGPGRGKCPHCRFRKCLDLGM</w:t>
      </w:r>
    </w:p>
    <w:p w:rsidR="00792EA7" w:rsidRPr="0072171E" w:rsidRDefault="00792EA7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PSSGFHFGALTCEGCKGFFRRTVHSNSIPQCLGNQTCRITPSNRNMCKSCRFKKCLEV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m2DBD</w:t>
      </w:r>
      <w:r w:rsidR="00166B55" w:rsidRPr="0072171E">
        <w:rPr>
          <w:rFonts w:ascii="Courier New" w:hAnsi="Courier New" w:cs="Courier New"/>
          <w:b/>
          <w:sz w:val="18"/>
          <w:szCs w:val="18"/>
        </w:rPr>
        <w:t>g</w:t>
      </w:r>
      <w:r w:rsidR="00844CB7">
        <w:rPr>
          <w:rFonts w:ascii="Courier New" w:hAnsi="Courier New" w:cs="Courier New"/>
          <w:b/>
          <w:sz w:val="18"/>
          <w:szCs w:val="18"/>
        </w:rPr>
        <w:t xml:space="preserve"> </w:t>
      </w:r>
      <w:r w:rsidR="00844CB7" w:rsidRPr="00844CB7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5A304B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5A304B" w:rsidRPr="00E51FF7">
        <w:rPr>
          <w:rFonts w:ascii="Courier New" w:hAnsi="Courier New" w:cs="Courier New"/>
          <w:sz w:val="18"/>
          <w:szCs w:val="18"/>
        </w:rPr>
        <w:t>_EmW_scaffold_04</w:t>
      </w:r>
      <w:r w:rsidR="00844CB7" w:rsidRPr="00844CB7">
        <w:rPr>
          <w:rFonts w:ascii="Courier New" w:hAnsi="Courier New" w:cs="Courier New"/>
          <w:sz w:val="18"/>
          <w:szCs w:val="18"/>
        </w:rPr>
        <w:t>)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DICGDVSAGFHCNAYVCEACKKFFIRSSKNENYAKYSCSKVNACEVNKDTRTHCQRCRFYKCLRIGM</w:t>
      </w:r>
    </w:p>
    <w:p w:rsidR="00E46636" w:rsidRPr="0072171E" w:rsidRDefault="00E46636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AQSSGFHFGAITCEGCKGFFRRTISERDNQRYTCRNGGTCLITLATRNNCKSCRYRKCLSVGM</w:t>
      </w:r>
    </w:p>
    <w:p w:rsidR="00166B55" w:rsidRPr="0072171E" w:rsidRDefault="00166B55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mother</w:t>
      </w:r>
      <w:proofErr w:type="spellEnd"/>
      <w:r w:rsidR="005A304B">
        <w:rPr>
          <w:rFonts w:ascii="Courier New" w:hAnsi="Courier New" w:cs="Courier New"/>
          <w:b/>
          <w:sz w:val="18"/>
          <w:szCs w:val="18"/>
        </w:rPr>
        <w:t xml:space="preserve"> </w:t>
      </w:r>
      <w:r w:rsidR="005A304B" w:rsidRPr="005A304B">
        <w:rPr>
          <w:rFonts w:ascii="Courier New" w:hAnsi="Courier New" w:cs="Courier New"/>
          <w:sz w:val="18"/>
          <w:szCs w:val="18"/>
        </w:rPr>
        <w:t>(</w:t>
      </w:r>
      <w:r w:rsidR="00B0015E" w:rsidRPr="00E51F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0015E" w:rsidRPr="00E51FF7">
        <w:rPr>
          <w:rFonts w:ascii="Courier New" w:hAnsi="Courier New" w:cs="Courier New"/>
          <w:sz w:val="18"/>
          <w:szCs w:val="18"/>
        </w:rPr>
        <w:t>:EMULTI002:</w:t>
      </w:r>
      <w:r w:rsidR="005A304B" w:rsidRPr="00E51FF7">
        <w:rPr>
          <w:rFonts w:ascii="Courier New" w:hAnsi="Courier New" w:cs="Courier New"/>
          <w:sz w:val="18"/>
          <w:szCs w:val="18"/>
        </w:rPr>
        <w:t>pathogen</w:t>
      </w:r>
      <w:proofErr w:type="gramEnd"/>
      <w:r w:rsidR="005A304B" w:rsidRPr="00E51FF7">
        <w:rPr>
          <w:rFonts w:ascii="Courier New" w:hAnsi="Courier New" w:cs="Courier New"/>
          <w:sz w:val="18"/>
          <w:szCs w:val="18"/>
        </w:rPr>
        <w:t>_EmW_scaffold_03</w:t>
      </w:r>
      <w:r w:rsidR="005A304B" w:rsidRPr="005A304B">
        <w:rPr>
          <w:rFonts w:ascii="Courier New" w:hAnsi="Courier New" w:cs="Courier New"/>
          <w:sz w:val="18"/>
          <w:szCs w:val="18"/>
        </w:rPr>
        <w:t>)</w:t>
      </w:r>
    </w:p>
    <w:p w:rsidR="00166B55" w:rsidRPr="0072171E" w:rsidRDefault="00166B55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ICGATATGKHYGALSCDSCRAFFGTATHLGLRCECSGKSNIHDNNHQLRCHSCRLRKCLAVGM</w:t>
      </w:r>
    </w:p>
    <w:p w:rsidR="0067653C" w:rsidRPr="0072171E" w:rsidRDefault="0067653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7653C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6. </w:t>
      </w:r>
      <w:r w:rsidR="0067653C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67653C" w:rsidRPr="0072171E">
        <w:rPr>
          <w:rFonts w:ascii="Courier New" w:hAnsi="Courier New" w:cs="Courier New"/>
          <w:b/>
          <w:i/>
          <w:sz w:val="18"/>
          <w:szCs w:val="18"/>
        </w:rPr>
        <w:t>Echinostoma caproni</w:t>
      </w:r>
      <w:r w:rsidR="00CB2883" w:rsidRPr="0072171E">
        <w:rPr>
          <w:rFonts w:ascii="Courier New" w:hAnsi="Courier New" w:cs="Courier New"/>
          <w:b/>
          <w:sz w:val="18"/>
          <w:szCs w:val="18"/>
        </w:rPr>
        <w:t xml:space="preserve"> (22)</w:t>
      </w:r>
      <w:r w:rsidR="00E31892">
        <w:rPr>
          <w:rFonts w:ascii="Courier New" w:hAnsi="Courier New" w:cs="Courier New"/>
          <w:b/>
          <w:sz w:val="18"/>
          <w:szCs w:val="18"/>
        </w:rPr>
        <w:t xml:space="preserve"> (</w:t>
      </w:r>
      <w:r w:rsidR="00E31892" w:rsidRPr="00E31892">
        <w:rPr>
          <w:rFonts w:ascii="Courier New" w:hAnsi="Courier New" w:cs="Courier New"/>
          <w:b/>
          <w:sz w:val="18"/>
          <w:szCs w:val="18"/>
        </w:rPr>
        <w:t>prjeb1207</w:t>
      </w:r>
      <w:r w:rsidR="00E31892">
        <w:rPr>
          <w:rFonts w:ascii="Courier New" w:hAnsi="Courier New" w:cs="Courier New"/>
          <w:b/>
          <w:sz w:val="18"/>
          <w:szCs w:val="18"/>
        </w:rPr>
        <w:t>)</w:t>
      </w:r>
    </w:p>
    <w:p w:rsidR="00EA099E" w:rsidRPr="00204437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aTRa</w:t>
      </w:r>
      <w:proofErr w:type="spellEnd"/>
      <w:r w:rsidR="00204437">
        <w:rPr>
          <w:rFonts w:ascii="Courier New" w:hAnsi="Courier New" w:cs="Courier New"/>
          <w:b/>
          <w:sz w:val="18"/>
          <w:szCs w:val="18"/>
        </w:rPr>
        <w:t xml:space="preserve"> </w:t>
      </w:r>
      <w:r w:rsidR="00204437" w:rsidRPr="00204437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0B5B9E" w:rsidRPr="000B5B9E">
        <w:rPr>
          <w:rFonts w:ascii="Courier New" w:hAnsi="Courier New" w:cs="Courier New"/>
          <w:sz w:val="18"/>
          <w:szCs w:val="18"/>
        </w:rPr>
        <w:t>ECPE_scaffold0004705</w:t>
      </w:r>
      <w:r w:rsidR="00204437" w:rsidRPr="00204437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IQKKLVYTCKFQGHCSVSDKQNRNSCQKCRFDRCIRG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aTRb</w:t>
      </w:r>
      <w:proofErr w:type="spellEnd"/>
      <w:r w:rsidR="000B5B9E">
        <w:rPr>
          <w:rFonts w:ascii="Courier New" w:hAnsi="Courier New" w:cs="Courier New"/>
          <w:b/>
          <w:sz w:val="18"/>
          <w:szCs w:val="18"/>
        </w:rPr>
        <w:t xml:space="preserve"> </w:t>
      </w:r>
      <w:r w:rsidR="000B5B9E" w:rsidRPr="000B5B9E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0B5B9E" w:rsidRPr="000B5B9E">
        <w:rPr>
          <w:rFonts w:ascii="Courier New" w:hAnsi="Courier New" w:cs="Courier New"/>
          <w:sz w:val="18"/>
          <w:szCs w:val="18"/>
        </w:rPr>
        <w:t>ECPE_scaffold0004705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VQKKLVYTCKFNGRCSVSDKQNRNSCQKCRFDRCIKG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E78</w:t>
      </w:r>
      <w:r w:rsidR="000B5B9E">
        <w:rPr>
          <w:rFonts w:ascii="Courier New" w:hAnsi="Courier New" w:cs="Courier New"/>
          <w:b/>
          <w:sz w:val="18"/>
          <w:szCs w:val="18"/>
        </w:rPr>
        <w:t xml:space="preserve"> </w:t>
      </w:r>
      <w:r w:rsidR="000B5B9E" w:rsidRPr="000B5B9E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0B5B9E" w:rsidRPr="000B5B9E">
        <w:rPr>
          <w:rFonts w:ascii="Courier New" w:hAnsi="Courier New" w:cs="Courier New"/>
          <w:sz w:val="18"/>
          <w:szCs w:val="18"/>
        </w:rPr>
        <w:t>ECPE_scaffold0011800</w:t>
      </w:r>
      <w:r w:rsidR="001D3499">
        <w:rPr>
          <w:rFonts w:ascii="Courier New" w:hAnsi="Courier New" w:cs="Courier New"/>
          <w:sz w:val="18"/>
          <w:szCs w:val="18"/>
        </w:rPr>
        <w:t>,</w:t>
      </w:r>
      <w:r w:rsidR="001D3499" w:rsidRPr="001D3499">
        <w:rPr>
          <w:rFonts w:ascii="Courier New" w:hAnsi="Courier New" w:cs="Courier New"/>
          <w:sz w:val="18"/>
          <w:szCs w:val="18"/>
        </w:rPr>
        <w:t xml:space="preserve"> </w:t>
      </w:r>
      <w:r w:rsidR="001D3499" w:rsidRPr="00FF2B75">
        <w:rPr>
          <w:rFonts w:ascii="Courier New" w:hAnsi="Courier New" w:cs="Courier New"/>
          <w:sz w:val="18"/>
          <w:szCs w:val="18"/>
        </w:rPr>
        <w:t>ECPE_scaffold0000836</w:t>
      </w:r>
      <w:r w:rsidR="000B5B9E" w:rsidRPr="000B5B9E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KASGYHYGVISCEGCKGFFRRSIQKQIEYKCLRDGKCLVIRLNRNRCQYCRFRKCLA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HR96</w:t>
      </w:r>
      <w:r w:rsidR="008E324C" w:rsidRPr="0072171E">
        <w:rPr>
          <w:rFonts w:ascii="Courier New" w:hAnsi="Courier New" w:cs="Courier New"/>
          <w:b/>
          <w:sz w:val="18"/>
          <w:szCs w:val="18"/>
        </w:rPr>
        <w:t>a</w:t>
      </w:r>
      <w:r w:rsidR="001D3499">
        <w:rPr>
          <w:rFonts w:ascii="Courier New" w:hAnsi="Courier New" w:cs="Courier New"/>
          <w:b/>
          <w:sz w:val="18"/>
          <w:szCs w:val="18"/>
        </w:rPr>
        <w:t xml:space="preserve"> </w:t>
      </w:r>
      <w:r w:rsidR="001D3499" w:rsidRPr="001D3499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1D3499" w:rsidRPr="001D3499">
        <w:rPr>
          <w:rFonts w:ascii="Courier New" w:hAnsi="Courier New" w:cs="Courier New"/>
          <w:sz w:val="18"/>
          <w:szCs w:val="18"/>
        </w:rPr>
        <w:t>ECPE_scaffold0017032</w:t>
      </w:r>
      <w:r w:rsidR="001D3499">
        <w:rPr>
          <w:rFonts w:ascii="Courier New" w:hAnsi="Courier New" w:cs="Courier New"/>
          <w:sz w:val="18"/>
          <w:szCs w:val="18"/>
        </w:rPr>
        <w:t>,</w:t>
      </w:r>
      <w:r w:rsidR="001D3499" w:rsidRPr="001D3499">
        <w:rPr>
          <w:rFonts w:ascii="Courier New" w:hAnsi="Courier New" w:cs="Courier New"/>
          <w:sz w:val="18"/>
          <w:szCs w:val="18"/>
        </w:rPr>
        <w:t xml:space="preserve"> </w:t>
      </w:r>
      <w:r w:rsidR="001D3499" w:rsidRPr="00024F70">
        <w:rPr>
          <w:rFonts w:ascii="Courier New" w:hAnsi="Courier New" w:cs="Courier New"/>
          <w:sz w:val="18"/>
          <w:szCs w:val="18"/>
        </w:rPr>
        <w:t>ECPE_scaffold0021492</w:t>
      </w:r>
      <w:r w:rsidR="001D3499" w:rsidRPr="001D3499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IVCGEPASGYNFDRLTCESCKAFFRRNALKPKDKIKACSRGGGCVIEGNQRKHCPSCRLEKCFNVGM</w:t>
      </w:r>
    </w:p>
    <w:p w:rsidR="00E6277C" w:rsidRPr="0072171E" w:rsidRDefault="00E6277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HR96b</w:t>
      </w:r>
      <w:r w:rsidR="001D3499">
        <w:rPr>
          <w:rFonts w:ascii="Courier New" w:hAnsi="Courier New" w:cs="Courier New"/>
          <w:b/>
          <w:sz w:val="18"/>
          <w:szCs w:val="18"/>
        </w:rPr>
        <w:t xml:space="preserve"> 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EE43DA" w:rsidRPr="001D3499">
        <w:rPr>
          <w:rFonts w:ascii="Courier New" w:hAnsi="Courier New" w:cs="Courier New"/>
          <w:sz w:val="18"/>
          <w:szCs w:val="18"/>
        </w:rPr>
        <w:t xml:space="preserve"> </w:t>
      </w:r>
      <w:r w:rsidR="001D3499" w:rsidRPr="001D3499">
        <w:rPr>
          <w:rFonts w:ascii="Courier New" w:hAnsi="Courier New" w:cs="Courier New"/>
          <w:sz w:val="18"/>
          <w:szCs w:val="18"/>
        </w:rPr>
        <w:t>(</w:t>
      </w:r>
      <w:r w:rsidR="001D3499" w:rsidRPr="00024F70">
        <w:rPr>
          <w:rFonts w:ascii="Courier New" w:hAnsi="Courier New" w:cs="Courier New"/>
          <w:sz w:val="18"/>
          <w:szCs w:val="18"/>
        </w:rPr>
        <w:t>ECPE_scaffold0000667</w:t>
      </w:r>
      <w:r w:rsidR="001D3499" w:rsidRPr="001D3499">
        <w:rPr>
          <w:rFonts w:ascii="Courier New" w:hAnsi="Courier New" w:cs="Courier New"/>
          <w:sz w:val="18"/>
          <w:szCs w:val="18"/>
        </w:rPr>
        <w:t>)</w:t>
      </w:r>
    </w:p>
    <w:p w:rsidR="00E6277C" w:rsidRPr="0072171E" w:rsidRDefault="00E6277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NDRAVNHNFGQLTCESCKAFFRRNAHKELTCTLKSGEHEITPTTRRECPACRLKKCFR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HR96</w:t>
      </w:r>
      <w:r w:rsidR="008E324C" w:rsidRPr="0072171E">
        <w:rPr>
          <w:rFonts w:ascii="Courier New" w:hAnsi="Courier New" w:cs="Courier New"/>
          <w:b/>
          <w:sz w:val="18"/>
          <w:szCs w:val="18"/>
        </w:rPr>
        <w:t>c</w:t>
      </w:r>
      <w:r w:rsidR="001D3499">
        <w:rPr>
          <w:rFonts w:ascii="Courier New" w:hAnsi="Courier New" w:cs="Courier New"/>
          <w:b/>
          <w:sz w:val="18"/>
          <w:szCs w:val="18"/>
        </w:rPr>
        <w:t xml:space="preserve"> </w:t>
      </w:r>
      <w:r w:rsidR="001D3499" w:rsidRPr="001D3499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1D3499" w:rsidRPr="00024F70">
        <w:rPr>
          <w:rFonts w:ascii="Courier New" w:hAnsi="Courier New" w:cs="Courier New"/>
          <w:sz w:val="18"/>
          <w:szCs w:val="18"/>
        </w:rPr>
        <w:t>ECPE_scaffold0004630</w:t>
      </w:r>
      <w:r w:rsidR="001D3499">
        <w:rPr>
          <w:rFonts w:ascii="Courier New" w:hAnsi="Courier New" w:cs="Courier New"/>
          <w:sz w:val="18"/>
          <w:szCs w:val="18"/>
        </w:rPr>
        <w:t xml:space="preserve">, </w:t>
      </w:r>
      <w:r w:rsidR="001D3499" w:rsidRPr="00024F70">
        <w:rPr>
          <w:rFonts w:ascii="Courier New" w:hAnsi="Courier New" w:cs="Courier New"/>
          <w:sz w:val="18"/>
          <w:szCs w:val="18"/>
        </w:rPr>
        <w:t>ECPE_scaffold0043670</w:t>
      </w:r>
      <w:r w:rsidR="001D3499" w:rsidRPr="001D3499">
        <w:rPr>
          <w:rFonts w:ascii="Courier New" w:hAnsi="Courier New" w:cs="Courier New"/>
          <w:sz w:val="18"/>
          <w:szCs w:val="18"/>
        </w:rPr>
        <w:t>)</w:t>
      </w:r>
      <w:r w:rsidR="001D3499">
        <w:rPr>
          <w:rFonts w:ascii="Courier New" w:hAnsi="Courier New" w:cs="Courier New"/>
          <w:sz w:val="18"/>
          <w:szCs w:val="18"/>
        </w:rPr>
        <w:t xml:space="preserve"> 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VCGDSAVGFNFGAIACESCKAFFRRSAHKAQVTTCLFNERCTIEVATRRFCSHCRLKKCFS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NR1a</w:t>
      </w:r>
      <w:r w:rsidR="00CA2D74">
        <w:rPr>
          <w:rFonts w:ascii="Courier New" w:hAnsi="Courier New" w:cs="Courier New"/>
          <w:b/>
          <w:sz w:val="18"/>
          <w:szCs w:val="18"/>
        </w:rPr>
        <w:t xml:space="preserve"> </w:t>
      </w:r>
      <w:r w:rsidR="00CA2D74" w:rsidRPr="00CA2D74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CA2D74" w:rsidRPr="000E7F89">
        <w:rPr>
          <w:rFonts w:ascii="Courier New" w:hAnsi="Courier New" w:cs="Courier New"/>
          <w:sz w:val="18"/>
          <w:szCs w:val="18"/>
        </w:rPr>
        <w:t>ECPE_scaffold0008794</w:t>
      </w:r>
      <w:r w:rsidR="00CA2D74" w:rsidRPr="00CA2D74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SHYGVFTCEGCKGFFRRAIQRNQSYVCARTGKCEVNRALRNKCQHCRLLKCLAS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RXR</w:t>
      </w:r>
      <w:r w:rsidR="008E324C" w:rsidRPr="0072171E">
        <w:rPr>
          <w:rFonts w:ascii="Courier New" w:hAnsi="Courier New" w:cs="Courier New"/>
          <w:b/>
          <w:sz w:val="18"/>
          <w:szCs w:val="18"/>
        </w:rPr>
        <w:t>1</w:t>
      </w:r>
      <w:r w:rsidR="00CA2D74">
        <w:rPr>
          <w:rFonts w:ascii="Courier New" w:hAnsi="Courier New" w:cs="Courier New"/>
          <w:b/>
          <w:sz w:val="18"/>
          <w:szCs w:val="18"/>
        </w:rPr>
        <w:t xml:space="preserve"> </w:t>
      </w:r>
      <w:r w:rsidR="00CA2D74" w:rsidRPr="00CA2D74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34F5" w:rsidRPr="000E7F89">
        <w:rPr>
          <w:rFonts w:ascii="Courier New" w:hAnsi="Courier New" w:cs="Courier New"/>
          <w:sz w:val="18"/>
          <w:szCs w:val="18"/>
        </w:rPr>
        <w:t>ECPE_scaffold0000439</w:t>
      </w:r>
      <w:r w:rsidR="00CA2D74" w:rsidRPr="00CA2D74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ICGDTASGRHYGVISCEGCKGFFKRSVRKQLQFTCRGSGHCPVDRSKRTRCQHCRLEQCLSKGM</w:t>
      </w:r>
    </w:p>
    <w:p w:rsidR="00E6277C" w:rsidRPr="0072171E" w:rsidRDefault="00E6277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RXR2</w:t>
      </w:r>
      <w:r w:rsidR="003534F5">
        <w:rPr>
          <w:rFonts w:ascii="Courier New" w:hAnsi="Courier New" w:cs="Courier New"/>
          <w:b/>
          <w:sz w:val="18"/>
          <w:szCs w:val="18"/>
        </w:rPr>
        <w:t xml:space="preserve"> </w:t>
      </w:r>
      <w:r w:rsidR="003534F5" w:rsidRPr="003534F5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34F5" w:rsidRPr="00024F70">
        <w:rPr>
          <w:rFonts w:ascii="Courier New" w:hAnsi="Courier New" w:cs="Courier New"/>
          <w:sz w:val="18"/>
          <w:szCs w:val="18"/>
        </w:rPr>
        <w:t>ECPE_scaffold0007324</w:t>
      </w:r>
      <w:r w:rsidR="003534F5" w:rsidRPr="003534F5">
        <w:rPr>
          <w:rFonts w:ascii="Courier New" w:hAnsi="Courier New" w:cs="Courier New"/>
          <w:sz w:val="18"/>
          <w:szCs w:val="18"/>
        </w:rPr>
        <w:t>)</w:t>
      </w:r>
    </w:p>
    <w:p w:rsidR="00E6277C" w:rsidRPr="0072171E" w:rsidRDefault="00E6277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ICGDRASGKHYGVFSCEGCKGFFKRTVRKELIYTCHDNQRCQIDKRLRNRCQYCRYQKCLL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TR4</w:t>
      </w:r>
      <w:r w:rsidR="00806BF3">
        <w:rPr>
          <w:rFonts w:ascii="Courier New" w:hAnsi="Courier New" w:cs="Courier New"/>
          <w:b/>
          <w:sz w:val="18"/>
          <w:szCs w:val="18"/>
        </w:rPr>
        <w:t xml:space="preserve"> </w:t>
      </w:r>
      <w:r w:rsidR="00806BF3" w:rsidRPr="00806BF3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806BF3" w:rsidRPr="00100B4B">
        <w:rPr>
          <w:rFonts w:ascii="Courier New" w:hAnsi="Courier New" w:cs="Courier New"/>
          <w:sz w:val="18"/>
          <w:szCs w:val="18"/>
        </w:rPr>
        <w:t>ECPE_scaffold0002381</w:t>
      </w:r>
      <w:r w:rsidR="00806BF3" w:rsidRPr="00806BF3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KASGKGRHYGVVSCEGCKGFFKRSIRGHVSYACRSDQQCLVNKAFRNRCQYCRLQKCLA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aPNR</w:t>
      </w:r>
      <w:proofErr w:type="spellEnd"/>
      <w:r w:rsidR="00373FD4">
        <w:rPr>
          <w:rFonts w:ascii="Courier New" w:hAnsi="Courier New" w:cs="Courier New"/>
          <w:b/>
          <w:sz w:val="18"/>
          <w:szCs w:val="18"/>
        </w:rPr>
        <w:t xml:space="preserve"> </w:t>
      </w:r>
      <w:r w:rsidR="00373FD4" w:rsidRPr="00373FD4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806BF3" w:rsidRPr="00806BF3">
        <w:rPr>
          <w:rFonts w:ascii="Courier New" w:hAnsi="Courier New" w:cs="Courier New"/>
          <w:sz w:val="18"/>
          <w:szCs w:val="18"/>
        </w:rPr>
        <w:t>ECPE_scaffold0000245</w:t>
      </w:r>
      <w:r w:rsidR="00373FD4" w:rsidRPr="00373FD4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VCGDVSSGKHYGILACNGCSGFFKRSVRRKLIYRCQAGTGMCVIDKAHRNQCQACRLKKCIRM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Coup-</w:t>
      </w:r>
      <w:r w:rsidR="008E324C" w:rsidRPr="0072171E">
        <w:rPr>
          <w:rFonts w:ascii="Courier New" w:hAnsi="Courier New" w:cs="Courier New"/>
          <w:b/>
          <w:sz w:val="18"/>
          <w:szCs w:val="18"/>
        </w:rPr>
        <w:t>TFI</w:t>
      </w:r>
      <w:r w:rsidR="00806BF3">
        <w:rPr>
          <w:rFonts w:ascii="Courier New" w:hAnsi="Courier New" w:cs="Courier New"/>
          <w:b/>
          <w:sz w:val="18"/>
          <w:szCs w:val="18"/>
        </w:rPr>
        <w:t xml:space="preserve"> </w:t>
      </w:r>
      <w:r w:rsidR="00806BF3" w:rsidRPr="00806BF3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806BF3" w:rsidRPr="000E7F89">
        <w:rPr>
          <w:rFonts w:ascii="Courier New" w:hAnsi="Courier New" w:cs="Courier New"/>
          <w:sz w:val="18"/>
          <w:szCs w:val="18"/>
        </w:rPr>
        <w:t>ECPE_scaffold0017055</w:t>
      </w:r>
      <w:r w:rsidR="00806BF3" w:rsidRPr="00806BF3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KHYGQHTCEGCKSFFKRSVRRKLTYTCRGNRQCPIDIHHRNQCQYCRFQKCVKAGM</w:t>
      </w:r>
    </w:p>
    <w:p w:rsidR="008E324C" w:rsidRPr="0072171E" w:rsidRDefault="008E324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Coup-TFII</w:t>
      </w:r>
      <w:r w:rsidR="00806BF3">
        <w:rPr>
          <w:rFonts w:ascii="Courier New" w:hAnsi="Courier New" w:cs="Courier New"/>
          <w:b/>
          <w:sz w:val="18"/>
          <w:szCs w:val="18"/>
        </w:rPr>
        <w:t xml:space="preserve"> </w:t>
      </w:r>
      <w:r w:rsidR="00806BF3" w:rsidRPr="00806BF3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806BF3" w:rsidRPr="00CD0D17">
        <w:rPr>
          <w:rFonts w:ascii="Courier New" w:hAnsi="Courier New" w:cs="Courier New"/>
          <w:sz w:val="18"/>
          <w:szCs w:val="18"/>
        </w:rPr>
        <w:t>ECPE_scaffold0000968</w:t>
      </w:r>
      <w:r w:rsidR="00806BF3" w:rsidRPr="00806BF3">
        <w:rPr>
          <w:rFonts w:ascii="Courier New" w:hAnsi="Courier New" w:cs="Courier New"/>
          <w:sz w:val="18"/>
          <w:szCs w:val="18"/>
        </w:rPr>
        <w:t>)</w:t>
      </w:r>
    </w:p>
    <w:p w:rsidR="008E324C" w:rsidRPr="0072171E" w:rsidRDefault="008E324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 xml:space="preserve"> SANYVCRSGGQCPVDPQRRNQCQACRMSRCLTA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aTLL</w:t>
      </w:r>
      <w:proofErr w:type="spellEnd"/>
      <w:r w:rsidR="00806BF3">
        <w:rPr>
          <w:rFonts w:ascii="Courier New" w:hAnsi="Courier New" w:cs="Courier New"/>
          <w:b/>
          <w:sz w:val="18"/>
          <w:szCs w:val="18"/>
        </w:rPr>
        <w:t xml:space="preserve"> </w:t>
      </w:r>
      <w:r w:rsidR="00806BF3" w:rsidRPr="00806BF3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806BF3" w:rsidRPr="00CD0D17">
        <w:rPr>
          <w:rFonts w:ascii="Courier New" w:hAnsi="Courier New" w:cs="Courier New"/>
          <w:sz w:val="18"/>
          <w:szCs w:val="18"/>
        </w:rPr>
        <w:t>ECPE_scaffold0000151</w:t>
      </w:r>
      <w:r w:rsidR="00806BF3" w:rsidRPr="00806BF3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KDHSSGKHYGIYACDGcagffkRSIRRNRQYVCKNRSVVGGKPNPGNCRIDKSHRNQCRACRLRKCLE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lastRenderedPageBreak/>
        <w:t>&gt;EcaHNF4</w:t>
      </w:r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024F70">
        <w:rPr>
          <w:rFonts w:ascii="Courier New" w:hAnsi="Courier New" w:cs="Courier New"/>
          <w:sz w:val="18"/>
          <w:szCs w:val="18"/>
        </w:rPr>
        <w:t>ECPE_scaffold0000417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 xml:space="preserve"> GKHYGAFSCDGCKGFFRRSVRRNHSYSCRHKRQCIVTKDKRNQCRYCRLRKCFR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EcaDSF</w:t>
      </w:r>
      <w:proofErr w:type="spellEnd"/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9F3ADE">
        <w:rPr>
          <w:rFonts w:ascii="Courier New" w:hAnsi="Courier New" w:cs="Courier New"/>
          <w:sz w:val="18"/>
          <w:szCs w:val="18"/>
        </w:rPr>
        <w:t>ECPE_scaffold0008450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GVCGDHSSGKHYGIYSCDGCSGFFKRSIHKNRAYTCKAVGELKGQCVIDRNRRNQCRACRLKKCFQAN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</w:t>
      </w:r>
      <w:r w:rsidR="003030D7">
        <w:rPr>
          <w:rFonts w:ascii="Courier New" w:hAnsi="Courier New" w:cs="Courier New"/>
          <w:b/>
          <w:sz w:val="18"/>
          <w:szCs w:val="18"/>
        </w:rPr>
        <w:t>NR4A</w:t>
      </w:r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0E7F89">
        <w:rPr>
          <w:rFonts w:ascii="Courier New" w:hAnsi="Courier New" w:cs="Courier New"/>
          <w:sz w:val="18"/>
          <w:szCs w:val="18"/>
        </w:rPr>
        <w:t>ECPE_scaffold0000229</w:t>
      </w:r>
      <w:r w:rsidR="00357BC1">
        <w:rPr>
          <w:rFonts w:ascii="Courier New" w:hAnsi="Courier New" w:cs="Courier New"/>
          <w:sz w:val="18"/>
          <w:szCs w:val="18"/>
        </w:rPr>
        <w:t xml:space="preserve">, </w:t>
      </w:r>
      <w:r w:rsidR="00357BC1" w:rsidRPr="00024F70">
        <w:rPr>
          <w:rFonts w:ascii="Courier New" w:hAnsi="Courier New" w:cs="Courier New"/>
          <w:sz w:val="18"/>
          <w:szCs w:val="18"/>
        </w:rPr>
        <w:t>ECPE_scaffold0015305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SAACQHYGVRTCEGCKGFFKRTIQKNAQYVCLQSKNCVVDKRRRNRCQYCRFQKCLK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FTZ</w:t>
      </w:r>
      <w:r w:rsidR="008E324C" w:rsidRPr="0072171E">
        <w:rPr>
          <w:rFonts w:ascii="Courier New" w:hAnsi="Courier New" w:cs="Courier New"/>
          <w:b/>
          <w:sz w:val="18"/>
          <w:szCs w:val="18"/>
        </w:rPr>
        <w:t>-F1</w:t>
      </w:r>
      <w:r w:rsidRPr="0072171E">
        <w:rPr>
          <w:rFonts w:ascii="Courier New" w:hAnsi="Courier New" w:cs="Courier New"/>
          <w:b/>
          <w:sz w:val="18"/>
          <w:szCs w:val="18"/>
        </w:rPr>
        <w:t>a</w:t>
      </w:r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0E7F89">
        <w:rPr>
          <w:rFonts w:ascii="Courier New" w:hAnsi="Courier New" w:cs="Courier New"/>
          <w:sz w:val="18"/>
          <w:szCs w:val="18"/>
        </w:rPr>
        <w:t>ECPE_0000392401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VCGDRLSGYHYGLPTCESCKGFFKRTVQNKKEYHCTEQGQCVIDRVHRKRCAFCRFQKCLS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FTZ</w:t>
      </w:r>
      <w:r w:rsidR="008E324C" w:rsidRPr="0072171E">
        <w:rPr>
          <w:rFonts w:ascii="Courier New" w:hAnsi="Courier New" w:cs="Courier New"/>
          <w:b/>
          <w:sz w:val="18"/>
          <w:szCs w:val="18"/>
        </w:rPr>
        <w:t>-F1</w:t>
      </w:r>
      <w:r w:rsidRPr="0072171E">
        <w:rPr>
          <w:rFonts w:ascii="Courier New" w:hAnsi="Courier New" w:cs="Courier New"/>
          <w:b/>
          <w:sz w:val="18"/>
          <w:szCs w:val="18"/>
        </w:rPr>
        <w:t>b</w:t>
      </w:r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1805DD">
        <w:rPr>
          <w:rFonts w:ascii="Courier New" w:hAnsi="Courier New" w:cs="Courier New"/>
          <w:sz w:val="18"/>
          <w:szCs w:val="18"/>
        </w:rPr>
        <w:t>ECPE_scaffold0000419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RISGYHYGIFCCESCKGFFKRTVQNAKRYTCHHPNASSLCEINVASRKKCPACRFLKCVDKGM</w:t>
      </w:r>
    </w:p>
    <w:p w:rsidR="00E6277C" w:rsidRPr="0072171E" w:rsidRDefault="00E6277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2DBDa</w:t>
      </w:r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024F70">
        <w:rPr>
          <w:rFonts w:ascii="Courier New" w:hAnsi="Courier New" w:cs="Courier New"/>
          <w:sz w:val="18"/>
          <w:szCs w:val="18"/>
        </w:rPr>
        <w:t>ECPE_scaffold0005536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6277C" w:rsidRPr="0072171E" w:rsidRDefault="00E6277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GELAAGFHHGAYVCEACKKFFMRHSLTDTKPTNVCPTGGNCVVAKGSRGKCQICRYRKCLYVGM</w:t>
      </w:r>
    </w:p>
    <w:p w:rsidR="00E6277C" w:rsidRPr="0072171E" w:rsidRDefault="00E6277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GFFRRTEGSAGSLVCVGGQNACTITPRSRNACKSCRFRRCIAAGM</w:t>
      </w:r>
    </w:p>
    <w:p w:rsidR="00EA099E" w:rsidRPr="0072171E" w:rsidRDefault="008E324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r w:rsidR="00EA099E" w:rsidRPr="0072171E">
        <w:rPr>
          <w:rFonts w:ascii="Courier New" w:hAnsi="Courier New" w:cs="Courier New"/>
          <w:b/>
          <w:sz w:val="18"/>
          <w:szCs w:val="18"/>
        </w:rPr>
        <w:t>Eca2DBDb</w:t>
      </w:r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9F3ADE">
        <w:rPr>
          <w:rFonts w:ascii="Courier New" w:hAnsi="Courier New" w:cs="Courier New"/>
          <w:sz w:val="18"/>
          <w:szCs w:val="18"/>
        </w:rPr>
        <w:t>ECPE_contig0006292</w:t>
      </w:r>
      <w:r w:rsidR="00357BC1">
        <w:rPr>
          <w:rFonts w:ascii="Courier New" w:hAnsi="Courier New" w:cs="Courier New"/>
          <w:sz w:val="18"/>
          <w:szCs w:val="18"/>
        </w:rPr>
        <w:t xml:space="preserve">, </w:t>
      </w:r>
      <w:r w:rsidR="00357BC1" w:rsidRPr="00024F70">
        <w:rPr>
          <w:rFonts w:ascii="Courier New" w:hAnsi="Courier New" w:cs="Courier New"/>
          <w:sz w:val="18"/>
          <w:szCs w:val="18"/>
        </w:rPr>
        <w:t>ECPE_contig0007983</w:t>
      </w:r>
      <w:r w:rsidR="00357BC1">
        <w:rPr>
          <w:rFonts w:ascii="Courier New" w:hAnsi="Courier New" w:cs="Courier New"/>
          <w:sz w:val="18"/>
          <w:szCs w:val="18"/>
        </w:rPr>
        <w:t xml:space="preserve">, </w:t>
      </w:r>
      <w:r w:rsidR="00357BC1" w:rsidRPr="00CD0D17">
        <w:rPr>
          <w:rFonts w:ascii="Courier New" w:hAnsi="Courier New" w:cs="Courier New"/>
          <w:sz w:val="18"/>
          <w:szCs w:val="18"/>
        </w:rPr>
        <w:t>ECPE_scaffold0010896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ICGQPAVGFHHRAYVCEACKKFFMRHTAARYRNSEAGGPSPAESVCPMGGQCRVEGPGRGKCPHCRYRKCLDLGM                      GFFRRTVLSSVRLECLSNNDCPITPANRNMCKSCRFQRCLAV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Eca2DBDg</w:t>
      </w:r>
      <w:r w:rsidR="00357BC1">
        <w:rPr>
          <w:rFonts w:ascii="Courier New" w:hAnsi="Courier New" w:cs="Courier New"/>
          <w:b/>
          <w:sz w:val="18"/>
          <w:szCs w:val="18"/>
        </w:rPr>
        <w:t xml:space="preserve"> </w:t>
      </w:r>
      <w:r w:rsidR="00357BC1" w:rsidRPr="00357BC1">
        <w:rPr>
          <w:rFonts w:ascii="Courier New" w:hAnsi="Courier New" w:cs="Courier New"/>
          <w:sz w:val="18"/>
          <w:szCs w:val="18"/>
        </w:rPr>
        <w:t>(</w:t>
      </w:r>
      <w:r w:rsidR="00EE43DA" w:rsidRPr="00F8729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E43DA" w:rsidRPr="00F87295">
        <w:rPr>
          <w:rFonts w:ascii="Courier New" w:hAnsi="Courier New" w:cs="Courier New"/>
          <w:sz w:val="18"/>
          <w:szCs w:val="18"/>
        </w:rPr>
        <w:t>:E</w:t>
      </w:r>
      <w:proofErr w:type="gramEnd"/>
      <w:r w:rsidR="00EE43DA" w:rsidRPr="00F87295">
        <w:rPr>
          <w:rFonts w:ascii="Courier New" w:hAnsi="Courier New" w:cs="Courier New"/>
          <w:sz w:val="18"/>
          <w:szCs w:val="18"/>
        </w:rPr>
        <w:t>_caproni_Egypt_v1_5_4:</w:t>
      </w:r>
      <w:r w:rsidR="00357BC1" w:rsidRPr="000B054C">
        <w:rPr>
          <w:rFonts w:ascii="Courier New" w:hAnsi="Courier New" w:cs="Courier New"/>
          <w:sz w:val="18"/>
          <w:szCs w:val="18"/>
        </w:rPr>
        <w:t>ECPE_scaffold0021823</w:t>
      </w:r>
      <w:r w:rsidR="00357BC1">
        <w:rPr>
          <w:rFonts w:ascii="Courier New" w:hAnsi="Courier New" w:cs="Courier New"/>
          <w:sz w:val="18"/>
          <w:szCs w:val="18"/>
        </w:rPr>
        <w:t xml:space="preserve">, </w:t>
      </w:r>
      <w:r w:rsidR="00357BC1" w:rsidRPr="00CD0D17">
        <w:rPr>
          <w:rFonts w:ascii="Courier New" w:hAnsi="Courier New" w:cs="Courier New"/>
          <w:sz w:val="18"/>
          <w:szCs w:val="18"/>
        </w:rPr>
        <w:t>ECPE_scaffold0001297</w:t>
      </w:r>
      <w:r w:rsidR="00357BC1" w:rsidRPr="00357BC1">
        <w:rPr>
          <w:rFonts w:ascii="Courier New" w:hAnsi="Courier New" w:cs="Courier New"/>
          <w:sz w:val="18"/>
          <w:szCs w:val="18"/>
        </w:rPr>
        <w:t>)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DICGDVSAGFHCNAYVCEACKKFFIRSSKGDNFAKYTCTKSNVCEINKDTRTHCQRCRYQKCLRLGM</w:t>
      </w:r>
    </w:p>
    <w:p w:rsidR="00EA099E" w:rsidRPr="0072171E" w:rsidRDefault="00EA099E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AKSSGFHFGAITCEGCKGFFRRTINERESQRYTCRNGGNCAVTGATRNNCKSCRYRRCLAVGM</w:t>
      </w:r>
    </w:p>
    <w:p w:rsidR="004F3C70" w:rsidRPr="0072171E" w:rsidRDefault="004F3C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F3C70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7. </w:t>
      </w:r>
      <w:r w:rsidR="00AE1270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AE1270" w:rsidRPr="0072171E">
        <w:rPr>
          <w:rFonts w:ascii="Courier New" w:hAnsi="Courier New" w:cs="Courier New"/>
          <w:b/>
          <w:i/>
          <w:sz w:val="18"/>
          <w:szCs w:val="18"/>
        </w:rPr>
        <w:t>Fasciola hepatica</w:t>
      </w:r>
      <w:r w:rsidR="00A63743" w:rsidRPr="0072171E">
        <w:rPr>
          <w:rFonts w:ascii="Courier New" w:hAnsi="Courier New" w:cs="Courier New"/>
          <w:b/>
          <w:i/>
          <w:sz w:val="18"/>
          <w:szCs w:val="18"/>
        </w:rPr>
        <w:t xml:space="preserve"> </w:t>
      </w:r>
      <w:r w:rsidR="00A63743" w:rsidRPr="0072171E">
        <w:rPr>
          <w:rFonts w:ascii="Courier New" w:hAnsi="Courier New" w:cs="Courier New"/>
          <w:b/>
          <w:sz w:val="18"/>
          <w:szCs w:val="18"/>
        </w:rPr>
        <w:t>(22</w:t>
      </w:r>
      <w:proofErr w:type="gramStart"/>
      <w:r w:rsidR="00A63743" w:rsidRPr="0072171E">
        <w:rPr>
          <w:rFonts w:ascii="Courier New" w:hAnsi="Courier New" w:cs="Courier New"/>
          <w:b/>
          <w:sz w:val="18"/>
          <w:szCs w:val="18"/>
        </w:rPr>
        <w:t>)</w:t>
      </w:r>
      <w:r w:rsidR="009E338C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9E338C" w:rsidRPr="009E338C">
        <w:t xml:space="preserve"> </w:t>
      </w:r>
      <w:r w:rsidR="009E338C" w:rsidRPr="009E338C">
        <w:rPr>
          <w:rFonts w:ascii="Courier New" w:hAnsi="Courier New" w:cs="Courier New"/>
          <w:b/>
          <w:sz w:val="18"/>
          <w:szCs w:val="18"/>
        </w:rPr>
        <w:t>prjeb25283</w:t>
      </w:r>
      <w:r w:rsidR="009E338C">
        <w:rPr>
          <w:rFonts w:ascii="Courier New" w:hAnsi="Courier New" w:cs="Courier New"/>
          <w:b/>
          <w:sz w:val="18"/>
          <w:szCs w:val="18"/>
        </w:rPr>
        <w:t xml:space="preserve">, </w:t>
      </w:r>
      <w:r w:rsidR="009E338C" w:rsidRPr="009E338C">
        <w:rPr>
          <w:rFonts w:ascii="Courier New" w:hAnsi="Courier New" w:cs="Courier New"/>
          <w:b/>
          <w:sz w:val="18"/>
          <w:szCs w:val="18"/>
        </w:rPr>
        <w:t>prjna179522</w:t>
      </w:r>
      <w:r w:rsidR="009E338C">
        <w:rPr>
          <w:rFonts w:ascii="Courier New" w:hAnsi="Courier New" w:cs="Courier New"/>
          <w:b/>
          <w:sz w:val="18"/>
          <w:szCs w:val="18"/>
        </w:rPr>
        <w:t>)</w:t>
      </w:r>
    </w:p>
    <w:p w:rsidR="00A0437E" w:rsidRDefault="00A94BB3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FhTRa</w:t>
      </w:r>
      <w:proofErr w:type="spellEnd"/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A0437E" w:rsidRPr="00A0437E">
        <w:rPr>
          <w:rFonts w:ascii="Courier New" w:hAnsi="Courier New" w:cs="Courier New"/>
          <w:sz w:val="18"/>
          <w:szCs w:val="18"/>
        </w:rPr>
        <w:t>(</w:t>
      </w:r>
      <w:r w:rsidR="00A0437E" w:rsidRPr="00990B19">
        <w:rPr>
          <w:rFonts w:ascii="Courier New" w:hAnsi="Courier New" w:cs="Courier New"/>
          <w:sz w:val="18"/>
          <w:szCs w:val="18"/>
        </w:rPr>
        <w:t xml:space="preserve">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A0437E" w:rsidRPr="00F175B2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A0437E" w:rsidRPr="00F175B2">
        <w:rPr>
          <w:rFonts w:ascii="Courier New" w:hAnsi="Courier New" w:cs="Courier New"/>
          <w:sz w:val="18"/>
          <w:szCs w:val="18"/>
        </w:rPr>
        <w:t>_10x_pilon:scaffold10x_919_pilon</w:t>
      </w:r>
      <w:r w:rsidR="00A0437E">
        <w:rPr>
          <w:rFonts w:ascii="Courier New" w:hAnsi="Courier New" w:cs="Courier New"/>
          <w:sz w:val="18"/>
          <w:szCs w:val="18"/>
        </w:rPr>
        <w:t>)</w:t>
      </w:r>
    </w:p>
    <w:p w:rsidR="00A94BB3" w:rsidRPr="0072171E" w:rsidRDefault="00A94BB3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VQKKLVYTCKFNGRCSVSDKQNRNSCQKCRFDRCIKGGM</w:t>
      </w:r>
    </w:p>
    <w:p w:rsidR="00A0437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FhTRb</w:t>
      </w:r>
      <w:proofErr w:type="spellEnd"/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A0437E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A0437E" w:rsidRPr="00F175B2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A0437E" w:rsidRPr="00F175B2">
        <w:rPr>
          <w:rFonts w:ascii="Courier New" w:hAnsi="Courier New" w:cs="Courier New"/>
          <w:sz w:val="18"/>
          <w:szCs w:val="18"/>
        </w:rPr>
        <w:t>_10x_pilon:scaffold10x_277_pilon</w:t>
      </w:r>
      <w:r w:rsidR="00A0437E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IQKKLVYTCKFQGRCSVSDKQNRNSCQKCRFDRCIRG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E78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scaffold:</w:t>
      </w:r>
      <w:r w:rsidR="00A0437E" w:rsidRPr="0022714C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A0437E" w:rsidRPr="0022714C">
        <w:rPr>
          <w:rFonts w:ascii="Courier New" w:hAnsi="Courier New" w:cs="Courier New"/>
          <w:sz w:val="18"/>
          <w:szCs w:val="18"/>
        </w:rPr>
        <w:t>_10x_pilon:scaffold10x_798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KASGYHYGVISCEGCKGFFRRSIQKQIEYKCLRDGKCLVIRLNRNRCQYCRFRKCLA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HR96a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EF5927" w:rsidRPr="00C15BA9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EF5927" w:rsidRPr="00C15BA9">
        <w:rPr>
          <w:rFonts w:ascii="Courier New" w:hAnsi="Courier New" w:cs="Courier New"/>
          <w:sz w:val="18"/>
          <w:szCs w:val="18"/>
        </w:rPr>
        <w:t>_10x_pilon:scaffold10x_1084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IVCGEPASGYNFDRLTCESCKAFFRRNALKPKDKIKACSRGGGCIIEGNQRKHCPSCRLEKCFA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HR96b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EF5927" w:rsidRPr="00C15BA9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EF5927" w:rsidRPr="00C15BA9">
        <w:rPr>
          <w:rFonts w:ascii="Courier New" w:hAnsi="Courier New" w:cs="Courier New"/>
          <w:sz w:val="18"/>
          <w:szCs w:val="18"/>
        </w:rPr>
        <w:t>_10x_pilon:scaffold10x_1052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NDRAVNHNFGQLTCESCKAFFRRNAHKDLTCTLKAGEHEITPTTRRECPACRLKKCFRVGM</w:t>
      </w:r>
    </w:p>
    <w:p w:rsidR="00A94BB3" w:rsidRPr="0072171E" w:rsidRDefault="00A94BB3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HR96c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EF5927" w:rsidRPr="00C15BA9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EF5927" w:rsidRPr="00C15BA9">
        <w:rPr>
          <w:rFonts w:ascii="Courier New" w:hAnsi="Courier New" w:cs="Courier New"/>
          <w:sz w:val="18"/>
          <w:szCs w:val="18"/>
        </w:rPr>
        <w:t>_10x_pilon:scaffold10x_43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94BB3" w:rsidRPr="0072171E" w:rsidRDefault="00A94BB3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VCGDSAVGFNFGAIACESCKAFFRRSAHKAQMTSCLFNERCTVDVPTRRFCSHCRLKKCFS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NR1</w:t>
      </w:r>
      <w:r w:rsidR="00FA7CD6" w:rsidRPr="0072171E">
        <w:rPr>
          <w:rFonts w:ascii="Courier New" w:hAnsi="Courier New" w:cs="Courier New"/>
          <w:b/>
          <w:sz w:val="18"/>
          <w:szCs w:val="18"/>
        </w:rPr>
        <w:t>a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EF5927" w:rsidRPr="0022714C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EF5927" w:rsidRPr="0022714C">
        <w:rPr>
          <w:rFonts w:ascii="Courier New" w:hAnsi="Courier New" w:cs="Courier New"/>
          <w:sz w:val="18"/>
          <w:szCs w:val="18"/>
        </w:rPr>
        <w:t>_10x_pilon:scaffold10x_1068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SHYGVTTCEGCKGFFRRAVQRNQSYACARDGKCEVNRTLRNKCQHCRLLKCLAC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RXR1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EF5927" w:rsidRPr="007F1CA6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EF5927" w:rsidRPr="007F1CA6">
        <w:rPr>
          <w:rFonts w:ascii="Courier New" w:hAnsi="Courier New" w:cs="Courier New"/>
          <w:sz w:val="18"/>
          <w:szCs w:val="18"/>
        </w:rPr>
        <w:t>_10x_pilon:scaffold10x_760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AICGDTASGRHYGVISCEGCKGFFKRAVRKQIQFTCRGSGQCPVDRSKRTRCQHCRLEQCLAKGM</w:t>
      </w:r>
    </w:p>
    <w:p w:rsidR="00A94BB3" w:rsidRPr="0072171E" w:rsidRDefault="00A94BB3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RXR2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EF5927" w:rsidRPr="0022714C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EF5927" w:rsidRPr="0022714C">
        <w:rPr>
          <w:rFonts w:ascii="Courier New" w:hAnsi="Courier New" w:cs="Courier New"/>
          <w:sz w:val="18"/>
          <w:szCs w:val="18"/>
        </w:rPr>
        <w:t>_10x_pilon:scaffold10x_1013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94BB3" w:rsidRPr="0072171E" w:rsidRDefault="00A94BB3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ICGDRATGKHYGVFSCEGCKGFFKRTVRKDLVYTCHDNHRCQIDRRLRNRCQYCRYQKCLM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TR4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EF5927" w:rsidRPr="0022714C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EF5927" w:rsidRPr="0022714C">
        <w:rPr>
          <w:rFonts w:ascii="Courier New" w:hAnsi="Courier New" w:cs="Courier New"/>
          <w:sz w:val="18"/>
          <w:szCs w:val="18"/>
        </w:rPr>
        <w:t>_10x_pilon:scaffold10x_147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KASGRHYGVVSCEGCKGFFKRSIRGHVSYACRSDQQCLVNKAFRNRCQYCRLQKCLA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FhCoup</w:t>
      </w:r>
      <w:proofErr w:type="spellEnd"/>
      <w:r w:rsidR="00FA7CD6" w:rsidRPr="0072171E">
        <w:rPr>
          <w:rFonts w:ascii="Courier New" w:hAnsi="Courier New" w:cs="Courier New"/>
          <w:b/>
          <w:sz w:val="18"/>
          <w:szCs w:val="18"/>
        </w:rPr>
        <w:t>-TF</w:t>
      </w:r>
      <w:r w:rsidRPr="0072171E">
        <w:rPr>
          <w:rFonts w:ascii="Courier New" w:hAnsi="Courier New" w:cs="Courier New"/>
          <w:b/>
          <w:sz w:val="18"/>
          <w:szCs w:val="18"/>
        </w:rPr>
        <w:t>I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CB77E6" w:rsidRPr="0022714C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CB77E6" w:rsidRPr="0022714C">
        <w:rPr>
          <w:rFonts w:ascii="Courier New" w:hAnsi="Courier New" w:cs="Courier New"/>
          <w:sz w:val="18"/>
          <w:szCs w:val="18"/>
        </w:rPr>
        <w:t>_10x_pilon:scaffold10x_2248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KSSGKHYGQHTCEGCKSFFKRSVRRKLTYTCRGNRQCPIDIHHRNQCQYCRFQKCVKA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FhCoup</w:t>
      </w:r>
      <w:proofErr w:type="spellEnd"/>
      <w:r w:rsidR="00FA7CD6" w:rsidRPr="0072171E">
        <w:rPr>
          <w:rFonts w:ascii="Courier New" w:hAnsi="Courier New" w:cs="Courier New"/>
          <w:b/>
          <w:sz w:val="18"/>
          <w:szCs w:val="18"/>
        </w:rPr>
        <w:t>-TF</w:t>
      </w:r>
      <w:r w:rsidRPr="0072171E">
        <w:rPr>
          <w:rFonts w:ascii="Courier New" w:hAnsi="Courier New" w:cs="Courier New"/>
          <w:b/>
          <w:sz w:val="18"/>
          <w:szCs w:val="18"/>
        </w:rPr>
        <w:t>II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CB77E6" w:rsidRPr="007F1CA6">
        <w:rPr>
          <w:rFonts w:ascii="Courier New" w:hAnsi="Courier New" w:cs="Courier New"/>
          <w:sz w:val="18"/>
          <w:szCs w:val="18"/>
        </w:rPr>
        <w:t>_10x_pilon:scaffold10x_1995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GDRSSGKHYGQYTCEGCKSFFKRSVRKSANYVCRSGGQCPVDPQRRNQCQACRMSRCLTA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HNF4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</w:t>
      </w:r>
      <w:r w:rsidR="00CB77E6" w:rsidRPr="0022714C">
        <w:rPr>
          <w:rFonts w:ascii="Courier New" w:hAnsi="Courier New" w:cs="Courier New"/>
          <w:sz w:val="18"/>
          <w:szCs w:val="18"/>
        </w:rPr>
        <w:t>Fasciola</w:t>
      </w:r>
      <w:proofErr w:type="gramEnd"/>
      <w:r w:rsidR="00CB77E6" w:rsidRPr="0022714C">
        <w:rPr>
          <w:rFonts w:ascii="Courier New" w:hAnsi="Courier New" w:cs="Courier New"/>
          <w:sz w:val="18"/>
          <w:szCs w:val="18"/>
        </w:rPr>
        <w:t>_10x_pilon:scaffold10x_56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GKHYGAYSCDGCKGFFRRSVRRNHSYTCRQKRQCVVTKDKRNQCRFCRLRKCFR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FhPNR</w:t>
      </w:r>
      <w:proofErr w:type="spellEnd"/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CB77E6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B77E6" w:rsidRPr="007F1CA6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CB77E6" w:rsidRPr="007F1CA6">
        <w:rPr>
          <w:rFonts w:ascii="Courier New" w:hAnsi="Courier New" w:cs="Courier New"/>
          <w:sz w:val="18"/>
          <w:szCs w:val="18"/>
        </w:rPr>
        <w:t>_10x_pilon:scaffold10x_908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VCGDVSSGKHYGILACNGCSGFFKRSVRRKLIYRCQAGTGMCVIDKAHRNQCQACRLKKCIGM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FhDSF</w:t>
      </w:r>
      <w:proofErr w:type="spellEnd"/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7F1C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7F1CA6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7F1CA6">
        <w:rPr>
          <w:rFonts w:ascii="Courier New" w:hAnsi="Courier New" w:cs="Courier New"/>
          <w:sz w:val="18"/>
          <w:szCs w:val="18"/>
        </w:rPr>
        <w:t>_10x_pilon:scaffold10x_954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GVCGDHSSGKHYGIYSCDGCSGFFKRSIHKNRSYTCKAEGDLKGHCTIDRNRRNQCRACRLKKCFLAN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FhTLL</w:t>
      </w:r>
      <w:proofErr w:type="spellEnd"/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22714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22714C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22714C">
        <w:rPr>
          <w:rFonts w:ascii="Courier New" w:hAnsi="Courier New" w:cs="Courier New"/>
          <w:sz w:val="18"/>
          <w:szCs w:val="18"/>
        </w:rPr>
        <w:t>_10x_pilon:scaffold10x_1176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KDHSSGKHYGIYACDGCAGFFKRSIRRNRQYVCKNRSTIGGKSNAGNCRIDKSHRNQCRACRLRKCLE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</w:t>
      </w:r>
      <w:r w:rsidR="003030D7">
        <w:rPr>
          <w:rFonts w:ascii="Courier New" w:hAnsi="Courier New" w:cs="Courier New"/>
          <w:b/>
          <w:sz w:val="18"/>
          <w:szCs w:val="18"/>
        </w:rPr>
        <w:t>NR4A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22714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22714C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22714C">
        <w:rPr>
          <w:rFonts w:ascii="Courier New" w:hAnsi="Courier New" w:cs="Courier New"/>
          <w:sz w:val="18"/>
          <w:szCs w:val="18"/>
        </w:rPr>
        <w:t>_10x_pilon:scaffold10x_323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SAACQHYGVRTCEGCKGFFKRTIQKNAQYVCLQSKNCVVDKRRRNRCQYCRFQKCLK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FTZ1</w:t>
      </w:r>
      <w:r w:rsidR="00FA7CD6" w:rsidRPr="0072171E">
        <w:rPr>
          <w:rFonts w:ascii="Courier New" w:hAnsi="Courier New" w:cs="Courier New"/>
          <w:b/>
          <w:sz w:val="18"/>
          <w:szCs w:val="18"/>
        </w:rPr>
        <w:t>-F1a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22714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22714C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22714C">
        <w:rPr>
          <w:rFonts w:ascii="Courier New" w:hAnsi="Courier New" w:cs="Courier New"/>
          <w:sz w:val="18"/>
          <w:szCs w:val="18"/>
        </w:rPr>
        <w:t>_10x_pilon:scaffold10x_581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RVSGYHYGLPTCESCKGFFKRTVQNKKEYHCTEQGQCVIDRVHRKRCAFCRFQKCIS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FTZ</w:t>
      </w:r>
      <w:r w:rsidR="00FA7CD6" w:rsidRPr="0072171E">
        <w:rPr>
          <w:rFonts w:ascii="Courier New" w:hAnsi="Courier New" w:cs="Courier New"/>
          <w:b/>
          <w:sz w:val="18"/>
          <w:szCs w:val="18"/>
        </w:rPr>
        <w:t>-F1</w:t>
      </w:r>
      <w:r w:rsidRPr="0072171E">
        <w:rPr>
          <w:rFonts w:ascii="Courier New" w:hAnsi="Courier New" w:cs="Courier New"/>
          <w:b/>
          <w:sz w:val="18"/>
          <w:szCs w:val="18"/>
        </w:rPr>
        <w:t>b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22714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22714C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22714C">
        <w:rPr>
          <w:rFonts w:ascii="Courier New" w:hAnsi="Courier New" w:cs="Courier New"/>
          <w:sz w:val="18"/>
          <w:szCs w:val="18"/>
        </w:rPr>
        <w:t>_10x_pilon:scaffold10x_314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KISGYHYGIFCCESCKGFFKRTVQNAKRYTCHHPNTSSLCEINVTSRKKCPACRFLKCVDKGM</w:t>
      </w:r>
    </w:p>
    <w:p w:rsidR="00847BA4" w:rsidRPr="0072171E" w:rsidRDefault="00847BA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2DBDa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22714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22714C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22714C">
        <w:rPr>
          <w:rFonts w:ascii="Courier New" w:hAnsi="Courier New" w:cs="Courier New"/>
          <w:sz w:val="18"/>
          <w:szCs w:val="18"/>
        </w:rPr>
        <w:t>_10x_pilon:scaffold10x_122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847BA4" w:rsidRPr="0072171E" w:rsidRDefault="00847BA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lastRenderedPageBreak/>
        <w:t>CQVCGELAAGFHHGAYVCEACKKFFMRHSLTDTKPTNVCPTGGNCVVAKGSRGKCQICRYRKCLYVGM</w:t>
      </w:r>
    </w:p>
    <w:p w:rsidR="00847BA4" w:rsidRPr="0072171E" w:rsidRDefault="00847BA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GFFRRTEGSAGSLVCVGGQNACTITPRSRNACKSCRFRRCIAA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2DBDb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22714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22714C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22714C">
        <w:rPr>
          <w:rFonts w:ascii="Courier New" w:hAnsi="Courier New" w:cs="Courier New"/>
          <w:sz w:val="18"/>
          <w:szCs w:val="18"/>
        </w:rPr>
        <w:t>_10x_pilon:scaffold10x_4_pilon</w:t>
      </w:r>
      <w:r w:rsidR="008C7879">
        <w:rPr>
          <w:rFonts w:ascii="Courier New" w:hAnsi="Courier New" w:cs="Courier New"/>
          <w:sz w:val="18"/>
          <w:szCs w:val="18"/>
        </w:rPr>
        <w:t xml:space="preserve">, </w:t>
      </w:r>
      <w:r w:rsidR="008C7879" w:rsidRPr="0022714C">
        <w:rPr>
          <w:rFonts w:ascii="Courier New" w:hAnsi="Courier New" w:cs="Courier New"/>
          <w:sz w:val="18"/>
          <w:szCs w:val="18"/>
        </w:rPr>
        <w:t>scaffold:Fasciola_10x_pilon:scaffold10x_284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ICGQPAVGFHHRAYVCEACKKFFMRHTAARYRNSEAGGPSSTESVCPMGGQCRVEGPGRGKCPHCRYRKCLDL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PSSGFHFGALTCEGCKGFFRRTVLSSVRLECLSNNDCPITPANRNMCKSCRFQRCLAV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Fh</w:t>
      </w:r>
      <w:r w:rsidR="00FA7CD6" w:rsidRPr="0072171E">
        <w:rPr>
          <w:rFonts w:ascii="Courier New" w:hAnsi="Courier New" w:cs="Courier New"/>
          <w:b/>
          <w:sz w:val="18"/>
          <w:szCs w:val="18"/>
        </w:rPr>
        <w:t>2DBD</w:t>
      </w:r>
      <w:r w:rsidRPr="0072171E">
        <w:rPr>
          <w:rFonts w:ascii="Courier New" w:hAnsi="Courier New" w:cs="Courier New"/>
          <w:b/>
          <w:sz w:val="18"/>
          <w:szCs w:val="18"/>
        </w:rPr>
        <w:t>g</w:t>
      </w:r>
      <w:r w:rsidR="00990B19">
        <w:rPr>
          <w:rFonts w:ascii="Courier New" w:hAnsi="Courier New" w:cs="Courier New"/>
          <w:b/>
          <w:sz w:val="18"/>
          <w:szCs w:val="18"/>
        </w:rPr>
        <w:t xml:space="preserve"> </w:t>
      </w:r>
      <w:r w:rsidR="00990B19" w:rsidRPr="00990B19">
        <w:rPr>
          <w:rFonts w:ascii="Courier New" w:hAnsi="Courier New" w:cs="Courier New"/>
          <w:sz w:val="18"/>
          <w:szCs w:val="18"/>
        </w:rPr>
        <w:t xml:space="preserve">(prjeb25283, </w:t>
      </w:r>
      <w:r w:rsidR="008C7879" w:rsidRPr="0022714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879" w:rsidRPr="0022714C">
        <w:rPr>
          <w:rFonts w:ascii="Courier New" w:hAnsi="Courier New" w:cs="Courier New"/>
          <w:sz w:val="18"/>
          <w:szCs w:val="18"/>
        </w:rPr>
        <w:t>:Fasciola</w:t>
      </w:r>
      <w:proofErr w:type="gramEnd"/>
      <w:r w:rsidR="008C7879" w:rsidRPr="0022714C">
        <w:rPr>
          <w:rFonts w:ascii="Courier New" w:hAnsi="Courier New" w:cs="Courier New"/>
          <w:sz w:val="18"/>
          <w:szCs w:val="18"/>
        </w:rPr>
        <w:t>_10x_pilon:scaffold10x_303_pilon</w:t>
      </w:r>
      <w:r w:rsidR="00990B19" w:rsidRPr="00990B19">
        <w:rPr>
          <w:rFonts w:ascii="Courier New" w:hAnsi="Courier New" w:cs="Courier New"/>
          <w:sz w:val="18"/>
          <w:szCs w:val="18"/>
        </w:rPr>
        <w:t>)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DICGDISAGFHCNAYVCEACKKFFIRSSKGDNFTKYTCTKSNVCEINKDTRTHCQRCRYQKCLRLGM</w:t>
      </w:r>
    </w:p>
    <w:p w:rsidR="00AE1270" w:rsidRPr="0072171E" w:rsidRDefault="00AE1270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AKSSGFHFGAITCEGCKGFFRRTINERESQRYTCRNGGNCAVTGATRNNCKSCRYRRCLAVGM</w:t>
      </w:r>
    </w:p>
    <w:p w:rsidR="00002B41" w:rsidRPr="0072171E" w:rsidRDefault="00002B41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D13AC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8. </w:t>
      </w:r>
      <w:r w:rsidR="00CD13AC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CD13AC" w:rsidRPr="0072171E">
        <w:rPr>
          <w:rFonts w:ascii="Courier New" w:hAnsi="Courier New" w:cs="Courier New"/>
          <w:b/>
          <w:i/>
          <w:sz w:val="18"/>
          <w:szCs w:val="18"/>
        </w:rPr>
        <w:t>Gyrodactylus salaris</w:t>
      </w:r>
      <w:r w:rsidR="00A63743" w:rsidRPr="0072171E">
        <w:rPr>
          <w:rFonts w:ascii="Courier New" w:hAnsi="Courier New" w:cs="Courier New"/>
          <w:b/>
          <w:sz w:val="18"/>
          <w:szCs w:val="18"/>
        </w:rPr>
        <w:t xml:space="preserve"> (18</w:t>
      </w:r>
      <w:proofErr w:type="gramStart"/>
      <w:r w:rsidR="00A63743" w:rsidRPr="0072171E">
        <w:rPr>
          <w:rFonts w:ascii="Courier New" w:hAnsi="Courier New" w:cs="Courier New"/>
          <w:b/>
          <w:sz w:val="18"/>
          <w:szCs w:val="18"/>
        </w:rPr>
        <w:t>)</w:t>
      </w:r>
      <w:r w:rsidR="00DC01A1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DC01A1" w:rsidRPr="00DC01A1">
        <w:t xml:space="preserve"> </w:t>
      </w:r>
      <w:r w:rsidR="00DC01A1" w:rsidRPr="00DC01A1">
        <w:rPr>
          <w:rFonts w:ascii="Courier New" w:hAnsi="Courier New" w:cs="Courier New"/>
          <w:b/>
          <w:sz w:val="18"/>
          <w:szCs w:val="18"/>
        </w:rPr>
        <w:t>prjna244375</w:t>
      </w:r>
      <w:r w:rsidR="00DC01A1">
        <w:rPr>
          <w:rFonts w:ascii="Courier New" w:hAnsi="Courier New" w:cs="Courier New"/>
          <w:b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GsTR</w:t>
      </w:r>
      <w:proofErr w:type="spellEnd"/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03628A" w:rsidRPr="002D025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3628A" w:rsidRPr="002D0252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03628A" w:rsidRPr="002D0252">
        <w:rPr>
          <w:rFonts w:ascii="Courier New" w:hAnsi="Courier New" w:cs="Courier New"/>
          <w:sz w:val="18"/>
          <w:szCs w:val="18"/>
        </w:rPr>
        <w:t>_v1:scf7180006948568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DNATGFHYRAMTCEGCKGFFRRSVQKKLVYTCKFMGRCSVSDKQNRNSCQKCRFDRCIKG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GsE78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03628A" w:rsidRPr="0002409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3628A" w:rsidRPr="00024098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03628A" w:rsidRPr="00024098">
        <w:rPr>
          <w:rFonts w:ascii="Courier New" w:hAnsi="Courier New" w:cs="Courier New"/>
          <w:sz w:val="18"/>
          <w:szCs w:val="18"/>
        </w:rPr>
        <w:t>_v1:scf7180006953175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KASGYHYGVISCEGCKGFFRRSIQKQIEYKCLREGKCLVVRLNRNRCQFCRFKKCSEA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GsHR96a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03628A" w:rsidRPr="00ED5B2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3628A" w:rsidRPr="00ED5B2F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03628A" w:rsidRPr="00ED5B2F">
        <w:rPr>
          <w:rFonts w:ascii="Courier New" w:hAnsi="Courier New" w:cs="Courier New"/>
          <w:sz w:val="18"/>
          <w:szCs w:val="18"/>
        </w:rPr>
        <w:t>_v1:scf7180006950187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EPASGYNFDRLTCESCKAFFRRNALKPRDKIKKCNRHGQCNIEGSQRKHCPSCRLEKCLAA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GsHR96</w:t>
      </w:r>
      <w:r w:rsidR="00223CBE" w:rsidRPr="0072171E">
        <w:rPr>
          <w:rFonts w:ascii="Courier New" w:hAnsi="Courier New" w:cs="Courier New"/>
          <w:b/>
          <w:sz w:val="18"/>
          <w:szCs w:val="18"/>
        </w:rPr>
        <w:t>b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03628A" w:rsidRPr="00624B3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3628A" w:rsidRPr="00624B39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03628A" w:rsidRPr="00624B39">
        <w:rPr>
          <w:rFonts w:ascii="Courier New" w:hAnsi="Courier New" w:cs="Courier New"/>
          <w:sz w:val="18"/>
          <w:szCs w:val="18"/>
        </w:rPr>
        <w:t>_v1:scf7180006950516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RAVNHNFGQLTCESCKAFFRRNAHKELTCTSKTNGHYISPSTRRECPACRLKRCFFV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GsHNF4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03628A" w:rsidRPr="001F17E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3628A" w:rsidRPr="001F17E8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03628A" w:rsidRPr="001F17E8">
        <w:rPr>
          <w:rFonts w:ascii="Courier New" w:hAnsi="Courier New" w:cs="Courier New"/>
          <w:sz w:val="18"/>
          <w:szCs w:val="18"/>
        </w:rPr>
        <w:t>_v1:scf7180006950393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ICGDKATGKHYGAQSCDGCKGFFRRSVRKSHQYQCRYNKDCIIDKDKRNQCRFCRLKKCFNV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GsRXR</w:t>
      </w:r>
      <w:proofErr w:type="spellEnd"/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03628A" w:rsidRPr="001F17E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3628A" w:rsidRPr="001F17E8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03628A" w:rsidRPr="001F17E8">
        <w:rPr>
          <w:rFonts w:ascii="Courier New" w:hAnsi="Courier New" w:cs="Courier New"/>
          <w:sz w:val="18"/>
          <w:szCs w:val="18"/>
        </w:rPr>
        <w:t>_v1:scf7180006952986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SICGDEASGKHYGVLSCEGCKGFFKRTIRKDLEYVCRDSNQCKIDKRARNRCQLCRFQKCLSA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gramStart"/>
      <w:r w:rsidRPr="0072171E">
        <w:rPr>
          <w:rFonts w:ascii="Courier New" w:hAnsi="Courier New" w:cs="Courier New"/>
          <w:b/>
          <w:sz w:val="18"/>
          <w:szCs w:val="18"/>
        </w:rPr>
        <w:t xml:space="preserve">GsTR4 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proofErr w:type="gramEnd"/>
      <w:r w:rsidR="0003628A" w:rsidRPr="001F17E8">
        <w:rPr>
          <w:rFonts w:ascii="Courier New" w:hAnsi="Courier New" w:cs="Courier New"/>
          <w:sz w:val="18"/>
          <w:szCs w:val="18"/>
        </w:rPr>
        <w:t>scaffold:Gsalaris_v1:scf7180006949311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KASGRHYGVISCEGCKGFFKRSIRGHVNYACRGEQNCLVNKAYRNRCQFCRLQKCLSV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GsPNR</w:t>
      </w:r>
      <w:proofErr w:type="spellEnd"/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03628A" w:rsidRPr="001F17E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3628A" w:rsidRPr="001F17E8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03628A" w:rsidRPr="001F17E8">
        <w:rPr>
          <w:rFonts w:ascii="Courier New" w:hAnsi="Courier New" w:cs="Courier New"/>
          <w:sz w:val="18"/>
          <w:szCs w:val="18"/>
        </w:rPr>
        <w:t>_v1:scf7180006950447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IVCGDVSSGKHYGILACNGCSGFFKRSVRRKLIYRCQAGTDLCIIDKAHRNQCQSCRYKKCLQM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proofErr w:type="gramStart"/>
      <w:r w:rsidRPr="0072171E">
        <w:rPr>
          <w:rFonts w:ascii="Courier New" w:hAnsi="Courier New" w:cs="Courier New"/>
          <w:b/>
          <w:sz w:val="18"/>
          <w:szCs w:val="18"/>
        </w:rPr>
        <w:t>GsTLL</w:t>
      </w:r>
      <w:proofErr w:type="spellEnd"/>
      <w:r w:rsidRPr="0072171E">
        <w:rPr>
          <w:rFonts w:ascii="Courier New" w:hAnsi="Courier New" w:cs="Courier New"/>
          <w:b/>
          <w:sz w:val="18"/>
          <w:szCs w:val="18"/>
        </w:rPr>
        <w:t xml:space="preserve"> 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proofErr w:type="gramEnd"/>
      <w:r w:rsidR="00E074B3" w:rsidRPr="001F17E8">
        <w:rPr>
          <w:rFonts w:ascii="Courier New" w:hAnsi="Courier New" w:cs="Courier New"/>
          <w:sz w:val="18"/>
          <w:szCs w:val="18"/>
        </w:rPr>
        <w:t>scaffold:Gsalaris_v1:scf7180006952656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RDHSSGKHYGIYACDGCAGFFKRSIRRNRQYTCKSRAGQESSCKIDKSHRNQCRACRLKKCLEA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GsDSF</w:t>
      </w:r>
      <w:proofErr w:type="spellEnd"/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E074B3" w:rsidRPr="001F17E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074B3" w:rsidRPr="001F17E8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E074B3" w:rsidRPr="001F17E8">
        <w:rPr>
          <w:rFonts w:ascii="Courier New" w:hAnsi="Courier New" w:cs="Courier New"/>
          <w:sz w:val="18"/>
          <w:szCs w:val="18"/>
        </w:rPr>
        <w:t>_v1:scf7180006947763</w:t>
      </w:r>
      <w:r w:rsidR="00E074B3">
        <w:rPr>
          <w:rFonts w:ascii="Courier New" w:hAnsi="Courier New" w:cs="Courier New"/>
          <w:sz w:val="18"/>
          <w:szCs w:val="18"/>
        </w:rPr>
        <w:t xml:space="preserve">, </w:t>
      </w:r>
      <w:r w:rsidR="00E074B3" w:rsidRPr="00F90FB4">
        <w:rPr>
          <w:rFonts w:ascii="Courier New" w:hAnsi="Courier New" w:cs="Courier New"/>
          <w:sz w:val="18"/>
          <w:szCs w:val="18"/>
        </w:rPr>
        <w:t>scf7180006947525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KVCGDRSSGKHYGIFSCDGCSGFFKRSIHKNRIYTCKAAGELKGQCYVDRNHRNQCRACRLDKCFASK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GsCoup</w:t>
      </w:r>
      <w:proofErr w:type="spellEnd"/>
      <w:r w:rsidR="00223CBE" w:rsidRPr="0072171E">
        <w:rPr>
          <w:rFonts w:ascii="Courier New" w:hAnsi="Courier New" w:cs="Courier New"/>
          <w:b/>
          <w:sz w:val="18"/>
          <w:szCs w:val="18"/>
        </w:rPr>
        <w:t>-TFI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8C7DA7" w:rsidRPr="0046569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DA7" w:rsidRPr="00465696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8C7DA7" w:rsidRPr="00465696">
        <w:rPr>
          <w:rFonts w:ascii="Courier New" w:hAnsi="Courier New" w:cs="Courier New"/>
          <w:sz w:val="18"/>
          <w:szCs w:val="18"/>
        </w:rPr>
        <w:t>_v1:scf7180006950759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DDKSSGKHYGQYTCEGCKSFFKRSVRRSLTYKCRQNMNCLITLDNRNHCQYCRFQKCLLF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GsCoup</w:t>
      </w:r>
      <w:proofErr w:type="spellEnd"/>
      <w:r w:rsidR="00223CBE" w:rsidRPr="0072171E">
        <w:rPr>
          <w:rFonts w:ascii="Courier New" w:hAnsi="Courier New" w:cs="Courier New"/>
          <w:b/>
          <w:sz w:val="18"/>
          <w:szCs w:val="18"/>
        </w:rPr>
        <w:t>-TFII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8C7DA7" w:rsidRPr="001F17E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C7DA7" w:rsidRPr="001F17E8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8C7DA7" w:rsidRPr="001F17E8">
        <w:rPr>
          <w:rFonts w:ascii="Courier New" w:hAnsi="Courier New" w:cs="Courier New"/>
          <w:sz w:val="18"/>
          <w:szCs w:val="18"/>
        </w:rPr>
        <w:t>_v1:scf7180006953298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RSSGKHYGQFSCEGCKSFFKRAIRKNSHFVCRSNNQCQIDSQRRNQCQQCRLTRCFLV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gramStart"/>
      <w:r w:rsidRPr="0072171E">
        <w:rPr>
          <w:rFonts w:ascii="Courier New" w:hAnsi="Courier New" w:cs="Courier New"/>
          <w:b/>
          <w:sz w:val="18"/>
          <w:szCs w:val="18"/>
        </w:rPr>
        <w:t>Gs</w:t>
      </w:r>
      <w:r w:rsidR="003030D7">
        <w:rPr>
          <w:rFonts w:ascii="Courier New" w:hAnsi="Courier New" w:cs="Courier New"/>
          <w:b/>
          <w:sz w:val="18"/>
          <w:szCs w:val="18"/>
        </w:rPr>
        <w:t>NR4A</w:t>
      </w:r>
      <w:r w:rsidRPr="0072171E">
        <w:rPr>
          <w:rFonts w:ascii="Courier New" w:hAnsi="Courier New" w:cs="Courier New"/>
          <w:b/>
          <w:sz w:val="18"/>
          <w:szCs w:val="18"/>
        </w:rPr>
        <w:t xml:space="preserve"> 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proofErr w:type="gramEnd"/>
      <w:r w:rsidR="00383873" w:rsidRPr="00133AB1">
        <w:rPr>
          <w:rFonts w:ascii="Courier New" w:hAnsi="Courier New" w:cs="Courier New"/>
          <w:sz w:val="18"/>
          <w:szCs w:val="18"/>
        </w:rPr>
        <w:t>scaffold:Gsalaris_v1:scf7180006951034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LVCGDTAACQHYGVRTCEGCKGFFKRTIQKNAHYVCLQNKSCIVDKRRRNRCQYCRFQKCIKV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GsFTZ-F1b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383873" w:rsidRPr="001F17E8">
        <w:rPr>
          <w:rFonts w:ascii="Courier New" w:hAnsi="Courier New" w:cs="Courier New"/>
          <w:sz w:val="18"/>
          <w:szCs w:val="18"/>
        </w:rPr>
        <w:t>maker-scf7180006951109-exonerate_protein2genome-gene-0.17-mRNA-1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PICGDRISGYHYGIFCCESCKGFFKRTVQNGKRYSCNIPNDGSQLCEVSVASRKRCPACRFMK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Gs2DBD</w:t>
      </w:r>
      <w:r w:rsidR="00223CBE" w:rsidRPr="0072171E">
        <w:rPr>
          <w:rFonts w:ascii="Courier New" w:hAnsi="Courier New" w:cs="Courier New"/>
          <w:b/>
          <w:sz w:val="18"/>
          <w:szCs w:val="18"/>
        </w:rPr>
        <w:t>a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DE0651" w:rsidRPr="005E5C3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651" w:rsidRPr="005E5C3D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DE0651" w:rsidRPr="005E5C3D">
        <w:rPr>
          <w:rFonts w:ascii="Courier New" w:hAnsi="Courier New" w:cs="Courier New"/>
          <w:sz w:val="18"/>
          <w:szCs w:val="18"/>
        </w:rPr>
        <w:t>_v1:scf7180006950798</w:t>
      </w:r>
      <w:r w:rsidR="00DE0651">
        <w:rPr>
          <w:rFonts w:ascii="Courier New" w:hAnsi="Courier New" w:cs="Courier New"/>
          <w:sz w:val="18"/>
          <w:szCs w:val="18"/>
        </w:rPr>
        <w:t xml:space="preserve">, </w:t>
      </w:r>
      <w:r w:rsidR="00DE0651" w:rsidRPr="001F17E8">
        <w:rPr>
          <w:rFonts w:ascii="Courier New" w:hAnsi="Courier New" w:cs="Courier New"/>
          <w:sz w:val="18"/>
          <w:szCs w:val="18"/>
        </w:rPr>
        <w:t>scf718000695049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GESAAGFHHGAYVCEACK</w:t>
      </w:r>
      <w:r w:rsidR="00AD6037" w:rsidRPr="0072171E">
        <w:rPr>
          <w:rFonts w:ascii="Courier New" w:hAnsi="Courier New" w:cs="Courier New"/>
          <w:sz w:val="18"/>
          <w:szCs w:val="18"/>
        </w:rPr>
        <w:t>K</w:t>
      </w:r>
      <w:r w:rsidRPr="0072171E">
        <w:rPr>
          <w:rFonts w:ascii="Courier New" w:hAnsi="Courier New" w:cs="Courier New"/>
          <w:sz w:val="18"/>
          <w:szCs w:val="18"/>
        </w:rPr>
        <w:t>FFMRHSLTDSKLQTACPTGGKCSVTKGNRGKCQQCRFKKCLEIGM</w:t>
      </w:r>
    </w:p>
    <w:p w:rsidR="00223CBE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</w:t>
      </w:r>
      <w:r w:rsidR="00AD6037" w:rsidRPr="0072171E">
        <w:rPr>
          <w:rFonts w:ascii="Courier New" w:hAnsi="Courier New" w:cs="Courier New"/>
          <w:sz w:val="18"/>
          <w:szCs w:val="18"/>
        </w:rPr>
        <w:t>GFFRRTEGSAGSLVCVGGQNACTITPRSRNACKSCRFRRCIAAGM</w:t>
      </w:r>
    </w:p>
    <w:p w:rsidR="002320E4" w:rsidRPr="0072171E" w:rsidRDefault="002320E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gramStart"/>
      <w:r w:rsidRPr="0072171E">
        <w:rPr>
          <w:rFonts w:ascii="Courier New" w:hAnsi="Courier New" w:cs="Courier New"/>
          <w:b/>
          <w:sz w:val="18"/>
          <w:szCs w:val="18"/>
        </w:rPr>
        <w:t xml:space="preserve">Gs2DBDb 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proofErr w:type="gramEnd"/>
      <w:r w:rsidR="00DE0651" w:rsidRPr="002A7636">
        <w:rPr>
          <w:rFonts w:ascii="Courier New" w:hAnsi="Courier New" w:cs="Courier New"/>
          <w:sz w:val="18"/>
          <w:szCs w:val="18"/>
        </w:rPr>
        <w:t>scaffold:Gsalaris_v1:scf7180006948306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2320E4" w:rsidRPr="0072171E" w:rsidRDefault="002320E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QVCNQPAAGFHHRAYVCEACKKFFMRHATPKTNKANEPAGNLVLTSCPMGGKCRVVGPGRGKCASCRFRKCLDIGM</w:t>
      </w:r>
    </w:p>
    <w:p w:rsidR="002320E4" w:rsidRPr="0072171E" w:rsidRDefault="002320E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ICGGSSSGFHFGAITCEGCKGFFRRTIMSNVKLDCSGSGNCSITPSSRNICKSCRMKKCLDIGM</w:t>
      </w:r>
    </w:p>
    <w:p w:rsidR="002320E4" w:rsidRPr="0072171E" w:rsidRDefault="002320E4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Gs2DBDg</w:t>
      </w:r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DE0651" w:rsidRPr="00EC6BF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651" w:rsidRPr="00EC6BFC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DE0651" w:rsidRPr="00EC6BFC">
        <w:rPr>
          <w:rFonts w:ascii="Courier New" w:hAnsi="Courier New" w:cs="Courier New"/>
          <w:sz w:val="18"/>
          <w:szCs w:val="18"/>
        </w:rPr>
        <w:t>_v1:scf7180006948095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2320E4" w:rsidRPr="0072171E" w:rsidRDefault="002320E4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EICGDISAGFHCNAYVCEACKKFFVRSSKNDNYSKYICSKINLCEINKDTRTHCQKCRFYKCLKIGM</w:t>
      </w:r>
    </w:p>
    <w:p w:rsidR="00F23888" w:rsidRPr="0072171E" w:rsidRDefault="00F23888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RVCGGRSSGFHFGALTCEGCKGFFRRTEGTNTRLVCRSRNACKSCRFKRCLAV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72171E">
        <w:rPr>
          <w:rFonts w:ascii="Courier New" w:hAnsi="Courier New" w:cs="Courier New"/>
          <w:b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sz w:val="18"/>
          <w:szCs w:val="18"/>
        </w:rPr>
        <w:t>GsOther</w:t>
      </w:r>
      <w:proofErr w:type="spellEnd"/>
      <w:r w:rsidR="00DC01A1" w:rsidRPr="00DC01A1">
        <w:rPr>
          <w:rFonts w:ascii="Courier New" w:hAnsi="Courier New" w:cs="Courier New"/>
          <w:sz w:val="18"/>
          <w:szCs w:val="18"/>
        </w:rPr>
        <w:t xml:space="preserve"> (</w:t>
      </w:r>
      <w:r w:rsidR="00DE0651" w:rsidRPr="00152BD0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651" w:rsidRPr="00152BD0">
        <w:rPr>
          <w:rFonts w:ascii="Courier New" w:hAnsi="Courier New" w:cs="Courier New"/>
          <w:sz w:val="18"/>
          <w:szCs w:val="18"/>
        </w:rPr>
        <w:t>:Gsalaris</w:t>
      </w:r>
      <w:proofErr w:type="gramEnd"/>
      <w:r w:rsidR="00DE0651" w:rsidRPr="00152BD0">
        <w:rPr>
          <w:rFonts w:ascii="Courier New" w:hAnsi="Courier New" w:cs="Courier New"/>
          <w:sz w:val="18"/>
          <w:szCs w:val="18"/>
        </w:rPr>
        <w:t>_v1:scf7180006953099</w:t>
      </w:r>
      <w:r w:rsidR="00DC01A1" w:rsidRPr="00DC01A1">
        <w:rPr>
          <w:rFonts w:ascii="Courier New" w:hAnsi="Courier New" w:cs="Courier New"/>
          <w:sz w:val="18"/>
          <w:szCs w:val="18"/>
        </w:rPr>
        <w:t>)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sz w:val="18"/>
          <w:szCs w:val="18"/>
        </w:rPr>
        <w:t>CVVCGNRSNGVHYNAVTCEPCKVFFKRTVQAKKVYSCKSKNKRCSVQVRGRASCSFCRFFHCLKN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12C48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9. </w:t>
      </w:r>
      <w:r w:rsidR="00012C4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012C48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Hydatigera taeniaeformis</w:t>
      </w:r>
      <w:r w:rsidR="006E12AF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17</w:t>
      </w:r>
      <w:proofErr w:type="gramStart"/>
      <w:r w:rsidR="006E12AF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227A35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227A35" w:rsidRPr="00227A35">
        <w:rPr>
          <w:rFonts w:ascii="Courier New" w:hAnsi="Courier New" w:cs="Courier New"/>
          <w:b/>
          <w:color w:val="000000" w:themeColor="text1"/>
          <w:sz w:val="18"/>
          <w:szCs w:val="18"/>
        </w:rPr>
        <w:t>prjeb534</w:t>
      </w:r>
      <w:r w:rsidR="00227A35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tTR</w:t>
      </w:r>
      <w:proofErr w:type="spellEnd"/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902E0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902E0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D902E0" w:rsidRPr="005D0048">
        <w:rPr>
          <w:rFonts w:ascii="Courier New" w:hAnsi="Courier New" w:cs="Courier New"/>
          <w:sz w:val="18"/>
          <w:szCs w:val="18"/>
        </w:rPr>
        <w:t>_taeniaeformis_Canary_Islands_v1_0_4:TTAC_scaffold0000279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NCSVGDKQNRNSCQKCRFERCLKG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E78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902E0" w:rsidRPr="00CB05F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902E0" w:rsidRPr="00CB05FC">
        <w:rPr>
          <w:rFonts w:ascii="Courier New" w:hAnsi="Courier New" w:cs="Courier New"/>
          <w:sz w:val="18"/>
          <w:szCs w:val="18"/>
        </w:rPr>
        <w:t>:H</w:t>
      </w:r>
      <w:proofErr w:type="gramEnd"/>
      <w:r w:rsidR="00D902E0" w:rsidRPr="00CB05FC">
        <w:rPr>
          <w:rFonts w:ascii="Courier New" w:hAnsi="Courier New" w:cs="Courier New"/>
          <w:sz w:val="18"/>
          <w:szCs w:val="18"/>
        </w:rPr>
        <w:t>_taeniaeformis_Canary_Islands_v1_0_4:TTAC_contig0001048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DKASGYHYGVISCEGCKGFFRRSIQKQIEYKCLREGKCTVVRLNRNRCQYCRFRKCIAAGM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HtHR96a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AF1DB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AF1DBA">
        <w:rPr>
          <w:rFonts w:ascii="Courier New" w:hAnsi="Courier New" w:cs="Courier New"/>
          <w:sz w:val="18"/>
          <w:szCs w:val="18"/>
        </w:rPr>
        <w:t>:H</w:t>
      </w:r>
      <w:proofErr w:type="gramEnd"/>
      <w:r w:rsidRPr="00AF1DBA">
        <w:rPr>
          <w:rFonts w:ascii="Courier New" w:hAnsi="Courier New" w:cs="Courier New"/>
          <w:sz w:val="18"/>
          <w:szCs w:val="18"/>
        </w:rPr>
        <w:t>_taeniaeformis_Canary_Islands_v1_0_4:TTAC_contig0000078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KEKIKACGRNGDCNIEGSQRKHCPSCRLEKCLAVGM</w:t>
      </w:r>
    </w:p>
    <w:p w:rsidR="006A31C6" w:rsidRPr="0072171E" w:rsidRDefault="006A31C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HR96b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902E0" w:rsidRPr="00DD20B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902E0" w:rsidRPr="00DD20BE">
        <w:rPr>
          <w:rFonts w:ascii="Courier New" w:hAnsi="Courier New" w:cs="Courier New"/>
          <w:sz w:val="18"/>
          <w:szCs w:val="18"/>
        </w:rPr>
        <w:t>:H</w:t>
      </w:r>
      <w:proofErr w:type="gramEnd"/>
      <w:r w:rsidR="00D902E0" w:rsidRPr="00DD20BE">
        <w:rPr>
          <w:rFonts w:ascii="Courier New" w:hAnsi="Courier New" w:cs="Courier New"/>
          <w:sz w:val="18"/>
          <w:szCs w:val="18"/>
        </w:rPr>
        <w:t>_taeniaeformis_Canary_Islands_v1_0_4:TTAC_contig0001019</w:t>
      </w:r>
      <w:r w:rsidR="00D902E0">
        <w:rPr>
          <w:rFonts w:ascii="Courier New" w:hAnsi="Courier New" w:cs="Courier New"/>
          <w:sz w:val="18"/>
          <w:szCs w:val="18"/>
        </w:rPr>
        <w:t>,</w:t>
      </w:r>
      <w:r w:rsidR="00D902E0" w:rsidRPr="00DD20BE">
        <w:rPr>
          <w:rFonts w:ascii="Courier New" w:hAnsi="Courier New" w:cs="Courier New"/>
          <w:sz w:val="18"/>
          <w:szCs w:val="18"/>
        </w:rPr>
        <w:t>TTAC_contig0004740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6A31C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IAALRSSGDATTTDAYLQALQRGLRDLTCTSKSGEHVVSPSTRRECPACRLKRCFLIGM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HtHR96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c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5D0048">
        <w:rPr>
          <w:rFonts w:ascii="Courier New" w:hAnsi="Courier New" w:cs="Courier New"/>
          <w:sz w:val="18"/>
          <w:szCs w:val="18"/>
        </w:rPr>
        <w:t>H_taeniaeformis_Canary_Islands_v1_0_4:TTAC_scaffold0000595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DHAVGFNFGAIACESCKAFFRRNALRATMPPCLFNGSCLIQVKTRRFCSPCRLSKCFAV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NR1b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B1888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B1888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9B1888" w:rsidRPr="005D0048">
        <w:rPr>
          <w:rFonts w:ascii="Courier New" w:hAnsi="Courier New" w:cs="Courier New"/>
          <w:sz w:val="18"/>
          <w:szCs w:val="18"/>
        </w:rPr>
        <w:t>_taeniaeformis_Canary_Islands_v1_0_4:TTAC_scaffold0000142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DTASGIHYGVLSCEGCKGFFRRALQDKRAHLRKCIRQDRCKISIKTRNHCQPCRLRRCLEL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t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B1888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B1888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9B1888" w:rsidRPr="005D0048">
        <w:rPr>
          <w:rFonts w:ascii="Courier New" w:hAnsi="Courier New" w:cs="Courier New"/>
          <w:sz w:val="18"/>
          <w:szCs w:val="18"/>
        </w:rPr>
        <w:t>_taeniaeformis_Canary_Islands_v1_0_4:TTAC_contig0000144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FTCEGCKSFFKRSVRRQLTYTCRGARQCLIDLHHRNQCQYCRFQKCLRM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TR4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B1888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B1888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9B1888" w:rsidRPr="005D0048">
        <w:rPr>
          <w:rFonts w:ascii="Courier New" w:hAnsi="Courier New" w:cs="Courier New"/>
          <w:sz w:val="18"/>
          <w:szCs w:val="18"/>
        </w:rPr>
        <w:t>_taeniaeformis_Canary_Islands_v1_0_4:TTAC_contig0000212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VASGRHYGVISCEGCKGFFKRSIRGHVNYVCRSNKHCIVNKAFRNRCQYCRMQKCLL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HNF4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F2FBA" w:rsidRPr="00031743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F2FBA" w:rsidRPr="00031743">
        <w:rPr>
          <w:rFonts w:ascii="Courier New" w:hAnsi="Courier New" w:cs="Courier New"/>
          <w:sz w:val="18"/>
          <w:szCs w:val="18"/>
        </w:rPr>
        <w:t>:H</w:t>
      </w:r>
      <w:proofErr w:type="gramEnd"/>
      <w:r w:rsidR="003F2FBA" w:rsidRPr="00031743">
        <w:rPr>
          <w:rFonts w:ascii="Courier New" w:hAnsi="Courier New" w:cs="Courier New"/>
          <w:sz w:val="18"/>
          <w:szCs w:val="18"/>
        </w:rPr>
        <w:t>_taeniaeformis_Canary_Islands_v1_0_4:TTAC_contig0000092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GDKATGKHYGAYSCDGCKGFFRRSVRRKHTYSCRYNRACTIDKDMRNQCRFCRLKKCFRV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tTLL</w:t>
      </w:r>
      <w:proofErr w:type="spellEnd"/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F2FBA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F2FBA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3F2FBA" w:rsidRPr="005D0048">
        <w:rPr>
          <w:rFonts w:ascii="Courier New" w:hAnsi="Courier New" w:cs="Courier New"/>
          <w:sz w:val="18"/>
          <w:szCs w:val="18"/>
        </w:rPr>
        <w:t>_taeniaeformis_Canary_Islands_v1_0_4:TTAC_scaffold0000230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CKVCKDHSSGKHYGIYACDGCAGFFKRSIRRNRQYTCKSRNGQESCCRVDKPHRNQCRACRLKKCLEAGM 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F2FBA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F2FBA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3F2FBA" w:rsidRPr="005D0048">
        <w:rPr>
          <w:rFonts w:ascii="Courier New" w:hAnsi="Courier New" w:cs="Courier New"/>
          <w:sz w:val="18"/>
          <w:szCs w:val="18"/>
        </w:rPr>
        <w:t>_taeniaeformis_Canary_Islands_v1_0_4:TTAC_scaffold0004217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NRCQYCRFQKCLKV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FTZ-F1a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F2FBA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F2FBA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3F2FBA" w:rsidRPr="005D0048">
        <w:rPr>
          <w:rFonts w:ascii="Courier New" w:hAnsi="Courier New" w:cs="Courier New"/>
          <w:sz w:val="18"/>
          <w:szCs w:val="18"/>
        </w:rPr>
        <w:t>_taeniaeformis_Canary_Islands_v1_0_4:TTAC_scaffold0000048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VCGDKVSGYHYGLQTCESCKGFFKRTVQNKKSYQCTEAGVCIIDRIHRKRCAYCRFKKCLSV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FTZ-F1b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F2FBA" w:rsidRPr="00CB05F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F2FBA" w:rsidRPr="00CB05FC">
        <w:rPr>
          <w:rFonts w:ascii="Courier New" w:hAnsi="Courier New" w:cs="Courier New"/>
          <w:sz w:val="18"/>
          <w:szCs w:val="18"/>
        </w:rPr>
        <w:t>:H</w:t>
      </w:r>
      <w:proofErr w:type="gramEnd"/>
      <w:r w:rsidR="003F2FBA" w:rsidRPr="00CB05FC">
        <w:rPr>
          <w:rFonts w:ascii="Courier New" w:hAnsi="Courier New" w:cs="Courier New"/>
          <w:sz w:val="18"/>
          <w:szCs w:val="18"/>
        </w:rPr>
        <w:t>_taeniaeformis_Canary_Islands_v1_0_4:TTAC_scaffold0000128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SKRYACHMATPSSLCDITATSRKKCPACRFVKCLEK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2DBDa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F2FBA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F2FBA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3F2FBA" w:rsidRPr="005D0048">
        <w:rPr>
          <w:rFonts w:ascii="Courier New" w:hAnsi="Courier New" w:cs="Courier New"/>
          <w:sz w:val="18"/>
          <w:szCs w:val="18"/>
        </w:rPr>
        <w:t>_taeniaeformis_Canary_Islands_v1_0_4:TTAC_contig0002441</w:t>
      </w:r>
      <w:r w:rsidR="003F2FBA">
        <w:rPr>
          <w:rFonts w:ascii="Courier New" w:hAnsi="Courier New" w:cs="Courier New"/>
          <w:sz w:val="18"/>
          <w:szCs w:val="18"/>
        </w:rPr>
        <w:t xml:space="preserve">, </w:t>
      </w:r>
      <w:r w:rsidR="003F2FBA" w:rsidRPr="00AF1DBA">
        <w:rPr>
          <w:rFonts w:ascii="Courier New" w:hAnsi="Courier New" w:cs="Courier New"/>
          <w:sz w:val="18"/>
          <w:szCs w:val="18"/>
        </w:rPr>
        <w:t>TTAC_contig0006749</w:t>
      </w:r>
      <w:r w:rsidR="003F2FBA">
        <w:rPr>
          <w:rFonts w:ascii="Courier New" w:hAnsi="Courier New" w:cs="Courier New"/>
          <w:sz w:val="18"/>
          <w:szCs w:val="18"/>
        </w:rPr>
        <w:t xml:space="preserve">, </w:t>
      </w:r>
      <w:r w:rsidR="003F2FBA" w:rsidRPr="00CB05FC">
        <w:rPr>
          <w:rFonts w:ascii="Courier New" w:hAnsi="Courier New" w:cs="Courier New"/>
          <w:sz w:val="18"/>
          <w:szCs w:val="18"/>
        </w:rPr>
        <w:t>TTAC_scaffold0003427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AKSSRGRCQQCRYKKCLEVGM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SASRLVCVGGKDNCTITPRSRNVCKACRFRRCLRA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2DBDb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66223" w:rsidRPr="00AF1DB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66223" w:rsidRPr="00AF1DBA">
        <w:rPr>
          <w:rFonts w:ascii="Courier New" w:hAnsi="Courier New" w:cs="Courier New"/>
          <w:sz w:val="18"/>
          <w:szCs w:val="18"/>
        </w:rPr>
        <w:t>:H</w:t>
      </w:r>
      <w:proofErr w:type="gramEnd"/>
      <w:r w:rsidR="00B66223" w:rsidRPr="00AF1DBA">
        <w:rPr>
          <w:rFonts w:ascii="Courier New" w:hAnsi="Courier New" w:cs="Courier New"/>
          <w:sz w:val="18"/>
          <w:szCs w:val="18"/>
        </w:rPr>
        <w:t>_taeniaeformis_Canary_Islands_v1_0_4:TTAC_scaffold0000429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STNGEGESAKASTQRVEIYPDLNVVCPMGGNCKIEGPGRGKCPHCRFRKCLDL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HSNSIPQCLGNQTCRITPSNRNMCKSCRFKKCLEV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t2DBDg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66223" w:rsidRPr="00AF1DB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66223" w:rsidRPr="00AF1DBA">
        <w:rPr>
          <w:rFonts w:ascii="Courier New" w:hAnsi="Courier New" w:cs="Courier New"/>
          <w:sz w:val="18"/>
          <w:szCs w:val="18"/>
        </w:rPr>
        <w:t>:H</w:t>
      </w:r>
      <w:proofErr w:type="gramEnd"/>
      <w:r w:rsidR="00B66223" w:rsidRPr="00AF1DBA">
        <w:rPr>
          <w:rFonts w:ascii="Courier New" w:hAnsi="Courier New" w:cs="Courier New"/>
          <w:sz w:val="18"/>
          <w:szCs w:val="18"/>
        </w:rPr>
        <w:t>_taeniaeformis_Canary_Islands_v1_0_4:TTAC_contig0000018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NENYTKYSCSKVNACEVNKDTRTHCQRCRFYKCLRIGM</w:t>
      </w:r>
    </w:p>
    <w:p w:rsidR="006A31C6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ITLATRNNCKSCRYRKCLSVGM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tOther</w:t>
      </w:r>
      <w:proofErr w:type="spellEnd"/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66223" w:rsidRPr="005D004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66223" w:rsidRPr="005D0048">
        <w:rPr>
          <w:rFonts w:ascii="Courier New" w:hAnsi="Courier New" w:cs="Courier New"/>
          <w:sz w:val="18"/>
          <w:szCs w:val="18"/>
        </w:rPr>
        <w:t>:H</w:t>
      </w:r>
      <w:proofErr w:type="gramEnd"/>
      <w:r w:rsidR="00B66223" w:rsidRPr="005D0048">
        <w:rPr>
          <w:rFonts w:ascii="Courier New" w:hAnsi="Courier New" w:cs="Courier New"/>
          <w:sz w:val="18"/>
          <w:szCs w:val="18"/>
        </w:rPr>
        <w:t>_taeniaeformis_Canary_Islands_v1_0_4:TTAC_scaffold0000097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12C48" w:rsidRPr="0072171E" w:rsidRDefault="00012C4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APATGKRYGAVSCDSCSAFFGVATLLGIQCECSNKPSPSDDAYHLHCHYCMLTKCLAV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C08C9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10. </w:t>
      </w:r>
      <w:r w:rsidR="004C08C9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4C08C9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Hymenolepis diminuta</w:t>
      </w:r>
      <w:r w:rsidR="006E12AF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15</w:t>
      </w:r>
      <w:proofErr w:type="gramStart"/>
      <w:r w:rsidR="006E12AF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B82E8B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B82E8B" w:rsidRPr="00B82E8B">
        <w:t xml:space="preserve"> </w:t>
      </w:r>
      <w:r w:rsidR="00B82E8B" w:rsidRPr="00B82E8B">
        <w:rPr>
          <w:rFonts w:ascii="Courier New" w:hAnsi="Courier New" w:cs="Courier New"/>
          <w:b/>
          <w:color w:val="000000" w:themeColor="text1"/>
          <w:sz w:val="18"/>
          <w:szCs w:val="18"/>
        </w:rPr>
        <w:t>prjeb507</w:t>
      </w:r>
      <w:r w:rsidR="00B82E8B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4C08C9" w:rsidRPr="0072171E" w:rsidRDefault="004C08C9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b/>
          <w:color w:val="000000" w:themeColor="text1"/>
          <w:sz w:val="18"/>
          <w:szCs w:val="18"/>
        </w:rPr>
        <w:t>HdTR</w:t>
      </w:r>
      <w:proofErr w:type="spellEnd"/>
      <w:r w:rsidR="00227A35" w:rsidRPr="00227A35">
        <w:rPr>
          <w:color w:val="000000" w:themeColor="text1"/>
          <w:sz w:val="18"/>
          <w:szCs w:val="18"/>
        </w:rPr>
        <w:t xml:space="preserve"> (</w:t>
      </w:r>
      <w:r w:rsidR="00226B26" w:rsidRPr="000073F7">
        <w:rPr>
          <w:sz w:val="18"/>
          <w:szCs w:val="18"/>
        </w:rPr>
        <w:t>scaffold</w:t>
      </w:r>
      <w:proofErr w:type="gramStart"/>
      <w:r w:rsidR="00226B26" w:rsidRPr="000073F7">
        <w:rPr>
          <w:sz w:val="18"/>
          <w:szCs w:val="18"/>
        </w:rPr>
        <w:t>:H</w:t>
      </w:r>
      <w:proofErr w:type="gramEnd"/>
      <w:r w:rsidR="00226B26" w:rsidRPr="000073F7">
        <w:rPr>
          <w:sz w:val="18"/>
          <w:szCs w:val="18"/>
        </w:rPr>
        <w:t>_diminuta_Denmark_v1_0_4:HDID_contig0002039</w:t>
      </w:r>
      <w:r w:rsidR="00227A35" w:rsidRPr="00227A35">
        <w:rPr>
          <w:color w:val="000000" w:themeColor="text1"/>
          <w:sz w:val="18"/>
          <w:szCs w:val="18"/>
        </w:rPr>
        <w:t>)</w:t>
      </w:r>
    </w:p>
    <w:p w:rsidR="003B3B30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TIQKKLTYTCKFNNNCNVMHKQNRNSCQKCRFDKCIEG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E78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6B26" w:rsidRPr="000073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6B26" w:rsidRPr="000073F7">
        <w:rPr>
          <w:rFonts w:ascii="Courier New" w:hAnsi="Courier New" w:cs="Courier New"/>
          <w:sz w:val="18"/>
          <w:szCs w:val="18"/>
        </w:rPr>
        <w:t>:H</w:t>
      </w:r>
      <w:proofErr w:type="gramEnd"/>
      <w:r w:rsidR="00226B26" w:rsidRPr="000073F7">
        <w:rPr>
          <w:rFonts w:ascii="Courier New" w:hAnsi="Courier New" w:cs="Courier New"/>
          <w:sz w:val="18"/>
          <w:szCs w:val="18"/>
        </w:rPr>
        <w:t>_diminuta_Denmark_v1_0_4:HDID_contig0002597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B3B30" w:rsidRPr="0072171E" w:rsidRDefault="004C08C9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color w:val="000000" w:themeColor="text1"/>
          <w:sz w:val="18"/>
          <w:szCs w:val="18"/>
        </w:rPr>
        <w:t>CMVCGDKASGYHYGVISCEGCKGFFRRSIQKQIEYKCLRDGNCVVVRLNRNRCQYCRFKKCLKVGM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HR96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0073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0073F7">
        <w:rPr>
          <w:rFonts w:ascii="Courier New" w:hAnsi="Courier New" w:cs="Courier New"/>
          <w:sz w:val="18"/>
          <w:szCs w:val="18"/>
        </w:rPr>
        <w:t>:H</w:t>
      </w:r>
      <w:proofErr w:type="gramEnd"/>
      <w:r w:rsidRPr="000073F7">
        <w:rPr>
          <w:rFonts w:ascii="Courier New" w:hAnsi="Courier New" w:cs="Courier New"/>
          <w:sz w:val="18"/>
          <w:szCs w:val="18"/>
        </w:rPr>
        <w:t>_diminuta_Denmark_v1_0_4:HDID_contig0000058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EEPASGYNFDRLTCESCKAFFRRNALKPKDKIKACSRNGDCVVVGSQRKHCPSCRLEKCLAVGM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HR96b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0073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0073F7">
        <w:rPr>
          <w:rFonts w:ascii="Courier New" w:hAnsi="Courier New" w:cs="Courier New"/>
          <w:sz w:val="18"/>
          <w:szCs w:val="18"/>
        </w:rPr>
        <w:t>:H</w:t>
      </w:r>
      <w:proofErr w:type="gramEnd"/>
      <w:r w:rsidRPr="000073F7">
        <w:rPr>
          <w:rFonts w:ascii="Courier New" w:hAnsi="Courier New" w:cs="Courier New"/>
          <w:sz w:val="18"/>
          <w:szCs w:val="18"/>
        </w:rPr>
        <w:t>_diminuta_Denmark_v1_0_4:HDID_scaffold0000005</w:t>
      </w:r>
      <w:r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SAALQSSGSKSITMEVYIKAIQHGLRDLTCTSKSGEHVVSPSTRRECPACRLKRCFLIGM</w:t>
      </w:r>
    </w:p>
    <w:p w:rsidR="004C08C9" w:rsidRPr="0072171E" w:rsidRDefault="00AA00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HdHR96c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6B26" w:rsidRPr="000073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6B26" w:rsidRPr="000073F7">
        <w:rPr>
          <w:rFonts w:ascii="Courier New" w:hAnsi="Courier New" w:cs="Courier New"/>
          <w:sz w:val="18"/>
          <w:szCs w:val="18"/>
        </w:rPr>
        <w:t>:H</w:t>
      </w:r>
      <w:proofErr w:type="gramEnd"/>
      <w:r w:rsidR="00226B26" w:rsidRPr="000073F7">
        <w:rPr>
          <w:rFonts w:ascii="Courier New" w:hAnsi="Courier New" w:cs="Courier New"/>
          <w:sz w:val="18"/>
          <w:szCs w:val="18"/>
        </w:rPr>
        <w:t>_diminuta_Denmark_v1_0_4:HDID_scaffold0000567</w:t>
      </w:r>
      <w:r w:rsidR="00227A35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B3B30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DHAVGFNFGAIACESCKAFFRRNALRASMPSCLFNGSCMIQVKTRRFCSPCRLSKCFAV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NR1b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47410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75E2" w:rsidRPr="0047410D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47410D">
        <w:rPr>
          <w:rFonts w:ascii="Courier New" w:hAnsi="Courier New" w:cs="Courier New"/>
          <w:sz w:val="18"/>
          <w:szCs w:val="18"/>
        </w:rPr>
        <w:t>_diminuta_Denmark_v1_0_4:HDID_scaffold0000278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B3B30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IASGIHYGVLSCEGCKGFFRRALQDKRAHLRKCIRQDCCKISIKTRNHCQPCRLRRCLEL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HNF4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2161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75E2" w:rsidRPr="002161A2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2161A2">
        <w:rPr>
          <w:rFonts w:ascii="Courier New" w:hAnsi="Courier New" w:cs="Courier New"/>
          <w:sz w:val="18"/>
          <w:szCs w:val="18"/>
        </w:rPr>
        <w:t>_diminuta_Denmark_v1_0_4:HDID_scaffold0000056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1605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GDKATGKHYGAYSCDGCKGFFRRSVRRKHTYSCRYNRTCTIDKDMRNQCRFCRLKKCFRV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TR4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C47B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75E2" w:rsidRPr="00C47BA2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C47BA2">
        <w:rPr>
          <w:rFonts w:ascii="Courier New" w:hAnsi="Courier New" w:cs="Courier New"/>
          <w:sz w:val="18"/>
          <w:szCs w:val="18"/>
        </w:rPr>
        <w:t>_diminuta_Denmark_v1_0_4:HDID_contig0000166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1605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VASGRHYGVISCEGCKGFFKRSIRGHVNYVCRSNRKCVVNKAYRNRCQYCRMQKCLDA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dTLL</w:t>
      </w:r>
      <w:proofErr w:type="spellEnd"/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0073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75E2" w:rsidRPr="000073F7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0073F7">
        <w:rPr>
          <w:rFonts w:ascii="Courier New" w:hAnsi="Courier New" w:cs="Courier New"/>
          <w:sz w:val="18"/>
          <w:szCs w:val="18"/>
        </w:rPr>
        <w:t>_diminuta_Denmark_v1_0_4:HDID_scaffold0000245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1605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KDHSSGKHYGIYACDGAGFFKRSIRRNRQYTCKSKNGQESSCRVDKPHRNQCRACRLKKCLEA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2E5C11">
        <w:rPr>
          <w:rFonts w:ascii="Courier New" w:hAnsi="Courier New" w:cs="Courier New"/>
          <w:sz w:val="18"/>
          <w:szCs w:val="18"/>
        </w:rPr>
        <w:t>scaffold scaffold</w:t>
      </w:r>
      <w:proofErr w:type="gramStart"/>
      <w:r w:rsidR="006A75E2" w:rsidRPr="002E5C11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2E5C11">
        <w:rPr>
          <w:rFonts w:ascii="Courier New" w:hAnsi="Courier New" w:cs="Courier New"/>
          <w:sz w:val="18"/>
          <w:szCs w:val="18"/>
        </w:rPr>
        <w:t>_diminuta_Denmark_v1_0_4:HDID_contig0000048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1605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NRCQYCRFQKCLKV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FTZ-F</w:t>
      </w:r>
      <w:r w:rsidR="00B82E8B">
        <w:rPr>
          <w:rFonts w:ascii="Courier New" w:hAnsi="Courier New" w:cs="Courier New"/>
          <w:b/>
          <w:color w:val="000000" w:themeColor="text1"/>
          <w:sz w:val="18"/>
          <w:szCs w:val="18"/>
        </w:rPr>
        <w:t>1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AC786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75E2" w:rsidRPr="00AC786D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AC786D">
        <w:rPr>
          <w:rFonts w:ascii="Courier New" w:hAnsi="Courier New" w:cs="Courier New"/>
          <w:sz w:val="18"/>
          <w:szCs w:val="18"/>
        </w:rPr>
        <w:t>_diminuta_Denmark_v1_0_4:HDID_contig0000719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1605" w:rsidRPr="0072171E" w:rsidRDefault="004C08C9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color w:val="000000" w:themeColor="text1"/>
          <w:sz w:val="18"/>
          <w:szCs w:val="18"/>
        </w:rPr>
        <w:t>CPICGDKISGYHYGIFCCESCKGFFKRTVQNSKRYACHMATPASLCEITATSRKKCPACRFVKCLEKGM</w:t>
      </w:r>
    </w:p>
    <w:p w:rsidR="003D1605" w:rsidRPr="0072171E" w:rsidRDefault="003D160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2DBDa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0073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75E2" w:rsidRPr="000073F7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0073F7">
        <w:rPr>
          <w:rFonts w:ascii="Courier New" w:hAnsi="Courier New" w:cs="Courier New"/>
          <w:sz w:val="18"/>
          <w:szCs w:val="18"/>
        </w:rPr>
        <w:t>_diminuta_Denmark_v1_0_4:HDID_scaffold0000061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1605" w:rsidRPr="0072171E" w:rsidRDefault="003D160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VKNSRGRCQQCRYKKCLEVGM</w:t>
      </w:r>
    </w:p>
    <w:p w:rsidR="003D1605" w:rsidRPr="0072171E" w:rsidRDefault="003D160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TASRLVCVGGKDNCTITPRSRNVCKSCRFRRCLRA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d2DBDb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75E2" w:rsidRPr="002E5C11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75E2" w:rsidRPr="002E5C11">
        <w:rPr>
          <w:rFonts w:ascii="Courier New" w:hAnsi="Courier New" w:cs="Courier New"/>
          <w:sz w:val="18"/>
          <w:szCs w:val="18"/>
        </w:rPr>
        <w:t>:H</w:t>
      </w:r>
      <w:proofErr w:type="gramEnd"/>
      <w:r w:rsidR="006A75E2" w:rsidRPr="002E5C11">
        <w:rPr>
          <w:rFonts w:ascii="Courier New" w:hAnsi="Courier New" w:cs="Courier New"/>
          <w:sz w:val="18"/>
          <w:szCs w:val="18"/>
        </w:rPr>
        <w:t>_diminuta_Denmark_v1_0_4:HDID_contig0001417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TSVCGDSLGVGDSLKPMSMGGGGNSEIYADLNVVCPMGGNCKIEGPGRGKCPHCRFRKCLDLGM</w:t>
      </w:r>
    </w:p>
    <w:p w:rsidR="003D1605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NSNSIPQCLGNQTCRITPSNRNMCKSCRFKKCLEVGM</w:t>
      </w:r>
    </w:p>
    <w:p w:rsidR="004C08C9" w:rsidRPr="0072171E" w:rsidRDefault="004C08C9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lastRenderedPageBreak/>
        <w:t>&gt;Hd2DBDg</w:t>
      </w:r>
      <w:r w:rsidR="00B82E8B" w:rsidRPr="00227A35">
        <w:rPr>
          <w:color w:val="000000" w:themeColor="text1"/>
          <w:sz w:val="18"/>
          <w:szCs w:val="18"/>
        </w:rPr>
        <w:t xml:space="preserve"> (</w:t>
      </w:r>
      <w:r w:rsidR="006A75E2" w:rsidRPr="000073F7">
        <w:rPr>
          <w:sz w:val="18"/>
          <w:szCs w:val="18"/>
        </w:rPr>
        <w:t>scaffold</w:t>
      </w:r>
      <w:proofErr w:type="gramStart"/>
      <w:r w:rsidR="006A75E2" w:rsidRPr="000073F7">
        <w:rPr>
          <w:sz w:val="18"/>
          <w:szCs w:val="18"/>
        </w:rPr>
        <w:t>:H</w:t>
      </w:r>
      <w:proofErr w:type="gramEnd"/>
      <w:r w:rsidR="006A75E2" w:rsidRPr="000073F7">
        <w:rPr>
          <w:sz w:val="18"/>
          <w:szCs w:val="18"/>
        </w:rPr>
        <w:t>_diminuta_Denmark_v1_0_4:HDID_contig0000655</w:t>
      </w:r>
      <w:r w:rsidR="00B82E8B" w:rsidRPr="00227A35">
        <w:rPr>
          <w:color w:val="000000" w:themeColor="text1"/>
          <w:sz w:val="18"/>
          <w:szCs w:val="18"/>
        </w:rPr>
        <w:t>)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ICGDVSAGFHCNAFVCEACKKFFIRSSKNENFAKYSCSKVNACEVSKDTRTHCQRCRFYKCLSI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VTLATRNNCKSCRYRKCLSVGM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proofErr w:type="gram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dother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proofErr w:type="gramEnd"/>
      <w:r w:rsidR="006A75E2" w:rsidRPr="000073F7">
        <w:rPr>
          <w:rFonts w:ascii="Courier New" w:hAnsi="Courier New" w:cs="Courier New"/>
          <w:sz w:val="18"/>
          <w:szCs w:val="18"/>
        </w:rPr>
        <w:t>scaffold:H_diminuta_Denmark_v1_0_4:HDID_scaffold0000216</w:t>
      </w:r>
      <w:r w:rsidR="00B82E8B" w:rsidRPr="00227A35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C08C9" w:rsidRPr="0072171E" w:rsidRDefault="004C08C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TNSSRHYGQYACEGCKGFFQKTVTGSLMYELKCNGLCLIEVNTRNRCQYCGFQKCLNVGM</w:t>
      </w:r>
    </w:p>
    <w:p w:rsidR="006E12AF" w:rsidRPr="0072171E" w:rsidRDefault="006E12AF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:rsidR="003E0CC8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11. </w:t>
      </w:r>
      <w:r w:rsidR="003E0CC8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3E0CC8" w:rsidRPr="0072171E">
        <w:rPr>
          <w:rFonts w:ascii="Courier New" w:hAnsi="Courier New" w:cs="Courier New"/>
          <w:b/>
          <w:i/>
          <w:sz w:val="18"/>
          <w:szCs w:val="18"/>
        </w:rPr>
        <w:t>Hymenolepis microstoma</w:t>
      </w:r>
      <w:r w:rsidR="006E12AF" w:rsidRPr="0072171E">
        <w:rPr>
          <w:rFonts w:ascii="Courier New" w:hAnsi="Courier New" w:cs="Courier New"/>
          <w:b/>
          <w:sz w:val="18"/>
          <w:szCs w:val="18"/>
        </w:rPr>
        <w:t xml:space="preserve"> (15</w:t>
      </w:r>
      <w:proofErr w:type="gramStart"/>
      <w:r w:rsidR="006E12AF" w:rsidRPr="0072171E">
        <w:rPr>
          <w:rFonts w:ascii="Courier New" w:hAnsi="Courier New" w:cs="Courier New"/>
          <w:b/>
          <w:sz w:val="18"/>
          <w:szCs w:val="18"/>
        </w:rPr>
        <w:t>)</w:t>
      </w:r>
      <w:r w:rsidR="000018F8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0018F8" w:rsidRPr="000018F8">
        <w:rPr>
          <w:rFonts w:ascii="Courier New" w:hAnsi="Courier New" w:cs="Courier New"/>
          <w:b/>
          <w:sz w:val="18"/>
          <w:szCs w:val="18"/>
        </w:rPr>
        <w:t>prjeb124</w:t>
      </w:r>
      <w:r w:rsidR="000018F8">
        <w:rPr>
          <w:rFonts w:ascii="Courier New" w:hAnsi="Courier New" w:cs="Courier New"/>
          <w:b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mTR</w:t>
      </w:r>
      <w:proofErr w:type="spellEnd"/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6_pilon:16412855:16415733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TIQKKLTYTCKFNNNCNVMHKQNRNSCQKCRFDKCIEG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E78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4_pilon:17025213:17034739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MVCGDKASGYHYGVISCEGCK&gt;GFFRRSIQKQIEYKCLRDGNCLVVRLNRNRCQYCRFKKCLKVGM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HmHR96a</w:t>
      </w:r>
      <w:r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Pr="00222F3B">
        <w:rPr>
          <w:rFonts w:ascii="Courier New" w:hAnsi="Courier New" w:cs="Courier New"/>
          <w:sz w:val="18"/>
          <w:szCs w:val="18"/>
        </w:rPr>
        <w:t>_v3:HMN_05_pilon:12837600:12860115</w:t>
      </w:r>
      <w:r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EEPASGYNFDRLTCESCKAFFRRNALKPKDKIKACSRNGDCVVVGSQRKHCPSCRLEKCLAV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HR96b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color w:val="000000" w:themeColor="text1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color w:val="000000" w:themeColor="text1"/>
          <w:sz w:val="18"/>
          <w:szCs w:val="18"/>
        </w:rPr>
        <w:t>_v3:HMN_04_pilon:1:25589455:1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SAVLQSSGTKSITMEVYIKAIQYGLRLTCTSKSGEHVVSPSTRRECPACRLKRCFLIGM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HmHR96c</w:t>
      </w:r>
      <w:r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Pr="00222F3B">
        <w:rPr>
          <w:rFonts w:ascii="Courier New" w:hAnsi="Courier New" w:cs="Courier New"/>
          <w:sz w:val="18"/>
          <w:szCs w:val="18"/>
        </w:rPr>
        <w:t>_v3:HMN_05_pilon:12837600:12860115</w:t>
      </w:r>
      <w:r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72171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DHAFGFNFGAIACESCKAFFRRNALRAS&gt;MPPCLFNDSCMIQVKTRRFCSPCRLSKCFAV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NR1b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5_pilon:13668616:13688115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IASGIHYGVLSCEGCKGFFRRALQDKRAHLRKCIRQDCCKISIKTRNHCQPCRLRRCLEL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HNF4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6_pilon:7637619:7647198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GDKATGKHYGAYSCDGCKGFFRRSVRRKHTYSCRYNRTCTIDKDMRNQCRFCRLKKCFRV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TR4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3_pilon:15450387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VASGRHYGVISCEGCKGFFKRSIRGHVNYVCRSNRKCVVNKAYRNRCQYCRMQKCLDA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mTLL</w:t>
      </w:r>
      <w:proofErr w:type="spellEnd"/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1_pilon:4243845:4252332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KDHSSGKHYGIYACDG&gt;CAGFFKRSIRRNRQYTCKSKNGQESSCRVDKPHRNQCRACRLKKCLEA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4_pilon:10887274:10901789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&gt;RTIQKNAHYVCLQTKNCIVDKRRRNRCQYCRFQKCLKV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FTZ-F1b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1_pilon:26221131:26233750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SKRYACHMATPASLCEITATSRKKCPACRFVKCLEKGM</w:t>
      </w:r>
    </w:p>
    <w:p w:rsidR="005B3F85" w:rsidRPr="0072171E" w:rsidRDefault="005B3F8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2DBDa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5_pilon:3478837:3495186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B3F85" w:rsidRPr="0072171E" w:rsidRDefault="005B3F8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AKNSRGRCQQCRYKKCLEVGM</w:t>
      </w:r>
    </w:p>
    <w:p w:rsidR="005B3F85" w:rsidRPr="0072171E" w:rsidRDefault="005B3F8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TASRLVCVGGKDNCTITPRSRNVCKSCRFRRCLRA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2DBDgb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2_pilon:25725038:25740469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ASVCGDSLVIGDSLKSISMGGGNSDLYADLNVVCPMGGNCKIEGPGRGKCPHCRFRKCLDLGM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NSSSIPQCLGNQTCRITPSNRNMCKSCRFKKCLEVGM</w:t>
      </w:r>
    </w:p>
    <w:p w:rsidR="005B3F85" w:rsidRPr="0072171E" w:rsidRDefault="005B3F8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m2DBDg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3_pilon:16810204:16824059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B3F85" w:rsidRPr="0072171E" w:rsidRDefault="005B3F8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ICGDVSAGFHCNAFVCEACKKFFIRSSKNENFAKYSCSKVNACEVSKDTRTHCQRCRFYKCLSIGM</w:t>
      </w:r>
    </w:p>
    <w:p w:rsidR="005B3F85" w:rsidRPr="0072171E" w:rsidRDefault="005B3F8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VTLATRNNCKSCRYRKCLSVGM</w:t>
      </w:r>
    </w:p>
    <w:p w:rsidR="003E0CC8" w:rsidRPr="0072171E" w:rsidRDefault="000B74EB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="003E0CC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mOther</w:t>
      </w:r>
      <w:proofErr w:type="spellEnd"/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4608E5" w:rsidRPr="00222F3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08E5" w:rsidRPr="00222F3B">
        <w:rPr>
          <w:rFonts w:ascii="Courier New" w:hAnsi="Courier New" w:cs="Courier New"/>
          <w:sz w:val="18"/>
          <w:szCs w:val="18"/>
        </w:rPr>
        <w:t>:HMN</w:t>
      </w:r>
      <w:proofErr w:type="gramEnd"/>
      <w:r w:rsidR="004608E5" w:rsidRPr="00222F3B">
        <w:rPr>
          <w:rFonts w:ascii="Courier New" w:hAnsi="Courier New" w:cs="Courier New"/>
          <w:sz w:val="18"/>
          <w:szCs w:val="18"/>
        </w:rPr>
        <w:t>_v3:HMN_01_pilon:1:43032016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E0CC8" w:rsidRPr="0072171E" w:rsidRDefault="003E0CC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EANSKKYYGQYTCEACKAFFQQTIMGNLLYERRCNGQCTVDVKTRHRCQYCRLQKCLQVGI</w:t>
      </w:r>
    </w:p>
    <w:p w:rsidR="001F2FDC" w:rsidRPr="0072171E" w:rsidRDefault="001F2FD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1F2FDC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12. </w:t>
      </w:r>
      <w:r w:rsidR="00086B8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086B82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Hymenolepis nana</w:t>
      </w:r>
      <w:r w:rsidR="00B0780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14</w:t>
      </w:r>
      <w:proofErr w:type="gramStart"/>
      <w:r w:rsidR="00B0780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0E6E90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0E6E90" w:rsidRPr="000E6E90">
        <w:t xml:space="preserve"> </w:t>
      </w:r>
      <w:r w:rsidR="000E6E90" w:rsidRPr="000E6E90">
        <w:rPr>
          <w:rFonts w:ascii="Courier New" w:hAnsi="Courier New" w:cs="Courier New"/>
          <w:b/>
          <w:color w:val="000000" w:themeColor="text1"/>
          <w:sz w:val="18"/>
          <w:szCs w:val="18"/>
        </w:rPr>
        <w:t>prjeb508</w:t>
      </w:r>
      <w:r w:rsidR="000E6E90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086B82" w:rsidRPr="00F0302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F0302E">
        <w:rPr>
          <w:rFonts w:ascii="Courier New" w:hAnsi="Courier New" w:cs="Courier New"/>
          <w:b/>
          <w:color w:val="000000" w:themeColor="text1"/>
          <w:sz w:val="18"/>
          <w:szCs w:val="18"/>
        </w:rPr>
        <w:t>HnTR</w:t>
      </w:r>
      <w:proofErr w:type="spellEnd"/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F0302E" w:rsidRPr="00F0302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F0302E" w:rsidRPr="00F0302E">
        <w:rPr>
          <w:rFonts w:ascii="Courier New" w:hAnsi="Courier New" w:cs="Courier New"/>
          <w:sz w:val="18"/>
          <w:szCs w:val="18"/>
        </w:rPr>
        <w:t>:H</w:t>
      </w:r>
      <w:proofErr w:type="gramEnd"/>
      <w:r w:rsidR="00F0302E" w:rsidRPr="00F0302E">
        <w:rPr>
          <w:rFonts w:ascii="Courier New" w:hAnsi="Courier New" w:cs="Courier New"/>
          <w:sz w:val="18"/>
          <w:szCs w:val="18"/>
        </w:rPr>
        <w:t>_nana_Japan_v1_5_4:HNAJ_contig0001371</w:t>
      </w:r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9845EB" w:rsidRPr="00F0302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>CVVCGDNATGFHYRAMTCEGCKGFFRRTIQKKLTYTCKFNNNCNVMHKQNRNSCQKCRFDKCIAGGM</w:t>
      </w:r>
    </w:p>
    <w:p w:rsidR="00086B82" w:rsidRPr="00F0302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b/>
          <w:color w:val="000000" w:themeColor="text1"/>
          <w:sz w:val="18"/>
          <w:szCs w:val="18"/>
        </w:rPr>
        <w:t>&gt;HnE78</w:t>
      </w:r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F0302E" w:rsidRPr="00F0302E">
        <w:rPr>
          <w:rFonts w:ascii="Courier New" w:hAnsi="Courier New" w:cs="Courier New"/>
          <w:sz w:val="18"/>
          <w:szCs w:val="18"/>
        </w:rPr>
        <w:t>WBPS</w:t>
      </w:r>
      <w:proofErr w:type="gramStart"/>
      <w:r w:rsidR="00F0302E" w:rsidRPr="00F0302E">
        <w:rPr>
          <w:rFonts w:ascii="Courier New" w:hAnsi="Courier New" w:cs="Courier New"/>
          <w:sz w:val="18"/>
          <w:szCs w:val="18"/>
        </w:rPr>
        <w:t>:Hymenolepis</w:t>
      </w:r>
      <w:proofErr w:type="gramEnd"/>
      <w:r w:rsidR="00F0302E" w:rsidRPr="00F0302E">
        <w:rPr>
          <w:rFonts w:ascii="Courier New" w:hAnsi="Courier New" w:cs="Courier New"/>
          <w:sz w:val="18"/>
          <w:szCs w:val="18"/>
        </w:rPr>
        <w:t>_nana_prjeb508:HNAJ_0000981901-mRNA-1</w:t>
      </w:r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9845EB" w:rsidRPr="00F0302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>CMVCGDKASGYHYGVISCEGCKGFFRRSIQKQIEYKCLRDGNCLVVRLNRNRCQYCRFKKCLKVGM</w:t>
      </w:r>
    </w:p>
    <w:p w:rsidR="00AA0039" w:rsidRPr="00F0302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HnHR96a</w:t>
      </w: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F0302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F0302E">
        <w:rPr>
          <w:rFonts w:ascii="Courier New" w:hAnsi="Courier New" w:cs="Courier New"/>
          <w:sz w:val="18"/>
          <w:szCs w:val="18"/>
        </w:rPr>
        <w:t>:H</w:t>
      </w:r>
      <w:proofErr w:type="gramEnd"/>
      <w:r w:rsidRPr="00F0302E">
        <w:rPr>
          <w:rFonts w:ascii="Courier New" w:hAnsi="Courier New" w:cs="Courier New"/>
          <w:sz w:val="18"/>
          <w:szCs w:val="18"/>
        </w:rPr>
        <w:t>_nana_Japan_v1_5_4:HNAJ_scaffold0000909</w:t>
      </w: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F0302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>CVVCEEPASGYNFDRLTCESCKAFFRRNALKPKEKIKACSRNGDCVIVGNQRKHCPSCRLEKCLAVGM</w:t>
      </w:r>
    </w:p>
    <w:p w:rsidR="009845EB" w:rsidRPr="00F0302E" w:rsidRDefault="009845EB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b/>
          <w:color w:val="000000" w:themeColor="text1"/>
          <w:sz w:val="18"/>
          <w:szCs w:val="18"/>
        </w:rPr>
        <w:t>&gt;HnHR96b</w:t>
      </w:r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F0302E" w:rsidRPr="00F0302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F0302E" w:rsidRPr="00F0302E">
        <w:rPr>
          <w:rFonts w:ascii="Courier New" w:hAnsi="Courier New" w:cs="Courier New"/>
          <w:sz w:val="18"/>
          <w:szCs w:val="18"/>
        </w:rPr>
        <w:t>:H</w:t>
      </w:r>
      <w:proofErr w:type="gramEnd"/>
      <w:r w:rsidR="00F0302E" w:rsidRPr="00F0302E">
        <w:rPr>
          <w:rFonts w:ascii="Courier New" w:hAnsi="Courier New" w:cs="Courier New"/>
          <w:sz w:val="18"/>
          <w:szCs w:val="18"/>
        </w:rPr>
        <w:t>_nana_Japan_v1_5_4:HNAJ_contig0000460</w:t>
      </w:r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9845EB" w:rsidRPr="00F0302E" w:rsidRDefault="009845EB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SAVLQSSGTKSITMEVYIKAIQHGLRDLTCTSKSGEHVVSPSTRRECPACRLKRCFLIGM</w:t>
      </w:r>
    </w:p>
    <w:p w:rsidR="00AA0039" w:rsidRPr="00F0302E" w:rsidRDefault="00AA0039" w:rsidP="00AA003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b/>
          <w:color w:val="000000" w:themeColor="text1"/>
          <w:sz w:val="18"/>
          <w:szCs w:val="18"/>
        </w:rPr>
        <w:t>&gt;HnHR96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c</w:t>
      </w: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F0302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F0302E">
        <w:rPr>
          <w:rFonts w:ascii="Courier New" w:hAnsi="Courier New" w:cs="Courier New"/>
          <w:sz w:val="18"/>
          <w:szCs w:val="18"/>
        </w:rPr>
        <w:t>:H</w:t>
      </w:r>
      <w:proofErr w:type="gramEnd"/>
      <w:r w:rsidRPr="00F0302E">
        <w:rPr>
          <w:rFonts w:ascii="Courier New" w:hAnsi="Courier New" w:cs="Courier New"/>
          <w:sz w:val="18"/>
          <w:szCs w:val="18"/>
        </w:rPr>
        <w:t>_nana_Japan_v1_5_4:HNAJ_scaffold0000055</w:t>
      </w: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0039" w:rsidRPr="00F0302E" w:rsidRDefault="00AA0039" w:rsidP="00AA003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color w:val="000000" w:themeColor="text1"/>
          <w:sz w:val="18"/>
          <w:szCs w:val="18"/>
        </w:rPr>
        <w:t>CAVCGDHAFGFNFGAIACESCKAFFRRNALRASMPPCLFNDSCMIQVKTRRFCSPCRLSKCFAVGM</w:t>
      </w:r>
    </w:p>
    <w:p w:rsidR="00086B82" w:rsidRPr="00F0302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F0302E">
        <w:rPr>
          <w:rFonts w:ascii="Courier New" w:hAnsi="Courier New" w:cs="Courier New"/>
          <w:b/>
          <w:color w:val="000000" w:themeColor="text1"/>
          <w:sz w:val="18"/>
          <w:szCs w:val="18"/>
        </w:rPr>
        <w:t>&gt;HnNR1b</w:t>
      </w:r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E5E67" w:rsidRPr="003F3612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BE5E67" w:rsidRPr="003F3612">
        <w:rPr>
          <w:rFonts w:ascii="Courier New" w:hAnsi="Courier New" w:cs="Courier New"/>
          <w:sz w:val="16"/>
          <w:szCs w:val="16"/>
        </w:rPr>
        <w:t>:H</w:t>
      </w:r>
      <w:proofErr w:type="gramEnd"/>
      <w:r w:rsidR="00BE5E67" w:rsidRPr="003F3612">
        <w:rPr>
          <w:rFonts w:ascii="Courier New" w:hAnsi="Courier New" w:cs="Courier New"/>
          <w:sz w:val="16"/>
          <w:szCs w:val="16"/>
        </w:rPr>
        <w:t>_nana_Japan_v1_5_4:HNAJ_scaffold0000886</w:t>
      </w:r>
      <w:r w:rsidR="00F8176C" w:rsidRPr="00F0302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9845EB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IASGIHYGVLSCEGCKGFFRRALQDKRAHLRKCIRQDCCKISIKTRNHCQPCRLRRCLEL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nTLL</w:t>
      </w:r>
      <w:proofErr w:type="spellEnd"/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E5E67" w:rsidRPr="003F3612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BE5E67" w:rsidRPr="003F3612">
        <w:rPr>
          <w:rFonts w:ascii="Courier New" w:hAnsi="Courier New" w:cs="Courier New"/>
          <w:sz w:val="16"/>
          <w:szCs w:val="16"/>
        </w:rPr>
        <w:t>:H</w:t>
      </w:r>
      <w:proofErr w:type="gramEnd"/>
      <w:r w:rsidR="00BE5E67" w:rsidRPr="003F3612">
        <w:rPr>
          <w:rFonts w:ascii="Courier New" w:hAnsi="Courier New" w:cs="Courier New"/>
          <w:sz w:val="16"/>
          <w:szCs w:val="16"/>
        </w:rPr>
        <w:t>_nana_Japan_v1_5_4:HNAJ_scaffold0000465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9845EB" w:rsidRPr="0072171E" w:rsidRDefault="009845EB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KDHSSGKHYGIYACD</w:t>
      </w:r>
      <w:r w:rsidR="00086B82" w:rsidRPr="0072171E">
        <w:rPr>
          <w:rFonts w:ascii="Courier New" w:hAnsi="Courier New" w:cs="Courier New"/>
          <w:color w:val="000000" w:themeColor="text1"/>
          <w:sz w:val="18"/>
          <w:szCs w:val="18"/>
        </w:rPr>
        <w:t>CAGFFKRSIRRNRQYTCKSKNGQDSSCRVDKPHRNQCRACRLKKCLEA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nTR4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E5E67" w:rsidRPr="003F3612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BE5E67" w:rsidRPr="003F3612">
        <w:rPr>
          <w:rFonts w:ascii="Courier New" w:hAnsi="Courier New" w:cs="Courier New"/>
          <w:sz w:val="16"/>
          <w:szCs w:val="16"/>
        </w:rPr>
        <w:t>:H</w:t>
      </w:r>
      <w:proofErr w:type="gramEnd"/>
      <w:r w:rsidR="00BE5E67" w:rsidRPr="003F3612">
        <w:rPr>
          <w:rFonts w:ascii="Courier New" w:hAnsi="Courier New" w:cs="Courier New"/>
          <w:sz w:val="16"/>
          <w:szCs w:val="16"/>
        </w:rPr>
        <w:t>_nana_Japan_v1_5_4:HNAJ_contig0006142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RHYGVISCEGCKGFFKRSIRGHVNYVCRSNRKCVVNKAYRNRCQYCRMQKCLDA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nHNF4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E5E67" w:rsidRPr="00C24607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BE5E67" w:rsidRPr="00C24607">
        <w:rPr>
          <w:rFonts w:ascii="Courier New" w:hAnsi="Courier New" w:cs="Courier New"/>
          <w:sz w:val="16"/>
          <w:szCs w:val="16"/>
        </w:rPr>
        <w:t>:H</w:t>
      </w:r>
      <w:proofErr w:type="gramEnd"/>
      <w:r w:rsidR="00BE5E67" w:rsidRPr="00C24607">
        <w:rPr>
          <w:rFonts w:ascii="Courier New" w:hAnsi="Courier New" w:cs="Courier New"/>
          <w:sz w:val="16"/>
          <w:szCs w:val="16"/>
        </w:rPr>
        <w:t>_nana_Japan_v1_5_4:HNAJ_contig0001913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9845EB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GDKATGKHYGAYSCDGCKGFFRRSVRRKHTYSCRYNRTCTIDKDMRNQCRFCRLKKCFRVGM</w:t>
      </w:r>
    </w:p>
    <w:p w:rsidR="00086B82" w:rsidRPr="0072171E" w:rsidRDefault="009845EB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</w:t>
      </w:r>
      <w:r w:rsidR="00086B8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Hn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E5E67" w:rsidRPr="003F3612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BE5E67" w:rsidRPr="003F3612">
        <w:rPr>
          <w:rFonts w:ascii="Courier New" w:hAnsi="Courier New" w:cs="Courier New"/>
          <w:sz w:val="16"/>
          <w:szCs w:val="16"/>
        </w:rPr>
        <w:t>:H</w:t>
      </w:r>
      <w:proofErr w:type="gramEnd"/>
      <w:r w:rsidR="00BE5E67" w:rsidRPr="003F3612">
        <w:rPr>
          <w:rFonts w:ascii="Courier New" w:hAnsi="Courier New" w:cs="Courier New"/>
          <w:sz w:val="16"/>
          <w:szCs w:val="16"/>
        </w:rPr>
        <w:t>_nana_Japan_v1_5_4:HNAJ_scaffold0002453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9845EB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NRCQYCRFQKCLKV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nFTZ-F1b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E5E67" w:rsidRPr="003F3612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BE5E67" w:rsidRPr="003F3612">
        <w:rPr>
          <w:rFonts w:ascii="Courier New" w:hAnsi="Courier New" w:cs="Courier New"/>
          <w:sz w:val="16"/>
          <w:szCs w:val="16"/>
        </w:rPr>
        <w:t>:H</w:t>
      </w:r>
      <w:proofErr w:type="gramEnd"/>
      <w:r w:rsidR="00BE5E67" w:rsidRPr="003F3612">
        <w:rPr>
          <w:rFonts w:ascii="Courier New" w:hAnsi="Courier New" w:cs="Courier New"/>
          <w:sz w:val="16"/>
          <w:szCs w:val="16"/>
        </w:rPr>
        <w:t>_nana_Japan_v1_5_4:HNAJ_scaffold0001980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SKRYACHMATPASLCEITATSRKKCPACRFVKCLEK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n2DBDa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E5E67" w:rsidRPr="003F3612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BE5E67" w:rsidRPr="003F3612">
        <w:rPr>
          <w:rFonts w:ascii="Courier New" w:hAnsi="Courier New" w:cs="Courier New"/>
          <w:sz w:val="16"/>
          <w:szCs w:val="16"/>
        </w:rPr>
        <w:t>:H</w:t>
      </w:r>
      <w:proofErr w:type="gramEnd"/>
      <w:r w:rsidR="00BE5E67" w:rsidRPr="003F3612">
        <w:rPr>
          <w:rFonts w:ascii="Courier New" w:hAnsi="Courier New" w:cs="Courier New"/>
          <w:sz w:val="16"/>
          <w:szCs w:val="16"/>
        </w:rPr>
        <w:t>_nana_Japan_v1_5_4:HNAJ_scaffold0001235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AKNSRGRCQQCRYKKCLEV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TASRLVCVGGKDNCTITPRSRNVCKSCRFRRCLRA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n2DBDb</w:t>
      </w:r>
      <w:r w:rsidR="009845E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VDN97648.1</w:t>
      </w:r>
      <w:r w:rsidR="00BE4DED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, VDO16679.1</w:t>
      </w:r>
      <w:r w:rsidR="009845E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</w:p>
    <w:p w:rsidR="00BE4DED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ASACGDSLGIEDPLKSISMGGGNSDMYADLNVVCPMGGNCKIEGPGRGKCPHCRFRKCLDL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NSSSIHQCLGNQTCRITPSNRNMCKSCRFKKCLEV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Hn2DBDg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D0E64" w:rsidRPr="00962FFA">
        <w:rPr>
          <w:rFonts w:ascii="Courier New" w:hAnsi="Courier New" w:cs="Courier New"/>
          <w:sz w:val="16"/>
          <w:szCs w:val="16"/>
        </w:rPr>
        <w:t>scaffold</w:t>
      </w:r>
      <w:proofErr w:type="gramStart"/>
      <w:r w:rsidR="006D0E64" w:rsidRPr="00962FFA">
        <w:rPr>
          <w:rFonts w:ascii="Courier New" w:hAnsi="Courier New" w:cs="Courier New"/>
          <w:sz w:val="16"/>
          <w:szCs w:val="16"/>
        </w:rPr>
        <w:t>:H</w:t>
      </w:r>
      <w:proofErr w:type="gramEnd"/>
      <w:r w:rsidR="006D0E64" w:rsidRPr="00962FFA">
        <w:rPr>
          <w:rFonts w:ascii="Courier New" w:hAnsi="Courier New" w:cs="Courier New"/>
          <w:sz w:val="16"/>
          <w:szCs w:val="16"/>
        </w:rPr>
        <w:t>_nana_Japan_v1_5_4:HNAJ_scaffold0000436</w:t>
      </w:r>
      <w:r w:rsidR="00F8176C" w:rsidRPr="00F8176C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ICGDVSAGFHCNAFVCEACKKFFIRSSKNENFAKYSCSKVNACEVSKDTRTHCQRCRFYKCLSIGM</w:t>
      </w:r>
    </w:p>
    <w:p w:rsidR="00086B82" w:rsidRPr="0072171E" w:rsidRDefault="00086B8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VTLATRNNCKSCRYRKCLSVGM</w:t>
      </w:r>
    </w:p>
    <w:p w:rsidR="007C070C" w:rsidRPr="0072171E" w:rsidRDefault="007C070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C070C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13. </w:t>
      </w:r>
      <w:r w:rsidR="007C070C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proofErr w:type="spellStart"/>
      <w:r w:rsidR="004E2D53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Macrostomum_lignano</w:t>
      </w:r>
      <w:proofErr w:type="spellEnd"/>
      <w:r w:rsidR="00B0780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</w:t>
      </w:r>
      <w:r w:rsidR="00E80107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61</w:t>
      </w:r>
      <w:r w:rsidR="00B0780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511F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38476A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r w:rsidR="0038476A" w:rsidRPr="0038476A">
        <w:rPr>
          <w:rFonts w:ascii="Courier New" w:hAnsi="Courier New" w:cs="Courier New"/>
          <w:b/>
          <w:color w:val="000000" w:themeColor="text1"/>
          <w:sz w:val="18"/>
          <w:szCs w:val="18"/>
        </w:rPr>
        <w:t>prjna371498</w:t>
      </w:r>
      <w:r w:rsidR="0038476A">
        <w:rPr>
          <w:rFonts w:ascii="Courier New" w:hAnsi="Courier New" w:cs="Courier New"/>
          <w:b/>
          <w:color w:val="000000" w:themeColor="text1"/>
          <w:sz w:val="18"/>
          <w:szCs w:val="18"/>
        </w:rPr>
        <w:t>,</w:t>
      </w:r>
      <w:r w:rsidR="0038476A" w:rsidRPr="0038476A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prjna284736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lTRa</w:t>
      </w:r>
      <w:proofErr w:type="spellEnd"/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37E2A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8D6C63" w:rsidRPr="008D6C63">
        <w:rPr>
          <w:rFonts w:ascii="Courier New" w:hAnsi="Courier New" w:cs="Courier New"/>
          <w:sz w:val="18"/>
          <w:szCs w:val="18"/>
        </w:rPr>
        <w:t xml:space="preserve"> </w:t>
      </w:r>
      <w:r w:rsidR="008D6C63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D6C63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8D6C63" w:rsidRPr="00270AA6">
        <w:rPr>
          <w:rFonts w:ascii="Courier New" w:hAnsi="Courier New" w:cs="Courier New"/>
          <w:sz w:val="18"/>
          <w:szCs w:val="18"/>
        </w:rPr>
        <w:t>_3_7:scaf390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AATGYHYRCMTCEGCKGFFRRTIQKSLQYHCKWSGSCQIDKNTRNQCQQCRFAKCLAVGM</w:t>
      </w:r>
    </w:p>
    <w:p w:rsidR="004E2D53" w:rsidRPr="008D6C63" w:rsidRDefault="004E2D53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lTRb</w:t>
      </w:r>
      <w:proofErr w:type="spellEnd"/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8D6C63" w:rsidRPr="008D6C63">
        <w:rPr>
          <w:rFonts w:ascii="Courier New" w:hAnsi="Courier New" w:cs="Courier New"/>
          <w:sz w:val="18"/>
          <w:szCs w:val="18"/>
        </w:rPr>
        <w:t xml:space="preserve"> </w:t>
      </w:r>
      <w:r w:rsidR="008D6C63" w:rsidRPr="002722D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D6C63" w:rsidRPr="002722DC">
        <w:rPr>
          <w:rFonts w:ascii="Courier New" w:hAnsi="Courier New" w:cs="Courier New"/>
          <w:sz w:val="18"/>
          <w:szCs w:val="18"/>
        </w:rPr>
        <w:t>:Mlig</w:t>
      </w:r>
      <w:proofErr w:type="gramEnd"/>
      <w:r w:rsidR="008D6C63" w:rsidRPr="002722DC">
        <w:rPr>
          <w:rFonts w:ascii="Courier New" w:hAnsi="Courier New" w:cs="Courier New"/>
          <w:sz w:val="18"/>
          <w:szCs w:val="18"/>
        </w:rPr>
        <w:t>_3_7:scaf7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NDAATGYHYRCMTCEGCKGFFRRTIQKNLQYHCKWNESCQIDKNTRNQCQQCRFRKCLAM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E78a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2774BD" w:rsidRPr="002774BD">
        <w:rPr>
          <w:rFonts w:ascii="Courier New" w:hAnsi="Courier New" w:cs="Courier New"/>
          <w:sz w:val="18"/>
          <w:szCs w:val="18"/>
        </w:rPr>
        <w:t xml:space="preserve"> </w:t>
      </w:r>
      <w:r w:rsidR="002774BD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74BD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2774BD" w:rsidRPr="00D65087">
        <w:rPr>
          <w:rFonts w:ascii="Courier New" w:hAnsi="Courier New" w:cs="Courier New"/>
          <w:sz w:val="18"/>
          <w:szCs w:val="18"/>
        </w:rPr>
        <w:t>_3_7:scaf291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QYKCLRDGRCPVIRVNRNRCQHCRFRKCLS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E78b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2774BD" w:rsidRPr="002774BD">
        <w:rPr>
          <w:rFonts w:ascii="Courier New" w:hAnsi="Courier New" w:cs="Courier New"/>
          <w:sz w:val="18"/>
          <w:szCs w:val="18"/>
        </w:rPr>
        <w:t xml:space="preserve"> </w:t>
      </w:r>
      <w:r w:rsidR="002774BD" w:rsidRPr="00865AB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74BD" w:rsidRPr="00865ABE">
        <w:rPr>
          <w:rFonts w:ascii="Courier New" w:hAnsi="Courier New" w:cs="Courier New"/>
          <w:sz w:val="18"/>
          <w:szCs w:val="18"/>
        </w:rPr>
        <w:t>:Mlig</w:t>
      </w:r>
      <w:proofErr w:type="gramEnd"/>
      <w:r w:rsidR="002774BD" w:rsidRPr="00865ABE">
        <w:rPr>
          <w:rFonts w:ascii="Courier New" w:hAnsi="Courier New" w:cs="Courier New"/>
          <w:sz w:val="18"/>
          <w:szCs w:val="18"/>
        </w:rPr>
        <w:t>_3_7:scaf168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VSCEGCKGFFRRSIQKQIQYRCLRDGACQVSCFRRNRCQHCRFRKCLA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2774BD" w:rsidRPr="002774BD">
        <w:rPr>
          <w:rFonts w:ascii="Courier New" w:hAnsi="Courier New" w:cs="Courier New"/>
          <w:sz w:val="18"/>
          <w:szCs w:val="18"/>
        </w:rPr>
        <w:t xml:space="preserve"> </w:t>
      </w:r>
      <w:r w:rsidR="002774BD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74BD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2774BD" w:rsidRPr="00270AA6">
        <w:rPr>
          <w:rFonts w:ascii="Courier New" w:hAnsi="Courier New" w:cs="Courier New"/>
          <w:sz w:val="18"/>
          <w:szCs w:val="18"/>
        </w:rPr>
        <w:t>_3_7:scaf284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GDKALGYNFDAVTCESCKAFFRRNALKKKEQKCNFSGACDVSVNTRKFCSACRLKKCFS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2774BD" w:rsidRPr="002774BD">
        <w:rPr>
          <w:rFonts w:ascii="Courier New" w:hAnsi="Courier New" w:cs="Courier New"/>
          <w:sz w:val="18"/>
          <w:szCs w:val="18"/>
        </w:rPr>
        <w:t xml:space="preserve"> </w:t>
      </w:r>
      <w:r w:rsidR="002774BD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74BD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2774BD" w:rsidRPr="00270AA6">
        <w:rPr>
          <w:rFonts w:ascii="Courier New" w:hAnsi="Courier New" w:cs="Courier New"/>
          <w:sz w:val="18"/>
          <w:szCs w:val="18"/>
        </w:rPr>
        <w:t>_3_7:scaf52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DKALGFNFDAVTCESCKAFFRRNAVKERVRRCNFDNNCEVTVATRKFCPACRLSKCFR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2774BD" w:rsidRPr="002774BD">
        <w:rPr>
          <w:rFonts w:ascii="Courier New" w:hAnsi="Courier New" w:cs="Courier New"/>
          <w:sz w:val="18"/>
          <w:szCs w:val="18"/>
        </w:rPr>
        <w:t xml:space="preserve"> </w:t>
      </w:r>
      <w:r w:rsidR="002774BD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74BD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2774BD" w:rsidRPr="00270AA6">
        <w:rPr>
          <w:rFonts w:ascii="Courier New" w:hAnsi="Courier New" w:cs="Courier New"/>
          <w:sz w:val="18"/>
          <w:szCs w:val="18"/>
        </w:rPr>
        <w:t>_3_7:scaf1889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TVCGDKALGYNFDAITCESCKAFFRRNALKTKIQKCNFESSCLVSVITRKFCPACRLAKCFK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2774BD" w:rsidRPr="002774BD">
        <w:rPr>
          <w:rFonts w:ascii="Courier New" w:hAnsi="Courier New" w:cs="Courier New"/>
          <w:sz w:val="18"/>
          <w:szCs w:val="18"/>
        </w:rPr>
        <w:t xml:space="preserve"> </w:t>
      </w:r>
      <w:r w:rsidR="002774BD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74BD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2774BD" w:rsidRPr="00270AA6">
        <w:rPr>
          <w:rFonts w:ascii="Courier New" w:hAnsi="Courier New" w:cs="Courier New"/>
          <w:sz w:val="18"/>
          <w:szCs w:val="18"/>
        </w:rPr>
        <w:t>_3_7:scaf6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KALGFNFDAVSCESCKAFFRRNAVKGVEAFKCPYSGACSIDVSNRRFCKRCRLAKCFDI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2774BD" w:rsidRPr="002774BD">
        <w:rPr>
          <w:rFonts w:ascii="Courier New" w:hAnsi="Courier New" w:cs="Courier New"/>
          <w:sz w:val="18"/>
          <w:szCs w:val="18"/>
        </w:rPr>
        <w:t xml:space="preserve"> </w:t>
      </w:r>
      <w:r w:rsidR="002774BD" w:rsidRPr="00FF0200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74BD" w:rsidRPr="00FF0200">
        <w:rPr>
          <w:rFonts w:ascii="Courier New" w:hAnsi="Courier New" w:cs="Courier New"/>
          <w:sz w:val="18"/>
          <w:szCs w:val="18"/>
        </w:rPr>
        <w:t>:Mlig</w:t>
      </w:r>
      <w:proofErr w:type="gramEnd"/>
      <w:r w:rsidR="002774BD" w:rsidRPr="00FF0200">
        <w:rPr>
          <w:rFonts w:ascii="Courier New" w:hAnsi="Courier New" w:cs="Courier New"/>
          <w:sz w:val="18"/>
          <w:szCs w:val="18"/>
        </w:rPr>
        <w:t>_3_7:scaf104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TVCGDLAVNYNFGRVCCESCKHFFRRNSAKTL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20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KALGFNFDAVSCESCKAFFRRNAAKGVEALKCPYEGNCRIDVSNRRFCKRCRLRKCFD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3030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KALGFNFDAISCESCKAFFRRNALKQDVPACMFTQNCSVTVATRRFCTHCRLQKCIQ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250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TICGDKALGYNFDAISCESCKAFFRRNALKAEIPDCMFSQRCNVTVATRRFCTSCRLKKCLEC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9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1320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DPASGYNFDRLTCESCKAFFRRNALKAREKIKPCSRGGGCDVSGSQRKHCPTCRLEKCVR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0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267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AEPASGYNFDRLTCESCKAFFRRNALKSREKIKPCSRGGGCDVSGSQRKHCPTCRLEKCLL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133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SEPATGYNFDRLTCESCKAFFRRNALKSRERIKPCSRGGGCDVSGPQRKHCPTCRLEKCLR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2</w:t>
      </w:r>
      <w:r w:rsidR="009716B8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9716B8" w:rsidRPr="009716B8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104</w:t>
      </w:r>
      <w:r w:rsidR="009716B8" w:rsidRPr="009716B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LAATFNFGQICCESCKAFFRRNAEKHLDCSHGDGNCLITVTTRRTCRACRFEKCLA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41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CKAENYNFGVISCESCKAFFRRNAHKQTLGEAGFACSFRRGGCEVSLATRKKCPGCRLAKCFA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246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AKAENYNFGVISCESCKAFFRRNAHKKTLGDAGFSCSFQHARCEVTLATRKKCPGCRLAKCFR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E1579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270AA6">
        <w:rPr>
          <w:rFonts w:ascii="Courier New" w:hAnsi="Courier New" w:cs="Courier New"/>
          <w:sz w:val="18"/>
          <w:szCs w:val="18"/>
        </w:rPr>
        <w:t>_3_7:scaf3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GDKALGFNFDAVTCESCKAFFRRNAFKNMDMKCNFSGSCSISINTRKFCSPCRLKKCFLI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R96-1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D65087">
        <w:rPr>
          <w:rFonts w:ascii="Courier New" w:hAnsi="Courier New" w:cs="Courier New"/>
          <w:sz w:val="18"/>
          <w:szCs w:val="18"/>
        </w:rPr>
        <w:t>_3_7:scaf19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KALGFNFDAVSCESCKAFFRRNAGRGVSAFKCPYEGHCVMDVSNRRFCKHCRLRKCFD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NR1</w:t>
      </w:r>
      <w:r w:rsidR="00E80107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3974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3974F7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3974F7">
        <w:rPr>
          <w:rFonts w:ascii="Courier New" w:hAnsi="Courier New" w:cs="Courier New"/>
          <w:sz w:val="18"/>
          <w:szCs w:val="18"/>
        </w:rPr>
        <w:t>_3_7:scaf123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YHYGVSSCEGCKGFFRRSIQKSLVYSCQKSDQCEVTRQTRNRCQSCRLRKCIAG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HNF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D65087">
        <w:rPr>
          <w:rFonts w:ascii="Courier New" w:hAnsi="Courier New" w:cs="Courier New"/>
          <w:sz w:val="18"/>
          <w:szCs w:val="18"/>
        </w:rPr>
        <w:t>_3_7:scaf162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ICSDRATGKHYGAYSCDGCKGFFRRSVRKSHQYICRFNRNCTVDRDKRNQCRYCRLDKCFR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RXR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D65087">
        <w:rPr>
          <w:rFonts w:ascii="Courier New" w:hAnsi="Courier New" w:cs="Courier New"/>
          <w:sz w:val="18"/>
          <w:szCs w:val="18"/>
        </w:rPr>
        <w:t>_3_7:scaf505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ICGDRASGKHYSVYSCEGCKGFFKRTVRKDLKYTCRDERRCCIDKRQRNRCQYCRYMKCLAM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RXR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AE1579" w:rsidRPr="00AE1579">
        <w:rPr>
          <w:rFonts w:ascii="Courier New" w:hAnsi="Courier New" w:cs="Courier New"/>
          <w:sz w:val="18"/>
          <w:szCs w:val="18"/>
        </w:rPr>
        <w:t xml:space="preserve"> </w:t>
      </w:r>
      <w:r w:rsidR="00AE1579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E1579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AE1579" w:rsidRPr="00D65087">
        <w:rPr>
          <w:rFonts w:ascii="Courier New" w:hAnsi="Courier New" w:cs="Courier New"/>
          <w:sz w:val="18"/>
          <w:szCs w:val="18"/>
        </w:rPr>
        <w:t>_3_7:scaf359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SICGDRATGRHYSAYSCEGCKGFFKRTVRKSLRYTCRDSRRCRIDKRQRNRCQYCRYMKCLA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TR4a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D65087">
        <w:rPr>
          <w:rFonts w:ascii="Courier New" w:hAnsi="Courier New" w:cs="Courier New"/>
          <w:sz w:val="18"/>
          <w:szCs w:val="18"/>
        </w:rPr>
        <w:t>_3_7:scaf135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SGRHYGVVSCEGCKGFFKRSIRRKVNYACRSGKQCLVNKAYRNRCQFCRLQKCIST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TR4b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D65087">
        <w:rPr>
          <w:rFonts w:ascii="Courier New" w:hAnsi="Courier New" w:cs="Courier New"/>
          <w:sz w:val="18"/>
          <w:szCs w:val="18"/>
        </w:rPr>
        <w:t>_3_7:scaf67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SGRHYGVVSCEGCKGFFKRSIRRRVNYSCRSGRQCLVNKTFRNRCQFCRLRKCIG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lPNR</w:t>
      </w:r>
      <w:proofErr w:type="spellEnd"/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D65087">
        <w:rPr>
          <w:rFonts w:ascii="Courier New" w:hAnsi="Courier New" w:cs="Courier New"/>
          <w:sz w:val="18"/>
          <w:szCs w:val="18"/>
        </w:rPr>
        <w:t>_3_7:scaf30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VSSGKHYGILACNGCSGFFKRSVRRKLIYRCQAGTGTCIIDKAHRNQCQACRLKKCLQM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lDSF</w:t>
      </w:r>
      <w:proofErr w:type="spellEnd"/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0045A4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0045A4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0045A4">
        <w:rPr>
          <w:rFonts w:ascii="Courier New" w:hAnsi="Courier New" w:cs="Courier New"/>
          <w:sz w:val="18"/>
          <w:szCs w:val="18"/>
        </w:rPr>
        <w:t>_3_7:scaf183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SSGKHYGVYSCDGCSGFFKRSIHKGRAYACKAQGDGRDRCPVDKTHRNQCRACRLHKCFEAR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lTLL</w:t>
      </w:r>
      <w:proofErr w:type="spellEnd"/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="00EA63B2" w:rsidRPr="00DB4710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EA63B2" w:rsidRPr="00DB4710">
        <w:rPr>
          <w:rFonts w:ascii="Courier New" w:hAnsi="Courier New" w:cs="Courier New"/>
          <w:color w:val="000000" w:themeColor="text1"/>
          <w:sz w:val="18"/>
          <w:szCs w:val="18"/>
        </w:rPr>
        <w:t>:Mlig</w:t>
      </w:r>
      <w:proofErr w:type="gramEnd"/>
      <w:r w:rsidR="00EA63B2" w:rsidRPr="00DB4710">
        <w:rPr>
          <w:rFonts w:ascii="Courier New" w:hAnsi="Courier New" w:cs="Courier New"/>
          <w:color w:val="000000" w:themeColor="text1"/>
          <w:sz w:val="18"/>
          <w:szCs w:val="18"/>
        </w:rPr>
        <w:t>_3_7:scaf149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RDHSSGKHYGIYACDGCAGFFKRSIRRNRQYVCKSRGHGECVIDKTHRNQCRACRLKKCVEAGM</w:t>
      </w:r>
    </w:p>
    <w:p w:rsidR="00F956A6" w:rsidRPr="0072171E" w:rsidRDefault="00F956A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fax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EA63B2" w:rsidRPr="00C406CC">
        <w:rPr>
          <w:rFonts w:ascii="Courier New" w:hAnsi="Courier New" w:cs="Courier New"/>
          <w:sz w:val="18"/>
          <w:szCs w:val="18"/>
        </w:rPr>
        <w:t>prjna284736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C406C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C406CC">
        <w:rPr>
          <w:rFonts w:ascii="Courier New" w:hAnsi="Courier New" w:cs="Courier New"/>
          <w:sz w:val="18"/>
          <w:szCs w:val="18"/>
        </w:rPr>
        <w:t>:ML2:uti</w:t>
      </w:r>
      <w:proofErr w:type="gramEnd"/>
      <w:r w:rsidR="00EA63B2" w:rsidRPr="00C406CC">
        <w:rPr>
          <w:rFonts w:ascii="Courier New" w:hAnsi="Courier New" w:cs="Courier New"/>
          <w:sz w:val="18"/>
          <w:szCs w:val="18"/>
        </w:rPr>
        <w:t>_cns_000495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956A6" w:rsidRPr="0072171E" w:rsidRDefault="00F956A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GDKSYGKHYGVFCCDGCSCFFKRSIRKRMSYTCISGKGTCLIDKARRNWCPFCRLQKCFAVS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NR236a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D65087">
        <w:rPr>
          <w:rFonts w:ascii="Courier New" w:hAnsi="Courier New" w:cs="Courier New"/>
          <w:sz w:val="18"/>
          <w:szCs w:val="18"/>
        </w:rPr>
        <w:t>_3_7:scaf150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RASGKHYGVLSCDGCRGFFKRSVRRSLEYVCKESGDCPVDVARRNQCQACRYRKCLMVR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NR236b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D65087">
        <w:rPr>
          <w:rFonts w:ascii="Courier New" w:hAnsi="Courier New" w:cs="Courier New"/>
          <w:sz w:val="18"/>
          <w:szCs w:val="18"/>
        </w:rPr>
        <w:t>_3_7:scaf277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RASGKHYGVLSCDGCRGFFKRSVRRSLEYVCKEANACPVDVARRNQCQACRYKKCLQVK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lCoup</w:t>
      </w:r>
      <w:proofErr w:type="spellEnd"/>
      <w:r w:rsidR="00854D2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TFI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D65087">
        <w:rPr>
          <w:rFonts w:ascii="Courier New" w:hAnsi="Courier New" w:cs="Courier New"/>
          <w:sz w:val="18"/>
          <w:szCs w:val="18"/>
        </w:rPr>
        <w:t>_3_7:scaf299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YTCEGCKSFFKRSVRRKLSYTCRGNRNCPVDIHHRNQCQYCRFQKCLKS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lCoup</w:t>
      </w:r>
      <w:proofErr w:type="spellEnd"/>
      <w:r w:rsidR="00854D2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TFII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243B64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243B64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243B64">
        <w:rPr>
          <w:rFonts w:ascii="Courier New" w:hAnsi="Courier New" w:cs="Courier New"/>
          <w:sz w:val="18"/>
          <w:szCs w:val="18"/>
        </w:rPr>
        <w:t>_3_7:scaf19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RASGKHYGQFSCEGCKSFFKRSVRRNLVYSCRGGTPCPVDTQHRNQCQRCRFDKCLAL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ERR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EA63B2" w:rsidRPr="00D65087">
        <w:rPr>
          <w:rFonts w:ascii="Courier New" w:hAnsi="Courier New" w:cs="Courier New"/>
          <w:sz w:val="18"/>
          <w:szCs w:val="18"/>
        </w:rPr>
        <w:t>_3_7:scaf52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HRRASGHHYGALTCEACKAFFKRTVNSCLTYFCPVQRSGSRCPVRVPNKRQCPACRWKRCLEAS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ERR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EA63B2" w:rsidRPr="00AD6925">
        <w:rPr>
          <w:rFonts w:ascii="Courier New" w:hAnsi="Courier New" w:cs="Courier New"/>
          <w:sz w:val="18"/>
          <w:szCs w:val="18"/>
        </w:rPr>
        <w:t>prjna284736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EA63B2" w:rsidRPr="00EA63B2">
        <w:rPr>
          <w:rFonts w:ascii="Courier New" w:hAnsi="Courier New" w:cs="Courier New"/>
          <w:sz w:val="18"/>
          <w:szCs w:val="18"/>
        </w:rPr>
        <w:t xml:space="preserve"> </w:t>
      </w:r>
      <w:r w:rsidR="00EA63B2" w:rsidRPr="00AD69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A63B2" w:rsidRPr="00AD6925">
        <w:rPr>
          <w:rFonts w:ascii="Courier New" w:hAnsi="Courier New" w:cs="Courier New"/>
          <w:sz w:val="18"/>
          <w:szCs w:val="18"/>
        </w:rPr>
        <w:t>:ML2:uti</w:t>
      </w:r>
      <w:proofErr w:type="gramEnd"/>
      <w:r w:rsidR="00EA63B2" w:rsidRPr="00AD6925">
        <w:rPr>
          <w:rFonts w:ascii="Courier New" w:hAnsi="Courier New" w:cs="Courier New"/>
          <w:sz w:val="18"/>
          <w:szCs w:val="18"/>
        </w:rPr>
        <w:t>_cns_0046130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FRKATGHHYGAVTCEACKAFFKRTVHSCVTYFCPVQRSGSRCPVPKSSRKRHCPACRWVRCLEAR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ERR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BA274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BA274F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BA274F">
        <w:rPr>
          <w:rFonts w:ascii="Courier New" w:hAnsi="Courier New" w:cs="Courier New"/>
          <w:sz w:val="18"/>
          <w:szCs w:val="18"/>
        </w:rPr>
        <w:t>_3_7:scaf1769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LNFPQTGRHYGAVSCEACKAFFKRTVQQCLVYQCLASPVLCTELSSKRRSCPKCRFQRCLK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ERR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270AA6">
        <w:rPr>
          <w:rFonts w:ascii="Courier New" w:hAnsi="Courier New" w:cs="Courier New"/>
          <w:sz w:val="18"/>
          <w:szCs w:val="18"/>
        </w:rPr>
        <w:t>_3_7:scaf1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GAPPSGVHYGATTCEACKAFFKRTVHSCLTYSCIRPGNPGQCPVHGNRRRQCAACRWRRCLTVGM</w:t>
      </w:r>
    </w:p>
    <w:p w:rsidR="004E2D53" w:rsidRPr="0072171E" w:rsidRDefault="003030D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MlNR4Aa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D65087">
        <w:rPr>
          <w:rFonts w:ascii="Courier New" w:hAnsi="Courier New" w:cs="Courier New"/>
          <w:sz w:val="18"/>
          <w:szCs w:val="18"/>
        </w:rPr>
        <w:t>_3_7:scaf282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TAACQHYGVRTCEGCKGFFKRTIQKNAQYVCLHAKNCIVDKRRRNRCQYCRFKKCLS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NR4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D65087">
        <w:rPr>
          <w:rFonts w:ascii="Courier New" w:hAnsi="Courier New" w:cs="Courier New"/>
          <w:sz w:val="18"/>
          <w:szCs w:val="18"/>
        </w:rPr>
        <w:t>_3_7:scaf170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HASCQHYGVRTCEGCKGFFKRTIQKNAQYTCQHNNDCVIDKKRRNRCQHCRFRKCLK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FTZ-TF1b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270AA6">
        <w:rPr>
          <w:rFonts w:ascii="Courier New" w:hAnsi="Courier New" w:cs="Courier New"/>
          <w:sz w:val="18"/>
          <w:szCs w:val="18"/>
        </w:rPr>
        <w:t>_3_7:scaf30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VCGDKISGYHYGIFSCESCKGFFKRTVQNRKTYVCHRGSQSACEMSLLSRKKCPACRMRKCLEKGM</w:t>
      </w:r>
    </w:p>
    <w:p w:rsidR="00F956A6" w:rsidRPr="0072171E" w:rsidRDefault="00F956A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NR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D65087">
        <w:rPr>
          <w:rFonts w:ascii="Courier New" w:hAnsi="Courier New" w:cs="Courier New"/>
          <w:sz w:val="18"/>
          <w:szCs w:val="18"/>
        </w:rPr>
        <w:t>_3_7:scaf157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956A6" w:rsidRPr="0072171E" w:rsidRDefault="00F956A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EDRATGLHYGVMTCEGCKGFFKRTVQNRRIYECGFGQGCDVQLQRRNNCQFCRFRKCLDTGM</w:t>
      </w:r>
    </w:p>
    <w:p w:rsidR="004D5D8D" w:rsidRPr="0072171E" w:rsidRDefault="004D5D8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2DBD-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270AA6">
        <w:rPr>
          <w:rFonts w:ascii="Courier New" w:hAnsi="Courier New" w:cs="Courier New"/>
          <w:sz w:val="18"/>
          <w:szCs w:val="18"/>
        </w:rPr>
        <w:t>_3_7:scaf15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D5D8D" w:rsidRPr="0072171E" w:rsidRDefault="004D5D8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VCGDTAAGFHCGAFVCEACKKFFIRSTRAGMQGGLGIKYSCSKVGRCDVTKETRTHCQHCRYKKCLMLNM</w:t>
      </w:r>
    </w:p>
    <w:p w:rsidR="004D5D8D" w:rsidRPr="0072171E" w:rsidRDefault="004D5D8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SSSGFHFGAITCEGCKGFFRRTIKERDAGKYICSKGGGCEINQQSRNACKSCRFAKCIRAGM</w:t>
      </w:r>
    </w:p>
    <w:p w:rsidR="004D5D8D" w:rsidRPr="0072171E" w:rsidRDefault="004D5D8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2DBD-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7E2753" w:rsidRPr="007E2753">
        <w:rPr>
          <w:rFonts w:ascii="Courier New" w:hAnsi="Courier New" w:cs="Courier New"/>
          <w:sz w:val="18"/>
          <w:szCs w:val="18"/>
        </w:rPr>
        <w:t xml:space="preserve"> </w:t>
      </w:r>
      <w:r w:rsidR="007E2753" w:rsidRPr="007B6E6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E2753" w:rsidRPr="007B6E69">
        <w:rPr>
          <w:rFonts w:ascii="Courier New" w:hAnsi="Courier New" w:cs="Courier New"/>
          <w:sz w:val="18"/>
          <w:szCs w:val="18"/>
        </w:rPr>
        <w:t>:Mlig</w:t>
      </w:r>
      <w:proofErr w:type="gramEnd"/>
      <w:r w:rsidR="007E2753" w:rsidRPr="007B6E69">
        <w:rPr>
          <w:rFonts w:ascii="Courier New" w:hAnsi="Courier New" w:cs="Courier New"/>
          <w:sz w:val="18"/>
          <w:szCs w:val="18"/>
        </w:rPr>
        <w:t>_3_7:scaf300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D5D8D" w:rsidRPr="0072171E" w:rsidRDefault="004D5D8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VCGDTAAGFHCGAFVCEACKKFFIRSSRAEQQQQLLLLHHGDSAVSSAGGPSGAVKYACSKSGSCDITKETRTHCQFCRYKKCLALRM</w:t>
      </w:r>
    </w:p>
    <w:p w:rsidR="004D5D8D" w:rsidRPr="0072171E" w:rsidRDefault="004D5D8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SSSGFHFGAITCEGCKGFFRRTIKERDSGKYVCSKGGGCEINKSSRNACKSCRFTKCIRAGM</w:t>
      </w:r>
    </w:p>
    <w:p w:rsidR="00DE61CD" w:rsidRPr="0072171E" w:rsidRDefault="00DE61C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NR2-other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B959F4" w:rsidRPr="00B959F4">
        <w:rPr>
          <w:rFonts w:ascii="Courier New" w:hAnsi="Courier New" w:cs="Courier New"/>
          <w:sz w:val="18"/>
          <w:szCs w:val="18"/>
        </w:rPr>
        <w:t xml:space="preserve"> </w:t>
      </w:r>
      <w:r w:rsidR="00B959F4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959F4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B959F4" w:rsidRPr="00270AA6">
        <w:rPr>
          <w:rFonts w:ascii="Courier New" w:hAnsi="Courier New" w:cs="Courier New"/>
          <w:sz w:val="18"/>
          <w:szCs w:val="18"/>
        </w:rPr>
        <w:t>_3_7:scaf204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E61CD" w:rsidRPr="0072171E" w:rsidRDefault="00DE61C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NDISSGIHYGIEACEGCKGFFKRSIQTPRDYKCAREGTCEINKTSRNVCQYCRLTKCLN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B959F4" w:rsidRPr="00B959F4">
        <w:rPr>
          <w:rFonts w:ascii="Courier New" w:hAnsi="Courier New" w:cs="Courier New"/>
          <w:sz w:val="18"/>
          <w:szCs w:val="18"/>
        </w:rPr>
        <w:t xml:space="preserve"> </w:t>
      </w:r>
      <w:r w:rsidR="00B959F4" w:rsidRPr="00C66EFA">
        <w:rPr>
          <w:rFonts w:ascii="Courier New" w:hAnsi="Courier New" w:cs="Courier New"/>
          <w:sz w:val="18"/>
          <w:szCs w:val="18"/>
        </w:rPr>
        <w:t>scaffold scaffold</w:t>
      </w:r>
      <w:proofErr w:type="gramStart"/>
      <w:r w:rsidR="00B959F4" w:rsidRPr="00C66EFA">
        <w:rPr>
          <w:rFonts w:ascii="Courier New" w:hAnsi="Courier New" w:cs="Courier New"/>
          <w:sz w:val="18"/>
          <w:szCs w:val="18"/>
        </w:rPr>
        <w:t>:Mlig</w:t>
      </w:r>
      <w:proofErr w:type="gramEnd"/>
      <w:r w:rsidR="00B959F4" w:rsidRPr="00C66EFA">
        <w:rPr>
          <w:rFonts w:ascii="Courier New" w:hAnsi="Courier New" w:cs="Courier New"/>
          <w:sz w:val="18"/>
          <w:szCs w:val="18"/>
        </w:rPr>
        <w:t>_3_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CDRPAGCHYGAVTCHACKSFFKRTVQHSLAYACMRLARHCALVSERTRACGYCRFRKCLR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B959F4" w:rsidRPr="00B959F4">
        <w:rPr>
          <w:rFonts w:ascii="Courier New" w:hAnsi="Courier New" w:cs="Courier New"/>
          <w:sz w:val="18"/>
          <w:szCs w:val="18"/>
        </w:rPr>
        <w:t xml:space="preserve"> </w:t>
      </w:r>
      <w:r w:rsidR="00B959F4" w:rsidRPr="00FD01E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959F4" w:rsidRPr="00FD01E5">
        <w:rPr>
          <w:rFonts w:ascii="Courier New" w:hAnsi="Courier New" w:cs="Courier New"/>
          <w:sz w:val="18"/>
          <w:szCs w:val="18"/>
        </w:rPr>
        <w:t>:Mlig</w:t>
      </w:r>
      <w:proofErr w:type="gramEnd"/>
      <w:r w:rsidR="00B959F4" w:rsidRPr="00FD01E5">
        <w:rPr>
          <w:rFonts w:ascii="Courier New" w:hAnsi="Courier New" w:cs="Courier New"/>
          <w:sz w:val="18"/>
          <w:szCs w:val="18"/>
        </w:rPr>
        <w:t>_3_7:scaf244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RCTWPAGSHYGAVTCHACKSFFKRTVQLCLTYSCIRKPHHCSLASERNRGCGACRFRRCLQVGM</w:t>
      </w:r>
    </w:p>
    <w:p w:rsidR="004E2D53" w:rsidRPr="0072171E" w:rsidRDefault="004E2D53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MlUn3</w:t>
      </w:r>
      <w:r w:rsidR="00044818" w:rsidRPr="00044818">
        <w:rPr>
          <w:color w:val="000000" w:themeColor="text1"/>
          <w:sz w:val="18"/>
          <w:szCs w:val="18"/>
        </w:rPr>
        <w:t xml:space="preserve"> (</w:t>
      </w:r>
      <w:r w:rsidR="009716B8" w:rsidRPr="00270AA6">
        <w:rPr>
          <w:sz w:val="18"/>
          <w:szCs w:val="18"/>
        </w:rPr>
        <w:t>prjna371498</w:t>
      </w:r>
      <w:r w:rsidR="009716B8">
        <w:rPr>
          <w:sz w:val="18"/>
          <w:szCs w:val="18"/>
        </w:rPr>
        <w:t>_</w:t>
      </w:r>
      <w:r w:rsidR="00B959F4" w:rsidRPr="00B959F4">
        <w:rPr>
          <w:sz w:val="18"/>
          <w:szCs w:val="18"/>
        </w:rPr>
        <w:t xml:space="preserve"> </w:t>
      </w:r>
      <w:r w:rsidR="00B959F4" w:rsidRPr="00BB62B8">
        <w:rPr>
          <w:sz w:val="18"/>
          <w:szCs w:val="18"/>
        </w:rPr>
        <w:t>scaffold</w:t>
      </w:r>
      <w:proofErr w:type="gramStart"/>
      <w:r w:rsidR="00B959F4" w:rsidRPr="00BB62B8">
        <w:rPr>
          <w:sz w:val="18"/>
          <w:szCs w:val="18"/>
        </w:rPr>
        <w:t>:Mlig</w:t>
      </w:r>
      <w:proofErr w:type="gramEnd"/>
      <w:r w:rsidR="00B959F4" w:rsidRPr="00BB62B8">
        <w:rPr>
          <w:sz w:val="18"/>
          <w:szCs w:val="18"/>
        </w:rPr>
        <w:t>_3_7:scaf759</w:t>
      </w:r>
      <w:r w:rsidR="00044818" w:rsidRPr="00044818">
        <w:rPr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color w:val="000000" w:themeColor="text1"/>
          <w:sz w:val="18"/>
          <w:szCs w:val="18"/>
        </w:rPr>
        <w:t>CDVCRCTWPAGMTCHACKSFFKRTVQLCLTYRCMQNPRHCSLTFERNRGCGACRFCRCLQVGM</w:t>
      </w:r>
    </w:p>
    <w:p w:rsidR="004E2D53" w:rsidRPr="0072171E" w:rsidRDefault="004E2D53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MlUn4</w:t>
      </w:r>
      <w:r w:rsidR="00044818" w:rsidRPr="00044818">
        <w:rPr>
          <w:color w:val="000000" w:themeColor="text1"/>
          <w:sz w:val="18"/>
          <w:szCs w:val="18"/>
        </w:rPr>
        <w:t xml:space="preserve"> (</w:t>
      </w:r>
      <w:r w:rsidR="009716B8" w:rsidRPr="00270AA6">
        <w:rPr>
          <w:sz w:val="18"/>
          <w:szCs w:val="18"/>
        </w:rPr>
        <w:t>prjna371498</w:t>
      </w:r>
      <w:r w:rsidR="009716B8">
        <w:rPr>
          <w:sz w:val="18"/>
          <w:szCs w:val="18"/>
        </w:rPr>
        <w:t>_</w:t>
      </w:r>
      <w:r w:rsidR="00B959F4" w:rsidRPr="00B959F4">
        <w:rPr>
          <w:sz w:val="18"/>
          <w:szCs w:val="18"/>
        </w:rPr>
        <w:t xml:space="preserve"> </w:t>
      </w:r>
      <w:r w:rsidR="00B959F4" w:rsidRPr="00D65087">
        <w:rPr>
          <w:sz w:val="18"/>
          <w:szCs w:val="18"/>
        </w:rPr>
        <w:t>scaffold</w:t>
      </w:r>
      <w:proofErr w:type="gramStart"/>
      <w:r w:rsidR="00B959F4" w:rsidRPr="00D65087">
        <w:rPr>
          <w:sz w:val="18"/>
          <w:szCs w:val="18"/>
        </w:rPr>
        <w:t>:Mlig</w:t>
      </w:r>
      <w:proofErr w:type="gramEnd"/>
      <w:r w:rsidR="00B959F4" w:rsidRPr="00D65087">
        <w:rPr>
          <w:sz w:val="18"/>
          <w:szCs w:val="18"/>
        </w:rPr>
        <w:t>_3_7:scaf291</w:t>
      </w:r>
      <w:r w:rsidR="00044818" w:rsidRPr="00044818">
        <w:rPr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color w:val="000000" w:themeColor="text1"/>
          <w:sz w:val="18"/>
          <w:szCs w:val="18"/>
        </w:rPr>
        <w:t>CSVCQCPFPAGNHYGAVTCHACKSFFKRTVQLSLSYNCMRRPRHCSLSSERSRSCGFCRFKKCLE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B959F4" w:rsidRPr="00B959F4">
        <w:rPr>
          <w:rFonts w:ascii="Courier New" w:hAnsi="Courier New" w:cs="Courier New"/>
          <w:sz w:val="18"/>
          <w:szCs w:val="18"/>
        </w:rPr>
        <w:t xml:space="preserve"> </w:t>
      </w:r>
      <w:r w:rsidR="00B959F4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959F4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B959F4" w:rsidRPr="00D65087">
        <w:rPr>
          <w:rFonts w:ascii="Courier New" w:hAnsi="Courier New" w:cs="Courier New"/>
          <w:sz w:val="18"/>
          <w:szCs w:val="18"/>
        </w:rPr>
        <w:t>_3_7:scaf213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ICGDRGAGAHYGVVTCVACKSFFKRTVQQCLTYRCEHNGSCRIHQATRRLCQACRFQRCLRC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6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959F4" w:rsidRPr="00AD6925">
        <w:rPr>
          <w:rFonts w:ascii="Courier New" w:hAnsi="Courier New" w:cs="Courier New"/>
          <w:sz w:val="18"/>
          <w:szCs w:val="18"/>
        </w:rPr>
        <w:t>prjna284736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B959F4" w:rsidRPr="00B959F4">
        <w:rPr>
          <w:rFonts w:ascii="Courier New" w:hAnsi="Courier New" w:cs="Courier New"/>
          <w:sz w:val="18"/>
          <w:szCs w:val="18"/>
        </w:rPr>
        <w:t xml:space="preserve"> </w:t>
      </w:r>
      <w:r w:rsidR="00B959F4" w:rsidRPr="00AD69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959F4" w:rsidRPr="00AD6925">
        <w:rPr>
          <w:rFonts w:ascii="Courier New" w:hAnsi="Courier New" w:cs="Courier New"/>
          <w:sz w:val="18"/>
          <w:szCs w:val="18"/>
        </w:rPr>
        <w:t>:ML2:uti</w:t>
      </w:r>
      <w:proofErr w:type="gramEnd"/>
      <w:r w:rsidR="00B959F4" w:rsidRPr="00AD6925">
        <w:rPr>
          <w:rFonts w:ascii="Courier New" w:hAnsi="Courier New" w:cs="Courier New"/>
          <w:sz w:val="18"/>
          <w:szCs w:val="18"/>
        </w:rPr>
        <w:t>_cns_0046130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DLRATGVHYGAATCNACKTFFKRTVHSCLTYQCARRLSGASDDQLCPVREPNRKQCPACRWRRCLRAN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720ED" w:rsidRPr="00AD6925">
        <w:rPr>
          <w:rFonts w:ascii="Courier New" w:hAnsi="Courier New" w:cs="Courier New"/>
          <w:sz w:val="18"/>
          <w:szCs w:val="18"/>
        </w:rPr>
        <w:t>prjna284736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0720ED" w:rsidRPr="000720ED">
        <w:rPr>
          <w:rFonts w:ascii="Courier New" w:hAnsi="Courier New" w:cs="Courier New"/>
          <w:sz w:val="18"/>
          <w:szCs w:val="18"/>
        </w:rPr>
        <w:t xml:space="preserve"> </w:t>
      </w:r>
      <w:r w:rsidR="000720ED" w:rsidRPr="00CE1C1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720ED" w:rsidRPr="00CE1C17">
        <w:rPr>
          <w:rFonts w:ascii="Courier New" w:hAnsi="Courier New" w:cs="Courier New"/>
          <w:sz w:val="18"/>
          <w:szCs w:val="18"/>
        </w:rPr>
        <w:t>:ML2:unitig</w:t>
      </w:r>
      <w:proofErr w:type="gramEnd"/>
      <w:r w:rsidR="000720ED" w:rsidRPr="00CE1C17">
        <w:rPr>
          <w:rFonts w:ascii="Courier New" w:hAnsi="Courier New" w:cs="Courier New"/>
          <w:sz w:val="18"/>
          <w:szCs w:val="18"/>
        </w:rPr>
        <w:t>_2412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LTATGVHYGAATCNACKAFFKRTVHSCLTYLCASSTDGQYQPFLQDPKQQSPLCPVNNASRKQCPACRWRRCLMS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8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0850DC" w:rsidRPr="000850DC">
        <w:rPr>
          <w:rFonts w:ascii="Courier New" w:hAnsi="Courier New" w:cs="Courier New"/>
          <w:sz w:val="18"/>
          <w:szCs w:val="18"/>
        </w:rPr>
        <w:t xml:space="preserve"> </w:t>
      </w:r>
      <w:r w:rsidR="000850DC" w:rsidRPr="00A8719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850DC" w:rsidRPr="00A87199">
        <w:rPr>
          <w:rFonts w:ascii="Courier New" w:hAnsi="Courier New" w:cs="Courier New"/>
          <w:sz w:val="18"/>
          <w:szCs w:val="18"/>
        </w:rPr>
        <w:t>:Mlig</w:t>
      </w:r>
      <w:proofErr w:type="gramEnd"/>
      <w:r w:rsidR="000850DC" w:rsidRPr="00A87199">
        <w:rPr>
          <w:rFonts w:ascii="Courier New" w:hAnsi="Courier New" w:cs="Courier New"/>
          <w:sz w:val="18"/>
          <w:szCs w:val="18"/>
        </w:rPr>
        <w:t>_3_7:scaf2717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TGANVRKNFGVPSCVSCRIFYSRNTGKQLVCYQNGNCRIVGPSRKSCAACRFQKCLL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MlUn9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850DC" w:rsidRPr="00270AA6">
        <w:rPr>
          <w:rFonts w:ascii="Courier New" w:hAnsi="Courier New" w:cs="Courier New"/>
          <w:sz w:val="18"/>
          <w:szCs w:val="18"/>
        </w:rPr>
        <w:t>prjna371498</w:t>
      </w:r>
      <w:r w:rsidR="000850DC">
        <w:rPr>
          <w:rFonts w:ascii="Courier New" w:hAnsi="Courier New" w:cs="Courier New"/>
          <w:sz w:val="18"/>
          <w:szCs w:val="18"/>
        </w:rPr>
        <w:t>_</w:t>
      </w:r>
      <w:r w:rsidR="000850DC" w:rsidRPr="000850DC">
        <w:rPr>
          <w:rFonts w:ascii="Courier New" w:hAnsi="Courier New" w:cs="Courier New"/>
          <w:sz w:val="18"/>
          <w:szCs w:val="18"/>
        </w:rPr>
        <w:t xml:space="preserve"> </w:t>
      </w:r>
      <w:r w:rsidR="000850DC" w:rsidRPr="00D6508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850DC" w:rsidRPr="00D65087">
        <w:rPr>
          <w:rFonts w:ascii="Courier New" w:hAnsi="Courier New" w:cs="Courier New"/>
          <w:sz w:val="18"/>
          <w:szCs w:val="18"/>
        </w:rPr>
        <w:t>:Mlig</w:t>
      </w:r>
      <w:proofErr w:type="gramEnd"/>
      <w:r w:rsidR="000850DC" w:rsidRPr="00D65087">
        <w:rPr>
          <w:rFonts w:ascii="Courier New" w:hAnsi="Courier New" w:cs="Courier New"/>
          <w:sz w:val="18"/>
          <w:szCs w:val="18"/>
        </w:rPr>
        <w:t>_3_7:scaf9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ICGSTTNVRKNFGVPSCVSCRIFYSRNASKQLVCYQSGNCRIEGASRKSCAACRFDKCTR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10</w:t>
      </w:r>
      <w:r w:rsidR="009716B8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9716B8" w:rsidRPr="009716B8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0850DC" w:rsidRPr="000850DC">
        <w:rPr>
          <w:rFonts w:ascii="Courier New" w:hAnsi="Courier New" w:cs="Courier New"/>
          <w:sz w:val="18"/>
          <w:szCs w:val="18"/>
        </w:rPr>
        <w:t xml:space="preserve"> </w:t>
      </w:r>
      <w:r w:rsidR="000850DC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850DC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0850DC" w:rsidRPr="00270AA6">
        <w:rPr>
          <w:rFonts w:ascii="Courier New" w:hAnsi="Courier New" w:cs="Courier New"/>
          <w:sz w:val="18"/>
          <w:szCs w:val="18"/>
        </w:rPr>
        <w:t>_3_7:scaf1177</w:t>
      </w:r>
      <w:r w:rsidR="009716B8" w:rsidRPr="009716B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YASGFHYSALTCEACKSFFKRTVQDKHEYTCSGNFDCSVSKSMRKSCQYCRFQKCLVNG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11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0850DC" w:rsidRPr="000850DC">
        <w:rPr>
          <w:rFonts w:ascii="Courier New" w:hAnsi="Courier New" w:cs="Courier New"/>
          <w:sz w:val="18"/>
          <w:szCs w:val="18"/>
        </w:rPr>
        <w:t xml:space="preserve"> </w:t>
      </w:r>
      <w:r w:rsidR="000850DC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850DC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0850DC" w:rsidRPr="00270AA6">
        <w:rPr>
          <w:rFonts w:ascii="Courier New" w:hAnsi="Courier New" w:cs="Courier New"/>
          <w:sz w:val="18"/>
          <w:szCs w:val="18"/>
        </w:rPr>
        <w:t>_3_7:scaf341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DFASGFHYSALTCEACKSFFKRTVQDKHEYTCSGNFDCAVSKSMRKSCQYCRFQKCLRN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12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716B8" w:rsidRPr="00270AA6">
        <w:rPr>
          <w:rFonts w:ascii="Courier New" w:hAnsi="Courier New" w:cs="Courier New"/>
          <w:sz w:val="18"/>
          <w:szCs w:val="18"/>
        </w:rPr>
        <w:t>prjna371498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0850DC" w:rsidRPr="000850DC">
        <w:rPr>
          <w:rFonts w:ascii="Courier New" w:hAnsi="Courier New" w:cs="Courier New"/>
          <w:sz w:val="18"/>
          <w:szCs w:val="18"/>
        </w:rPr>
        <w:t xml:space="preserve"> </w:t>
      </w:r>
      <w:r w:rsidR="000850DC" w:rsidRPr="00270AA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850DC" w:rsidRPr="00270AA6">
        <w:rPr>
          <w:rFonts w:ascii="Courier New" w:hAnsi="Courier New" w:cs="Courier New"/>
          <w:sz w:val="18"/>
          <w:szCs w:val="18"/>
        </w:rPr>
        <w:t>:Mlig</w:t>
      </w:r>
      <w:proofErr w:type="gramEnd"/>
      <w:r w:rsidR="000850DC" w:rsidRPr="00270AA6">
        <w:rPr>
          <w:rFonts w:ascii="Courier New" w:hAnsi="Courier New" w:cs="Courier New"/>
          <w:sz w:val="18"/>
          <w:szCs w:val="18"/>
        </w:rPr>
        <w:t>_3_7:scaf4845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EDEASGWHYGAVTCDSCKSFFERSVKDRHIYDCHFNRDCDLRLQRRNHCQGCRWDRCLDA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1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850DC" w:rsidRPr="00AD6925">
        <w:rPr>
          <w:rFonts w:ascii="Courier New" w:hAnsi="Courier New" w:cs="Courier New"/>
          <w:sz w:val="18"/>
          <w:szCs w:val="18"/>
        </w:rPr>
        <w:t>prjna284736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0850DC" w:rsidRPr="000850DC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="000850DC" w:rsidRPr="00CC6989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0850DC" w:rsidRPr="00CC6989">
        <w:rPr>
          <w:rFonts w:ascii="Courier New" w:hAnsi="Courier New" w:cs="Courier New"/>
          <w:color w:val="000000" w:themeColor="text1"/>
          <w:sz w:val="18"/>
          <w:szCs w:val="18"/>
        </w:rPr>
        <w:t>:ML2:uti</w:t>
      </w:r>
      <w:proofErr w:type="gramEnd"/>
      <w:r w:rsidR="000850DC" w:rsidRPr="00CC6989">
        <w:rPr>
          <w:rFonts w:ascii="Courier New" w:hAnsi="Courier New" w:cs="Courier New"/>
          <w:color w:val="000000" w:themeColor="text1"/>
          <w:sz w:val="18"/>
          <w:szCs w:val="18"/>
        </w:rPr>
        <w:t>_cns_0001803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TNRRVNLHYGVHACESCRNFFKRALANNQQSSVSDVGGSLSPPTRLVCVRGGNQCDVTPNNRSDCKACRLRKCLAVGM</w:t>
      </w: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lUn1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850DC" w:rsidRPr="00AD6925">
        <w:rPr>
          <w:rFonts w:ascii="Courier New" w:hAnsi="Courier New" w:cs="Courier New"/>
          <w:sz w:val="18"/>
          <w:szCs w:val="18"/>
        </w:rPr>
        <w:t>prjna284736</w:t>
      </w:r>
      <w:r w:rsidR="009716B8">
        <w:rPr>
          <w:rFonts w:ascii="Courier New" w:hAnsi="Courier New" w:cs="Courier New"/>
          <w:sz w:val="18"/>
          <w:szCs w:val="18"/>
        </w:rPr>
        <w:t>_</w:t>
      </w:r>
      <w:r w:rsidR="000850DC" w:rsidRPr="000850DC">
        <w:rPr>
          <w:rFonts w:ascii="Courier New" w:hAnsi="Courier New" w:cs="Courier New"/>
          <w:sz w:val="18"/>
          <w:szCs w:val="18"/>
        </w:rPr>
        <w:t xml:space="preserve"> </w:t>
      </w:r>
      <w:r w:rsidR="000850DC" w:rsidRPr="00A55C1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850DC" w:rsidRPr="00A55C1F">
        <w:rPr>
          <w:rFonts w:ascii="Courier New" w:hAnsi="Courier New" w:cs="Courier New"/>
          <w:sz w:val="18"/>
          <w:szCs w:val="18"/>
        </w:rPr>
        <w:t>:ML2:uti</w:t>
      </w:r>
      <w:proofErr w:type="gramEnd"/>
      <w:r w:rsidR="000850DC" w:rsidRPr="00A55C1F">
        <w:rPr>
          <w:rFonts w:ascii="Courier New" w:hAnsi="Courier New" w:cs="Courier New"/>
          <w:sz w:val="18"/>
          <w:szCs w:val="18"/>
        </w:rPr>
        <w:t>_cns_0005374</w:t>
      </w:r>
      <w:r w:rsidR="00044818" w:rsidRPr="00044818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color w:val="000000" w:themeColor="text1"/>
          <w:sz w:val="18"/>
          <w:szCs w:val="18"/>
        </w:rPr>
        <w:t>CLVCDLLASGKNFGVATCESCKTFFRRNAKRDTSQLRCLHQNSCNISKEYRRSCTSCRLNKCFAVGM</w:t>
      </w:r>
    </w:p>
    <w:p w:rsidR="004E2D53" w:rsidRPr="0072171E" w:rsidRDefault="004E2D53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Ml</w:t>
      </w:r>
      <w:r w:rsidR="00F956A6" w:rsidRPr="0072171E">
        <w:rPr>
          <w:b/>
          <w:color w:val="000000" w:themeColor="text1"/>
          <w:sz w:val="18"/>
          <w:szCs w:val="18"/>
        </w:rPr>
        <w:t>Un1</w:t>
      </w:r>
      <w:r w:rsidRPr="0072171E">
        <w:rPr>
          <w:b/>
          <w:color w:val="000000" w:themeColor="text1"/>
          <w:sz w:val="18"/>
          <w:szCs w:val="18"/>
        </w:rPr>
        <w:t>5</w:t>
      </w:r>
      <w:r w:rsidR="00044818" w:rsidRPr="00044818">
        <w:rPr>
          <w:color w:val="000000" w:themeColor="text1"/>
          <w:sz w:val="18"/>
          <w:szCs w:val="18"/>
        </w:rPr>
        <w:t xml:space="preserve"> (</w:t>
      </w:r>
      <w:r w:rsidR="000850DC" w:rsidRPr="00AD6925">
        <w:rPr>
          <w:sz w:val="18"/>
          <w:szCs w:val="18"/>
        </w:rPr>
        <w:t>prjna284736</w:t>
      </w:r>
      <w:r w:rsidR="009716B8">
        <w:rPr>
          <w:sz w:val="18"/>
          <w:szCs w:val="18"/>
        </w:rPr>
        <w:t>_</w:t>
      </w:r>
      <w:r w:rsidR="000850DC" w:rsidRPr="000850DC">
        <w:rPr>
          <w:color w:val="000000" w:themeColor="text1"/>
          <w:sz w:val="18"/>
          <w:szCs w:val="18"/>
        </w:rPr>
        <w:t xml:space="preserve"> </w:t>
      </w:r>
      <w:r w:rsidR="000850DC" w:rsidRPr="00105A2F">
        <w:rPr>
          <w:color w:val="000000" w:themeColor="text1"/>
          <w:sz w:val="18"/>
          <w:szCs w:val="18"/>
        </w:rPr>
        <w:t>scaffold</w:t>
      </w:r>
      <w:proofErr w:type="gramStart"/>
      <w:r w:rsidR="000850DC" w:rsidRPr="00105A2F">
        <w:rPr>
          <w:color w:val="000000" w:themeColor="text1"/>
          <w:sz w:val="18"/>
          <w:szCs w:val="18"/>
        </w:rPr>
        <w:t>:ML2:uti</w:t>
      </w:r>
      <w:proofErr w:type="gramEnd"/>
      <w:r w:rsidR="000850DC" w:rsidRPr="00105A2F">
        <w:rPr>
          <w:color w:val="000000" w:themeColor="text1"/>
          <w:sz w:val="18"/>
          <w:szCs w:val="18"/>
        </w:rPr>
        <w:t>_cns_0002862</w:t>
      </w:r>
      <w:r w:rsidR="00044818" w:rsidRPr="00044818">
        <w:rPr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color w:val="000000" w:themeColor="text1"/>
          <w:sz w:val="18"/>
          <w:szCs w:val="18"/>
        </w:rPr>
        <w:t>CCVCELAASGNNFGVATCESCKTFFRRNAKRDPSQIKCLHQNNCNILREYRRSCTACRLRKCFAVGM</w:t>
      </w:r>
    </w:p>
    <w:p w:rsidR="004E2D53" w:rsidRPr="0072171E" w:rsidRDefault="004E2D53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MlUn16</w:t>
      </w:r>
      <w:r w:rsidR="00044818" w:rsidRPr="00044818">
        <w:rPr>
          <w:color w:val="000000" w:themeColor="text1"/>
          <w:sz w:val="18"/>
          <w:szCs w:val="18"/>
        </w:rPr>
        <w:t xml:space="preserve"> (</w:t>
      </w:r>
      <w:r w:rsidR="000850DC" w:rsidRPr="00AD6925">
        <w:rPr>
          <w:sz w:val="18"/>
          <w:szCs w:val="18"/>
        </w:rPr>
        <w:t>prjna284736</w:t>
      </w:r>
      <w:r w:rsidR="009716B8">
        <w:rPr>
          <w:sz w:val="18"/>
          <w:szCs w:val="18"/>
        </w:rPr>
        <w:t>_</w:t>
      </w:r>
      <w:r w:rsidR="000850DC" w:rsidRPr="000850DC">
        <w:rPr>
          <w:color w:val="000000" w:themeColor="text1"/>
          <w:sz w:val="18"/>
          <w:szCs w:val="18"/>
        </w:rPr>
        <w:t xml:space="preserve"> </w:t>
      </w:r>
      <w:r w:rsidR="000850DC" w:rsidRPr="00105A2F">
        <w:rPr>
          <w:color w:val="000000" w:themeColor="text1"/>
          <w:sz w:val="18"/>
          <w:szCs w:val="18"/>
        </w:rPr>
        <w:t>scaffold</w:t>
      </w:r>
      <w:proofErr w:type="gramStart"/>
      <w:r w:rsidR="000850DC" w:rsidRPr="00105A2F">
        <w:rPr>
          <w:color w:val="000000" w:themeColor="text1"/>
          <w:sz w:val="18"/>
          <w:szCs w:val="18"/>
        </w:rPr>
        <w:t>:ML2:uti</w:t>
      </w:r>
      <w:proofErr w:type="gramEnd"/>
      <w:r w:rsidR="000850DC" w:rsidRPr="00105A2F">
        <w:rPr>
          <w:color w:val="000000" w:themeColor="text1"/>
          <w:sz w:val="18"/>
          <w:szCs w:val="18"/>
        </w:rPr>
        <w:t>_cns_0006443</w:t>
      </w:r>
      <w:r w:rsidR="00044818" w:rsidRPr="00044818">
        <w:rPr>
          <w:color w:val="000000" w:themeColor="text1"/>
          <w:sz w:val="18"/>
          <w:szCs w:val="18"/>
        </w:rPr>
        <w:t>)</w:t>
      </w:r>
    </w:p>
    <w:p w:rsidR="004E2D53" w:rsidRPr="0072171E" w:rsidRDefault="004E2D53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color w:val="000000" w:themeColor="text1"/>
          <w:sz w:val="18"/>
          <w:szCs w:val="18"/>
        </w:rPr>
        <w:t>CLVCQLAASGNNFGVATCESCKTFFRRNAKREPSQIRCLHYNNCNVLREYRRSCTACRLRKCFAVGM</w:t>
      </w:r>
    </w:p>
    <w:p w:rsidR="005B3191" w:rsidRPr="0072171E" w:rsidRDefault="005B319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5B3191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14. </w:t>
      </w:r>
      <w:r w:rsidR="00A45B5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A45B58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Mesocestoides corti</w:t>
      </w:r>
      <w:r w:rsidR="00CD57D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</w:t>
      </w:r>
      <w:r w:rsidR="002C3CE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21</w:t>
      </w:r>
      <w:proofErr w:type="gramStart"/>
      <w:r w:rsidR="00CD57D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8C01E2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8C01E2" w:rsidRPr="008C01E2">
        <w:t xml:space="preserve"> </w:t>
      </w:r>
      <w:r w:rsidR="008C01E2" w:rsidRPr="008C01E2">
        <w:rPr>
          <w:rFonts w:ascii="Courier New" w:hAnsi="Courier New" w:cs="Courier New"/>
          <w:b/>
          <w:color w:val="000000" w:themeColor="text1"/>
          <w:sz w:val="18"/>
          <w:szCs w:val="18"/>
        </w:rPr>
        <w:t>prjeb510</w:t>
      </w:r>
      <w:r w:rsidR="008C01E2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862F95" w:rsidRPr="00774EA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cTRa</w:t>
      </w:r>
      <w:proofErr w:type="spellEnd"/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1745A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1745A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21745A" w:rsidRPr="00E04346">
        <w:rPr>
          <w:rFonts w:ascii="Courier New" w:hAnsi="Courier New" w:cs="Courier New"/>
          <w:sz w:val="18"/>
          <w:szCs w:val="18"/>
        </w:rPr>
        <w:t>_corti_Specht_Voge_v1_0_4:MCOS_contig0001096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KYTCKFNGQCFVGNKQNRNSCQKCRFDRCLKAGM</w:t>
      </w:r>
    </w:p>
    <w:p w:rsidR="00862F95" w:rsidRPr="00774EA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cTRb</w:t>
      </w:r>
      <w:proofErr w:type="spellEnd"/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1745A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1745A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21745A" w:rsidRPr="00E04346">
        <w:rPr>
          <w:rFonts w:ascii="Courier New" w:hAnsi="Courier New" w:cs="Courier New"/>
          <w:sz w:val="18"/>
          <w:szCs w:val="18"/>
        </w:rPr>
        <w:t>_corti_Specht_Voge_v1_0_4:MCOS_scaffold0000321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QCSVGDKQNRNSCQKCRFERCLKGGM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E78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1745A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1745A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21745A" w:rsidRPr="00E04346">
        <w:rPr>
          <w:rFonts w:ascii="Courier New" w:hAnsi="Courier New" w:cs="Courier New"/>
          <w:sz w:val="18"/>
          <w:szCs w:val="18"/>
        </w:rPr>
        <w:t>_corti_Specht_Voge_v1_0_4:MCOS_contig0000103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KASGYHYGVISCEGCKGFFRRSIQKQIEYKCLRDGKCTVTRMNRNRCQYCRFRLCIDRGM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HR96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Pr="00E04346">
        <w:rPr>
          <w:rFonts w:ascii="Courier New" w:hAnsi="Courier New" w:cs="Courier New"/>
          <w:sz w:val="18"/>
          <w:szCs w:val="18"/>
        </w:rPr>
        <w:t>_corti_Specht_Voge_v1_0_4:MCOS_contig0000017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KEKIKACGRNGDCNIEGSQRKHCPSCRLEKCLAVGM</w:t>
      </w:r>
    </w:p>
    <w:p w:rsidR="00125EDB" w:rsidRPr="0072171E" w:rsidRDefault="00125EDB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HR96b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E4085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E4085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0E4085" w:rsidRPr="00E04346">
        <w:rPr>
          <w:rFonts w:ascii="Courier New" w:hAnsi="Courier New" w:cs="Courier New"/>
          <w:sz w:val="18"/>
          <w:szCs w:val="18"/>
        </w:rPr>
        <w:t>_corti_Specht_Voge_v1_0_4:MCOS_scaffold0000214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125EDB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NAALQSCAPGMPTSDAYVRAVRLGLSELTCTSKSGEHVVSPSTRRECPACRLKRCFLIGM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McNR96c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Pr="00E04346">
        <w:rPr>
          <w:rFonts w:ascii="Courier New" w:hAnsi="Courier New" w:cs="Courier New"/>
          <w:sz w:val="18"/>
          <w:szCs w:val="18"/>
        </w:rPr>
        <w:t>_corti_Specht_Voge_v1_0_4:MCOS_contig0000141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DHAVGFNFGAIACESCKAFFRRNALRVSMPPCLFNANCLIQVKTRRFCSPCRLAKCFAVGM</w:t>
      </w:r>
    </w:p>
    <w:p w:rsidR="00862F95" w:rsidRPr="0072171E" w:rsidRDefault="002C3CE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NR1</w:t>
      </w:r>
      <w:r w:rsidR="00862F95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E4085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E4085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0E4085" w:rsidRPr="00E04346">
        <w:rPr>
          <w:rFonts w:ascii="Courier New" w:hAnsi="Courier New" w:cs="Courier New"/>
          <w:sz w:val="18"/>
          <w:szCs w:val="18"/>
        </w:rPr>
        <w:t>_corti_Specht_Voge_v1_0_4:MCOS_scaffold0000051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TASGIHYGVLSCEGCKGFFRRALQDKRAHLRKCIRQDCCKISLKTRNHCQPCRLRRCLEL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NR1a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E4085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E4085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0E4085" w:rsidRPr="00E04346">
        <w:rPr>
          <w:rFonts w:ascii="Courier New" w:hAnsi="Courier New" w:cs="Courier New"/>
          <w:sz w:val="18"/>
          <w:szCs w:val="18"/>
        </w:rPr>
        <w:t>_corti_Specht_Voge_v1_0_4:MCOS_contig0000225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ICGDVATGVHHGVPACEGCKGFFRRSVMRKTPYTCPRNKRCEITPTQRNKCQYCRFVKCTQA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HNF4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contig0000470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GKHYGAYSCDGCKGFFRRSVRRKHTYSCRYNRACTIDKDMRNQCRFCRLKKCFRVGM 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TR4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scaffold0000091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VASGRHYGVISCEGCKGFFKRSIRGHVNYVCRSNKHCVVNKAFRNRCQYCRMQKCLMV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McTLL</w:t>
      </w:r>
      <w:proofErr w:type="spellEnd"/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2E07E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2E07EB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2E07EB">
        <w:rPr>
          <w:rFonts w:ascii="Courier New" w:hAnsi="Courier New" w:cs="Courier New"/>
          <w:sz w:val="18"/>
          <w:szCs w:val="18"/>
        </w:rPr>
        <w:t>_corti_Specht_Voge_v1_0_4:MCOS_scaffold0000372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KDHSSGKHYGIYACDGCAGFFKRSIRRNRQYTCKSRNGSESGCRVDKPHRNQCRACRLKKCLEA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scaffold0000146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NRCQYCRFQKCLKV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FTZ-F1b</w:t>
      </w:r>
      <w:r w:rsidR="001A3406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contig0000464</w:t>
      </w:r>
      <w:r w:rsidR="001A3406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MATPSSLCDITATSRKKCPACRFVKCLEK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2DBDa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contig0000008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ATTTCPSGGKCVIAKTSRGRCQQCRYKKCLEVGM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AAGRLVCVGGKDNCTITPRSRNVCKACRFRRCLRA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2DBDb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contig0000673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PATADGEPSKPTHGDVYADLSVACPMGGNCKIEGPGRGKCPHCRFRKCLDLGM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HSSSIPQCLGNQTCRITPSNRNMCKSCRFKKCLEV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2DBDg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contig0000021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NENYTKYSCSKVNACEVNKDTRTHCQRCRFYKCLRIGM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FFRRTISERDNQRYTCRNGGTCIITLATRNNCKSCRYRKCLSV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NR2-other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contig0000268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LATGRHYGAVSCEGCKGFFKRSVRHRLRYICRAQRACPVDIKNRNLCRYCRFHRCIQMGM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other-1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contig0001226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EASGIHYHALTCDSCKNFFWRSMQKKVEFMCDNDGQCFVGDKQSRSRCQKCRFDRCIESGM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other-2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E0434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E0434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E04346">
        <w:rPr>
          <w:rFonts w:ascii="Courier New" w:hAnsi="Courier New" w:cs="Courier New"/>
          <w:sz w:val="18"/>
          <w:szCs w:val="18"/>
        </w:rPr>
        <w:t>_corti_Specht_Voge_v1_0_4:MCOS_scaffold0000321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ICNGCMAFFRRLVQNKHQYTCLFNGQCSVDGKQNRNRCKKCRLELCLNRGM</w:t>
      </w:r>
    </w:p>
    <w:p w:rsidR="00125EDB" w:rsidRPr="0072171E" w:rsidRDefault="00125EDB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other-3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CB7612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1A3406" w:rsidRPr="00CB7612">
        <w:rPr>
          <w:rFonts w:ascii="Courier New" w:hAnsi="Courier New" w:cs="Courier New"/>
          <w:color w:val="000000" w:themeColor="text1"/>
          <w:sz w:val="18"/>
          <w:szCs w:val="18"/>
        </w:rPr>
        <w:t>:M</w:t>
      </w:r>
      <w:proofErr w:type="gramEnd"/>
      <w:r w:rsidR="001A3406" w:rsidRPr="00CB7612">
        <w:rPr>
          <w:rFonts w:ascii="Courier New" w:hAnsi="Courier New" w:cs="Courier New"/>
          <w:color w:val="000000" w:themeColor="text1"/>
          <w:sz w:val="18"/>
          <w:szCs w:val="18"/>
        </w:rPr>
        <w:t>_corti_Specht_Voge_v1_0_4:MCOS_scaffold0001152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125EDB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VCGDNAMGFHYHTMSCDGCKRFFCHSMQGKVGSTCQFYGQCYVVENKNRTRGKKCRLDRCLEIGV</w:t>
      </w:r>
    </w:p>
    <w:p w:rsidR="00862F95" w:rsidRPr="0072171E" w:rsidRDefault="00862F95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McOther-4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A3406" w:rsidRPr="001A340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A3406" w:rsidRPr="001A3406">
        <w:rPr>
          <w:rFonts w:ascii="Courier New" w:hAnsi="Courier New" w:cs="Courier New"/>
          <w:sz w:val="18"/>
          <w:szCs w:val="18"/>
        </w:rPr>
        <w:t>:M</w:t>
      </w:r>
      <w:proofErr w:type="gramEnd"/>
      <w:r w:rsidR="001A3406" w:rsidRPr="001A3406">
        <w:rPr>
          <w:rFonts w:ascii="Courier New" w:hAnsi="Courier New" w:cs="Courier New"/>
          <w:sz w:val="18"/>
          <w:szCs w:val="18"/>
        </w:rPr>
        <w:t>_corti_Specht_Voge_v1_0_4:MCOS_scaffold0001224</w:t>
      </w:r>
      <w:r w:rsidR="00774EAE" w:rsidRPr="001A3406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125EDB" w:rsidRPr="0072171E" w:rsidRDefault="00862F9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ICGASASGTHYGVLSCDGCRTFFGKSVRKGVQYVCPGNANCPIDRNQPLKCQYCRFKRCLEAGM</w:t>
      </w:r>
    </w:p>
    <w:p w:rsidR="00A45B58" w:rsidRPr="0072171E" w:rsidRDefault="00A45B5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E2D53" w:rsidRPr="0072171E" w:rsidRDefault="004E2D5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86B82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15. </w:t>
      </w:r>
      <w:r w:rsidR="00CF49AD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CF49AD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Opisthorchis felineus</w:t>
      </w:r>
      <w:r w:rsidR="00BC5F2D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2</w:t>
      </w:r>
      <w:proofErr w:type="gramStart"/>
      <w:r w:rsidR="00BC5F2D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10748D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10748D" w:rsidRPr="0010748D">
        <w:t xml:space="preserve"> </w:t>
      </w:r>
      <w:r w:rsidR="0010748D" w:rsidRPr="0010748D">
        <w:rPr>
          <w:rFonts w:ascii="Courier New" w:hAnsi="Courier New" w:cs="Courier New"/>
          <w:b/>
          <w:color w:val="000000" w:themeColor="text1"/>
          <w:sz w:val="18"/>
          <w:szCs w:val="18"/>
        </w:rPr>
        <w:t>prjna413383</w:t>
      </w:r>
      <w:r w:rsidR="0010748D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TRa</w:t>
      </w:r>
      <w:proofErr w:type="spellEnd"/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75EE9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75EE9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B75EE9" w:rsidRPr="002E7D89">
        <w:rPr>
          <w:rFonts w:ascii="Courier New" w:hAnsi="Courier New" w:cs="Courier New"/>
          <w:sz w:val="18"/>
          <w:szCs w:val="18"/>
        </w:rPr>
        <w:t>_Ofel_1.0:scaff_1637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67189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SATGFHYRAMTCEGCKGFFRRSVQKKLVYTCKFNGRCSVADKQNRNSCQKCRFDRCLSG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TRb</w:t>
      </w:r>
      <w:proofErr w:type="spellEnd"/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75EE9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75EE9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B75EE9" w:rsidRPr="002E7D89">
        <w:rPr>
          <w:rFonts w:ascii="Courier New" w:hAnsi="Courier New" w:cs="Courier New"/>
          <w:sz w:val="18"/>
          <w:szCs w:val="18"/>
        </w:rPr>
        <w:t>_Ofel_1.0:scaff_456</w:t>
      </w:r>
      <w:r w:rsidR="00774EAE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67189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IQKQLVYVCKFQGNCSVSDKHSRNSCQKCRFDRCIRG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E78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75EE9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75EE9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B75EE9" w:rsidRPr="002E7D89">
        <w:rPr>
          <w:rFonts w:ascii="Courier New" w:hAnsi="Courier New" w:cs="Courier New"/>
          <w:sz w:val="18"/>
          <w:szCs w:val="18"/>
        </w:rPr>
        <w:t>_Ofel_1.0:scaff_1466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67189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IAVGM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OfHR96a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Pr="002E7D89">
        <w:rPr>
          <w:rFonts w:ascii="Courier New" w:hAnsi="Courier New" w:cs="Courier New"/>
          <w:sz w:val="18"/>
          <w:szCs w:val="18"/>
        </w:rPr>
        <w:t>_Ofel_1.0:scaff_1726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EPASGYNFDRLTCESCKAFFRRNALKPKDKIKVCSRGGGCIIEGNQRKHCPSCRLEKCFAV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NR96b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75EE9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75EE9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B75EE9" w:rsidRPr="002E7D89">
        <w:rPr>
          <w:rFonts w:ascii="Courier New" w:hAnsi="Courier New" w:cs="Courier New"/>
          <w:sz w:val="18"/>
          <w:szCs w:val="18"/>
        </w:rPr>
        <w:t>_Ofel_1.0:scaff_1799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67189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LPSLLDRTFECRSDIDMTTVQYSLSLSRSKYLVELTCTSKTGEHEITPSTRRECPACRLKKCFLVGM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OfHR96c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Pr="002E7D89">
        <w:rPr>
          <w:rFonts w:ascii="Courier New" w:hAnsi="Courier New" w:cs="Courier New"/>
          <w:sz w:val="18"/>
          <w:szCs w:val="18"/>
        </w:rPr>
        <w:t>_Ofel_1.0:scaff_1800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NVCGDAAMGFNFGAVTCESCKAFFRRTARKAQVANCVFNEKCTITVATRRFCSHCRLKKCFAA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NR1a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1734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67189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TGAHYGVFTCEGCKGFFRRAVHRNQTYACARNGSCEVNRALRNKCQHCRFLKCLAS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HNF4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9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67189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GDRATKHYGAYSCDGCKGFFRRSVRRNHSYTCRHKRACVITKDKRNQCRFCRLRKCFRV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RXR1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61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67189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RASGRHYGVVSCEGCKGFFKRTVRKQVQYVCRGSGDCPVDRRKRTRCQACRYDRCILK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RXR2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158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61EE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DRACGKHYGVFSCEGCKGFFRRTVRRELVYTCRDSQSCQIDRRLRNRCQFCRYHKCLQVGM</w:t>
      </w:r>
    </w:p>
    <w:p w:rsidR="00CF49AD" w:rsidRPr="0072171E" w:rsidRDefault="003D61E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r w:rsidR="00CF49AD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TR4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271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61EE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KASGRHYGVVSCEGCKGFFKRSIRGHVSYVCRSDQNCLVNKAYRNRCQYCRLQKCLLVGM</w:t>
      </w:r>
    </w:p>
    <w:p w:rsidR="00CF49AD" w:rsidRPr="0072171E" w:rsidRDefault="003D61E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="00CF49AD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TLL</w:t>
      </w:r>
      <w:proofErr w:type="spellEnd"/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1636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D61EE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KDHSSGKHYGIYACDGCAGFFKRSIRRNRQYACKNRTANGTKLSTAVGGCRVDKSHRNQCRACRLKKCLEV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PNR</w:t>
      </w:r>
      <w:proofErr w:type="spellEnd"/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62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62888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DVSSGKHYGILACNGCSGFFKRSVRRKLIYRCQAGTGLCSIDKAHRNQCQACRLKKCLRM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DSF</w:t>
      </w:r>
      <w:proofErr w:type="spellEnd"/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1794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62888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ISSGKHYGIYSCDGCSGFFKRSIHKSRTYTCKAVGHLKGRCPIDRNRRNQCRACRLKKCFQAQ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Coup</w:t>
      </w:r>
      <w:proofErr w:type="spellEnd"/>
      <w:r w:rsidR="00C6288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1277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02C01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KLTYTCRGTRQCPIDVHHRNQCQYCRFQKCVRA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f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</w:t>
      </w:r>
      <w:r w:rsidR="00002C0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TFII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1376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VCGDRSSGKHYGQFTCEGCKSFFKRSVRKSASYVCRSEGQCPVDAQRRNQCQACRMTRCLLAGM 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412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02C01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SAACQHYGVRTCEGCKGFFKRTIQKNAQYVCLQSKNCVVDKRRRNRCQYCRFQKCLKV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FTZ-F1</w:t>
      </w:r>
      <w:r w:rsidR="00002C0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403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02C01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RVSGYHYGLPTCESCKGFFKRTVQNKKEYHCTEQGNCVIDRIHRKRCAHCRFQKCLAV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FTZ-F1</w:t>
      </w:r>
      <w:r w:rsidR="00002C0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459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02C01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HPSANSVCEINVSSRKKCPACRFLKCVDKGM</w:t>
      </w:r>
    </w:p>
    <w:p w:rsidR="00002C01" w:rsidRPr="0072171E" w:rsidRDefault="00002C0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2DBDa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4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02C01" w:rsidRPr="0072171E" w:rsidRDefault="00002C0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&gt;KFFMRHSLTDTKPTNICPTGGNCVVAKGSRGKCQICRYRKCLFVGM</w:t>
      </w:r>
    </w:p>
    <w:p w:rsidR="00002C01" w:rsidRPr="0072171E" w:rsidRDefault="00002C0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&gt;GFFRRTEGSAASLVCVGGQNTCTITPRSRNACKSCRFRRCIAA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2DBDb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1490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YRHAEAGGGNLSDSACPMGGQCRVEGPGRGKCPHCRYRKCLDLGM</w:t>
      </w:r>
    </w:p>
    <w:p w:rsidR="00002C01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LSNVRLECLSNNDCPITPANRNMCKSCRFQRCLAVGM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f2DBDg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21E06" w:rsidRPr="002E7D8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21E06" w:rsidRPr="002E7D89">
        <w:rPr>
          <w:rFonts w:ascii="Courier New" w:hAnsi="Courier New" w:cs="Courier New"/>
          <w:sz w:val="18"/>
          <w:szCs w:val="18"/>
        </w:rPr>
        <w:t>:ICG</w:t>
      </w:r>
      <w:proofErr w:type="gramEnd"/>
      <w:r w:rsidR="00321E06" w:rsidRPr="002E7D89">
        <w:rPr>
          <w:rFonts w:ascii="Courier New" w:hAnsi="Courier New" w:cs="Courier New"/>
          <w:sz w:val="18"/>
          <w:szCs w:val="18"/>
        </w:rPr>
        <w:t>_Ofel_1.0:scaff_439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GDNFSKYTCTKSNACEINKDTRTHCQRCRYQKCLRLGM</w:t>
      </w:r>
    </w:p>
    <w:p w:rsidR="00002C01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VA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C1841" w:rsidRPr="0072171E" w:rsidRDefault="009A4682" w:rsidP="0072171E">
      <w:pPr>
        <w:spacing w:after="0" w:line="240" w:lineRule="auto"/>
        <w:rPr>
          <w:rFonts w:ascii="Courier New" w:hAnsi="Courier New" w:cs="Courier New"/>
          <w:b/>
          <w:i/>
          <w:color w:val="000000" w:themeColor="text1"/>
          <w:sz w:val="18"/>
          <w:szCs w:val="18"/>
          <w:u w:val="single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16. </w:t>
      </w:r>
      <w:r w:rsidR="00AC184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AC1841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Opisthorchis viverrini</w:t>
      </w:r>
      <w:r w:rsidR="00B24B7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2</w:t>
      </w:r>
      <w:proofErr w:type="gramStart"/>
      <w:r w:rsidR="00B24B71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532EAD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532EAD" w:rsidRPr="00532EAD">
        <w:t xml:space="preserve"> </w:t>
      </w:r>
      <w:r w:rsidR="00532EAD" w:rsidRPr="00532EAD">
        <w:rPr>
          <w:rFonts w:ascii="Courier New" w:hAnsi="Courier New" w:cs="Courier New"/>
          <w:b/>
          <w:color w:val="000000" w:themeColor="text1"/>
          <w:sz w:val="18"/>
          <w:szCs w:val="18"/>
        </w:rPr>
        <w:t>prjna222628</w:t>
      </w:r>
      <w:r w:rsidR="00532EAD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vTRa</w:t>
      </w:r>
      <w:proofErr w:type="spellEnd"/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21156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21156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721156" w:rsidRPr="009B64A2">
        <w:rPr>
          <w:rFonts w:ascii="Courier New" w:hAnsi="Courier New" w:cs="Courier New"/>
          <w:sz w:val="18"/>
          <w:szCs w:val="18"/>
        </w:rPr>
        <w:t>_v5_111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SATGFHYRAMTCEGCKGFFRRSVQKKLVYTCKFNGRCSVADKQNRNSCQKCRFDRCLSG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vTRb</w:t>
      </w:r>
      <w:proofErr w:type="spellEnd"/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C7673" w:rsidRPr="00B45E11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C7673" w:rsidRPr="00B45E11">
        <w:rPr>
          <w:rFonts w:ascii="Courier New" w:hAnsi="Courier New" w:cs="Courier New"/>
          <w:sz w:val="18"/>
          <w:szCs w:val="18"/>
        </w:rPr>
        <w:t>:OpiViv1.0:scaffold4102</w:t>
      </w:r>
      <w:proofErr w:type="gramEnd"/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IQKQLVYVCKFQGNCSVSDKHSRNSCQKCRFDRCIRG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E78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C7673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C7673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C7673" w:rsidRPr="009B64A2">
        <w:rPr>
          <w:rFonts w:ascii="Courier New" w:hAnsi="Courier New" w:cs="Courier New"/>
          <w:sz w:val="18"/>
          <w:szCs w:val="18"/>
        </w:rPr>
        <w:t>_v5_15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IA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HR96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375BA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375BAA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Pr="00375BAA">
        <w:rPr>
          <w:rFonts w:ascii="Courier New" w:hAnsi="Courier New" w:cs="Courier New"/>
          <w:sz w:val="18"/>
          <w:szCs w:val="18"/>
        </w:rPr>
        <w:t>_v5_2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IVCGEPASGYNFDRLTCESCKAFFRRNALKPKDKIKVCSRGGGCIIEGNQRKHCPSCRLEKCFA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HR96b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C7673" w:rsidRPr="00375BA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C7673" w:rsidRPr="00375BAA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C7673" w:rsidRPr="00375BAA">
        <w:rPr>
          <w:rFonts w:ascii="Courier New" w:hAnsi="Courier New" w:cs="Courier New"/>
          <w:sz w:val="18"/>
          <w:szCs w:val="18"/>
        </w:rPr>
        <w:t>_v5_296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LLPSLLDRTFECRSDVDMTTVQYSLSLSRSKYLVELTCTSKTGEHEITPSTRRECPACRLKKCFLVGM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OvHR96c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7C27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7C272B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Pr="007C272B">
        <w:rPr>
          <w:rFonts w:ascii="Courier New" w:hAnsi="Courier New" w:cs="Courier New"/>
          <w:sz w:val="18"/>
          <w:szCs w:val="18"/>
        </w:rPr>
        <w:t>_v5_3</w:t>
      </w:r>
      <w:r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F339C9" w:rsidRPr="0072171E" w:rsidRDefault="00F339C9" w:rsidP="00F339C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NVCGDAAMGFNFGAVTCESCKAFFRRTARKAQVANCVFNEKCTITVATRRFCSHCRLKKCFAA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NR1a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F37D8" w:rsidRPr="007C27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F37D8" w:rsidRPr="007C272B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9F37D8" w:rsidRPr="007C272B">
        <w:rPr>
          <w:rFonts w:ascii="Courier New" w:hAnsi="Courier New" w:cs="Courier New"/>
          <w:sz w:val="18"/>
          <w:szCs w:val="18"/>
        </w:rPr>
        <w:t>_v5_64</w:t>
      </w:r>
      <w:r w:rsidR="00CD6374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TGAHYGVFTCEGCKGFFRRAVHRNQTYACARNGSCEVNRALRNKCQHCRFLKCLAS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TR4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D02B2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D02B2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6D02B2" w:rsidRPr="009B64A2">
        <w:rPr>
          <w:rFonts w:ascii="Courier New" w:hAnsi="Courier New" w:cs="Courier New"/>
          <w:sz w:val="18"/>
          <w:szCs w:val="18"/>
        </w:rPr>
        <w:t>_v5_4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KASGRHYGVVSCEGCKGFFKRSIRGHVSYVCRSDQNCLVNKAYRNRCQYCRLQKCLL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RXR1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D02B2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D02B2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6D02B2" w:rsidRPr="009B64A2">
        <w:rPr>
          <w:rFonts w:ascii="Courier New" w:hAnsi="Courier New" w:cs="Courier New"/>
          <w:sz w:val="18"/>
          <w:szCs w:val="18"/>
        </w:rPr>
        <w:t>_v5_45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RASGRHYGVVSCEGCKGFFKRTVRKQVQYVCRGSGDCPVDRRKRTRCQACRYDRCILK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RXR2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D02B2" w:rsidRPr="007C27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D02B2" w:rsidRPr="007C272B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6D02B2" w:rsidRPr="007C272B">
        <w:rPr>
          <w:rFonts w:ascii="Courier New" w:hAnsi="Courier New" w:cs="Courier New"/>
          <w:sz w:val="18"/>
          <w:szCs w:val="18"/>
        </w:rPr>
        <w:t>_v5_102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DRACGKHYGVFSCEGCKGFFRRTVRRELVYTCRDSQSCQIDRRLRNRCQFCRYHKCLQ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v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D02B2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D02B2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6D02B2" w:rsidRPr="009B64A2">
        <w:rPr>
          <w:rFonts w:ascii="Courier New" w:hAnsi="Courier New" w:cs="Courier New"/>
          <w:sz w:val="18"/>
          <w:szCs w:val="18"/>
        </w:rPr>
        <w:t>_v5_82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KLTYTCRGTRQCPIDVHHRNQCQYCRFQKCVRA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v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D02B2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D02B2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6D02B2" w:rsidRPr="009B64A2">
        <w:rPr>
          <w:rFonts w:ascii="Courier New" w:hAnsi="Courier New" w:cs="Courier New"/>
          <w:sz w:val="18"/>
          <w:szCs w:val="18"/>
        </w:rPr>
        <w:t>_v5_170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DRSSGKHYGQFTCEGCKSFFKRSVRKSASYVCRSEGQCPVDAQRRNQCQACRMTRCLLA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vPNR</w:t>
      </w:r>
      <w:proofErr w:type="spellEnd"/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B3048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B30486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B30486">
        <w:rPr>
          <w:rFonts w:ascii="Courier New" w:hAnsi="Courier New" w:cs="Courier New"/>
          <w:sz w:val="18"/>
          <w:szCs w:val="18"/>
        </w:rPr>
        <w:t>_v5_378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DVSSGKHYGILACNGCSGFFKRSVRRKLIYRCQAGTGLCSIDKAHRNQCQACRLKKCLRM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HNF4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9B64A2">
        <w:rPr>
          <w:rFonts w:ascii="Courier New" w:hAnsi="Courier New" w:cs="Courier New"/>
          <w:sz w:val="18"/>
          <w:szCs w:val="18"/>
        </w:rPr>
        <w:t>_v5_56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GDRATGKHYGAYSCDGCKGFFRRSVRRNHSYTCRHKRACVITKDKRNQCRFCRLRKCFR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vDSF</w:t>
      </w:r>
      <w:proofErr w:type="spellEnd"/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B3048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B30486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B30486">
        <w:rPr>
          <w:rFonts w:ascii="Courier New" w:hAnsi="Courier New" w:cs="Courier New"/>
          <w:sz w:val="18"/>
          <w:szCs w:val="18"/>
        </w:rPr>
        <w:t>_v5_84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ISSGKHYGIYSCDGCSGFFKRSIHKSRTYTCKAVGHLKGRCPIDRNRRNQCRACRLKKCFQAQ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OvTLL</w:t>
      </w:r>
      <w:proofErr w:type="spellEnd"/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411F2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411F27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411F27">
        <w:rPr>
          <w:rFonts w:ascii="Courier New" w:hAnsi="Courier New" w:cs="Courier New"/>
          <w:sz w:val="18"/>
          <w:szCs w:val="18"/>
        </w:rPr>
        <w:t>_v5_373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KDHSSGKHYGIYACDGcagffRSIRRNRQYACKNRTANGTKLSTAVGGCRVDKSHRNQCRACRLKKCLE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7C27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7C272B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7C272B">
        <w:rPr>
          <w:rFonts w:ascii="Courier New" w:hAnsi="Courier New" w:cs="Courier New"/>
          <w:sz w:val="18"/>
          <w:szCs w:val="18"/>
        </w:rPr>
        <w:t>_v5_50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SAACQHYGVRTCEGCKGFFKRTIQKNAQYVCLQSKNCVVDKRRRNRCQYCRFQKCLK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FTZ1-F1a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9B64A2">
        <w:rPr>
          <w:rFonts w:ascii="Courier New" w:hAnsi="Courier New" w:cs="Courier New"/>
          <w:sz w:val="18"/>
          <w:szCs w:val="18"/>
        </w:rPr>
        <w:t>_v5_162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RVSGYHYGLPTCESCKGFFKRTVQNKKEYHCTEHGNCVIDRIHRKRCAHCRFQKCLA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FTZ-F1b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7C27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7C272B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7C272B">
        <w:rPr>
          <w:rFonts w:ascii="Courier New" w:hAnsi="Courier New" w:cs="Courier New"/>
          <w:sz w:val="18"/>
          <w:szCs w:val="18"/>
        </w:rPr>
        <w:t>_v5_52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HPSANSVCEINVSSRKKCPACRFLKCVDK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2DBDa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9B64A2">
        <w:rPr>
          <w:rFonts w:ascii="Courier New" w:hAnsi="Courier New" w:cs="Courier New"/>
          <w:sz w:val="18"/>
          <w:szCs w:val="18"/>
        </w:rPr>
        <w:t>_v5_68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LTDTKPTNICPTGGNCVVAKGSRGKCQICRYRKCLF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AASLVCVGGQNTCTITPRSRNACKSCRFRRCIAA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2DBDb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9B6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9B64A2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9B64A2">
        <w:rPr>
          <w:rFonts w:ascii="Courier New" w:hAnsi="Courier New" w:cs="Courier New"/>
          <w:sz w:val="18"/>
          <w:szCs w:val="18"/>
        </w:rPr>
        <w:t>_v5_448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YRHAEAGGGNLSDSACPMGGQCRVEGPGRGKCPHCRYRKCLDL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LSNVRLECLSNNDCPITPANRNMCKSCRFQRCLAVGM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Ov2DBDg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E0DF4" w:rsidRPr="00B3048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E0DF4" w:rsidRPr="00B30486">
        <w:rPr>
          <w:rFonts w:ascii="Courier New" w:hAnsi="Courier New" w:cs="Courier New"/>
          <w:sz w:val="18"/>
          <w:szCs w:val="18"/>
        </w:rPr>
        <w:t>:OpiViv1.0:opera</w:t>
      </w:r>
      <w:proofErr w:type="gramEnd"/>
      <w:r w:rsidR="00DE0DF4" w:rsidRPr="00B30486">
        <w:rPr>
          <w:rFonts w:ascii="Courier New" w:hAnsi="Courier New" w:cs="Courier New"/>
          <w:sz w:val="18"/>
          <w:szCs w:val="18"/>
        </w:rPr>
        <w:t>_v5_36</w:t>
      </w:r>
      <w:r w:rsidR="00532EAD" w:rsidRPr="00774EA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CDICGDVSAGFHCNAYVCEACKKFFIRSSKGDNFSKYTCTKSNACEINKDTRTHCQRCRYQKCLRLGM                       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CRVCGAKSSGFHFGAITCEGCKGFFRRTINERESQRYTCRNGGNCAVTGATRNNCKSCRYRRCVAVGM </w:t>
      </w:r>
    </w:p>
    <w:p w:rsidR="00AC1841" w:rsidRPr="0072171E" w:rsidRDefault="00AC184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F49AD" w:rsidRPr="0072171E" w:rsidRDefault="00CF49A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B7BE0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17. </w:t>
      </w:r>
      <w:r w:rsidR="00B30A86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CB44A9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Protopolystoma xenopodis</w:t>
      </w:r>
      <w:r w:rsidR="009F1766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 xml:space="preserve"> </w:t>
      </w:r>
      <w:r w:rsidR="009F1766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r w:rsidR="00B11AD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23</w:t>
      </w:r>
      <w:proofErr w:type="gramStart"/>
      <w:r w:rsidR="009F1766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A65664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A65664" w:rsidRPr="00A65664">
        <w:t xml:space="preserve"> </w:t>
      </w:r>
      <w:r w:rsidR="00A65664" w:rsidRPr="00A65664">
        <w:rPr>
          <w:rFonts w:ascii="Courier New" w:hAnsi="Courier New" w:cs="Courier New"/>
          <w:b/>
          <w:color w:val="000000" w:themeColor="text1"/>
          <w:sz w:val="18"/>
          <w:szCs w:val="18"/>
        </w:rPr>
        <w:t>prjeb1201</w:t>
      </w:r>
      <w:r w:rsidR="00A65664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PxTR</w:t>
      </w:r>
      <w:proofErr w:type="spellEnd"/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691959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91959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691959" w:rsidRPr="003B36D7">
        <w:rPr>
          <w:rFonts w:ascii="Courier New" w:hAnsi="Courier New" w:cs="Courier New"/>
          <w:sz w:val="18"/>
          <w:szCs w:val="18"/>
        </w:rPr>
        <w:t>_xenopodis_South_Africa_v1_0_4:PXEA_contig0003395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TGFHYRAMTCEGCKGFFRRSVQKRLVYTCKFNGRCSVSDKQNRNSCQKCRFDRCIKG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E78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691959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91959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691959" w:rsidRPr="003B36D7">
        <w:rPr>
          <w:rFonts w:ascii="Courier New" w:hAnsi="Courier New" w:cs="Courier New"/>
          <w:sz w:val="18"/>
          <w:szCs w:val="18"/>
        </w:rPr>
        <w:t>_xenopodis_South_Africa_v1_0_4:PXEA_scaffold0003552</w:t>
      </w:r>
      <w:r w:rsidR="00691959">
        <w:rPr>
          <w:rFonts w:ascii="Courier New" w:hAnsi="Courier New" w:cs="Courier New"/>
          <w:sz w:val="18"/>
          <w:szCs w:val="18"/>
        </w:rPr>
        <w:t xml:space="preserve">, </w:t>
      </w:r>
      <w:r w:rsidR="00691959" w:rsidRPr="00750EFB">
        <w:rPr>
          <w:rFonts w:ascii="Courier New" w:hAnsi="Courier New" w:cs="Courier New"/>
          <w:sz w:val="18"/>
          <w:szCs w:val="18"/>
        </w:rPr>
        <w:t>scaffold:P_xenopodis_South_Africa_v1_0_4:PXEA_contig0010780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EGKCLVIRLNRNRCQFCRFKKCLA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NR1</w:t>
      </w:r>
      <w:r w:rsidR="00EE54EE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691959" w:rsidRPr="001E446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91959" w:rsidRPr="001E4462">
        <w:rPr>
          <w:rFonts w:ascii="Courier New" w:hAnsi="Courier New" w:cs="Courier New"/>
          <w:sz w:val="18"/>
          <w:szCs w:val="18"/>
        </w:rPr>
        <w:t>:P</w:t>
      </w:r>
      <w:proofErr w:type="gramEnd"/>
      <w:r w:rsidR="00691959" w:rsidRPr="001E4462">
        <w:rPr>
          <w:rFonts w:ascii="Courier New" w:hAnsi="Courier New" w:cs="Courier New"/>
          <w:sz w:val="18"/>
          <w:szCs w:val="18"/>
        </w:rPr>
        <w:t>_xenopodis_South_Africa_v1_0_4:PXEA_scaffold0020781</w:t>
      </w:r>
      <w:r w:rsidR="00691959">
        <w:rPr>
          <w:rFonts w:ascii="Courier New" w:hAnsi="Courier New" w:cs="Courier New"/>
          <w:sz w:val="18"/>
          <w:szCs w:val="18"/>
        </w:rPr>
        <w:t xml:space="preserve">, </w:t>
      </w:r>
      <w:r w:rsidR="00691959" w:rsidRPr="00750EFB">
        <w:rPr>
          <w:rFonts w:ascii="Courier New" w:hAnsi="Courier New" w:cs="Courier New"/>
          <w:sz w:val="18"/>
          <w:szCs w:val="18"/>
        </w:rPr>
        <w:t>PXEA_contig0133764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QDKASGFHYGVATCEGCKGFFRRSIQRRLSYFCSKNGGCEISRTTRNKCQYCRLERCFL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NR1b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C123F8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123F8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C123F8" w:rsidRPr="003B36D7">
        <w:rPr>
          <w:rFonts w:ascii="Courier New" w:hAnsi="Courier New" w:cs="Courier New"/>
          <w:sz w:val="18"/>
          <w:szCs w:val="18"/>
        </w:rPr>
        <w:t>_xenopodis_South_Africa_v1_0_4:PXEA_contig0016372</w:t>
      </w:r>
      <w:r w:rsidR="00C123F8">
        <w:rPr>
          <w:rFonts w:ascii="Courier New" w:hAnsi="Courier New" w:cs="Courier New"/>
          <w:sz w:val="18"/>
          <w:szCs w:val="18"/>
        </w:rPr>
        <w:t xml:space="preserve">, </w:t>
      </w:r>
      <w:r w:rsidR="00C123F8" w:rsidRPr="00750EFB">
        <w:rPr>
          <w:rFonts w:ascii="Courier New" w:hAnsi="Courier New" w:cs="Courier New"/>
          <w:sz w:val="18"/>
          <w:szCs w:val="18"/>
        </w:rPr>
        <w:t>PXEA_scaffold0022783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MVCGDLASGVHYGVPSCEGCKGFFRRSLQDIGNQARQCTNNRRCLITVATRNRCQYCRLRRCLDL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HR96a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F77906" w:rsidRPr="00750EFB">
        <w:rPr>
          <w:rFonts w:ascii="Courier New" w:hAnsi="Courier New" w:cs="Courier New"/>
          <w:sz w:val="18"/>
          <w:szCs w:val="18"/>
        </w:rPr>
        <w:t>scaffold scaffold</w:t>
      </w:r>
      <w:proofErr w:type="gramStart"/>
      <w:r w:rsidR="00F77906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F77906" w:rsidRPr="00750EFB">
        <w:rPr>
          <w:rFonts w:ascii="Courier New" w:hAnsi="Courier New" w:cs="Courier New"/>
          <w:sz w:val="18"/>
          <w:szCs w:val="18"/>
        </w:rPr>
        <w:t>_xenopodis_South_Africa_v1_0_4:PXEA_contig0032602</w:t>
      </w:r>
      <w:r w:rsidR="00F77906">
        <w:rPr>
          <w:rFonts w:ascii="Courier New" w:hAnsi="Courier New" w:cs="Courier New"/>
          <w:sz w:val="18"/>
          <w:szCs w:val="18"/>
        </w:rPr>
        <w:t xml:space="preserve">, </w:t>
      </w:r>
      <w:r w:rsidR="00F77906" w:rsidRPr="00750EFB">
        <w:rPr>
          <w:rFonts w:ascii="Courier New" w:hAnsi="Courier New" w:cs="Courier New"/>
          <w:sz w:val="18"/>
          <w:szCs w:val="18"/>
        </w:rPr>
        <w:t>PXEA_contig0118910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EPASGYNFDRLTCESCKAFFRRNALKPRDKIKACSRGGGCNVEGGQRKHCPSCRLEKCLAS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HR96b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E56F4D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56F4D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E56F4D" w:rsidRPr="003B36D7">
        <w:rPr>
          <w:rFonts w:ascii="Courier New" w:hAnsi="Courier New" w:cs="Courier New"/>
          <w:sz w:val="18"/>
          <w:szCs w:val="18"/>
        </w:rPr>
        <w:t>_xenopodis_South_Africa_v1_0_4:PXEA_contig0016195</w:t>
      </w:r>
      <w:r w:rsidR="00E56F4D">
        <w:rPr>
          <w:rFonts w:ascii="Courier New" w:hAnsi="Courier New" w:cs="Courier New"/>
          <w:sz w:val="18"/>
          <w:szCs w:val="18"/>
        </w:rPr>
        <w:t xml:space="preserve">, </w:t>
      </w:r>
      <w:r w:rsidR="00E56F4D" w:rsidRPr="001E4462">
        <w:rPr>
          <w:rFonts w:ascii="Courier New" w:hAnsi="Courier New" w:cs="Courier New"/>
          <w:sz w:val="18"/>
          <w:szCs w:val="18"/>
        </w:rPr>
        <w:t>PXEA_contig0023201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VNHNFGQLTCESCKAFFRRNAHKELTCTSKVTGHVISPTTRRECPACRLKRCFV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HR96c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D53E9B" w:rsidRPr="00750E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D53E9B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D53E9B" w:rsidRPr="00750EFB">
        <w:rPr>
          <w:rFonts w:ascii="Courier New" w:hAnsi="Courier New" w:cs="Courier New"/>
          <w:sz w:val="18"/>
          <w:szCs w:val="18"/>
        </w:rPr>
        <w:t>_xenopodis_South_Africa_v1_0_4:PXEA_scaffold0008982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GDKAVGYNFGAIACESCKAFFRRNALKTETPVCIFDRSCDIRTATRRFCSACRLAKCLK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PxRXR1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C15A29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15A29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C15A29" w:rsidRPr="003B36D7">
        <w:rPr>
          <w:rFonts w:ascii="Courier New" w:hAnsi="Courier New" w:cs="Courier New"/>
          <w:sz w:val="18"/>
          <w:szCs w:val="18"/>
        </w:rPr>
        <w:t>_xenopodis_South_Africa_v1_0_4:PXEA_contig0041553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MICGDHSTGRHYGVVSCEGCKGFFKRTVRRQLVYVCREVGNCLIDKKKRTRCQHCRFQKCLKA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RXR2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C15A29" w:rsidRPr="005874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15A29" w:rsidRPr="005874FB">
        <w:rPr>
          <w:rFonts w:ascii="Courier New" w:hAnsi="Courier New" w:cs="Courier New"/>
          <w:sz w:val="18"/>
          <w:szCs w:val="18"/>
        </w:rPr>
        <w:t>:P</w:t>
      </w:r>
      <w:proofErr w:type="gramEnd"/>
      <w:r w:rsidR="00C15A29" w:rsidRPr="005874FB">
        <w:rPr>
          <w:rFonts w:ascii="Courier New" w:hAnsi="Courier New" w:cs="Courier New"/>
          <w:sz w:val="18"/>
          <w:szCs w:val="18"/>
        </w:rPr>
        <w:t>_xenopodis_South_Africa_v1_0_4:PXEA_scaffold0005591</w:t>
      </w:r>
      <w:r w:rsidR="00C15A29">
        <w:rPr>
          <w:rFonts w:ascii="Courier New" w:hAnsi="Courier New" w:cs="Courier New"/>
          <w:sz w:val="18"/>
          <w:szCs w:val="18"/>
        </w:rPr>
        <w:t xml:space="preserve">, </w:t>
      </w:r>
      <w:r w:rsidR="00C15A29" w:rsidRPr="000825E0">
        <w:rPr>
          <w:rFonts w:ascii="Courier New" w:hAnsi="Courier New" w:cs="Courier New"/>
          <w:sz w:val="18"/>
          <w:szCs w:val="18"/>
        </w:rPr>
        <w:t>scaffold:P_xenopodis_South_Africa_v1_0_4:PXEA_contig0041993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EICADKASGKHYGVYSCEGCKGFFKRTVRKEIQYVCRGDNQCRIDKNSRNKCQSCRLRLCYA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PxCoup</w:t>
      </w:r>
      <w:proofErr w:type="spellEnd"/>
      <w:r w:rsidR="00EE54EE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TFI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C15A29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15A29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C15A29" w:rsidRPr="003B36D7">
        <w:rPr>
          <w:rFonts w:ascii="Courier New" w:hAnsi="Courier New" w:cs="Courier New"/>
          <w:sz w:val="18"/>
          <w:szCs w:val="18"/>
        </w:rPr>
        <w:t>_xenopodis_South_Africa_v1_0_4:PXEA_contig0015243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YTCEGCKSFFKRSVRRKLTYTCRGNRQCPIDVHHRNQCQYCRFQKCLQT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PxCoup</w:t>
      </w:r>
      <w:proofErr w:type="spellEnd"/>
      <w:r w:rsidR="00EE54EE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TFII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C15A29" w:rsidRPr="00750E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15A29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C15A29" w:rsidRPr="00750EFB">
        <w:rPr>
          <w:rFonts w:ascii="Courier New" w:hAnsi="Courier New" w:cs="Courier New"/>
          <w:sz w:val="18"/>
          <w:szCs w:val="18"/>
        </w:rPr>
        <w:t>_xenopodis_South_Africa_v1_0_4:PXEA_contig0055617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VCGDRSSGKHYGQYTCEGCKSFFKRSVRKAAAYVCRAGGRCPVDAQRRNQCQACRMARCLAA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PxDSF</w:t>
      </w:r>
      <w:proofErr w:type="spellEnd"/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E088E" w:rsidRPr="001E446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E088E" w:rsidRPr="001E4462">
        <w:rPr>
          <w:rFonts w:ascii="Courier New" w:hAnsi="Courier New" w:cs="Courier New"/>
          <w:sz w:val="18"/>
          <w:szCs w:val="18"/>
        </w:rPr>
        <w:t>:P</w:t>
      </w:r>
      <w:proofErr w:type="gramEnd"/>
      <w:r w:rsidR="005E088E" w:rsidRPr="001E4462">
        <w:rPr>
          <w:rFonts w:ascii="Courier New" w:hAnsi="Courier New" w:cs="Courier New"/>
          <w:sz w:val="18"/>
          <w:szCs w:val="18"/>
        </w:rPr>
        <w:t>_xenopodis_South_Africa_v1_0_4:PXEA_contig0013592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QASGKHYGIYSCDGCSGFFKRSIHKNRSYTCKALGKLKDRCPVDKTHRNQCRACRLKRCFLAQ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PxTLL</w:t>
      </w:r>
      <w:proofErr w:type="spellEnd"/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E088E" w:rsidRPr="00505A0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E088E" w:rsidRPr="00505A08">
        <w:rPr>
          <w:rFonts w:ascii="Courier New" w:hAnsi="Courier New" w:cs="Courier New"/>
          <w:sz w:val="18"/>
          <w:szCs w:val="18"/>
        </w:rPr>
        <w:t>:P</w:t>
      </w:r>
      <w:proofErr w:type="gramEnd"/>
      <w:r w:rsidR="005E088E" w:rsidRPr="00505A08">
        <w:rPr>
          <w:rFonts w:ascii="Courier New" w:hAnsi="Courier New" w:cs="Courier New"/>
          <w:sz w:val="18"/>
          <w:szCs w:val="18"/>
        </w:rPr>
        <w:t>_xenopodis_South_Africa_v1_0_4:PXEA_contig0016679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KDHSSGKHYGIYACDGCAGFFKRSIRRNRQYGCKARGAPGNMCRIDKSHRNQCRACRLKKCLEA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NHR236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E088E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E088E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5E088E" w:rsidRPr="003B36D7">
        <w:rPr>
          <w:rFonts w:ascii="Courier New" w:hAnsi="Courier New" w:cs="Courier New"/>
          <w:sz w:val="18"/>
          <w:szCs w:val="18"/>
        </w:rPr>
        <w:t>_xenopodis_South_Africa_v1_0_4:PXEA_scaffold0002890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DRASGRHYGVVSCDGCRGFFKRSVRRDTVYACKEIGSCPVDLIRRNQCQACRFAKCLAVN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PxPNR</w:t>
      </w:r>
      <w:proofErr w:type="spellEnd"/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E088E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E088E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5E088E" w:rsidRPr="003B36D7">
        <w:rPr>
          <w:rFonts w:ascii="Courier New" w:hAnsi="Courier New" w:cs="Courier New"/>
          <w:sz w:val="18"/>
          <w:szCs w:val="18"/>
        </w:rPr>
        <w:t>_xenopodis_South_Africa_v1_0_4:PXEA_scaffold0008963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VSSGKHYGILACNGCSGFFKRSVRRKLIYRCQAGTGYCVIDKAHRNQCQACRLKKCLQM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TR4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E088E" w:rsidRPr="00750E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E088E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5E088E" w:rsidRPr="00750EFB">
        <w:rPr>
          <w:rFonts w:ascii="Courier New" w:hAnsi="Courier New" w:cs="Courier New"/>
          <w:sz w:val="18"/>
          <w:szCs w:val="18"/>
        </w:rPr>
        <w:t>_xenopodis_South_Africa_v1_0_4:PXEA_scaffold0027139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RHYGVISCEGCKGFFKRSIRGHVHYACRGDQNCIVNKAYRNRCQFCRLQKCLF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HNF4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E088E" w:rsidRPr="00750E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E088E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5E088E" w:rsidRPr="00750EFB">
        <w:rPr>
          <w:rFonts w:ascii="Courier New" w:hAnsi="Courier New" w:cs="Courier New"/>
          <w:sz w:val="18"/>
          <w:szCs w:val="18"/>
        </w:rPr>
        <w:t>_xenopodis_South_Africa_v1_0_4:PXEA_contig0006820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KHYGAFSCDGCKGFFRRSVRRNHEYVCRFSRSCTITRDRRNQCRCCRLRRCFLM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E088E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E088E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5E088E" w:rsidRPr="003B36D7">
        <w:rPr>
          <w:rFonts w:ascii="Courier New" w:hAnsi="Courier New" w:cs="Courier New"/>
          <w:sz w:val="18"/>
          <w:szCs w:val="18"/>
        </w:rPr>
        <w:t>_xenopodis_South_Africa_v1_0_4:PXEA_scaffold0036509</w:t>
      </w:r>
      <w:r w:rsidR="005E088E">
        <w:rPr>
          <w:rFonts w:ascii="Courier New" w:hAnsi="Courier New" w:cs="Courier New"/>
          <w:sz w:val="18"/>
          <w:szCs w:val="18"/>
        </w:rPr>
        <w:t xml:space="preserve">, </w:t>
      </w:r>
      <w:r w:rsidR="005E088E" w:rsidRPr="00750EFB">
        <w:rPr>
          <w:rFonts w:ascii="Courier New" w:hAnsi="Courier New" w:cs="Courier New"/>
          <w:sz w:val="18"/>
          <w:szCs w:val="18"/>
        </w:rPr>
        <w:t>PXEA_scaffold0039091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TAACQHYGVRTCEGCKGFFKRTIQKNAQYVCLQSKNCIVDKRRRNRCQYCRFQKCLK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FTZ</w:t>
      </w:r>
      <w:r w:rsidR="00EE54EE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F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1a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83A91" w:rsidRPr="00750E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83A91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183A91" w:rsidRPr="00750EFB">
        <w:rPr>
          <w:rFonts w:ascii="Courier New" w:hAnsi="Courier New" w:cs="Courier New"/>
          <w:sz w:val="18"/>
          <w:szCs w:val="18"/>
        </w:rPr>
        <w:t>_xenopodis_South_Africa_v1_0_4:PXEA_contig0079484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VCGDRVSGYHYGLPTCESCKGFFKRTVQNKKEYQCTENGHCTIDRVHRKRCAYCRFQKCLV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FTZ</w:t>
      </w:r>
      <w:r w:rsidR="00EE54EE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F1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83A91" w:rsidRPr="00750E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83A91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183A91" w:rsidRPr="00750EFB">
        <w:rPr>
          <w:rFonts w:ascii="Courier New" w:hAnsi="Courier New" w:cs="Courier New"/>
          <w:sz w:val="18"/>
          <w:szCs w:val="18"/>
        </w:rPr>
        <w:t>_xenopodis_South_Africa_v1_0_4:PXEA_scaffold0039370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SCHMPSSNALCHVSLATRKKCPACRFVKCVNKGM</w:t>
      </w:r>
    </w:p>
    <w:p w:rsidR="00EE54EE" w:rsidRPr="0072171E" w:rsidRDefault="00EE54E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2DBDa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83A91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83A91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183A91" w:rsidRPr="003B36D7">
        <w:rPr>
          <w:rFonts w:ascii="Courier New" w:hAnsi="Courier New" w:cs="Courier New"/>
          <w:sz w:val="18"/>
          <w:szCs w:val="18"/>
        </w:rPr>
        <w:t>_xenopodis_South_Africa_v1_0_4:PXEA_contig0047645</w:t>
      </w:r>
      <w:r w:rsidR="00183A91">
        <w:rPr>
          <w:rFonts w:ascii="Courier New" w:hAnsi="Courier New" w:cs="Courier New"/>
          <w:sz w:val="18"/>
          <w:szCs w:val="18"/>
        </w:rPr>
        <w:t xml:space="preserve">, </w:t>
      </w:r>
      <w:r w:rsidR="00183A91" w:rsidRPr="00750EFB">
        <w:rPr>
          <w:rFonts w:ascii="Courier New" w:hAnsi="Courier New" w:cs="Courier New"/>
          <w:sz w:val="18"/>
          <w:szCs w:val="18"/>
        </w:rPr>
        <w:t>PXEA_contig0222941</w:t>
      </w:r>
      <w:r w:rsidR="00183A91">
        <w:rPr>
          <w:rFonts w:ascii="Courier New" w:hAnsi="Courier New" w:cs="Courier New"/>
          <w:sz w:val="18"/>
          <w:szCs w:val="18"/>
        </w:rPr>
        <w:t xml:space="preserve">, </w:t>
      </w:r>
      <w:r w:rsidR="00183A91" w:rsidRPr="00750EFB">
        <w:rPr>
          <w:rFonts w:ascii="Courier New" w:hAnsi="Courier New" w:cs="Courier New"/>
          <w:sz w:val="18"/>
          <w:szCs w:val="18"/>
        </w:rPr>
        <w:t>PXEA_contig0021551</w:t>
      </w:r>
      <w:r w:rsidR="00183A91">
        <w:rPr>
          <w:rFonts w:ascii="Courier New" w:hAnsi="Courier New" w:cs="Courier New"/>
          <w:sz w:val="18"/>
          <w:szCs w:val="18"/>
        </w:rPr>
        <w:t xml:space="preserve">, </w:t>
      </w:r>
      <w:r w:rsidR="00183A91" w:rsidRPr="00750EFB">
        <w:rPr>
          <w:rFonts w:ascii="Courier New" w:hAnsi="Courier New" w:cs="Courier New"/>
          <w:sz w:val="18"/>
          <w:szCs w:val="18"/>
        </w:rPr>
        <w:t>PXEA_contig0050034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E54EE" w:rsidRPr="0072171E" w:rsidRDefault="00EE54E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LNDSKPTNSCPSAGNCVVAKGSRGKCQQCRYRKCLDVGM</w:t>
      </w:r>
    </w:p>
    <w:p w:rsidR="00EE54EE" w:rsidRPr="0072171E" w:rsidRDefault="00EE54E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TSQRLACVGQDNCAITPRSRNACKGCRFRRCLTA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Px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2DBDb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0B4C53" w:rsidRPr="00750EF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B4C53" w:rsidRPr="00750EFB">
        <w:rPr>
          <w:rFonts w:ascii="Courier New" w:hAnsi="Courier New" w:cs="Courier New"/>
          <w:sz w:val="18"/>
          <w:szCs w:val="18"/>
        </w:rPr>
        <w:t>:P</w:t>
      </w:r>
      <w:proofErr w:type="gramEnd"/>
      <w:r w:rsidR="000B4C53" w:rsidRPr="00750EFB">
        <w:rPr>
          <w:rFonts w:ascii="Courier New" w:hAnsi="Courier New" w:cs="Courier New"/>
          <w:sz w:val="18"/>
          <w:szCs w:val="18"/>
        </w:rPr>
        <w:t>_xenopodis_South_Africa_v1_0_4:PXEA_contig0055664</w:t>
      </w:r>
      <w:r w:rsidR="000B4C53">
        <w:rPr>
          <w:rFonts w:ascii="Courier New" w:hAnsi="Courier New" w:cs="Courier New"/>
          <w:sz w:val="18"/>
          <w:szCs w:val="18"/>
        </w:rPr>
        <w:t xml:space="preserve">, </w:t>
      </w:r>
      <w:r w:rsidR="000B4C53" w:rsidRPr="00750EFB">
        <w:rPr>
          <w:rFonts w:ascii="Courier New" w:hAnsi="Courier New" w:cs="Courier New"/>
          <w:sz w:val="18"/>
          <w:szCs w:val="18"/>
        </w:rPr>
        <w:t>PXEA_contig0041119</w:t>
      </w:r>
      <w:r w:rsidR="000B4C53">
        <w:rPr>
          <w:rFonts w:ascii="Courier New" w:hAnsi="Courier New" w:cs="Courier New"/>
          <w:sz w:val="18"/>
          <w:szCs w:val="18"/>
        </w:rPr>
        <w:t xml:space="preserve">, </w:t>
      </w:r>
      <w:r w:rsidR="000B4C53" w:rsidRPr="00750EFB">
        <w:rPr>
          <w:rFonts w:ascii="Courier New" w:hAnsi="Courier New" w:cs="Courier New"/>
          <w:sz w:val="18"/>
          <w:szCs w:val="18"/>
        </w:rPr>
        <w:t>PXEA_contig0022734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QPAVGFHHRAYVCEACKFFTRHASARLRSASSDNASTSIVTGDTEGLDQSPSASANGGSCNVPASQVMACPMGGGCRVEGPGRGKCPHCRFKKCLDLGM</w:t>
      </w:r>
    </w:p>
    <w:p w:rsidR="00EE54EE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GVHLECLNNNDCPVTPSNRNMCKACRFNRCLAVGM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Px2DBDg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0B4C53" w:rsidRPr="003B36D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B4C53" w:rsidRPr="003B36D7">
        <w:rPr>
          <w:rFonts w:ascii="Courier New" w:hAnsi="Courier New" w:cs="Courier New"/>
          <w:sz w:val="18"/>
          <w:szCs w:val="18"/>
        </w:rPr>
        <w:t>:P</w:t>
      </w:r>
      <w:proofErr w:type="gramEnd"/>
      <w:r w:rsidR="000B4C53" w:rsidRPr="003B36D7">
        <w:rPr>
          <w:rFonts w:ascii="Courier New" w:hAnsi="Courier New" w:cs="Courier New"/>
          <w:sz w:val="18"/>
          <w:szCs w:val="18"/>
        </w:rPr>
        <w:t>_xenopodis_South_Africa_v1_0_4:PXEA_contig0052912</w:t>
      </w:r>
      <w:r w:rsidR="000B4C53">
        <w:rPr>
          <w:rFonts w:ascii="Courier New" w:hAnsi="Courier New" w:cs="Courier New"/>
          <w:sz w:val="18"/>
          <w:szCs w:val="18"/>
        </w:rPr>
        <w:t xml:space="preserve">, </w:t>
      </w:r>
      <w:r w:rsidR="000B4C53" w:rsidRPr="0092688B">
        <w:rPr>
          <w:rFonts w:ascii="Courier New" w:hAnsi="Courier New" w:cs="Courier New"/>
          <w:sz w:val="18"/>
          <w:szCs w:val="18"/>
        </w:rPr>
        <w:t>PXEA_scaffold0022799</w:t>
      </w:r>
      <w:r w:rsidR="000B4C53">
        <w:rPr>
          <w:rFonts w:ascii="Courier New" w:hAnsi="Courier New" w:cs="Courier New"/>
          <w:sz w:val="18"/>
          <w:szCs w:val="18"/>
        </w:rPr>
        <w:t xml:space="preserve">, </w:t>
      </w:r>
      <w:r w:rsidR="000B4C53" w:rsidRPr="00750EFB">
        <w:rPr>
          <w:rFonts w:ascii="Courier New" w:hAnsi="Courier New" w:cs="Courier New"/>
          <w:sz w:val="18"/>
          <w:szCs w:val="18"/>
        </w:rPr>
        <w:t>PXEA_scaffold0026460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CB44A9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SAGYHCNAYVCEACKKFFIRSSKGRSYSKYTCTKASNCDIKKDTRTHCQYCRFQKCLHIGM</w:t>
      </w:r>
    </w:p>
    <w:p w:rsidR="00EE54EE" w:rsidRPr="0072171E" w:rsidRDefault="00CB44A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VNERDGHRYTCRNGGNCSVTGSTRNNCKSCRYQRCLLVGM</w:t>
      </w:r>
    </w:p>
    <w:p w:rsidR="003D1605" w:rsidRPr="0072171E" w:rsidRDefault="003D160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12C48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18. </w:t>
      </w:r>
      <w:r w:rsidR="000367B8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0367B8" w:rsidRPr="0072171E">
        <w:rPr>
          <w:rFonts w:ascii="Courier New" w:hAnsi="Courier New" w:cs="Courier New"/>
          <w:b/>
          <w:i/>
          <w:sz w:val="18"/>
          <w:szCs w:val="18"/>
        </w:rPr>
        <w:t>Schistocephalus solidus</w:t>
      </w:r>
      <w:r w:rsidR="007E3279" w:rsidRPr="0072171E">
        <w:rPr>
          <w:rFonts w:ascii="Courier New" w:hAnsi="Courier New" w:cs="Courier New"/>
          <w:b/>
          <w:sz w:val="18"/>
          <w:szCs w:val="18"/>
        </w:rPr>
        <w:t xml:space="preserve"> (</w:t>
      </w:r>
      <w:r w:rsidR="001B294A" w:rsidRPr="0072171E">
        <w:rPr>
          <w:rFonts w:ascii="Courier New" w:hAnsi="Courier New" w:cs="Courier New"/>
          <w:b/>
          <w:sz w:val="18"/>
          <w:szCs w:val="18"/>
        </w:rPr>
        <w:t>20</w:t>
      </w:r>
      <w:proofErr w:type="gramStart"/>
      <w:r w:rsidR="007E3279" w:rsidRPr="0072171E">
        <w:rPr>
          <w:rFonts w:ascii="Courier New" w:hAnsi="Courier New" w:cs="Courier New"/>
          <w:b/>
          <w:sz w:val="18"/>
          <w:szCs w:val="18"/>
        </w:rPr>
        <w:t>)</w:t>
      </w:r>
      <w:r w:rsidR="006605BF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6605BF" w:rsidRPr="006605BF">
        <w:t xml:space="preserve"> </w:t>
      </w:r>
      <w:r w:rsidR="006605BF" w:rsidRPr="006605BF">
        <w:rPr>
          <w:rFonts w:ascii="Courier New" w:hAnsi="Courier New" w:cs="Courier New"/>
          <w:b/>
          <w:sz w:val="18"/>
          <w:szCs w:val="18"/>
        </w:rPr>
        <w:t>prjeb527</w:t>
      </w:r>
      <w:r w:rsidR="006605BF">
        <w:rPr>
          <w:rFonts w:ascii="Courier New" w:hAnsi="Courier New" w:cs="Courier New"/>
          <w:b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sTR</w:t>
      </w:r>
      <w:proofErr w:type="spellEnd"/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7279A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279A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7279A3" w:rsidRPr="00055C29">
        <w:rPr>
          <w:rFonts w:ascii="Courier New" w:hAnsi="Courier New" w:cs="Courier New"/>
          <w:sz w:val="18"/>
          <w:szCs w:val="18"/>
        </w:rPr>
        <w:t>_solidus_NST_G2_v1_5_4:SSLN_scaffold0004792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RCSVADKQNRNSCQKCRFDRCIKG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E78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7279A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279A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7279A3" w:rsidRPr="00055C29">
        <w:rPr>
          <w:rFonts w:ascii="Courier New" w:hAnsi="Courier New" w:cs="Courier New"/>
          <w:sz w:val="18"/>
          <w:szCs w:val="18"/>
        </w:rPr>
        <w:t>_solidus_NST_G2_v1_5_4:SSLN_scaffold0002163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VSCEGCKGFFRRSIQKQIEYKCLRDGKCIVIRLNRNRCQYCRFRKCIA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HR96a</w:t>
      </w:r>
      <w:r w:rsidR="00CD60AD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7279A3" w:rsidRPr="004A5A2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279A3" w:rsidRPr="004A5A2C">
        <w:rPr>
          <w:rFonts w:ascii="Courier New" w:hAnsi="Courier New" w:cs="Courier New"/>
          <w:sz w:val="18"/>
          <w:szCs w:val="18"/>
        </w:rPr>
        <w:t>:S</w:t>
      </w:r>
      <w:proofErr w:type="gramEnd"/>
      <w:r w:rsidR="007279A3" w:rsidRPr="004A5A2C">
        <w:rPr>
          <w:rFonts w:ascii="Courier New" w:hAnsi="Courier New" w:cs="Courier New"/>
          <w:sz w:val="18"/>
          <w:szCs w:val="18"/>
        </w:rPr>
        <w:t>_solidus_NST_G2_v1_5_4:SSLN_scaffold0010768</w:t>
      </w:r>
      <w:r w:rsidR="00CD60AD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RDKIKACGRSGDCNIEGSQRKHCPSCRLEKCLA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HR96b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D7128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D7128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D7128" w:rsidRPr="00055C29">
        <w:rPr>
          <w:rFonts w:ascii="Courier New" w:hAnsi="Courier New" w:cs="Courier New"/>
          <w:sz w:val="18"/>
          <w:szCs w:val="18"/>
        </w:rPr>
        <w:t>_solidus_NST_G2_v1_5_4:SSLN_scaffold0002953</w:t>
      </w:r>
      <w:r w:rsidR="001D7128">
        <w:rPr>
          <w:rFonts w:ascii="Courier New" w:hAnsi="Courier New" w:cs="Courier New"/>
          <w:sz w:val="18"/>
          <w:szCs w:val="18"/>
        </w:rPr>
        <w:t xml:space="preserve">, </w:t>
      </w:r>
      <w:r w:rsidR="001D7128" w:rsidRPr="00055C29">
        <w:rPr>
          <w:rFonts w:ascii="Courier New" w:hAnsi="Courier New" w:cs="Courier New"/>
          <w:sz w:val="18"/>
          <w:szCs w:val="18"/>
        </w:rPr>
        <w:t>SSLN_scaffold0004774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ELTCTSKTGEHVVSPTTRRECPACRLKRCFLI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HR96c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3C1B33" w:rsidRPr="004A5A2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C1B33" w:rsidRPr="004A5A2C">
        <w:rPr>
          <w:rFonts w:ascii="Courier New" w:hAnsi="Courier New" w:cs="Courier New"/>
          <w:sz w:val="18"/>
          <w:szCs w:val="18"/>
        </w:rPr>
        <w:t>:S</w:t>
      </w:r>
      <w:proofErr w:type="gramEnd"/>
      <w:r w:rsidR="003C1B33" w:rsidRPr="004A5A2C">
        <w:rPr>
          <w:rFonts w:ascii="Courier New" w:hAnsi="Courier New" w:cs="Courier New"/>
          <w:sz w:val="18"/>
          <w:szCs w:val="18"/>
        </w:rPr>
        <w:t>_solidus_NST_G2_v1_5_4:SSLN_scaffold0001820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DHAVGYNFGAIACESCKAFFRRNALRPTIPPCLFSGKCSIQVKTRRFCSPCRLEKCFA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NR1a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3C1B3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C1B3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3C1B33" w:rsidRPr="00055C29">
        <w:rPr>
          <w:rFonts w:ascii="Courier New" w:hAnsi="Courier New" w:cs="Courier New"/>
          <w:sz w:val="18"/>
          <w:szCs w:val="18"/>
        </w:rPr>
        <w:t>_solidus_NST_G2_v1_5_4:SSLN_scaffold0006738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TVCGDKASGTHYGAWTCEGCKGFFRRSVQRKSAYFCVRNNKCDITRTLRNRCQKCRFVKCLRM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NR1b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3C1B3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C1B3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3C1B33" w:rsidRPr="00055C29">
        <w:rPr>
          <w:rFonts w:ascii="Courier New" w:hAnsi="Courier New" w:cs="Courier New"/>
          <w:sz w:val="18"/>
          <w:szCs w:val="18"/>
        </w:rPr>
        <w:t>_solidus_NST_G2_v1_5_4:SSLN_scaffold0001587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TASGVHYGVLSCEGCKGFFRRTLQDKRSQPKKCLRDGLCRITIKSRNNCQPCRLRRCVEL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RXR1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13603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DRATGRHYGVVSCEGCKGFFKRTVRRGAQYVCKETGCCLIDRSQRPRCQYCRFRQCLAA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RXR2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0940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GDRANGKHYGAVACEGCKGFFKRSVRKNIKYLCREGENCQMSVRQRNRCQYCRFHKCLLE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s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0564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VVCGDKSSGKHYGQHTCEGCKSFFKRSVRRNLIYKCRGNRQCPVDMHHRNQCQHCRFQKCLKT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sCoupUn</w:t>
      </w:r>
      <w:proofErr w:type="spellEnd"/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1658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VCGDESRGRHYGQYACEACKSFFKRSVRKGPAYICLRGGTCDIDARLRNQCRHCRWQRCLA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HNF4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8005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HYGAYSCDGCKGFFRRSVRRKHTYSCRYNRACVIDKDMRNQCRFCRLKKCFR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TR4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2139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GRHYGVLSCEGCKGFFKRSIRGHVNYMCRTKQRCIVNKAYRNRCQYCRLQKCLQ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sTLL</w:t>
      </w:r>
      <w:proofErr w:type="spellEnd"/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CA615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CA615F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CA615F">
        <w:rPr>
          <w:rFonts w:ascii="Courier New" w:hAnsi="Courier New" w:cs="Courier New"/>
          <w:sz w:val="18"/>
          <w:szCs w:val="18"/>
        </w:rPr>
        <w:t>_solidus_NST_G2_v1_5_4:SSLN_scaffold0005388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KDHSSGKHYGIYACDGCAGFFKRSIRRNRQYSCKSRNGTEASCRIDKPHRNQCRACRLQKCLDA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0778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SKNCVVDKRRRNRCQYCRFQKCLK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FTZ1-F1a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5013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VCGDKVSGYHYGLPTCESCKGFFKRTVQNKKEYHCTDTGACTIDRVHRKRCAHCRFQKCLSV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FTZ-F1b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0283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MATPSSLCEITAASRKKCPACRFVKCLEK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s2DBDa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055C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055C29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055C29">
        <w:rPr>
          <w:rFonts w:ascii="Courier New" w:hAnsi="Courier New" w:cs="Courier New"/>
          <w:sz w:val="18"/>
          <w:szCs w:val="18"/>
        </w:rPr>
        <w:t>_solidus_NST_G2_v1_5_4:SSLN_scaffold0003297</w:t>
      </w:r>
      <w:r w:rsidR="001C7E03">
        <w:rPr>
          <w:rFonts w:ascii="Courier New" w:hAnsi="Courier New" w:cs="Courier New"/>
          <w:sz w:val="18"/>
          <w:szCs w:val="18"/>
        </w:rPr>
        <w:t xml:space="preserve">, </w:t>
      </w:r>
      <w:r w:rsidR="001C7E03" w:rsidRPr="00D27B8D">
        <w:rPr>
          <w:rFonts w:ascii="Courier New" w:hAnsi="Courier New" w:cs="Courier New"/>
          <w:sz w:val="18"/>
          <w:szCs w:val="18"/>
        </w:rPr>
        <w:t>SSLN_scaffold0004118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ELAAGFHHGAYVCEACKKFFMRQSLSNGKSTTVCPSGGNCVIAKTSRGRCQQCRYKKCLEL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TASRLVCVGGKDNCSITPRSRNACKACRFRRCLRAGM</w:t>
      </w:r>
    </w:p>
    <w:p w:rsidR="000367B8" w:rsidRPr="009A4682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9A4682">
        <w:rPr>
          <w:rFonts w:ascii="Courier New" w:hAnsi="Courier New" w:cs="Courier New"/>
          <w:b/>
          <w:color w:val="000000" w:themeColor="text1"/>
          <w:sz w:val="18"/>
          <w:szCs w:val="18"/>
        </w:rPr>
        <w:t>&gt;Ss2DBDb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4A5A2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4A5A2C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4A5A2C">
        <w:rPr>
          <w:rFonts w:ascii="Courier New" w:hAnsi="Courier New" w:cs="Courier New"/>
          <w:sz w:val="18"/>
          <w:szCs w:val="18"/>
        </w:rPr>
        <w:t>_solidus_NST_G2_v1_5_4:SSLN_scaffold0008898</w:t>
      </w:r>
      <w:r w:rsidR="001C7E03">
        <w:rPr>
          <w:rFonts w:ascii="Courier New" w:hAnsi="Courier New" w:cs="Courier New"/>
          <w:sz w:val="18"/>
          <w:szCs w:val="18"/>
        </w:rPr>
        <w:t xml:space="preserve">, </w:t>
      </w:r>
      <w:r w:rsidR="001C7E03" w:rsidRPr="00055C29">
        <w:rPr>
          <w:rFonts w:ascii="Courier New" w:hAnsi="Courier New" w:cs="Courier New"/>
          <w:sz w:val="18"/>
          <w:szCs w:val="18"/>
        </w:rPr>
        <w:t>SSLN_scaffold0000795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QPSVGFHHRAYVCEACK&gt;KFFTRHMTMRVRKSKEGTEDTEAFAGRELRTVCPMGGHCKIEGPGRGKCPHCRFRKCLDL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FFRRTAISNVKLECLGKHNCCITPANRNMCKSCRFQRCLAVGM</w:t>
      </w:r>
    </w:p>
    <w:p w:rsidR="000367B8" w:rsidRPr="009A4682" w:rsidRDefault="000367B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9A4682">
        <w:rPr>
          <w:rFonts w:ascii="Courier New" w:hAnsi="Courier New" w:cs="Courier New"/>
          <w:b/>
          <w:color w:val="000000" w:themeColor="text1"/>
          <w:sz w:val="18"/>
          <w:szCs w:val="18"/>
        </w:rPr>
        <w:t>&gt;Ss2DBDg</w:t>
      </w:r>
      <w:r w:rsidR="00890A8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C7E03" w:rsidRPr="00D27B8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C7E03" w:rsidRPr="00D27B8D">
        <w:rPr>
          <w:rFonts w:ascii="Courier New" w:hAnsi="Courier New" w:cs="Courier New"/>
          <w:sz w:val="18"/>
          <w:szCs w:val="18"/>
        </w:rPr>
        <w:t>:S</w:t>
      </w:r>
      <w:proofErr w:type="gramEnd"/>
      <w:r w:rsidR="001C7E03" w:rsidRPr="00D27B8D">
        <w:rPr>
          <w:rFonts w:ascii="Courier New" w:hAnsi="Courier New" w:cs="Courier New"/>
          <w:sz w:val="18"/>
          <w:szCs w:val="18"/>
        </w:rPr>
        <w:t>_solidus_NST_G2_v1_5_4:SSLN_scaffold0003320</w:t>
      </w:r>
      <w:r w:rsidR="001C7E03">
        <w:rPr>
          <w:rFonts w:ascii="Courier New" w:hAnsi="Courier New" w:cs="Courier New"/>
          <w:sz w:val="18"/>
          <w:szCs w:val="18"/>
        </w:rPr>
        <w:t xml:space="preserve">, </w:t>
      </w:r>
      <w:r w:rsidR="001C7E03" w:rsidRPr="00D27B8D">
        <w:rPr>
          <w:rFonts w:ascii="Courier New" w:hAnsi="Courier New" w:cs="Courier New"/>
          <w:sz w:val="18"/>
          <w:szCs w:val="18"/>
        </w:rPr>
        <w:t>SSLN_scaffold0002431</w:t>
      </w:r>
      <w:r w:rsidR="00890A85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SAGFHCNAYVCEACK&gt;KFFIRSSKNENYAKYSCSKVNSCEVNKDTRTHCQRCRYQKCLRIGM</w:t>
      </w:r>
    </w:p>
    <w:p w:rsidR="000367B8" w:rsidRPr="0072171E" w:rsidRDefault="000367B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&gt;GFFRRTISERDNQRYTCRNGGACLITLATRNNCKSCRYRKCLSVGM</w:t>
      </w:r>
    </w:p>
    <w:p w:rsidR="00CD13AC" w:rsidRPr="0072171E" w:rsidRDefault="00CD13AC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82513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19. </w:t>
      </w:r>
      <w:r w:rsidR="00785B37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785B37" w:rsidRPr="0072171E">
        <w:rPr>
          <w:rFonts w:ascii="Courier New" w:hAnsi="Courier New" w:cs="Courier New"/>
          <w:b/>
          <w:i/>
          <w:sz w:val="18"/>
          <w:szCs w:val="18"/>
        </w:rPr>
        <w:t>Schistosoma mansoni</w:t>
      </w:r>
      <w:r w:rsidR="001B294A" w:rsidRPr="0072171E">
        <w:rPr>
          <w:rFonts w:ascii="Courier New" w:hAnsi="Courier New" w:cs="Courier New"/>
          <w:b/>
          <w:sz w:val="18"/>
          <w:szCs w:val="18"/>
        </w:rPr>
        <w:t xml:space="preserve"> (21)</w:t>
      </w:r>
    </w:p>
    <w:p w:rsidR="00785B37" w:rsidRPr="0072171E" w:rsidRDefault="006D1F74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&gt;SmTRa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="00785B37" w:rsidRPr="0072171E">
        <w:rPr>
          <w:rFonts w:ascii="Courier New" w:hAnsi="Courier New" w:cs="Courier New"/>
          <w:color w:val="000000" w:themeColor="text1"/>
          <w:sz w:val="18"/>
          <w:szCs w:val="18"/>
        </w:rPr>
        <w:t>AH013464.2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YNGRCSVSDKQNRNSCQKCRFDRCIKGGM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</w:p>
    <w:p w:rsidR="00785B37" w:rsidRPr="0072171E" w:rsidRDefault="00785B37" w:rsidP="0072171E">
      <w:pPr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Rb</w:t>
      </w:r>
      <w:r w:rsidR="006D1F7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Y688265.1</w:t>
      </w:r>
      <w:r w:rsidR="006D1F74" w:rsidRPr="0072171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)</w:t>
      </w:r>
    </w:p>
    <w:p w:rsidR="006D1F74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IYTCKFQGRCSVSDKQNRNSCQKCRFDRCISGGM</w:t>
      </w:r>
    </w:p>
    <w:p w:rsidR="00785B37" w:rsidRPr="0072171E" w:rsidRDefault="003F50A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&gt;SmE78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: AY395058.2)</w:t>
      </w:r>
    </w:p>
    <w:p w:rsidR="006D1F74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LAAGM</w:t>
      </w:r>
    </w:p>
    <w:p w:rsidR="00785B37" w:rsidRPr="0072171E" w:rsidRDefault="006D1F74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HR96</w:t>
      </w:r>
      <w:r w:rsidR="00785B37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="00785B37" w:rsidRPr="0072171E">
        <w:rPr>
          <w:rFonts w:ascii="Courier New" w:hAnsi="Courier New" w:cs="Courier New"/>
          <w:color w:val="000000" w:themeColor="text1"/>
          <w:sz w:val="18"/>
          <w:szCs w:val="18"/>
        </w:rPr>
        <w:t>AY688258.1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EPASGYNFDRLTCESCKAFFRRNALKPRDKIKACNRGGGCAIEGNQRKHCPSCRLEKCLA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HR96b</w:t>
      </w:r>
      <w:r w:rsidR="006D1F7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88259.1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D1F74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GLSTLMVTRMLRTNDTSSLIYESNRTAHIKSRGLVELTCTAKSGEHVITPTTRRECPSCRLKQCFR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NR1</w:t>
      </w:r>
      <w:r w:rsidR="006D1F7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DF7626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H013463.2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D1F74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HNF4</w:t>
      </w:r>
      <w:r w:rsidR="006D1F7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88257.1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D1F74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EDKATGKHYGAYSCDGCKGFFRRSVRRKHSYTCRHKKNCIVTKDKRNQCRFVGFRKCFR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RXR1</w:t>
      </w:r>
      <w:r w:rsidR="006D1F7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F094759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6D1F74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KASGKHYGVISCEGCKGFFKRTVRKQLVYVCRESGQCPVDRRKRTRCQHCRFEQCLAK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RXR-2</w:t>
      </w:r>
      <w:r w:rsidR="006D1F7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F129816.3</w:t>
      </w:r>
      <w:r w:rsidR="006D1F74" w:rsidRPr="0072171E">
        <w:rPr>
          <w:rFonts w:ascii="Courier New" w:hAnsi="Courier New" w:cs="Courier New"/>
          <w:color w:val="000000" w:themeColor="text1"/>
          <w:sz w:val="18"/>
          <w:szCs w:val="18"/>
        </w:rPr>
        <w:t>;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 AF158102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SDRASGKHYGVFSCEGCKGFFKRTVRKELTYICRDSQECQIDKRLRNRCQYCRYQKCLRA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R4</w:t>
      </w:r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88263.1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RHYGVVSCEGCKGFFKRSIRGHVSYVCRSEQNCLVNKAYRNRCQYCRLQKCLA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TLL</w:t>
      </w:r>
      <w:proofErr w:type="spellEnd"/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98060.1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EDHSSGKHYGIYACDGCAGFFKRSIRRNRQYTCKSRGTTIGSKSGIVVCRVDKSHRNQCRACRLTKCLE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PNR</w:t>
      </w:r>
      <w:proofErr w:type="spellEnd"/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88261.2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MKKCIRM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DSF</w:t>
      </w:r>
      <w:proofErr w:type="spellEnd"/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DF7626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88254.1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RSTGKHYGVYSCDGCSGFFKRSIHKNRSYTCKASGNLKGKCTIDRHHRNHCRACRLNKCFLAQ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7B7AB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7B7AB4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DF7626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DF7626" w:rsidRPr="0072171E">
        <w:rPr>
          <w:rFonts w:ascii="Courier New" w:hAnsi="Courier New" w:cs="Courier New"/>
          <w:color w:val="000000" w:themeColor="text1"/>
          <w:sz w:val="18"/>
          <w:szCs w:val="18"/>
        </w:rPr>
        <w:t>: AY688252.1</w:t>
      </w:r>
      <w:r w:rsidR="007B7AB4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YTCEGCKSFFKRSVRRQLNYTCRNNKQCPIDINHRNQCQYCRFQKCIK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88253.1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VCGDRSSGKHYGQYTCEGCKSFFKRSVRKSANYVCRSGGQCPVDAQRRNQCQACRLSRCLLA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NR4A5</w:t>
      </w:r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88260.1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&gt;RTIQKNAQYVCLQAKNCVVDKRRRNRCHYCRFQKCLK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SmFTZ-F1a</w:t>
      </w:r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 AY688256.1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VSGYHYGLPTCESCKGFFKRTVQNKKEYHCNEQGNCVVDRLHRKRCAYCRFQKCLIVGM</w:t>
      </w:r>
    </w:p>
    <w:p w:rsidR="00785B37" w:rsidRPr="0072171E" w:rsidRDefault="00785B37" w:rsidP="0072171E">
      <w:pPr>
        <w:pStyle w:val="HTMLPreformatted"/>
        <w:rPr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SmFTZ-F1b</w:t>
      </w:r>
      <w:r w:rsidR="00B7574B" w:rsidRPr="0072171E">
        <w:rPr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color w:val="000000" w:themeColor="text1"/>
          <w:sz w:val="18"/>
          <w:szCs w:val="18"/>
        </w:rPr>
        <w:t xml:space="preserve">: </w:t>
      </w:r>
      <w:r w:rsidRPr="0072171E">
        <w:rPr>
          <w:color w:val="000000" w:themeColor="text1"/>
          <w:sz w:val="18"/>
          <w:szCs w:val="18"/>
        </w:rPr>
        <w:t>AF158103</w:t>
      </w:r>
      <w:r w:rsidR="00B7574B" w:rsidRPr="0072171E">
        <w:rPr>
          <w:color w:val="000000" w:themeColor="text1"/>
          <w:sz w:val="18"/>
          <w:szCs w:val="18"/>
        </w:rPr>
        <w:t>)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2DBDa</w:t>
      </w:r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H013462.2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MADTKPTNVCPTGGNCIVAKGSRGKCQICRYRKCLLVGM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ACTITPRSRNACKSCRFRRCLAAGM</w:t>
      </w:r>
    </w:p>
    <w:p w:rsidR="00785B37" w:rsidRPr="0072171E" w:rsidRDefault="00B7574B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2DBD</w:t>
      </w:r>
      <w:r w:rsidR="00785B37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="00785B37" w:rsidRPr="0072171E">
        <w:rPr>
          <w:rFonts w:ascii="Courier New" w:hAnsi="Courier New" w:cs="Courier New"/>
          <w:color w:val="000000" w:themeColor="text1"/>
          <w:sz w:val="18"/>
          <w:szCs w:val="18"/>
        </w:rPr>
        <w:t>AY688251.2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IGSTVSESICPMGGRCRVEGPGRGKCPHCRYRKCLELGM</w:t>
      </w:r>
    </w:p>
    <w:p w:rsidR="00B7574B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PGNNDCPITPANRNMCKSCRFQRCLA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2DBDg</w:t>
      </w:r>
      <w:r w:rsidR="00B7574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proofErr w:type="spellStart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GeneBank</w:t>
      </w:r>
      <w:proofErr w:type="spellEnd"/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: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Y698061.2</w:t>
      </w:r>
      <w:r w:rsidR="00B7574B" w:rsidRPr="0072171E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ENFTKYTCTKSNTCEINKDTRTHCQRCRYQKCIRL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LAVGM</w:t>
      </w:r>
    </w:p>
    <w:p w:rsidR="00785B37" w:rsidRPr="0072171E" w:rsidRDefault="00785B37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85B37" w:rsidRPr="0072171E" w:rsidRDefault="009A4682" w:rsidP="0072171E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20. </w:t>
      </w:r>
      <w:r w:rsidR="0003701C" w:rsidRPr="0072171E">
        <w:rPr>
          <w:rFonts w:ascii="Courier New" w:hAnsi="Courier New" w:cs="Courier New"/>
          <w:b/>
          <w:sz w:val="18"/>
          <w:szCs w:val="18"/>
        </w:rPr>
        <w:t xml:space="preserve">NRs in </w:t>
      </w:r>
      <w:r w:rsidR="0003701C" w:rsidRPr="0072171E">
        <w:rPr>
          <w:rFonts w:ascii="Courier New" w:hAnsi="Courier New" w:cs="Courier New"/>
          <w:b/>
          <w:i/>
          <w:sz w:val="18"/>
          <w:szCs w:val="18"/>
        </w:rPr>
        <w:t>Schistosoma mattheei</w:t>
      </w:r>
      <w:r w:rsidR="001B294A" w:rsidRPr="0072171E">
        <w:rPr>
          <w:rFonts w:ascii="Courier New" w:hAnsi="Courier New" w:cs="Courier New"/>
          <w:b/>
          <w:sz w:val="18"/>
          <w:szCs w:val="18"/>
        </w:rPr>
        <w:t xml:space="preserve"> (20</w:t>
      </w:r>
      <w:proofErr w:type="gramStart"/>
      <w:r w:rsidR="001B294A" w:rsidRPr="0072171E">
        <w:rPr>
          <w:rFonts w:ascii="Courier New" w:hAnsi="Courier New" w:cs="Courier New"/>
          <w:b/>
          <w:sz w:val="18"/>
          <w:szCs w:val="18"/>
        </w:rPr>
        <w:t>)</w:t>
      </w:r>
      <w:r w:rsidR="007A52A5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="007A52A5" w:rsidRPr="007A52A5">
        <w:t xml:space="preserve"> </w:t>
      </w:r>
      <w:r w:rsidR="007A52A5" w:rsidRPr="007A52A5">
        <w:rPr>
          <w:rFonts w:ascii="Courier New" w:hAnsi="Courier New" w:cs="Courier New"/>
          <w:b/>
          <w:sz w:val="18"/>
          <w:szCs w:val="18"/>
        </w:rPr>
        <w:t>prjeb523</w:t>
      </w:r>
      <w:r w:rsidR="007A52A5">
        <w:rPr>
          <w:rFonts w:ascii="Courier New" w:hAnsi="Courier New" w:cs="Courier New"/>
          <w:b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tTRa</w:t>
      </w:r>
      <w:proofErr w:type="spellEnd"/>
      <w:r w:rsidR="00E96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E9671E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65923" w:rsidRPr="001843D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65923" w:rsidRPr="001843D6">
        <w:rPr>
          <w:rFonts w:ascii="Courier New" w:hAnsi="Courier New" w:cs="Courier New"/>
          <w:sz w:val="18"/>
          <w:szCs w:val="18"/>
        </w:rPr>
        <w:t>:S</w:t>
      </w:r>
      <w:proofErr w:type="gramEnd"/>
      <w:r w:rsidR="00165923" w:rsidRPr="001843D6">
        <w:rPr>
          <w:rFonts w:ascii="Courier New" w:hAnsi="Courier New" w:cs="Courier New"/>
          <w:sz w:val="18"/>
          <w:szCs w:val="18"/>
        </w:rPr>
        <w:t>_mattheei_Denwood_v1_0_4:SMTD_contig0015740</w:t>
      </w:r>
      <w:r w:rsidR="00E9671E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YNGRCSVSDKQNRNSCQKCRFDRCIKG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tTRb</w:t>
      </w:r>
      <w:proofErr w:type="spellEnd"/>
      <w:r w:rsidR="00E96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E9671E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6592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6592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165923" w:rsidRPr="00407BDB">
        <w:rPr>
          <w:rFonts w:ascii="Courier New" w:hAnsi="Courier New" w:cs="Courier New"/>
          <w:sz w:val="18"/>
          <w:szCs w:val="18"/>
        </w:rPr>
        <w:t>_mattheei_Denwood_v1_0_4:SMTD_contig0006396</w:t>
      </w:r>
      <w:r w:rsidR="00E9671E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FQGHCSVSDKQNRNSCQKCRFDRCISG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E78</w:t>
      </w:r>
      <w:r w:rsidR="00E96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E9671E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16592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16592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165923" w:rsidRPr="00407BDB">
        <w:rPr>
          <w:rFonts w:ascii="Courier New" w:hAnsi="Courier New" w:cs="Courier New"/>
          <w:sz w:val="18"/>
          <w:szCs w:val="18"/>
        </w:rPr>
        <w:t>_mattheei_Denwood_v1_0_4:SMTD_scaffold0002842</w:t>
      </w:r>
      <w:r w:rsidR="00165923">
        <w:rPr>
          <w:rFonts w:ascii="Courier New" w:hAnsi="Courier New" w:cs="Courier New"/>
          <w:sz w:val="18"/>
          <w:szCs w:val="18"/>
        </w:rPr>
        <w:t xml:space="preserve">, </w:t>
      </w:r>
      <w:r w:rsidR="00165923" w:rsidRPr="009F5433">
        <w:rPr>
          <w:rFonts w:ascii="Courier New" w:hAnsi="Courier New" w:cs="Courier New"/>
          <w:sz w:val="18"/>
          <w:szCs w:val="18"/>
        </w:rPr>
        <w:t>SMTD_contig0000014</w:t>
      </w:r>
      <w:r w:rsidR="00E9671E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LAA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HR96a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C81DF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C81DF8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C81DF8">
        <w:rPr>
          <w:rFonts w:ascii="Courier New" w:hAnsi="Courier New" w:cs="Courier New"/>
          <w:sz w:val="18"/>
          <w:szCs w:val="18"/>
        </w:rPr>
        <w:t>_mattheei_Denwood_v1_0_4:SMTD_contig0000060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SEPASGYNFDRLTCESCKAFFRRNALKPRDKIKACNRGGGCAIEGNQRKHCPSCRLEKCLA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HR96b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C81DF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C81DF8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C81DF8">
        <w:rPr>
          <w:rFonts w:ascii="Courier New" w:hAnsi="Courier New" w:cs="Courier New"/>
          <w:sz w:val="18"/>
          <w:szCs w:val="18"/>
        </w:rPr>
        <w:t>_mattheei_Denwood_v1_0_4:SMTD_contig0002298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GLSTLMVTRMLRTNDTSSLIYEPNRTAHIKSRGLVLTCTAKSGEHVITPTTRRECPSCRLKQCFR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NR1a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contig0000079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HNF4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00021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KHYGAYSCDGCKGFFRRSVRRKHSYTCRHKKNCIVTKDKRNQCRFCRFRKCFR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RXR1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04265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KASGKHYGVISCEGCKGFFKRTVRKQLVYVCRESGQCPVDRRKRTRCQHCRFEQCLAK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RXR2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02035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SDRASGKHYGVFSCEGCKGFFKRTVRKELTYICRDNQECQIDKRLRNRCQYCRYQKCLRA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TR4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04936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RHYGVVSCEGCKGFFKRSIRGHVSYVCRSEQNCLVNKAYRNRCQYCRLQKCLA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tPNR</w:t>
      </w:r>
      <w:proofErr w:type="spellEnd"/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09457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MKKCIRM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tDSF</w:t>
      </w:r>
      <w:proofErr w:type="spellEnd"/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10935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RSTGKHYGVYSCDGCSGFFKRSIHKNRSYTCKASGNLKGKCTIDRHHRNHCRACRLNKCFLAQ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t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15090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QLNYTCRSNKQCPIDIHHRNQCQYCRFQKCIQ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t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01095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DRSSGKHYGQYTCEGCKSFFKRSVRKSANYVCRSGGQCPVDAQRRNQCQACRLSRCLLA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23895</w:t>
      </w:r>
      <w:r w:rsidR="00485EB3">
        <w:rPr>
          <w:rFonts w:ascii="Courier New" w:hAnsi="Courier New" w:cs="Courier New"/>
          <w:sz w:val="18"/>
          <w:szCs w:val="18"/>
        </w:rPr>
        <w:t xml:space="preserve">, </w:t>
      </w:r>
      <w:r w:rsidR="00485EB3" w:rsidRPr="00804986">
        <w:rPr>
          <w:rFonts w:ascii="Courier New" w:hAnsi="Courier New" w:cs="Courier New"/>
          <w:sz w:val="18"/>
          <w:szCs w:val="18"/>
        </w:rPr>
        <w:t>SMTD_scaffold0019555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QYVCLQAKNCIVDKRRRNRCQYCRFQKCLK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FTZ-F1a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407BDB">
        <w:rPr>
          <w:rFonts w:ascii="Courier New" w:hAnsi="Courier New" w:cs="Courier New"/>
          <w:sz w:val="18"/>
          <w:szCs w:val="18"/>
        </w:rPr>
        <w:t>_mattheei_Denwood_v1_0_4:SMTD_scaffold0019141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VSGYHYGLPTCESCK&gt;GFFKRTVQNKKEYHCNEQGNCVVDRLHRKRCASCRFQKCLI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FTZ-F1b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1843D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1843D6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1843D6">
        <w:rPr>
          <w:rFonts w:ascii="Courier New" w:hAnsi="Courier New" w:cs="Courier New"/>
          <w:sz w:val="18"/>
          <w:szCs w:val="18"/>
        </w:rPr>
        <w:t>_mattheei_Denwood_v1_0_4:SMTD_contig0009106</w:t>
      </w:r>
      <w:r w:rsidR="00485EB3">
        <w:rPr>
          <w:rFonts w:ascii="Courier New" w:hAnsi="Courier New" w:cs="Courier New"/>
          <w:sz w:val="18"/>
          <w:szCs w:val="18"/>
        </w:rPr>
        <w:t xml:space="preserve">,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2DBDa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85EB3" w:rsidRPr="00C81DF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85EB3" w:rsidRPr="00C81DF8">
        <w:rPr>
          <w:rFonts w:ascii="Courier New" w:hAnsi="Courier New" w:cs="Courier New"/>
          <w:sz w:val="18"/>
          <w:szCs w:val="18"/>
        </w:rPr>
        <w:t>:S</w:t>
      </w:r>
      <w:proofErr w:type="gramEnd"/>
      <w:r w:rsidR="00485EB3" w:rsidRPr="00C81DF8">
        <w:rPr>
          <w:rFonts w:ascii="Courier New" w:hAnsi="Courier New" w:cs="Courier New"/>
          <w:sz w:val="18"/>
          <w:szCs w:val="18"/>
        </w:rPr>
        <w:t>_mattheei_Denwood_v1_0_4:SMTD_scaffold0008852</w:t>
      </w:r>
      <w:r w:rsidR="00485EB3">
        <w:rPr>
          <w:rFonts w:ascii="Courier New" w:hAnsi="Courier New" w:cs="Courier New"/>
          <w:sz w:val="18"/>
          <w:szCs w:val="18"/>
        </w:rPr>
        <w:t xml:space="preserve">, </w:t>
      </w:r>
      <w:r w:rsidR="00485EB3" w:rsidRPr="00C81DF8">
        <w:rPr>
          <w:rFonts w:ascii="Courier New" w:hAnsi="Courier New" w:cs="Courier New"/>
          <w:sz w:val="18"/>
          <w:szCs w:val="18"/>
        </w:rPr>
        <w:t>SMTD_scaffold0025118</w:t>
      </w:r>
      <w:r w:rsidR="00485EB3">
        <w:rPr>
          <w:rFonts w:ascii="Courier New" w:hAnsi="Courier New" w:cs="Courier New"/>
          <w:sz w:val="18"/>
          <w:szCs w:val="18"/>
        </w:rPr>
        <w:t xml:space="preserve">, </w:t>
      </w:r>
      <w:r w:rsidR="00485EB3" w:rsidRPr="00C81DF8">
        <w:rPr>
          <w:rFonts w:ascii="Courier New" w:hAnsi="Courier New" w:cs="Courier New"/>
          <w:sz w:val="18"/>
          <w:szCs w:val="18"/>
        </w:rPr>
        <w:t>SMTD_scaffold0018089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MADTKPTNVCPTGGNCIVAKGSRGKCQICRYRKCLL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ACTITPRSRNACKSCRFRRCLAA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2DBDb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B357BF" w:rsidRPr="001843D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357BF" w:rsidRPr="001843D6">
        <w:rPr>
          <w:rFonts w:ascii="Courier New" w:hAnsi="Courier New" w:cs="Courier New"/>
          <w:sz w:val="18"/>
          <w:szCs w:val="18"/>
        </w:rPr>
        <w:t>:S</w:t>
      </w:r>
      <w:proofErr w:type="gramEnd"/>
      <w:r w:rsidR="00B357BF" w:rsidRPr="001843D6">
        <w:rPr>
          <w:rFonts w:ascii="Courier New" w:hAnsi="Courier New" w:cs="Courier New"/>
          <w:sz w:val="18"/>
          <w:szCs w:val="18"/>
        </w:rPr>
        <w:t>_mattheei_Denwood_v1_0_4:SMTD_scaffold0011126</w:t>
      </w:r>
      <w:r w:rsidR="00B357BF">
        <w:rPr>
          <w:rFonts w:ascii="Courier New" w:hAnsi="Courier New" w:cs="Courier New"/>
          <w:sz w:val="18"/>
          <w:szCs w:val="18"/>
        </w:rPr>
        <w:t xml:space="preserve">, </w:t>
      </w:r>
      <w:r w:rsidR="00B357BF" w:rsidRPr="00C40ADE">
        <w:rPr>
          <w:rFonts w:ascii="Courier New" w:hAnsi="Courier New" w:cs="Courier New"/>
          <w:sz w:val="18"/>
          <w:szCs w:val="18"/>
        </w:rPr>
        <w:t>SMTD_contig0010677</w:t>
      </w:r>
      <w:r w:rsidR="00B357BF">
        <w:rPr>
          <w:rFonts w:ascii="Courier New" w:hAnsi="Courier New" w:cs="Courier New"/>
          <w:sz w:val="18"/>
          <w:szCs w:val="18"/>
        </w:rPr>
        <w:t xml:space="preserve">, </w:t>
      </w:r>
      <w:r w:rsidR="00B357BF" w:rsidRPr="00C81DF8">
        <w:rPr>
          <w:rFonts w:ascii="Courier New" w:hAnsi="Courier New" w:cs="Courier New"/>
          <w:sz w:val="18"/>
          <w:szCs w:val="18"/>
        </w:rPr>
        <w:t>SMTD_scaffold0006005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IGSTVSESICPMGGRCRVEGPGRGKCPHCRYRKCLEL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t2DBDg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781563" w:rsidRPr="00407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1563" w:rsidRPr="00407BDB">
        <w:rPr>
          <w:rFonts w:ascii="Courier New" w:hAnsi="Courier New" w:cs="Courier New"/>
          <w:sz w:val="18"/>
          <w:szCs w:val="18"/>
        </w:rPr>
        <w:t>:S</w:t>
      </w:r>
      <w:proofErr w:type="gramEnd"/>
      <w:r w:rsidR="00781563" w:rsidRPr="00407BDB">
        <w:rPr>
          <w:rFonts w:ascii="Courier New" w:hAnsi="Courier New" w:cs="Courier New"/>
          <w:sz w:val="18"/>
          <w:szCs w:val="18"/>
        </w:rPr>
        <w:t>_mattheei_Denwood_v1_0_4:SMTD_scaffold0015363</w:t>
      </w:r>
      <w:r w:rsidR="00781563">
        <w:rPr>
          <w:rFonts w:ascii="Courier New" w:hAnsi="Courier New" w:cs="Courier New"/>
          <w:sz w:val="18"/>
          <w:szCs w:val="18"/>
        </w:rPr>
        <w:t xml:space="preserve">, </w:t>
      </w:r>
      <w:r w:rsidR="00781563" w:rsidRPr="00C81DF8">
        <w:rPr>
          <w:rFonts w:ascii="Courier New" w:hAnsi="Courier New" w:cs="Courier New"/>
          <w:sz w:val="18"/>
          <w:szCs w:val="18"/>
        </w:rPr>
        <w:t>SMTD_scaffold0007923</w:t>
      </w:r>
      <w:r w:rsidR="00781563">
        <w:rPr>
          <w:rFonts w:ascii="Courier New" w:hAnsi="Courier New" w:cs="Courier New"/>
          <w:sz w:val="18"/>
          <w:szCs w:val="18"/>
        </w:rPr>
        <w:t xml:space="preserve">, </w:t>
      </w:r>
      <w:r w:rsidR="00781563" w:rsidRPr="001843D6">
        <w:rPr>
          <w:rFonts w:ascii="Courier New" w:hAnsi="Courier New" w:cs="Courier New"/>
          <w:sz w:val="18"/>
          <w:szCs w:val="18"/>
        </w:rPr>
        <w:t>SMTD_contig0015764</w:t>
      </w:r>
      <w:r w:rsidR="00781563">
        <w:rPr>
          <w:rFonts w:ascii="Courier New" w:hAnsi="Courier New" w:cs="Courier New"/>
          <w:sz w:val="18"/>
          <w:szCs w:val="18"/>
        </w:rPr>
        <w:t xml:space="preserve">, </w:t>
      </w:r>
      <w:r w:rsidR="00781563" w:rsidRPr="00C81DF8">
        <w:rPr>
          <w:rFonts w:ascii="Courier New" w:hAnsi="Courier New" w:cs="Courier New"/>
          <w:sz w:val="18"/>
          <w:szCs w:val="18"/>
        </w:rPr>
        <w:t>SMTD_scaffold0007481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ENFTKYTCTKSNTCEINKDTRTHCQRCRYQKCIRLGM</w:t>
      </w:r>
    </w:p>
    <w:p w:rsidR="0003701C" w:rsidRPr="0072171E" w:rsidRDefault="0003701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RVCGAKSSGFHFGAITCEGCKGFFRRTINERESQRYTCRNGGNCAVTGATRNNCKSCRYRRCLAVGM</w:t>
      </w:r>
    </w:p>
    <w:p w:rsidR="009A4682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B05DFF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1. </w:t>
      </w:r>
      <w:r w:rsidR="00A4385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5862C3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chistosoma</w:t>
      </w:r>
      <w:r w:rsidR="0092306D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 xml:space="preserve"> </w:t>
      </w:r>
      <w:r w:rsidR="005862C3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bovis</w:t>
      </w:r>
      <w:r w:rsidR="003C2D8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1</w:t>
      </w:r>
      <w:proofErr w:type="gramStart"/>
      <w:r w:rsidR="003C2D8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303405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303405" w:rsidRPr="00303405">
        <w:t xml:space="preserve"> </w:t>
      </w:r>
      <w:r w:rsidR="00303405" w:rsidRPr="00303405">
        <w:rPr>
          <w:rFonts w:ascii="Courier New" w:hAnsi="Courier New" w:cs="Courier New"/>
          <w:b/>
          <w:color w:val="000000" w:themeColor="text1"/>
          <w:sz w:val="18"/>
          <w:szCs w:val="18"/>
        </w:rPr>
        <w:t>prjna451066</w:t>
      </w:r>
      <w:r w:rsidR="00303405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bTRa</w:t>
      </w:r>
      <w:proofErr w:type="spellEnd"/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63681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3681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463681" w:rsidRPr="006477E2">
        <w:rPr>
          <w:rFonts w:ascii="Courier New" w:hAnsi="Courier New" w:cs="Courier New"/>
          <w:sz w:val="18"/>
          <w:szCs w:val="18"/>
        </w:rPr>
        <w:t>_1997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YNGRCSVSDKQNRNSCQKCRFDRCIKG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bTRb</w:t>
      </w:r>
      <w:proofErr w:type="spellEnd"/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63681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3681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463681" w:rsidRPr="006477E2">
        <w:rPr>
          <w:rFonts w:ascii="Courier New" w:hAnsi="Courier New" w:cs="Courier New"/>
          <w:sz w:val="18"/>
          <w:szCs w:val="18"/>
        </w:rPr>
        <w:t>_2664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FQGHCSVSDKQNRNSCQKCRFDRCISG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E78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63681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3681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463681" w:rsidRPr="006477E2">
        <w:rPr>
          <w:rFonts w:ascii="Courier New" w:hAnsi="Courier New" w:cs="Courier New"/>
          <w:sz w:val="18"/>
          <w:szCs w:val="18"/>
        </w:rPr>
        <w:t>_1861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IQKQIEYKCLRDGKCLVIRLNRNRCQYCRFRKCLAA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HR96a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63681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3681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463681" w:rsidRPr="006477E2">
        <w:rPr>
          <w:rFonts w:ascii="Courier New" w:hAnsi="Courier New" w:cs="Courier New"/>
          <w:sz w:val="18"/>
          <w:szCs w:val="18"/>
        </w:rPr>
        <w:t>_1757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SEPASGYNFDRLTCESCKAFFRRNALKPRDKIKACNRGGGCAIEGNQRKHCPSCRLEKCLA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HR96b</w:t>
      </w:r>
      <w:r w:rsidR="001D7840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463681" w:rsidRPr="00E25A5E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463681" w:rsidRPr="00E25A5E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463681" w:rsidRPr="00E25A5E">
        <w:rPr>
          <w:rFonts w:ascii="Courier New" w:hAnsi="Courier New" w:cs="Courier New"/>
          <w:sz w:val="18"/>
          <w:szCs w:val="18"/>
        </w:rPr>
        <w:t>_2171</w:t>
      </w:r>
      <w:r w:rsidR="00463681">
        <w:rPr>
          <w:rFonts w:ascii="Courier New" w:hAnsi="Courier New" w:cs="Courier New"/>
          <w:sz w:val="18"/>
          <w:szCs w:val="18"/>
        </w:rPr>
        <w:t xml:space="preserve">, </w:t>
      </w:r>
      <w:r w:rsidR="00463681" w:rsidRPr="00E25A5E">
        <w:rPr>
          <w:rFonts w:ascii="Courier New" w:hAnsi="Courier New" w:cs="Courier New"/>
          <w:sz w:val="18"/>
          <w:szCs w:val="18"/>
        </w:rPr>
        <w:t>SBOVIS_2902</w:t>
      </w:r>
      <w:r w:rsidR="001D7840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GLSTLMVTRMLRTNDTSSLIYEPNRTAHIKSRGLVELTCTAKSGEHVITPTTRRECPSCRLKQCFR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NR1a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2717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HNF4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3019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EDKATGKHYGAYSCDGCKGFFRRSVRRKHSYTCRHKKNCIVTKDKRNQCRFCRFRKCFR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RXR1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1795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KASGKHYGVISCEGCKGFFKRTVRKQLVYVCRESGQCPVDRRKRTRCQHCRFEQCLAK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RXR2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2015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SDRASGKHYGVFSCEGCKGFFKRTVRKELTYICRDNQECQIDKRLRNRCQYCRYQKCLRA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TR4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2116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RHYGVVSCEGCKGFFKRSIRGHVSYVCRSEQNCLVNKAYRNRCQYCRLQKCLA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bTLL</w:t>
      </w:r>
      <w:proofErr w:type="spellEnd"/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2180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EDHSSGKHYGIYACDGCAGFFKRSIRRNRQYTCKSRGTTVGSKSGIVVCRVDKSHRNQCRACRLTKCLE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bPNR</w:t>
      </w:r>
      <w:proofErr w:type="spellEnd"/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1544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MKKCIRM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bDSF</w:t>
      </w:r>
      <w:proofErr w:type="spellEnd"/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1300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RSTGKHYGVYSCDGCSGFFKRSIHKNRSYTCKASGNLKGKCTIDRHHRNHCRACRLNKCFLAQ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b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2837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QLNYTCRSNKQCPIDIHHRNQCQYCRFQKCIQ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b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4059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VCGDRSSGKHYGQYTCEGCKSFFKRSVRKSANYVCRSGGQCPVDAQRRNQCQACRLSRCLLA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2954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QYVCLQAKNCVVDKRRRNRCQYCRFQKCLK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FTZ-F1a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1652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CPICGDKVSGYHYGLPTCESCKGFFKRTVQNKKEYHCNEQGNCVVDRLHRKRCAYCRFQKCLIVGM 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FTZ-F1b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3583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2DBDa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1701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FFMRHSMADTKPTNVCPTGGNCIVAKGSRGKCQICRYRKCLL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ACTITPRSRNACKSCRFRRCLAA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2DBDb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DE3EB4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DE3EB4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DE3EB4">
        <w:rPr>
          <w:rFonts w:ascii="Courier New" w:hAnsi="Courier New" w:cs="Courier New"/>
          <w:sz w:val="18"/>
          <w:szCs w:val="18"/>
        </w:rPr>
        <w:t>_2072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IGSTVSESICPMGGRCRVEGPGRGKCPHCRYRKCLEL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b2DBDg</w:t>
      </w:r>
      <w:r w:rsidR="00B17396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2738B0" w:rsidRPr="006477E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738B0" w:rsidRPr="006477E2">
        <w:rPr>
          <w:rFonts w:ascii="Courier New" w:hAnsi="Courier New" w:cs="Courier New"/>
          <w:sz w:val="18"/>
          <w:szCs w:val="18"/>
        </w:rPr>
        <w:t>:ASM395894v1:SBOVIS</w:t>
      </w:r>
      <w:proofErr w:type="gramEnd"/>
      <w:r w:rsidR="002738B0" w:rsidRPr="006477E2">
        <w:rPr>
          <w:rFonts w:ascii="Courier New" w:hAnsi="Courier New" w:cs="Courier New"/>
          <w:sz w:val="18"/>
          <w:szCs w:val="18"/>
        </w:rPr>
        <w:t>_1955</w:t>
      </w:r>
      <w:r w:rsidR="00B17396" w:rsidRPr="00CD60A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ENFTKYTCTKSNTCEINKDTRTHCQRCRYQKCIRL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LAVGM</w:t>
      </w:r>
    </w:p>
    <w:p w:rsidR="00B05DFF" w:rsidRPr="0072171E" w:rsidRDefault="00B05DF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2433E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2. </w:t>
      </w:r>
      <w:r w:rsidR="0022433E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22433E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chistosoma curassoni</w:t>
      </w:r>
      <w:r w:rsidR="003C2D8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</w:t>
      </w:r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21</w:t>
      </w:r>
      <w:proofErr w:type="gramStart"/>
      <w:r w:rsidR="003C2D84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A33DCB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A33DCB" w:rsidRPr="00A33DCB">
        <w:rPr>
          <w:rFonts w:ascii="Courier New" w:hAnsi="Courier New" w:cs="Courier New"/>
          <w:b/>
          <w:color w:val="000000" w:themeColor="text1"/>
          <w:sz w:val="18"/>
          <w:szCs w:val="18"/>
        </w:rPr>
        <w:t>prjeb519</w:t>
      </w:r>
      <w:r w:rsidR="00A33DCB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cTRa</w:t>
      </w:r>
      <w:proofErr w:type="spellEnd"/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E74C3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E74C3A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E74C3A">
        <w:rPr>
          <w:rFonts w:ascii="Courier New" w:hAnsi="Courier New" w:cs="Courier New"/>
          <w:sz w:val="18"/>
          <w:szCs w:val="18"/>
        </w:rPr>
        <w:t>_curassoni_Dakar_v1_0_4:SCUD_scaffold000056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YNGRCSVSDKQNRNSCQKCRFDRCIKG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proofErr w:type="gram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cTRb</w:t>
      </w:r>
      <w:proofErr w:type="spellEnd"/>
      <w:r w:rsidR="00A33DCB" w:rsidRPr="00A33DCB">
        <w:rPr>
          <w:rFonts w:ascii="Courier New" w:hAnsi="Courier New" w:cs="Courier New"/>
          <w:sz w:val="18"/>
          <w:szCs w:val="18"/>
        </w:rPr>
        <w:t xml:space="preserve"> 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proofErr w:type="gramEnd"/>
      <w:r w:rsidR="008E4C8B" w:rsidRPr="00E74C3A">
        <w:rPr>
          <w:rFonts w:ascii="Courier New" w:hAnsi="Courier New" w:cs="Courier New"/>
          <w:sz w:val="18"/>
          <w:szCs w:val="18"/>
        </w:rPr>
        <w:t>scaffold:S_curassoni_Dakar_v1_0_4:SCUD_scaffold000678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FQGHCSVSDKQNRNSCQKCRFDRCISG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E78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960DA5">
        <w:rPr>
          <w:rFonts w:ascii="Courier New" w:hAnsi="Courier New" w:cs="Courier New"/>
          <w:sz w:val="18"/>
          <w:szCs w:val="18"/>
        </w:rPr>
        <w:t>_curassoni_Dakar_v1_0_4:SCUD_scaffold0000887</w:t>
      </w:r>
      <w:r w:rsidR="008E4C8B">
        <w:rPr>
          <w:rFonts w:ascii="Courier New" w:hAnsi="Courier New" w:cs="Courier New"/>
          <w:sz w:val="18"/>
          <w:szCs w:val="18"/>
        </w:rPr>
        <w:t xml:space="preserve">, </w:t>
      </w:r>
      <w:r w:rsidR="008E4C8B" w:rsidRPr="00960DA5">
        <w:rPr>
          <w:rFonts w:ascii="Courier New" w:hAnsi="Courier New" w:cs="Courier New"/>
          <w:sz w:val="18"/>
          <w:szCs w:val="18"/>
        </w:rPr>
        <w:t>SCUD_scaffold0000676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LAA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HR96a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6D0E7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6D0E7D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6D0E7D">
        <w:rPr>
          <w:rFonts w:ascii="Courier New" w:hAnsi="Courier New" w:cs="Courier New"/>
          <w:sz w:val="18"/>
          <w:szCs w:val="18"/>
        </w:rPr>
        <w:t>_curassoni_Dakar_v1_0_4:SCUD_scaffold0018286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SEPASGYNFDRLTCESCKAFFRRNALKPRDK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HR96b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6D0E7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6D0E7D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6D0E7D">
        <w:rPr>
          <w:rFonts w:ascii="Courier New" w:hAnsi="Courier New" w:cs="Courier New"/>
          <w:sz w:val="18"/>
          <w:szCs w:val="18"/>
        </w:rPr>
        <w:t>_curassoni_Dakar_v1_0_4:SCUD_contig0002662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GLSTLMVTRMLRTNDTSSLIYEPNRTAHIKSRGLVELTCTAKSGEHVITPTTRRECPSCRLKQCFR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ScNR1a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960DA5">
        <w:rPr>
          <w:rFonts w:ascii="Courier New" w:hAnsi="Courier New" w:cs="Courier New"/>
          <w:sz w:val="18"/>
          <w:szCs w:val="18"/>
        </w:rPr>
        <w:t>_curassoni_Dakar_v1_0_4:SCUD_scaffold0006696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HNF4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960DA5">
        <w:rPr>
          <w:rFonts w:ascii="Courier New" w:hAnsi="Courier New" w:cs="Courier New"/>
          <w:sz w:val="18"/>
          <w:szCs w:val="18"/>
        </w:rPr>
        <w:t>_curassoni_Dakar_v1_0_4:SCUD_contig0001009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SDRASGKHYGAYSCDGCKGFFRRSVRRKHSYTCRHKKNCTVTKDKRNQCRFCRFRKCFR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RXR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960DA5">
        <w:rPr>
          <w:rFonts w:ascii="Courier New" w:hAnsi="Courier New" w:cs="Courier New"/>
          <w:sz w:val="18"/>
          <w:szCs w:val="18"/>
        </w:rPr>
        <w:t>_curassoni_Dakar_v1_0_4:SCUD_scaffold0005787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proofErr w:type="spellStart"/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KASGKHYGVISCeGFFKRTVRKQLVYVCRESGQCPVDRRKRTRCQHCRFEQCLAKGM</w:t>
      </w:r>
      <w:proofErr w:type="spellEnd"/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RXR</w:t>
      </w:r>
      <w:r w:rsidR="002A7110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2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960DA5">
        <w:rPr>
          <w:rFonts w:ascii="Courier New" w:hAnsi="Courier New" w:cs="Courier New"/>
          <w:sz w:val="18"/>
          <w:szCs w:val="18"/>
        </w:rPr>
        <w:t>_curassoni_Dakar_v1_0_4:SCUD_scaffold0005454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SDRASGKHYGVFSCEGCKGFFKRTVRKELTYICRDNQECQIDKRLRNRCQYCRYQKCLRA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TR4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960DA5">
        <w:rPr>
          <w:rFonts w:ascii="Courier New" w:hAnsi="Courier New" w:cs="Courier New"/>
          <w:sz w:val="18"/>
          <w:szCs w:val="18"/>
        </w:rPr>
        <w:t>_curassoni_Dakar_v1_0_4:SCUD_contig000127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RHYGVVSCEGCKGFFKRSIRGHVSYVCRSEQNCLVNKAYRNRCQYCRLQKCLA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cTLL</w:t>
      </w:r>
      <w:proofErr w:type="spellEnd"/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E4C8B" w:rsidRPr="00E74C3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8E4C8B" w:rsidRPr="00E74C3A">
        <w:rPr>
          <w:rFonts w:ascii="Courier New" w:hAnsi="Courier New" w:cs="Courier New"/>
          <w:sz w:val="18"/>
          <w:szCs w:val="18"/>
        </w:rPr>
        <w:t>:S</w:t>
      </w:r>
      <w:proofErr w:type="gramEnd"/>
      <w:r w:rsidR="008E4C8B" w:rsidRPr="00E74C3A">
        <w:rPr>
          <w:rFonts w:ascii="Courier New" w:hAnsi="Courier New" w:cs="Courier New"/>
          <w:sz w:val="18"/>
          <w:szCs w:val="18"/>
        </w:rPr>
        <w:t>_curassoni_Dakar_v1_0_4:SCUD_scaffold0009232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EDHSSGKHYGIYACDGCAGFFKRSIRRNRQYTCKSRGTXXXXKSGIVVCRVDKSHRNQCRACRLTKCLE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cPNR</w:t>
      </w:r>
      <w:proofErr w:type="spellEnd"/>
      <w:r w:rsidR="008E4C8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960DA5">
        <w:rPr>
          <w:rFonts w:ascii="Courier New" w:hAnsi="Courier New" w:cs="Courier New"/>
          <w:sz w:val="18"/>
          <w:szCs w:val="18"/>
        </w:rPr>
        <w:t>_curassoni_Dakar_v1_0_4:SCUD_scaffold0000250</w:t>
      </w:r>
      <w:r w:rsidR="008E4C8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MKKCIRM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cDSF</w:t>
      </w:r>
      <w:proofErr w:type="spellEnd"/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6D0E7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6D0E7D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6D0E7D">
        <w:rPr>
          <w:rFonts w:ascii="Courier New" w:hAnsi="Courier New" w:cs="Courier New"/>
          <w:sz w:val="18"/>
          <w:szCs w:val="18"/>
        </w:rPr>
        <w:t>_curassoni_Dakar_v1_0_4:SCUD_scaffold0002566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RSTGKHYGVYSCDGCSGFFKRSIHKNRSYTCKASGNLKGKCTIDRHHRNHCRACRLNKCFLAQ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c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</w:t>
      </w:r>
      <w:r w:rsidR="002A7110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TFI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960DA5">
        <w:rPr>
          <w:rFonts w:ascii="Courier New" w:hAnsi="Courier New" w:cs="Courier New"/>
          <w:sz w:val="18"/>
          <w:szCs w:val="18"/>
        </w:rPr>
        <w:t>_curassoni_Dakar_v1_0_4:SCUD_scaffold0000257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QLNYTCRSNKQCPIDIHHRNQCQYCRFQKCIQ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cCoup</w:t>
      </w:r>
      <w:proofErr w:type="spellEnd"/>
      <w:r w:rsidR="002A7110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960DA5">
        <w:rPr>
          <w:rFonts w:ascii="Courier New" w:hAnsi="Courier New" w:cs="Courier New"/>
          <w:sz w:val="18"/>
          <w:szCs w:val="18"/>
        </w:rPr>
        <w:t>_curassoni_Dakar_v1_0_4:SCUD_scaffold000025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DRSSGKHYGQYTCEGCKSFFKRSVRKSANYICRSGGQCPVDAQRRNQCQACRLSRCLLA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6D0E7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6D0E7D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6D0E7D">
        <w:rPr>
          <w:rFonts w:ascii="Courier New" w:hAnsi="Courier New" w:cs="Courier New"/>
          <w:sz w:val="18"/>
          <w:szCs w:val="18"/>
        </w:rPr>
        <w:t>_curassoni_Dakar_v1_0_4:SCUD_contig0000854</w:t>
      </w:r>
      <w:r w:rsidR="00223938">
        <w:rPr>
          <w:rFonts w:ascii="Courier New" w:hAnsi="Courier New" w:cs="Courier New"/>
          <w:sz w:val="18"/>
          <w:szCs w:val="18"/>
        </w:rPr>
        <w:t>, GenBank_</w:t>
      </w:r>
      <w:r w:rsidR="00223938" w:rsidRPr="00223938">
        <w:t xml:space="preserve"> </w:t>
      </w:r>
      <w:r w:rsidR="00223938" w:rsidRPr="00223938">
        <w:rPr>
          <w:rFonts w:ascii="Courier New" w:hAnsi="Courier New" w:cs="Courier New"/>
          <w:sz w:val="18"/>
          <w:szCs w:val="18"/>
        </w:rPr>
        <w:t>VDO60662.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QYVCLQAKNCVVDKRRRNRCQYCRFQKCLK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FTZ-F1a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960DA5">
        <w:rPr>
          <w:rFonts w:ascii="Courier New" w:hAnsi="Courier New" w:cs="Courier New"/>
          <w:sz w:val="18"/>
          <w:szCs w:val="18"/>
        </w:rPr>
        <w:t>_curassoni_Dakar_v1_0_4:SCUD_scaffold0015416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VSGYHYGLPTCESCKGFFKRTVQNKKEYHCNEQGNCVVDRLHRKRCAYCRFQKCLI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FTZ-F1b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E74C3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E74C3A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E74C3A">
        <w:rPr>
          <w:rFonts w:ascii="Courier New" w:hAnsi="Courier New" w:cs="Courier New"/>
          <w:sz w:val="18"/>
          <w:szCs w:val="18"/>
        </w:rPr>
        <w:t>_curassoni_Dakar_v1_0_4:SCUD_scaffold0001406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2DBDa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23938" w:rsidRPr="006D0E7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23938" w:rsidRPr="006D0E7D">
        <w:rPr>
          <w:rFonts w:ascii="Courier New" w:hAnsi="Courier New" w:cs="Courier New"/>
          <w:sz w:val="18"/>
          <w:szCs w:val="18"/>
        </w:rPr>
        <w:t>:S</w:t>
      </w:r>
      <w:proofErr w:type="gramEnd"/>
      <w:r w:rsidR="00223938" w:rsidRPr="006D0E7D">
        <w:rPr>
          <w:rFonts w:ascii="Courier New" w:hAnsi="Courier New" w:cs="Courier New"/>
          <w:sz w:val="18"/>
          <w:szCs w:val="18"/>
        </w:rPr>
        <w:t>_curassoni_Dakar_v1_0_4:SCUD_contig0002110</w:t>
      </w:r>
      <w:r w:rsidR="00223938">
        <w:rPr>
          <w:rFonts w:ascii="Courier New" w:hAnsi="Courier New" w:cs="Courier New"/>
          <w:sz w:val="18"/>
          <w:szCs w:val="18"/>
        </w:rPr>
        <w:t xml:space="preserve">, </w:t>
      </w:r>
      <w:r w:rsidR="001E6859" w:rsidRPr="006D0E7D">
        <w:rPr>
          <w:rFonts w:ascii="Courier New" w:hAnsi="Courier New" w:cs="Courier New"/>
          <w:sz w:val="18"/>
          <w:szCs w:val="18"/>
        </w:rPr>
        <w:t>SCUD_scaffold0008574</w:t>
      </w:r>
      <w:r w:rsidR="001E6859">
        <w:rPr>
          <w:rFonts w:ascii="Courier New" w:hAnsi="Courier New" w:cs="Courier New"/>
          <w:sz w:val="18"/>
          <w:szCs w:val="18"/>
        </w:rPr>
        <w:t xml:space="preserve">, </w:t>
      </w:r>
      <w:r w:rsidR="001E6859" w:rsidRPr="00960DA5">
        <w:rPr>
          <w:rFonts w:ascii="Courier New" w:hAnsi="Courier New" w:cs="Courier New"/>
          <w:sz w:val="18"/>
          <w:szCs w:val="18"/>
        </w:rPr>
        <w:t>SCUD_scaffold0014881</w:t>
      </w:r>
      <w:r w:rsidR="001E6859">
        <w:rPr>
          <w:rFonts w:ascii="Courier New" w:hAnsi="Courier New" w:cs="Courier New"/>
          <w:sz w:val="18"/>
          <w:szCs w:val="18"/>
        </w:rPr>
        <w:t>, GenBank_</w:t>
      </w:r>
      <w:r w:rsidR="001E6859" w:rsidRPr="001E6859">
        <w:rPr>
          <w:rFonts w:ascii="Courier New" w:hAnsi="Courier New" w:cs="Courier New"/>
          <w:sz w:val="18"/>
          <w:szCs w:val="18"/>
        </w:rPr>
        <w:t>VDP65226.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MADTKPTNVCPTGGNCIVAKGSRGKCQICRYRKCLLVGM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ACTITPRSRNACKSCRFRRCLAA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2DBDb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50E6A" w:rsidRPr="00E74C3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50E6A" w:rsidRPr="00E74C3A">
        <w:rPr>
          <w:rFonts w:ascii="Courier New" w:hAnsi="Courier New" w:cs="Courier New"/>
          <w:sz w:val="18"/>
          <w:szCs w:val="18"/>
        </w:rPr>
        <w:t>:S</w:t>
      </w:r>
      <w:proofErr w:type="gramEnd"/>
      <w:r w:rsidR="00650E6A" w:rsidRPr="00E74C3A">
        <w:rPr>
          <w:rFonts w:ascii="Courier New" w:hAnsi="Courier New" w:cs="Courier New"/>
          <w:sz w:val="18"/>
          <w:szCs w:val="18"/>
        </w:rPr>
        <w:t>_curassoni_Dakar_v1_0_4:SCUD_contig0019009</w:t>
      </w:r>
      <w:r w:rsidR="00650E6A">
        <w:rPr>
          <w:rFonts w:ascii="Courier New" w:hAnsi="Courier New" w:cs="Courier New"/>
          <w:sz w:val="18"/>
          <w:szCs w:val="18"/>
        </w:rPr>
        <w:t xml:space="preserve">, </w:t>
      </w:r>
      <w:r w:rsidR="00650E6A" w:rsidRPr="006D0E7D">
        <w:rPr>
          <w:rFonts w:ascii="Courier New" w:hAnsi="Courier New" w:cs="Courier New"/>
          <w:sz w:val="18"/>
          <w:szCs w:val="18"/>
        </w:rPr>
        <w:t>SCUD_scaffold0011476</w:t>
      </w:r>
      <w:r w:rsidR="00650E6A">
        <w:rPr>
          <w:rFonts w:ascii="Courier New" w:hAnsi="Courier New" w:cs="Courier New"/>
          <w:sz w:val="18"/>
          <w:szCs w:val="18"/>
        </w:rPr>
        <w:t xml:space="preserve">, </w:t>
      </w:r>
      <w:r w:rsidR="00650E6A" w:rsidRPr="00960DA5">
        <w:rPr>
          <w:rFonts w:ascii="Courier New" w:hAnsi="Courier New" w:cs="Courier New"/>
          <w:sz w:val="18"/>
          <w:szCs w:val="18"/>
        </w:rPr>
        <w:t>SCUD_scaffold0002853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CQICGQPAVGFHHRAYVCEACKKFFMRHTAARLRNSEIGSTVSESICPMGGRCRVEGPGRGKCPHCRYRKCLELGM </w:t>
      </w:r>
    </w:p>
    <w:p w:rsidR="002A711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c2DBDg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50E6A" w:rsidRPr="00960DA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50E6A" w:rsidRPr="00960DA5">
        <w:rPr>
          <w:rFonts w:ascii="Courier New" w:hAnsi="Courier New" w:cs="Courier New"/>
          <w:sz w:val="18"/>
          <w:szCs w:val="18"/>
        </w:rPr>
        <w:t>:S</w:t>
      </w:r>
      <w:proofErr w:type="gramEnd"/>
      <w:r w:rsidR="00650E6A" w:rsidRPr="00960DA5">
        <w:rPr>
          <w:rFonts w:ascii="Courier New" w:hAnsi="Courier New" w:cs="Courier New"/>
          <w:sz w:val="18"/>
          <w:szCs w:val="18"/>
        </w:rPr>
        <w:t>_curassoni_Dakar_v1_0_4:SCUD_scaffold0001299</w:t>
      </w:r>
      <w:r w:rsidR="00650E6A">
        <w:rPr>
          <w:rFonts w:ascii="Courier New" w:hAnsi="Courier New" w:cs="Courier New"/>
          <w:sz w:val="18"/>
          <w:szCs w:val="18"/>
        </w:rPr>
        <w:t xml:space="preserve">, </w:t>
      </w:r>
      <w:r w:rsidR="00650E6A" w:rsidRPr="006D0E7D">
        <w:rPr>
          <w:rFonts w:ascii="Courier New" w:hAnsi="Courier New" w:cs="Courier New"/>
          <w:sz w:val="18"/>
          <w:szCs w:val="18"/>
        </w:rPr>
        <w:t>SCUD_contig0000701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A6ED0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ENFTKYTCTKSNTCEINKDTRTHCQRCRYQKCIRLGM</w:t>
      </w:r>
    </w:p>
    <w:p w:rsidR="00A270BE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LAVGM</w:t>
      </w:r>
    </w:p>
    <w:p w:rsidR="009A4682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A270BE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3. </w:t>
      </w:r>
      <w:r w:rsidR="00A270BE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A270BE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chistosoma haematobium</w:t>
      </w:r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1</w:t>
      </w:r>
      <w:proofErr w:type="gramStart"/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100A22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100A22" w:rsidRPr="00100A22">
        <w:t xml:space="preserve"> </w:t>
      </w:r>
      <w:r w:rsidR="00100A22" w:rsidRPr="00100A22">
        <w:rPr>
          <w:rFonts w:ascii="Courier New" w:hAnsi="Courier New" w:cs="Courier New"/>
          <w:b/>
          <w:color w:val="000000" w:themeColor="text1"/>
          <w:sz w:val="18"/>
          <w:szCs w:val="18"/>
        </w:rPr>
        <w:t>prjna78265</w:t>
      </w:r>
      <w:r w:rsidR="00100A22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A270BE" w:rsidRPr="0072171E" w:rsidRDefault="00A270BE" w:rsidP="0072171E">
      <w:pPr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h</w:t>
      </w:r>
      <w:r w:rsidRPr="0072171E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TRa</w:t>
      </w:r>
      <w:proofErr w:type="spellEnd"/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100A22" w:rsidRPr="00100A22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100A22" w:rsidRPr="00100A22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100A22" w:rsidRPr="00100A22">
        <w:rPr>
          <w:rFonts w:ascii="Courier New" w:hAnsi="Courier New" w:cs="Courier New"/>
          <w:color w:val="000000" w:themeColor="text1"/>
          <w:sz w:val="18"/>
          <w:szCs w:val="18"/>
        </w:rPr>
        <w:t>_2.0:scaffold020109</w:t>
      </w:r>
      <w:r w:rsidR="00A33DCB" w:rsidRPr="00A33DCB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72171E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YNGRCSVSDKQNRNSCQKCRFDRCIKGGM</w:t>
      </w:r>
    </w:p>
    <w:p w:rsidR="00A270BE" w:rsidRPr="0072171E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b/>
          <w:color w:val="000000" w:themeColor="text1"/>
          <w:sz w:val="18"/>
          <w:szCs w:val="18"/>
        </w:rPr>
        <w:t>ShTRb</w:t>
      </w:r>
      <w:proofErr w:type="spellEnd"/>
      <w:r w:rsidR="00A33DCB" w:rsidRPr="00A33DCB">
        <w:rPr>
          <w:color w:val="000000" w:themeColor="text1"/>
          <w:sz w:val="18"/>
          <w:szCs w:val="18"/>
        </w:rPr>
        <w:t xml:space="preserve"> (</w:t>
      </w:r>
      <w:r w:rsidR="00100A22" w:rsidRPr="00100A22">
        <w:rPr>
          <w:color w:val="000000" w:themeColor="text1"/>
          <w:sz w:val="18"/>
          <w:szCs w:val="18"/>
        </w:rPr>
        <w:t>scaffold</w:t>
      </w:r>
      <w:proofErr w:type="gramStart"/>
      <w:r w:rsidR="00100A22" w:rsidRPr="00100A22">
        <w:rPr>
          <w:color w:val="000000" w:themeColor="text1"/>
          <w:sz w:val="18"/>
          <w:szCs w:val="18"/>
        </w:rPr>
        <w:t>:SchHae</w:t>
      </w:r>
      <w:proofErr w:type="gramEnd"/>
      <w:r w:rsidR="00100A22" w:rsidRPr="00100A22">
        <w:rPr>
          <w:color w:val="000000" w:themeColor="text1"/>
          <w:sz w:val="18"/>
          <w:szCs w:val="18"/>
        </w:rPr>
        <w:t>_2.0:scaffold020134</w:t>
      </w:r>
      <w:r w:rsidR="00A33DCB" w:rsidRPr="00A33DCB">
        <w:rPr>
          <w:color w:val="000000" w:themeColor="text1"/>
          <w:sz w:val="18"/>
          <w:szCs w:val="18"/>
        </w:rPr>
        <w:t>)</w:t>
      </w:r>
    </w:p>
    <w:p w:rsidR="00A270BE" w:rsidRPr="0072171E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FQGHCSVSDKQNRNSCQKCRFDRCISGGM</w:t>
      </w:r>
    </w:p>
    <w:p w:rsidR="00A270BE" w:rsidRPr="0072171E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ShNR1a</w:t>
      </w:r>
      <w:r w:rsidR="00100A22" w:rsidRPr="00100A22">
        <w:rPr>
          <w:color w:val="000000" w:themeColor="text1"/>
          <w:sz w:val="18"/>
          <w:szCs w:val="18"/>
        </w:rPr>
        <w:t xml:space="preserve"> (</w:t>
      </w:r>
      <w:r w:rsidR="008A1CA2" w:rsidRPr="008A1CA2">
        <w:rPr>
          <w:color w:val="000000" w:themeColor="text1"/>
          <w:sz w:val="18"/>
          <w:szCs w:val="18"/>
        </w:rPr>
        <w:t>scaffold</w:t>
      </w:r>
      <w:proofErr w:type="gramStart"/>
      <w:r w:rsidR="008A1CA2" w:rsidRPr="008A1CA2">
        <w:rPr>
          <w:color w:val="000000" w:themeColor="text1"/>
          <w:sz w:val="18"/>
          <w:szCs w:val="18"/>
        </w:rPr>
        <w:t>:SchHae</w:t>
      </w:r>
      <w:proofErr w:type="gramEnd"/>
      <w:r w:rsidR="008A1CA2" w:rsidRPr="008A1CA2">
        <w:rPr>
          <w:color w:val="000000" w:themeColor="text1"/>
          <w:sz w:val="18"/>
          <w:szCs w:val="18"/>
        </w:rPr>
        <w:t>_2.0:scaffold020105</w:t>
      </w:r>
      <w:r w:rsidR="00100A22" w:rsidRPr="00100A22">
        <w:rPr>
          <w:color w:val="000000" w:themeColor="text1"/>
          <w:sz w:val="18"/>
          <w:szCs w:val="18"/>
        </w:rPr>
        <w:t>)</w:t>
      </w:r>
    </w:p>
    <w:p w:rsidR="00A270BE" w:rsidRPr="0072171E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</w:p>
    <w:p w:rsidR="00A270BE" w:rsidRPr="0072171E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72171E">
        <w:rPr>
          <w:b/>
          <w:color w:val="000000" w:themeColor="text1"/>
          <w:sz w:val="18"/>
          <w:szCs w:val="18"/>
        </w:rPr>
        <w:t>&gt;ShE78</w:t>
      </w:r>
      <w:r w:rsidR="00100A22">
        <w:rPr>
          <w:b/>
          <w:color w:val="000000" w:themeColor="text1"/>
          <w:sz w:val="18"/>
          <w:szCs w:val="18"/>
        </w:rPr>
        <w:t xml:space="preserve"> </w:t>
      </w:r>
      <w:r w:rsidR="00100A22" w:rsidRPr="00100A22">
        <w:rPr>
          <w:color w:val="000000" w:themeColor="text1"/>
          <w:sz w:val="18"/>
          <w:szCs w:val="18"/>
        </w:rPr>
        <w:t>(scaffold</w:t>
      </w:r>
      <w:proofErr w:type="gramStart"/>
      <w:r w:rsidR="00100A22" w:rsidRPr="00100A22">
        <w:rPr>
          <w:color w:val="000000" w:themeColor="text1"/>
          <w:sz w:val="18"/>
          <w:szCs w:val="18"/>
        </w:rPr>
        <w:t>:SchHae</w:t>
      </w:r>
      <w:proofErr w:type="gramEnd"/>
      <w:r w:rsidR="00100A22" w:rsidRPr="00100A22">
        <w:rPr>
          <w:color w:val="000000" w:themeColor="text1"/>
          <w:sz w:val="18"/>
          <w:szCs w:val="18"/>
        </w:rPr>
        <w:t>_2.0:scaffold020040)</w:t>
      </w:r>
    </w:p>
    <w:p w:rsidR="00A270BE" w:rsidRPr="0072171E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LAAGM</w:t>
      </w:r>
    </w:p>
    <w:p w:rsidR="00A270BE" w:rsidRPr="0072171E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ShHR96a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8A1CA2" w:rsidRPr="008A1CA2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8A1CA2" w:rsidRPr="008A1CA2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8A1CA2" w:rsidRPr="008A1CA2">
        <w:rPr>
          <w:rFonts w:ascii="Courier New" w:hAnsi="Courier New" w:cs="Courier New"/>
          <w:color w:val="000000" w:themeColor="text1"/>
          <w:sz w:val="18"/>
          <w:szCs w:val="18"/>
        </w:rPr>
        <w:t>_2.0:scaffold020138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72171E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SEPASGYNFDRLTCESCKAFFRRNALKPILQIKACNRGGGCAIEGNQRKHCPSCRLEKCLAV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ShHR9b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_2.0:scaffold020153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ELTCTAKSGEHVITPTTRRECPSCRLKQCFRVGM</w:t>
      </w:r>
    </w:p>
    <w:p w:rsidR="00A270BE" w:rsidRPr="008A1CA2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8A1CA2">
        <w:rPr>
          <w:b/>
          <w:color w:val="000000" w:themeColor="text1"/>
          <w:sz w:val="18"/>
          <w:szCs w:val="18"/>
        </w:rPr>
        <w:t>&gt;ShHNF4</w:t>
      </w:r>
      <w:r w:rsidR="00100A22" w:rsidRPr="008A1CA2">
        <w:rPr>
          <w:color w:val="000000" w:themeColor="text1"/>
          <w:sz w:val="18"/>
          <w:szCs w:val="18"/>
        </w:rPr>
        <w:t xml:space="preserve"> (</w:t>
      </w:r>
      <w:r w:rsidR="00D2708D" w:rsidRPr="00D2708D">
        <w:rPr>
          <w:color w:val="000000" w:themeColor="text1"/>
          <w:sz w:val="18"/>
          <w:szCs w:val="18"/>
        </w:rPr>
        <w:t>scaffold</w:t>
      </w:r>
      <w:proofErr w:type="gramStart"/>
      <w:r w:rsidR="00D2708D" w:rsidRPr="00D2708D">
        <w:rPr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color w:val="000000" w:themeColor="text1"/>
          <w:sz w:val="18"/>
          <w:szCs w:val="18"/>
        </w:rPr>
        <w:t>_2.0:scaffold020220</w:t>
      </w:r>
      <w:r w:rsidR="00100A22" w:rsidRPr="008A1CA2">
        <w:rPr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LICEDKATGKHYGAYSCDGCKGFFRRSVRRKHSYTCRHKKNCIVTKDKRNQCRFCRFRKCFRVGM</w:t>
      </w:r>
    </w:p>
    <w:p w:rsidR="00A270BE" w:rsidRPr="008A1CA2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8A1CA2">
        <w:rPr>
          <w:b/>
          <w:color w:val="000000" w:themeColor="text1"/>
          <w:sz w:val="18"/>
          <w:szCs w:val="18"/>
        </w:rPr>
        <w:t>&gt;ShRXR1</w:t>
      </w:r>
      <w:r w:rsidR="00100A22" w:rsidRPr="008A1CA2">
        <w:rPr>
          <w:color w:val="000000" w:themeColor="text1"/>
          <w:sz w:val="18"/>
          <w:szCs w:val="18"/>
        </w:rPr>
        <w:t xml:space="preserve"> (</w:t>
      </w:r>
      <w:r w:rsidR="00D2708D" w:rsidRPr="00D2708D">
        <w:rPr>
          <w:color w:val="000000" w:themeColor="text1"/>
          <w:sz w:val="18"/>
          <w:szCs w:val="18"/>
        </w:rPr>
        <w:t>scaffold</w:t>
      </w:r>
      <w:proofErr w:type="gramStart"/>
      <w:r w:rsidR="00D2708D" w:rsidRPr="00D2708D">
        <w:rPr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color w:val="000000" w:themeColor="text1"/>
          <w:sz w:val="18"/>
          <w:szCs w:val="18"/>
        </w:rPr>
        <w:t>_2.0:scaffold020235</w:t>
      </w:r>
      <w:r w:rsidR="00100A22" w:rsidRPr="008A1CA2">
        <w:rPr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VICGDKASGKHYGVISCEGCKGFFKRTVRKQLVYVCRESGQCPVDRRKRTRCQHCRFEQCLAKGM</w:t>
      </w:r>
    </w:p>
    <w:p w:rsidR="00A270BE" w:rsidRPr="008A1CA2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8A1CA2">
        <w:rPr>
          <w:b/>
          <w:color w:val="000000" w:themeColor="text1"/>
          <w:sz w:val="18"/>
          <w:szCs w:val="18"/>
        </w:rPr>
        <w:t>&gt;ShRXR2</w:t>
      </w:r>
      <w:r w:rsidR="00100A22" w:rsidRPr="008A1CA2">
        <w:rPr>
          <w:color w:val="000000" w:themeColor="text1"/>
          <w:sz w:val="18"/>
          <w:szCs w:val="18"/>
        </w:rPr>
        <w:t xml:space="preserve"> (</w:t>
      </w:r>
      <w:r w:rsidR="00D2708D" w:rsidRPr="00D2708D">
        <w:rPr>
          <w:color w:val="000000" w:themeColor="text1"/>
          <w:sz w:val="18"/>
          <w:szCs w:val="18"/>
        </w:rPr>
        <w:t>scaffold</w:t>
      </w:r>
      <w:proofErr w:type="gramStart"/>
      <w:r w:rsidR="00D2708D" w:rsidRPr="00D2708D">
        <w:rPr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color w:val="000000" w:themeColor="text1"/>
          <w:sz w:val="18"/>
          <w:szCs w:val="18"/>
        </w:rPr>
        <w:t>_2.0:scaffold020145</w:t>
      </w:r>
      <w:r w:rsidR="00100A22" w:rsidRPr="008A1CA2">
        <w:rPr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pStyle w:val="HTMLPreformatted"/>
        <w:rPr>
          <w:color w:val="000000" w:themeColor="text1"/>
          <w:sz w:val="18"/>
          <w:szCs w:val="18"/>
        </w:rPr>
      </w:pPr>
      <w:r w:rsidRPr="008A1CA2">
        <w:rPr>
          <w:color w:val="000000" w:themeColor="text1"/>
          <w:sz w:val="18"/>
          <w:szCs w:val="18"/>
        </w:rPr>
        <w:t>CSICSDRASGKHYVFSCEGCKGFFKRTVRKELTYICRDNQECQIDKRLRNRCQYCRYQKCLRA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ShTR4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_2.0:scaffold020089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KVCGDKASGRHYGVVSCEGCKGFFKRSIRGHVSYVCRSEQNCLVNKAYRNRCQYCRLQKCLAV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ShTLL</w:t>
      </w:r>
      <w:proofErr w:type="spellEnd"/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_2.0:scaffold020201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HVCEDHSSGKHYGIYACDGcagffkRSIRRNRQYTCKSRGTTVGSKSGIVICRVDKSHRNQCRACRLTKCLEV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</w:t>
      </w:r>
      <w:proofErr w:type="spellStart"/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ShPNR</w:t>
      </w:r>
      <w:proofErr w:type="spellEnd"/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rFonts w:ascii="Courier New" w:hAnsi="Courier New" w:cs="Courier New"/>
          <w:color w:val="000000" w:themeColor="text1"/>
          <w:sz w:val="18"/>
          <w:szCs w:val="18"/>
        </w:rPr>
        <w:t>_2.0:scaffold020153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MKKCIRMGM</w:t>
      </w:r>
    </w:p>
    <w:p w:rsidR="00A270BE" w:rsidRPr="008A1CA2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8A1CA2">
        <w:rPr>
          <w:b/>
          <w:color w:val="000000" w:themeColor="text1"/>
          <w:sz w:val="18"/>
          <w:szCs w:val="18"/>
        </w:rPr>
        <w:t>&gt;</w:t>
      </w:r>
      <w:proofErr w:type="spellStart"/>
      <w:r w:rsidRPr="008A1CA2">
        <w:rPr>
          <w:b/>
          <w:color w:val="000000" w:themeColor="text1"/>
          <w:sz w:val="18"/>
          <w:szCs w:val="18"/>
        </w:rPr>
        <w:t>ShDSF</w:t>
      </w:r>
      <w:proofErr w:type="spellEnd"/>
      <w:r w:rsidR="00D2708D" w:rsidRPr="00D2708D">
        <w:rPr>
          <w:color w:val="000000" w:themeColor="text1"/>
          <w:sz w:val="18"/>
          <w:szCs w:val="18"/>
        </w:rPr>
        <w:t xml:space="preserve"> (scaffold</w:t>
      </w:r>
      <w:proofErr w:type="gramStart"/>
      <w:r w:rsidR="00D2708D" w:rsidRPr="00D2708D">
        <w:rPr>
          <w:color w:val="000000" w:themeColor="text1"/>
          <w:sz w:val="18"/>
          <w:szCs w:val="18"/>
        </w:rPr>
        <w:t>:SchHae</w:t>
      </w:r>
      <w:proofErr w:type="gramEnd"/>
      <w:r w:rsidR="00D2708D" w:rsidRPr="00D2708D">
        <w:rPr>
          <w:color w:val="000000" w:themeColor="text1"/>
          <w:sz w:val="18"/>
          <w:szCs w:val="18"/>
        </w:rPr>
        <w:t>_2.0:scaffold020167)</w:t>
      </w:r>
    </w:p>
    <w:p w:rsidR="00A270BE" w:rsidRPr="008A1CA2" w:rsidRDefault="00A270BE" w:rsidP="0072171E">
      <w:pPr>
        <w:pStyle w:val="HTMLPreformatted"/>
        <w:rPr>
          <w:rFonts w:eastAsiaTheme="minorEastAsia"/>
          <w:color w:val="000000" w:themeColor="text1"/>
          <w:sz w:val="18"/>
          <w:szCs w:val="18"/>
        </w:rPr>
      </w:pPr>
      <w:r w:rsidRPr="008A1CA2">
        <w:rPr>
          <w:rFonts w:eastAsiaTheme="minorEastAsia"/>
          <w:color w:val="000000" w:themeColor="text1"/>
          <w:sz w:val="18"/>
          <w:szCs w:val="18"/>
        </w:rPr>
        <w:t>CGVCGDRSTGKHYGVYSCDGCSGFFKRSIHKNRSYTCKASGNLKGKCTIDRHHRNHCRACRLNKCFLAQM</w:t>
      </w:r>
    </w:p>
    <w:p w:rsidR="00A270BE" w:rsidRPr="008A1CA2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8A1CA2">
        <w:rPr>
          <w:b/>
          <w:color w:val="000000" w:themeColor="text1"/>
          <w:sz w:val="18"/>
          <w:szCs w:val="18"/>
        </w:rPr>
        <w:t>&gt;</w:t>
      </w:r>
      <w:proofErr w:type="spellStart"/>
      <w:r w:rsidRPr="008A1CA2">
        <w:rPr>
          <w:b/>
          <w:color w:val="000000" w:themeColor="text1"/>
          <w:sz w:val="18"/>
          <w:szCs w:val="18"/>
        </w:rPr>
        <w:t>ShCoup</w:t>
      </w:r>
      <w:proofErr w:type="spellEnd"/>
      <w:r w:rsidR="00462E88" w:rsidRPr="008A1CA2">
        <w:rPr>
          <w:b/>
          <w:color w:val="000000" w:themeColor="text1"/>
          <w:sz w:val="18"/>
          <w:szCs w:val="18"/>
        </w:rPr>
        <w:t>-TF</w:t>
      </w:r>
      <w:r w:rsidRPr="008A1CA2">
        <w:rPr>
          <w:b/>
          <w:color w:val="000000" w:themeColor="text1"/>
          <w:sz w:val="18"/>
          <w:szCs w:val="18"/>
        </w:rPr>
        <w:t>I</w:t>
      </w:r>
      <w:r w:rsidR="00100A22" w:rsidRPr="008A1CA2">
        <w:rPr>
          <w:color w:val="000000" w:themeColor="text1"/>
          <w:sz w:val="18"/>
          <w:szCs w:val="18"/>
        </w:rPr>
        <w:t xml:space="preserve"> (</w:t>
      </w:r>
      <w:r w:rsidR="00080107" w:rsidRPr="00080107">
        <w:rPr>
          <w:color w:val="000000" w:themeColor="text1"/>
          <w:sz w:val="18"/>
          <w:szCs w:val="18"/>
        </w:rPr>
        <w:t>scaffold</w:t>
      </w:r>
      <w:proofErr w:type="gramStart"/>
      <w:r w:rsidR="00080107" w:rsidRPr="00080107">
        <w:rPr>
          <w:color w:val="000000" w:themeColor="text1"/>
          <w:sz w:val="18"/>
          <w:szCs w:val="18"/>
        </w:rPr>
        <w:t>:SchHae</w:t>
      </w:r>
      <w:proofErr w:type="gramEnd"/>
      <w:r w:rsidR="00080107" w:rsidRPr="00080107">
        <w:rPr>
          <w:color w:val="000000" w:themeColor="text1"/>
          <w:sz w:val="18"/>
          <w:szCs w:val="18"/>
        </w:rPr>
        <w:t>_2.0:scaffold020070</w:t>
      </w:r>
      <w:r w:rsidR="00100A22" w:rsidRPr="008A1CA2">
        <w:rPr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QLNYTCRSNKQCPIDIHHRNQCQYCRFQKCIQVGM</w:t>
      </w:r>
    </w:p>
    <w:p w:rsidR="00A270BE" w:rsidRPr="008A1CA2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8A1CA2">
        <w:rPr>
          <w:b/>
          <w:color w:val="000000" w:themeColor="text1"/>
          <w:sz w:val="18"/>
          <w:szCs w:val="18"/>
        </w:rPr>
        <w:t>&gt;</w:t>
      </w:r>
      <w:proofErr w:type="spellStart"/>
      <w:r w:rsidRPr="008A1CA2">
        <w:rPr>
          <w:b/>
          <w:color w:val="000000" w:themeColor="text1"/>
          <w:sz w:val="18"/>
          <w:szCs w:val="18"/>
        </w:rPr>
        <w:t>ShCoup</w:t>
      </w:r>
      <w:proofErr w:type="spellEnd"/>
      <w:r w:rsidR="00462E88" w:rsidRPr="008A1CA2">
        <w:rPr>
          <w:b/>
          <w:color w:val="000000" w:themeColor="text1"/>
          <w:sz w:val="18"/>
          <w:szCs w:val="18"/>
        </w:rPr>
        <w:t>-TF</w:t>
      </w:r>
      <w:r w:rsidRPr="008A1CA2">
        <w:rPr>
          <w:b/>
          <w:color w:val="000000" w:themeColor="text1"/>
          <w:sz w:val="18"/>
          <w:szCs w:val="18"/>
        </w:rPr>
        <w:t>II</w:t>
      </w:r>
      <w:r w:rsidR="00100A22" w:rsidRPr="008A1CA2">
        <w:rPr>
          <w:color w:val="000000" w:themeColor="text1"/>
          <w:sz w:val="18"/>
          <w:szCs w:val="18"/>
        </w:rPr>
        <w:t xml:space="preserve"> (</w:t>
      </w:r>
      <w:r w:rsidR="00080107" w:rsidRPr="00080107">
        <w:rPr>
          <w:color w:val="000000" w:themeColor="text1"/>
          <w:sz w:val="18"/>
          <w:szCs w:val="18"/>
        </w:rPr>
        <w:t>scaffold</w:t>
      </w:r>
      <w:proofErr w:type="gramStart"/>
      <w:r w:rsidR="00080107" w:rsidRPr="00080107">
        <w:rPr>
          <w:color w:val="000000" w:themeColor="text1"/>
          <w:sz w:val="18"/>
          <w:szCs w:val="18"/>
        </w:rPr>
        <w:t>:SchHae</w:t>
      </w:r>
      <w:proofErr w:type="gramEnd"/>
      <w:r w:rsidR="00080107" w:rsidRPr="00080107">
        <w:rPr>
          <w:color w:val="000000" w:themeColor="text1"/>
          <w:sz w:val="18"/>
          <w:szCs w:val="18"/>
        </w:rPr>
        <w:t>_2.0:scaffold020173</w:t>
      </w:r>
      <w:r w:rsidR="00100A22" w:rsidRPr="008A1CA2">
        <w:rPr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QVCGDRSSGKHYGQYTCEGCKSFFKRSVRKSANYVCRSGGQCPVDAQRRNQCQACRLSRCLLA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Sh</w:t>
      </w:r>
      <w:r w:rsidR="003030D7"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_2.0:scaffold020101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QYVCLQAKNCVVDKRRRNRCQYCRFQKCLKV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ShFTZa</w:t>
      </w:r>
      <w:proofErr w:type="spellEnd"/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_2.0:scaffold020139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PICGDKVSGYHYGLPTCESCKGFFKRTVQNKKEYHCNEQGNCVVDRLHRKRCAYCRFQKCLIVGM</w:t>
      </w:r>
    </w:p>
    <w:p w:rsidR="00A270BE" w:rsidRPr="008A1CA2" w:rsidRDefault="00A270BE" w:rsidP="0072171E">
      <w:pPr>
        <w:pStyle w:val="HTMLPreformatted"/>
        <w:rPr>
          <w:b/>
          <w:color w:val="000000" w:themeColor="text1"/>
          <w:sz w:val="18"/>
          <w:szCs w:val="18"/>
        </w:rPr>
      </w:pPr>
      <w:r w:rsidRPr="008A1CA2">
        <w:rPr>
          <w:b/>
          <w:color w:val="000000" w:themeColor="text1"/>
          <w:sz w:val="18"/>
          <w:szCs w:val="18"/>
        </w:rPr>
        <w:t>&gt;</w:t>
      </w:r>
      <w:proofErr w:type="spellStart"/>
      <w:r w:rsidRPr="008A1CA2">
        <w:rPr>
          <w:b/>
          <w:color w:val="000000" w:themeColor="text1"/>
          <w:sz w:val="18"/>
          <w:szCs w:val="18"/>
        </w:rPr>
        <w:t>ShFTZb</w:t>
      </w:r>
      <w:proofErr w:type="spellEnd"/>
      <w:r w:rsidR="00100A22" w:rsidRPr="008A1CA2">
        <w:rPr>
          <w:color w:val="000000" w:themeColor="text1"/>
          <w:sz w:val="18"/>
          <w:szCs w:val="18"/>
        </w:rPr>
        <w:t xml:space="preserve"> (</w:t>
      </w:r>
      <w:r w:rsidR="00080107" w:rsidRPr="00080107">
        <w:rPr>
          <w:color w:val="000000" w:themeColor="text1"/>
          <w:sz w:val="18"/>
          <w:szCs w:val="18"/>
        </w:rPr>
        <w:t>scaffold</w:t>
      </w:r>
      <w:proofErr w:type="gramStart"/>
      <w:r w:rsidR="00080107" w:rsidRPr="00080107">
        <w:rPr>
          <w:color w:val="000000" w:themeColor="text1"/>
          <w:sz w:val="18"/>
          <w:szCs w:val="18"/>
        </w:rPr>
        <w:t>:SchHae</w:t>
      </w:r>
      <w:proofErr w:type="gramEnd"/>
      <w:r w:rsidR="00080107" w:rsidRPr="00080107">
        <w:rPr>
          <w:color w:val="000000" w:themeColor="text1"/>
          <w:sz w:val="18"/>
          <w:szCs w:val="18"/>
        </w:rPr>
        <w:t>_2.0:scaffold020150</w:t>
      </w:r>
      <w:r w:rsidR="00100A22" w:rsidRPr="008A1CA2">
        <w:rPr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Sh2DBDa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_2.0:scaffold020057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MADTKPTNVCPTGGNCIVAKGSRGKCQICRYRKCLLVGM</w:t>
      </w:r>
    </w:p>
    <w:p w:rsidR="00462E88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ACTITPRSRNACKSCRFRRCLAAGM</w:t>
      </w:r>
    </w:p>
    <w:p w:rsidR="00A270BE" w:rsidRPr="008A1CA2" w:rsidRDefault="00462E88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r w:rsidR="00A270BE"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Sh2DBDb 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080107" w:rsidRPr="00080107">
        <w:rPr>
          <w:rFonts w:ascii="Courier New" w:hAnsi="Courier New" w:cs="Courier New"/>
          <w:color w:val="000000" w:themeColor="text1"/>
          <w:sz w:val="18"/>
          <w:szCs w:val="18"/>
        </w:rPr>
        <w:t>_2.0:scaffold020145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IGSTVSESICPMGGRCRVEGPGRGKCPHCRYRKCLELGM</w:t>
      </w:r>
    </w:p>
    <w:p w:rsidR="00462E88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b/>
          <w:color w:val="000000" w:themeColor="text1"/>
          <w:sz w:val="18"/>
          <w:szCs w:val="18"/>
        </w:rPr>
        <w:t>&gt;Sh2DBDg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91820" w:rsidRPr="00091820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091820" w:rsidRPr="00091820">
        <w:rPr>
          <w:rFonts w:ascii="Courier New" w:hAnsi="Courier New" w:cs="Courier New"/>
          <w:color w:val="000000" w:themeColor="text1"/>
          <w:sz w:val="18"/>
          <w:szCs w:val="18"/>
        </w:rPr>
        <w:t>:SchHae</w:t>
      </w:r>
      <w:proofErr w:type="gramEnd"/>
      <w:r w:rsidR="00091820" w:rsidRPr="00091820">
        <w:rPr>
          <w:rFonts w:ascii="Courier New" w:hAnsi="Courier New" w:cs="Courier New"/>
          <w:color w:val="000000" w:themeColor="text1"/>
          <w:sz w:val="18"/>
          <w:szCs w:val="18"/>
        </w:rPr>
        <w:t>_2.0:scaffold020072</w:t>
      </w:r>
      <w:r w:rsidR="00100A22" w:rsidRPr="008A1CA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270BE" w:rsidRPr="008A1CA2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ENFTKYTCTKSNTCEINKDTRTHCQRCRYQKCIRLGM</w:t>
      </w:r>
    </w:p>
    <w:p w:rsidR="00A270BE" w:rsidRPr="0072171E" w:rsidRDefault="00A270BE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8A1CA2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L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AVGM</w:t>
      </w:r>
    </w:p>
    <w:p w:rsidR="00462E88" w:rsidRPr="0072171E" w:rsidRDefault="00462E8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62E88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4. </w:t>
      </w:r>
      <w:r w:rsidR="00462E88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462E88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chistosoma japonicum</w:t>
      </w:r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1)</w:t>
      </w:r>
      <w:r w:rsidR="00FD3F3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</w:t>
      </w:r>
      <w:r w:rsidR="00FD3F39" w:rsidRPr="00FD3F39">
        <w:rPr>
          <w:rFonts w:ascii="Courier New" w:hAnsi="Courier New" w:cs="Courier New"/>
          <w:b/>
          <w:color w:val="000000" w:themeColor="text1"/>
          <w:sz w:val="18"/>
          <w:szCs w:val="18"/>
        </w:rPr>
        <w:t>prjea34885</w:t>
      </w:r>
      <w:r w:rsidR="00FD3F39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462E88" w:rsidRPr="0072171E" w:rsidRDefault="00462E88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jTRa</w:t>
      </w:r>
      <w:proofErr w:type="spellEnd"/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E560F6">
        <w:rPr>
          <w:rFonts w:ascii="Courier New" w:hAnsi="Courier New" w:cs="Courier New"/>
          <w:sz w:val="18"/>
          <w:szCs w:val="18"/>
        </w:rPr>
        <w:t>_S000467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IYTCKFNGRCSVSDKQNRNSCQKCRFDRCIKGGM</w:t>
      </w:r>
    </w:p>
    <w:p w:rsidR="005F1F9D" w:rsidRDefault="00204F6D" w:rsidP="0072171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jTRb</w:t>
      </w:r>
      <w:proofErr w:type="spellEnd"/>
      <w:r w:rsidR="005F1F9D" w:rsidRPr="005F1F9D">
        <w:rPr>
          <w:rFonts w:ascii="Courier New" w:hAnsi="Courier New" w:cs="Courier New"/>
          <w:sz w:val="18"/>
          <w:szCs w:val="18"/>
        </w:rPr>
        <w:t xml:space="preserve"> 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6C07FB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E560F6">
        <w:rPr>
          <w:rFonts w:ascii="Courier New" w:hAnsi="Courier New" w:cs="Courier New"/>
          <w:sz w:val="18"/>
          <w:szCs w:val="18"/>
        </w:rPr>
        <w:t>_S000165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IQKKLVYTCKFQGRCSVSDKQNRNSCQKCRFDRCISG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E78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E560F6">
        <w:rPr>
          <w:rFonts w:ascii="Courier New" w:hAnsi="Courier New" w:cs="Courier New"/>
          <w:sz w:val="18"/>
          <w:szCs w:val="18"/>
        </w:rPr>
        <w:t>_S000145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LAA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HR96a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0C1BA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0C1BAD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0C1BAD">
        <w:rPr>
          <w:rFonts w:ascii="Courier New" w:hAnsi="Courier New" w:cs="Courier New"/>
          <w:sz w:val="18"/>
          <w:szCs w:val="18"/>
        </w:rPr>
        <w:t>_S018521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EAASGYNFDRLTCESCKAFFRRNALKPRDK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HR96b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0C1BA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0C1BAD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0C1BAD">
        <w:rPr>
          <w:rFonts w:ascii="Courier New" w:hAnsi="Courier New" w:cs="Courier New"/>
          <w:sz w:val="18"/>
          <w:szCs w:val="18"/>
        </w:rPr>
        <w:t>_S000093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63535A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GLSTLLETRMLRTNDTS</w:t>
      </w:r>
      <w:r w:rsidR="00204F6D" w:rsidRPr="0072171E">
        <w:rPr>
          <w:rFonts w:ascii="Courier New" w:hAnsi="Courier New" w:cs="Courier New"/>
          <w:color w:val="000000" w:themeColor="text1"/>
          <w:sz w:val="18"/>
          <w:szCs w:val="18"/>
        </w:rPr>
        <w:t>SLLYESNRTSHIRSRGLVELTCTAKSGEHVITPTTRRECPSCRLKQCFRV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NR1a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E560F6">
        <w:rPr>
          <w:rFonts w:ascii="Courier New" w:hAnsi="Courier New" w:cs="Courier New"/>
          <w:sz w:val="18"/>
          <w:szCs w:val="18"/>
        </w:rPr>
        <w:t>_S000098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HNF4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E560F6">
        <w:rPr>
          <w:rFonts w:ascii="Courier New" w:hAnsi="Courier New" w:cs="Courier New"/>
          <w:sz w:val="18"/>
          <w:szCs w:val="18"/>
        </w:rPr>
        <w:t>_S014416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KHYGAYSCDGCKGFFRRSVRRKHSYTCRHKRNCIVTKDKRNQCRFCRFRKCFRV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RXR1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E560F6">
        <w:rPr>
          <w:rFonts w:ascii="Courier New" w:hAnsi="Courier New" w:cs="Courier New"/>
          <w:sz w:val="18"/>
          <w:szCs w:val="18"/>
        </w:rPr>
        <w:t>_S000162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KASGKHYGVISCEGCKGFFKRTVRKQLLYICRESGQCPVDRRKRTRCQHCRFEQCLAK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RXR2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C07FB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C07FB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6C07FB" w:rsidRPr="00E560F6">
        <w:rPr>
          <w:rFonts w:ascii="Courier New" w:hAnsi="Courier New" w:cs="Courier New"/>
          <w:sz w:val="18"/>
          <w:szCs w:val="18"/>
        </w:rPr>
        <w:t>_S000005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SDRASGKHYGVFSCEGCKGFFKRTVRKELSYICRDNQECQIDKRLRNRCQYCRYQKCLR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TR4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93BE5" w:rsidRPr="00E560F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93BE5" w:rsidRPr="00E560F6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993BE5" w:rsidRPr="00E560F6">
        <w:rPr>
          <w:rFonts w:ascii="Courier New" w:hAnsi="Courier New" w:cs="Courier New"/>
          <w:sz w:val="18"/>
          <w:szCs w:val="18"/>
        </w:rPr>
        <w:t>_S000620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KASGRHYGVVSCEGCKGFFKRSIRGHVSYVCRSEQNCLVNKAYRNRCQYCRLQKCLAV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jTLL</w:t>
      </w:r>
      <w:proofErr w:type="spellEnd"/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93BE5" w:rsidRPr="00993BE5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993BE5" w:rsidRPr="00993BE5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993BE5" w:rsidRPr="00993BE5">
        <w:rPr>
          <w:rFonts w:ascii="Courier New" w:hAnsi="Courier New" w:cs="Courier New"/>
          <w:color w:val="000000" w:themeColor="text1"/>
          <w:sz w:val="18"/>
          <w:szCs w:val="18"/>
        </w:rPr>
        <w:t>_S004787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EDHSSGKHYGIYACDGCAGFFKRSIRRNRQYTCKSRGPTIASKSGIVVCRVDKSHRNQCRACRLTKCLEV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jPNR</w:t>
      </w:r>
      <w:proofErr w:type="spellEnd"/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93BE5" w:rsidRPr="00FD43F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93BE5" w:rsidRPr="00FD43F7">
        <w:rPr>
          <w:rFonts w:ascii="Courier New" w:hAnsi="Courier New" w:cs="Courier New"/>
          <w:sz w:val="18"/>
          <w:szCs w:val="18"/>
        </w:rPr>
        <w:t>:ASM15177v1:SJC</w:t>
      </w:r>
      <w:proofErr w:type="gramEnd"/>
      <w:r w:rsidR="00993BE5" w:rsidRPr="00FD43F7">
        <w:rPr>
          <w:rFonts w:ascii="Courier New" w:hAnsi="Courier New" w:cs="Courier New"/>
          <w:sz w:val="18"/>
          <w:szCs w:val="18"/>
        </w:rPr>
        <w:t>_S027326</w:t>
      </w:r>
      <w:r w:rsidR="00993BE5">
        <w:rPr>
          <w:rFonts w:ascii="Courier New" w:hAnsi="Courier New" w:cs="Courier New"/>
          <w:sz w:val="18"/>
          <w:szCs w:val="18"/>
        </w:rPr>
        <w:t>, GenBank_</w:t>
      </w:r>
      <w:r w:rsidR="00993BE5" w:rsidRPr="00751D65">
        <w:rPr>
          <w:rFonts w:ascii="Courier New" w:hAnsi="Courier New" w:cs="Courier New"/>
          <w:sz w:val="18"/>
          <w:szCs w:val="18"/>
        </w:rPr>
        <w:t>TNN09046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LKKCMRM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jDSF</w:t>
      </w:r>
      <w:proofErr w:type="spellEnd"/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1150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RSTGKHYGVYSCDGCSGFFKRSIHKNRSYTCKASGNLKGQCTIDRNHRNHCRACRLNKCFLAQ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j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0474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KLNYTCRGNRQCPIDIHHRNQCQYCRFQKCLKV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j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0631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VCGDRSSGKHYGQYTCEGCKSFFKRSVRKSAYICRSGGQCPVDAQRRNQCQACRLSRCLLA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0436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QYVCLQAKNCVVDKRRRNRCQYCRFQKCLKV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FTZ-F1a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4111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CPICGDKVSGYHYGLPTCESCKGFFKRTVQNKKEYRCNEQGNCVVDRLHRKRCAYCRFQKCLNVGM 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FTZ-F1b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0126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2DBDa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0258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QVCGELAAGFHHGAYVCEACKKFFMRHSMADTKPTNVCPTGGNCVVAKGSRGKCQICRYRKCLLVGM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TCTITPRSRNACKSCRFRRCLAAGM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2DBDb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0490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TGSTISESICPMGGRCRVEGPGRGKCPHCRYRKCLELGM</w:t>
      </w:r>
    </w:p>
    <w:p w:rsidR="00E33C1F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j2DBDg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scaffold</w:t>
      </w:r>
      <w:proofErr w:type="gramStart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:ASM15177v1:SJC</w:t>
      </w:r>
      <w:proofErr w:type="gramEnd"/>
      <w:r w:rsidR="007E7D4F" w:rsidRPr="007E7D4F">
        <w:rPr>
          <w:rFonts w:ascii="Courier New" w:hAnsi="Courier New" w:cs="Courier New"/>
          <w:color w:val="000000" w:themeColor="text1"/>
          <w:sz w:val="18"/>
          <w:szCs w:val="18"/>
        </w:rPr>
        <w:t>_S001286</w:t>
      </w:r>
      <w:r w:rsidR="007E7D4F">
        <w:rPr>
          <w:rFonts w:ascii="Courier New" w:hAnsi="Courier New" w:cs="Courier New"/>
          <w:color w:val="000000" w:themeColor="text1"/>
          <w:sz w:val="18"/>
          <w:szCs w:val="18"/>
        </w:rPr>
        <w:t xml:space="preserve">, </w:t>
      </w:r>
      <w:r w:rsidR="007E7D4F" w:rsidRPr="00E560F6">
        <w:rPr>
          <w:rFonts w:ascii="Courier New" w:hAnsi="Courier New" w:cs="Courier New"/>
          <w:sz w:val="18"/>
          <w:szCs w:val="18"/>
        </w:rPr>
        <w:t>SJC_S004027</w:t>
      </w:r>
      <w:r w:rsidR="005F1F9D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04F6D" w:rsidRPr="0072171E" w:rsidRDefault="00204F6D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DNFSKYTCTKSNTCEINKDTRTHCQRCRYQKCIRLGM</w:t>
      </w:r>
    </w:p>
    <w:p w:rsidR="00A270BE" w:rsidRPr="0072171E" w:rsidRDefault="00204F6D" w:rsidP="0072171E">
      <w:pPr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TVTGATRNNCKSCRYRRCLA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D85B62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5. </w:t>
      </w:r>
      <w:r w:rsidR="00D85B6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AA358F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chistosoma margrebowiei</w:t>
      </w:r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1</w:t>
      </w:r>
      <w:proofErr w:type="gramStart"/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207437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207437" w:rsidRPr="00207437">
        <w:rPr>
          <w:rFonts w:ascii="Courier New" w:hAnsi="Courier New" w:cs="Courier New"/>
          <w:b/>
          <w:color w:val="000000" w:themeColor="text1"/>
          <w:sz w:val="18"/>
          <w:szCs w:val="18"/>
        </w:rPr>
        <w:t>prjeb522</w:t>
      </w:r>
      <w:r w:rsidR="00207437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aTRa</w:t>
      </w:r>
      <w:proofErr w:type="spellEnd"/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B284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B284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0B2845" w:rsidRPr="00523C2B">
        <w:rPr>
          <w:rFonts w:ascii="Courier New" w:hAnsi="Courier New" w:cs="Courier New"/>
          <w:sz w:val="18"/>
          <w:szCs w:val="18"/>
        </w:rPr>
        <w:t>_margrebowiei_Zambia_v1_5_4:SMRZ_scaffold0000137</w:t>
      </w:r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YNGRCSVSDKQNRNSCQKCRFDRCIKG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aTRb</w:t>
      </w:r>
      <w:proofErr w:type="spellEnd"/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B284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B284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0B2845" w:rsidRPr="00523C2B">
        <w:rPr>
          <w:rFonts w:ascii="Courier New" w:hAnsi="Courier New" w:cs="Courier New"/>
          <w:sz w:val="18"/>
          <w:szCs w:val="18"/>
        </w:rPr>
        <w:t>_margrebowiei_Zambia_v1_5_4:SMRZ_contig0001334</w:t>
      </w:r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IYTCKFQGHCSVSDKQNRNSCQKCRFDRCISG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E78</w:t>
      </w:r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B284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B284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0B2845" w:rsidRPr="00523C2B">
        <w:rPr>
          <w:rFonts w:ascii="Courier New" w:hAnsi="Courier New" w:cs="Courier New"/>
          <w:sz w:val="18"/>
          <w:szCs w:val="18"/>
        </w:rPr>
        <w:t>_margrebowiei_Zambia_v1_5_4:SMRZ_contig0001585</w:t>
      </w:r>
      <w:r w:rsidR="000B2845">
        <w:rPr>
          <w:rFonts w:ascii="Courier New" w:hAnsi="Courier New" w:cs="Courier New"/>
          <w:sz w:val="18"/>
          <w:szCs w:val="18"/>
        </w:rPr>
        <w:t xml:space="preserve">, </w:t>
      </w:r>
      <w:r w:rsidR="000B2845" w:rsidRPr="00D06132">
        <w:rPr>
          <w:rFonts w:ascii="Courier New" w:hAnsi="Courier New" w:cs="Courier New"/>
          <w:sz w:val="18"/>
          <w:szCs w:val="18"/>
        </w:rPr>
        <w:t>SMRZ_contig0001095</w:t>
      </w:r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&gt;GFFRRSIQKQIEYKCLRDGKCLVIRLNRNRCQYCRFRKCLAA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HR96a</w:t>
      </w:r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60271" w:rsidRPr="00D1081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60271" w:rsidRPr="00D1081A">
        <w:rPr>
          <w:rFonts w:ascii="Courier New" w:hAnsi="Courier New" w:cs="Courier New"/>
          <w:sz w:val="18"/>
          <w:szCs w:val="18"/>
        </w:rPr>
        <w:t>:S</w:t>
      </w:r>
      <w:proofErr w:type="gramEnd"/>
      <w:r w:rsidR="00B60271" w:rsidRPr="00D1081A">
        <w:rPr>
          <w:rFonts w:ascii="Courier New" w:hAnsi="Courier New" w:cs="Courier New"/>
          <w:sz w:val="18"/>
          <w:szCs w:val="18"/>
        </w:rPr>
        <w:t>_margrebowiei_Zambia_v1_5_4:SMRZ_contig0001321</w:t>
      </w:r>
      <w:r w:rsidR="00F6295B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SEPASGYNFDRLTCESCKAFFRRNALKPRDKIKACNRGGGCAIEGNQRKHCPSCRLEKCLA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HR96b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60271" w:rsidRPr="000427D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60271" w:rsidRPr="000427D2">
        <w:rPr>
          <w:rFonts w:ascii="Courier New" w:hAnsi="Courier New" w:cs="Courier New"/>
          <w:sz w:val="18"/>
          <w:szCs w:val="18"/>
        </w:rPr>
        <w:t>:S</w:t>
      </w:r>
      <w:proofErr w:type="gramEnd"/>
      <w:r w:rsidR="00B60271" w:rsidRPr="000427D2">
        <w:rPr>
          <w:rFonts w:ascii="Courier New" w:hAnsi="Courier New" w:cs="Courier New"/>
          <w:sz w:val="18"/>
          <w:szCs w:val="18"/>
        </w:rPr>
        <w:t>_margrebowiei_Zambia_v1_5_4:SMRZ_scaffold0000790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GLSTLMVTRMLRTNDTSSLIYEPNRTAHIKSRGLVELTCTAKSGEHVITPTTRRECPSCRLKQCFR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NR1a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60271" w:rsidRPr="00F278C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60271" w:rsidRPr="00F278CD">
        <w:rPr>
          <w:rFonts w:ascii="Courier New" w:hAnsi="Courier New" w:cs="Courier New"/>
          <w:sz w:val="18"/>
          <w:szCs w:val="18"/>
        </w:rPr>
        <w:t>:S</w:t>
      </w:r>
      <w:proofErr w:type="gramEnd"/>
      <w:r w:rsidR="00B60271" w:rsidRPr="00F278CD">
        <w:rPr>
          <w:rFonts w:ascii="Courier New" w:hAnsi="Courier New" w:cs="Courier New"/>
          <w:sz w:val="18"/>
          <w:szCs w:val="18"/>
        </w:rPr>
        <w:t>_margrebowiei_Zambia_v1_5_4:SMRZ_scaffold0002727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aPNR</w:t>
      </w:r>
      <w:proofErr w:type="spellEnd"/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B60271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B60271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B60271" w:rsidRPr="00523C2B">
        <w:rPr>
          <w:rFonts w:ascii="Courier New" w:hAnsi="Courier New" w:cs="Courier New"/>
          <w:sz w:val="18"/>
          <w:szCs w:val="18"/>
        </w:rPr>
        <w:t>_margrebowiei_Zambia_v1_5_4:SMRZ_contig0003642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MKKCIRM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RXR1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B5AD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B5AD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5B5AD5" w:rsidRPr="00523C2B">
        <w:rPr>
          <w:rFonts w:ascii="Courier New" w:hAnsi="Courier New" w:cs="Courier New"/>
          <w:sz w:val="18"/>
          <w:szCs w:val="18"/>
        </w:rPr>
        <w:t>_margrebowiei_Zambia_v1_5_4:SMRZ_scaffold0000143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KASGKHYGVISCEGCKGFFKRTVRKQLVYVCRESGQCPVDRRKRTRCQHCRFEQCLAK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RXR2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B5AD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B5AD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5B5AD5" w:rsidRPr="00523C2B">
        <w:rPr>
          <w:rFonts w:ascii="Courier New" w:hAnsi="Courier New" w:cs="Courier New"/>
          <w:sz w:val="18"/>
          <w:szCs w:val="18"/>
        </w:rPr>
        <w:t>_margrebowiei_Zambia_v1_5_4:SMRZ_scaffold0001568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SDRASGKHYGVFSCEGCKGFFKRTVRKELTYICRDNQECQIDKRLRNRCQYCRYQKCLRA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HNF4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B5AD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B5AD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5B5AD5" w:rsidRPr="00523C2B">
        <w:rPr>
          <w:rFonts w:ascii="Courier New" w:hAnsi="Courier New" w:cs="Courier New"/>
          <w:sz w:val="18"/>
          <w:szCs w:val="18"/>
        </w:rPr>
        <w:t>_margrebowiei_Zambia_v1_5_4:SMRZ_scaffold0000021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EDKATGKHYGAYSCDGCKGFFRRSVRRKHSYTCRHKKNCIVTKDKRNQCRFCRFRKCFR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aDSF</w:t>
      </w:r>
      <w:proofErr w:type="spellEnd"/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B5AD5" w:rsidRPr="00D1081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B5AD5" w:rsidRPr="00D1081A">
        <w:rPr>
          <w:rFonts w:ascii="Courier New" w:hAnsi="Courier New" w:cs="Courier New"/>
          <w:sz w:val="18"/>
          <w:szCs w:val="18"/>
        </w:rPr>
        <w:t>:S</w:t>
      </w:r>
      <w:proofErr w:type="gramEnd"/>
      <w:r w:rsidR="005B5AD5" w:rsidRPr="00D1081A">
        <w:rPr>
          <w:rFonts w:ascii="Courier New" w:hAnsi="Courier New" w:cs="Courier New"/>
          <w:sz w:val="18"/>
          <w:szCs w:val="18"/>
        </w:rPr>
        <w:t>_margrebowiei_Zambia_v1_5_4:SMRZ_contig0005218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RSTGKHYGVYSCDGCSGFFKRSIHKNRSYTCKASGNLKGKCTIDRHHRNHCRACRLNKCFLAQM</w:t>
      </w:r>
    </w:p>
    <w:p w:rsidR="00AA358F" w:rsidRPr="0072171E" w:rsidRDefault="00AA358F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a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B5AD5" w:rsidRPr="00F278C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B5AD5" w:rsidRPr="00F278CD">
        <w:rPr>
          <w:rFonts w:ascii="Courier New" w:hAnsi="Courier New" w:cs="Courier New"/>
          <w:sz w:val="18"/>
          <w:szCs w:val="18"/>
        </w:rPr>
        <w:t>:S</w:t>
      </w:r>
      <w:proofErr w:type="gramEnd"/>
      <w:r w:rsidR="005B5AD5" w:rsidRPr="00F278CD">
        <w:rPr>
          <w:rFonts w:ascii="Courier New" w:hAnsi="Courier New" w:cs="Courier New"/>
          <w:sz w:val="18"/>
          <w:szCs w:val="18"/>
        </w:rPr>
        <w:t>_margrebowiei_Zambia_v1_5_4:SMRZ_contig0000007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AA358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QLNYTCRSNKQCPIDIHHRNQCQYCRFQKCIQ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a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B5AD5" w:rsidRPr="00D1081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B5AD5" w:rsidRPr="00D1081A">
        <w:rPr>
          <w:rFonts w:ascii="Courier New" w:hAnsi="Courier New" w:cs="Courier New"/>
          <w:sz w:val="18"/>
          <w:szCs w:val="18"/>
        </w:rPr>
        <w:t>:S</w:t>
      </w:r>
      <w:proofErr w:type="gramEnd"/>
      <w:r w:rsidR="005B5AD5" w:rsidRPr="00D1081A">
        <w:rPr>
          <w:rFonts w:ascii="Courier New" w:hAnsi="Courier New" w:cs="Courier New"/>
          <w:sz w:val="18"/>
          <w:szCs w:val="18"/>
        </w:rPr>
        <w:t>_margrebowiei_Zambia_v1_5_4:SMRZ_scaffold0000142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VCGDRSSGKHYGQYTCEGCKSFFKRSVRKSANYVCRSGGQCPVDAQRRNQCQACRLSRCLLA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TR4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D1081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D1081A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D1081A">
        <w:rPr>
          <w:rFonts w:ascii="Courier New" w:hAnsi="Courier New" w:cs="Courier New"/>
          <w:sz w:val="18"/>
          <w:szCs w:val="18"/>
        </w:rPr>
        <w:t>_margrebowiei_Zambia_v1_5_4:SMRZ_contig0000714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RHYGVVSCEGCKGFFKRSIRGHVSYVCRSEQNCLVNKAYRNRCQYCRLQKCLA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aTLL</w:t>
      </w:r>
      <w:proofErr w:type="spellEnd"/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F278C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F278CD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F278CD">
        <w:rPr>
          <w:rFonts w:ascii="Courier New" w:hAnsi="Courier New" w:cs="Courier New"/>
          <w:sz w:val="18"/>
          <w:szCs w:val="18"/>
        </w:rPr>
        <w:t>_margrebowiei_Zambia_v1_5_4:SMRZ_contig0000025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EDHSSGKHYGIYACDGCAFFFKRSIRRNRQYTCKSRGTTVGSKSGIVVCRVDKSHRNQCRACRLTKCLE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523C2B">
        <w:rPr>
          <w:rFonts w:ascii="Courier New" w:hAnsi="Courier New" w:cs="Courier New"/>
          <w:sz w:val="18"/>
          <w:szCs w:val="18"/>
        </w:rPr>
        <w:t>_margrebowiei_Zambia_v1_5_4:SMRZ_scaffold0000035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QYVCLQAKNCVVDKRRRNRCQYCRFQKCLK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FTZ-F1a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D1081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D1081A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D1081A">
        <w:rPr>
          <w:rFonts w:ascii="Courier New" w:hAnsi="Courier New" w:cs="Courier New"/>
          <w:sz w:val="18"/>
          <w:szCs w:val="18"/>
        </w:rPr>
        <w:t>_margrebowiei_Zambia_v1_5_4:SMRZ_scaffold0002704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VSGYHYGLPTCESCKGFFKRTVQNKKEYHCNEQGNCVVDRLHRKRCAYCRFQKCLI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FTZ-F1b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D1081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D1081A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D1081A">
        <w:rPr>
          <w:rFonts w:ascii="Courier New" w:hAnsi="Courier New" w:cs="Courier New"/>
          <w:sz w:val="18"/>
          <w:szCs w:val="18"/>
        </w:rPr>
        <w:t>_margrebowiei_Zambia_v1_5_4:SMRZ_scaffold0001594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2DBDa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D1081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D1081A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D1081A">
        <w:rPr>
          <w:rFonts w:ascii="Courier New" w:hAnsi="Courier New" w:cs="Courier New"/>
          <w:sz w:val="18"/>
          <w:szCs w:val="18"/>
        </w:rPr>
        <w:t>_margrebowiei_Zambia_v1_5_4:SMRZ_contig0005358</w:t>
      </w:r>
      <w:r w:rsidR="007844A5">
        <w:rPr>
          <w:rFonts w:ascii="Courier New" w:hAnsi="Courier New" w:cs="Courier New"/>
          <w:sz w:val="18"/>
          <w:szCs w:val="18"/>
        </w:rPr>
        <w:t xml:space="preserve">, </w:t>
      </w:r>
      <w:r w:rsidR="007844A5" w:rsidRPr="00523C2B">
        <w:rPr>
          <w:rFonts w:ascii="Courier New" w:hAnsi="Courier New" w:cs="Courier New"/>
          <w:sz w:val="18"/>
          <w:szCs w:val="18"/>
        </w:rPr>
        <w:t>SMRZ_contig0001670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br/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MADTKPTNVCPTGGNCIVAKGSRGKCQICRYRKCLLV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ACTITPRSRNACKSCRFRRCLAA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2DBDb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523C2B">
        <w:rPr>
          <w:rFonts w:ascii="Courier New" w:hAnsi="Courier New" w:cs="Courier New"/>
          <w:sz w:val="18"/>
          <w:szCs w:val="18"/>
        </w:rPr>
        <w:t>_margrebowiei_Zambia_v1_5_4:SMRZ_scaffold0000753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IGSTVSESICPMGGRCRVEGPGRGKCPHCRYRKCLELGM</w:t>
      </w:r>
    </w:p>
    <w:p w:rsidR="00AA358F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a2DBDg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7844A5" w:rsidRPr="00523C2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7844A5" w:rsidRPr="00523C2B">
        <w:rPr>
          <w:rFonts w:ascii="Courier New" w:hAnsi="Courier New" w:cs="Courier New"/>
          <w:sz w:val="18"/>
          <w:szCs w:val="18"/>
        </w:rPr>
        <w:t>:S</w:t>
      </w:r>
      <w:proofErr w:type="gramEnd"/>
      <w:r w:rsidR="007844A5" w:rsidRPr="00523C2B">
        <w:rPr>
          <w:rFonts w:ascii="Courier New" w:hAnsi="Courier New" w:cs="Courier New"/>
          <w:sz w:val="18"/>
          <w:szCs w:val="18"/>
        </w:rPr>
        <w:t>_margrebowiei_Zambia_v1_5_4:SMRZ_scaffold0000738</w:t>
      </w:r>
      <w:r w:rsidR="007844A5">
        <w:rPr>
          <w:rFonts w:ascii="Courier New" w:hAnsi="Courier New" w:cs="Courier New"/>
          <w:sz w:val="18"/>
          <w:szCs w:val="18"/>
        </w:rPr>
        <w:t xml:space="preserve">, </w:t>
      </w:r>
      <w:r w:rsidR="007844A5" w:rsidRPr="00D1081A">
        <w:rPr>
          <w:rFonts w:ascii="Courier New" w:hAnsi="Courier New" w:cs="Courier New"/>
          <w:sz w:val="18"/>
          <w:szCs w:val="18"/>
        </w:rPr>
        <w:t>SMRZ_contig0001477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ENFTKYTCTKSNTCEINKDTRTHCQRCRYQKCIRLGM</w:t>
      </w:r>
    </w:p>
    <w:p w:rsidR="00D85B62" w:rsidRPr="0072171E" w:rsidRDefault="00D85B62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LAVGM</w:t>
      </w:r>
    </w:p>
    <w:p w:rsidR="0022433E" w:rsidRPr="0072171E" w:rsidRDefault="00BA6ED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0C517B" w:rsidRPr="0072171E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6. </w:t>
      </w:r>
      <w:r w:rsidR="000C517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0C517B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chistosoma rodhaini</w:t>
      </w:r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1</w:t>
      </w:r>
      <w:proofErr w:type="gramStart"/>
      <w:r w:rsidR="003B1612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9140A1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9140A1" w:rsidRPr="009140A1">
        <w:rPr>
          <w:rFonts w:ascii="Courier New" w:hAnsi="Courier New" w:cs="Courier New"/>
          <w:b/>
          <w:color w:val="000000" w:themeColor="text1"/>
          <w:sz w:val="18"/>
          <w:szCs w:val="18"/>
        </w:rPr>
        <w:t>prjeb526</w:t>
      </w:r>
      <w:r w:rsidR="009140A1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TRa</w:t>
      </w:r>
      <w:proofErr w:type="spellEnd"/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4349" w:rsidRPr="00365003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4349" w:rsidRPr="00365003">
        <w:rPr>
          <w:rFonts w:ascii="Courier New" w:hAnsi="Courier New" w:cs="Courier New"/>
          <w:sz w:val="18"/>
          <w:szCs w:val="18"/>
        </w:rPr>
        <w:t>:S</w:t>
      </w:r>
      <w:proofErr w:type="gramEnd"/>
      <w:r w:rsidR="00984349" w:rsidRPr="00365003">
        <w:rPr>
          <w:rFonts w:ascii="Courier New" w:hAnsi="Courier New" w:cs="Courier New"/>
          <w:sz w:val="18"/>
          <w:szCs w:val="18"/>
        </w:rPr>
        <w:t>_rodhaini_Burundi_v1_0_4:SROB_scaffold0000351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B59E7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YNGRCSVSDKQNRNSCQKCRFDRCIKG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TRb</w:t>
      </w:r>
      <w:proofErr w:type="spellEnd"/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4349" w:rsidRPr="00D124A2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4349" w:rsidRPr="00D124A2">
        <w:rPr>
          <w:rFonts w:ascii="Courier New" w:hAnsi="Courier New" w:cs="Courier New"/>
          <w:sz w:val="18"/>
          <w:szCs w:val="18"/>
        </w:rPr>
        <w:t>:S</w:t>
      </w:r>
      <w:proofErr w:type="gramEnd"/>
      <w:r w:rsidR="00984349" w:rsidRPr="00D124A2">
        <w:rPr>
          <w:rFonts w:ascii="Courier New" w:hAnsi="Courier New" w:cs="Courier New"/>
          <w:sz w:val="18"/>
          <w:szCs w:val="18"/>
        </w:rPr>
        <w:t>_rodhaini_Burundi_v1_0_4:SROB_scaffold0011579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BB59E7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IYTCKFQGRCSVSDKQNRNSCQKCRFDRCISG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E78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6A2CD8" w:rsidRPr="00560664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6A2CD8" w:rsidRPr="00560664">
        <w:rPr>
          <w:rFonts w:ascii="Courier New" w:hAnsi="Courier New" w:cs="Courier New"/>
          <w:sz w:val="18"/>
          <w:szCs w:val="18"/>
        </w:rPr>
        <w:t>:S</w:t>
      </w:r>
      <w:proofErr w:type="gramEnd"/>
      <w:r w:rsidR="006A2CD8" w:rsidRPr="00560664">
        <w:rPr>
          <w:rFonts w:ascii="Courier New" w:hAnsi="Courier New" w:cs="Courier New"/>
          <w:sz w:val="18"/>
          <w:szCs w:val="18"/>
        </w:rPr>
        <w:t>_rodhaini_Burundi_v1_0_4:SROB_scaffold0007285</w:t>
      </w:r>
      <w:r w:rsidR="006A2CD8">
        <w:rPr>
          <w:rFonts w:ascii="Courier New" w:hAnsi="Courier New" w:cs="Courier New"/>
          <w:sz w:val="18"/>
          <w:szCs w:val="18"/>
        </w:rPr>
        <w:t xml:space="preserve">, </w:t>
      </w:r>
      <w:r w:rsidR="006A2CD8" w:rsidRPr="00A62F4D">
        <w:rPr>
          <w:rFonts w:ascii="Courier New" w:hAnsi="Courier New" w:cs="Courier New"/>
          <w:sz w:val="18"/>
          <w:szCs w:val="18"/>
        </w:rPr>
        <w:t>SROB_scaffold0001653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XXXXXCLVIRLNRNRCQYCRFRKCLAA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HR96a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737FA" w:rsidRPr="007B392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737FA" w:rsidRPr="007B3927">
        <w:rPr>
          <w:rFonts w:ascii="Courier New" w:hAnsi="Courier New" w:cs="Courier New"/>
          <w:sz w:val="18"/>
          <w:szCs w:val="18"/>
        </w:rPr>
        <w:t>:S</w:t>
      </w:r>
      <w:proofErr w:type="gramEnd"/>
      <w:r w:rsidR="005737FA" w:rsidRPr="007B3927">
        <w:rPr>
          <w:rFonts w:ascii="Courier New" w:hAnsi="Courier New" w:cs="Courier New"/>
          <w:sz w:val="18"/>
          <w:szCs w:val="18"/>
        </w:rPr>
        <w:t>_rodhaini_Burundi_v1_0_4:SROB_scaffold0003668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EPASGYNFDRLTCESCKAFFRRNALKPRDKIKACNRGGGCAIEGNQRKHCPSCRLEKCLA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HR96b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737FA" w:rsidRPr="00945766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737FA" w:rsidRPr="00945766">
        <w:rPr>
          <w:rFonts w:ascii="Courier New" w:hAnsi="Courier New" w:cs="Courier New"/>
          <w:sz w:val="18"/>
          <w:szCs w:val="18"/>
        </w:rPr>
        <w:t>:S</w:t>
      </w:r>
      <w:proofErr w:type="gramEnd"/>
      <w:r w:rsidR="005737FA" w:rsidRPr="00945766">
        <w:rPr>
          <w:rFonts w:ascii="Courier New" w:hAnsi="Courier New" w:cs="Courier New"/>
          <w:sz w:val="18"/>
          <w:szCs w:val="18"/>
        </w:rPr>
        <w:t>_rodhaini_Burundi_v1_0_4:SROB_scaffold0000004</w:t>
      </w:r>
      <w:r w:rsidR="007E1128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RAVNHNFGQLTCESCKAFFRRNAHKGLSTLMVTRMLRTNDTSSLIYESNRTAHIKSRGLVELTCTAKSGEHVITPTTRRECPSCRLKQCFR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NR1</w:t>
      </w:r>
      <w:r w:rsidR="00A76746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737FA" w:rsidRPr="00112D11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737FA" w:rsidRPr="00112D11">
        <w:rPr>
          <w:rFonts w:ascii="Courier New" w:hAnsi="Courier New" w:cs="Courier New"/>
          <w:sz w:val="18"/>
          <w:szCs w:val="18"/>
        </w:rPr>
        <w:t>:S</w:t>
      </w:r>
      <w:proofErr w:type="gramEnd"/>
      <w:r w:rsidR="005737FA" w:rsidRPr="00112D11">
        <w:rPr>
          <w:rFonts w:ascii="Courier New" w:hAnsi="Courier New" w:cs="Courier New"/>
          <w:sz w:val="18"/>
          <w:szCs w:val="18"/>
        </w:rPr>
        <w:t>_rodhaini_Burundi_v1_0_4:SROB_scaffold0004166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ASGFHYGVSTCEGCKGFFRRAIQRDQSYTCAKNGTCEINKTLRNKCQQCRLLKCIA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HNF4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5737FA" w:rsidRPr="00997883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737FA" w:rsidRPr="00997883">
        <w:rPr>
          <w:rFonts w:ascii="Courier New" w:hAnsi="Courier New" w:cs="Courier New"/>
          <w:sz w:val="18"/>
          <w:szCs w:val="18"/>
        </w:rPr>
        <w:t>:S</w:t>
      </w:r>
      <w:proofErr w:type="gramEnd"/>
      <w:r w:rsidR="005737FA" w:rsidRPr="00997883">
        <w:rPr>
          <w:rFonts w:ascii="Courier New" w:hAnsi="Courier New" w:cs="Courier New"/>
          <w:sz w:val="18"/>
          <w:szCs w:val="18"/>
        </w:rPr>
        <w:t>_rodhaini_Burundi_v1_0_4:SROB_scaffold0007681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EDKATGKHYGAYSCDGCKGFFRRSVRRKHSYTCRHKKNCIVTKDKRNQCRFCRFRKCFR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RXR1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A3355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A3355B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A3355B">
        <w:rPr>
          <w:rFonts w:ascii="Courier New" w:hAnsi="Courier New" w:cs="Courier New"/>
          <w:sz w:val="18"/>
          <w:szCs w:val="18"/>
        </w:rPr>
        <w:t>_rodhaini_Burundi_v1_0_4:SROB_scaffold0005290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ICGDKASGKHYGVISCEGCKGFFKRTVRKQLVYVCRESGQCPVDRRXXXRCQHCRFEQCLAK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RXR2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FC51D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FC51DD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FC51DD">
        <w:rPr>
          <w:rFonts w:ascii="Courier New" w:hAnsi="Courier New" w:cs="Courier New"/>
          <w:sz w:val="18"/>
          <w:szCs w:val="18"/>
        </w:rPr>
        <w:t>_rodhaini_Burundi_v1_0_4:SROB_scaffold0001261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VFSCEGCKGFFKRTVRKELTYICRDNQECQIDKRLRNRCQYCRYQKCLRA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TR4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94152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941527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941527">
        <w:rPr>
          <w:rFonts w:ascii="Courier New" w:hAnsi="Courier New" w:cs="Courier New"/>
          <w:sz w:val="18"/>
          <w:szCs w:val="18"/>
        </w:rPr>
        <w:t>_rodhaini_Burundi_v1_0_4:SROB_scaffold0008938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RHYGVVSCEGCKGFFKRSIRGHVSYVCRSEQNCLVNKAYRNRCQYCRLQKCLA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TLL</w:t>
      </w:r>
      <w:proofErr w:type="spellEnd"/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00389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003899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003899">
        <w:rPr>
          <w:rFonts w:ascii="Courier New" w:hAnsi="Courier New" w:cs="Courier New"/>
          <w:sz w:val="18"/>
          <w:szCs w:val="18"/>
        </w:rPr>
        <w:t>_rodhaini_Burundi_v1_0_4:SROB_scaffold0007309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HVCEDHSSGKHYGIYACDGCAGFFKRSIRRNRQYTCKSRGTTIGSKSGIVVCRVDKSHRNQCRACRLTKCLE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PNR</w:t>
      </w:r>
      <w:proofErr w:type="spellEnd"/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365003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365003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365003">
        <w:rPr>
          <w:rFonts w:ascii="Courier New" w:hAnsi="Courier New" w:cs="Courier New"/>
          <w:sz w:val="18"/>
          <w:szCs w:val="18"/>
        </w:rPr>
        <w:t>_rodhaini_Burundi_v1_0_4:SROB_scaffold0002610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MKKCIRM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DSF</w:t>
      </w:r>
      <w:proofErr w:type="spellEnd"/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5E1F2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5E1F27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5E1F27">
        <w:rPr>
          <w:rFonts w:ascii="Courier New" w:hAnsi="Courier New" w:cs="Courier New"/>
          <w:sz w:val="18"/>
          <w:szCs w:val="18"/>
        </w:rPr>
        <w:t>_rodhaini_Burundi_v1_0_4:SROB_scaffold0002009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RSTGKHYGVYSCDGCSGFFKRSIHKNRSYTCKASGNLKGKCTIDRHHRNHCRACRLNKCFLAQ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7F5FED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7F5FED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7F5FED">
        <w:rPr>
          <w:rFonts w:ascii="Courier New" w:hAnsi="Courier New" w:cs="Courier New"/>
          <w:sz w:val="18"/>
          <w:szCs w:val="18"/>
        </w:rPr>
        <w:t>_rodhaini_Burundi_v1_0_4:SROB_scaffold0019080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YTCEGCKSFFKRSVRRKLNYTCRSNKQCPIDINHRNQCQYCRFQKCIK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C7152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C7152A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C7152A">
        <w:rPr>
          <w:rFonts w:ascii="Courier New" w:hAnsi="Courier New" w:cs="Courier New"/>
          <w:sz w:val="18"/>
          <w:szCs w:val="18"/>
        </w:rPr>
        <w:t>_rodhaini_Burundi_v1_0_4:SROB_scaffold0004158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RSSGKHYGQYTCEGCKSFFKRSVRKSANYVCRSGGQCPVDAQRRNQCQACRLSRCLLA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84731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84731F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84731F">
        <w:rPr>
          <w:rFonts w:ascii="Courier New" w:hAnsi="Courier New" w:cs="Courier New"/>
          <w:sz w:val="18"/>
          <w:szCs w:val="18"/>
        </w:rPr>
        <w:t>_rodhaini_Burundi_v1_0_4:SROB_scaffold0005408</w:t>
      </w:r>
      <w:r w:rsidR="002D6DCA">
        <w:rPr>
          <w:rFonts w:ascii="Courier New" w:hAnsi="Courier New" w:cs="Courier New"/>
          <w:sz w:val="18"/>
          <w:szCs w:val="18"/>
        </w:rPr>
        <w:t xml:space="preserve">, </w:t>
      </w:r>
      <w:r w:rsidR="002D6DCA" w:rsidRPr="0084731F">
        <w:rPr>
          <w:rFonts w:ascii="Courier New" w:hAnsi="Courier New" w:cs="Courier New"/>
          <w:sz w:val="18"/>
          <w:szCs w:val="18"/>
        </w:rPr>
        <w:t>SROB_scaffold0000493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&gt;RTIQKNAQYVCLQAKNCVVDKRRRNRCQYCRFQKCLK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FTZ-F1a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334E2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334E27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334E27">
        <w:rPr>
          <w:rFonts w:ascii="Courier New" w:hAnsi="Courier New" w:cs="Courier New"/>
          <w:sz w:val="18"/>
          <w:szCs w:val="18"/>
        </w:rPr>
        <w:t>_rodhaini_Burundi_v1_0_4:SROB_contig0002589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5D628F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CPICGDKVSGYHYGLPTCESCK</w:t>
      </w:r>
      <w:r w:rsidR="00D46939" w:rsidRPr="0072171E">
        <w:rPr>
          <w:rFonts w:ascii="Courier New" w:hAnsi="Courier New" w:cs="Courier New"/>
          <w:color w:val="000000" w:themeColor="text1"/>
          <w:sz w:val="18"/>
          <w:szCs w:val="18"/>
        </w:rPr>
        <w:t>GFFKRTVQNKKEYHCNEQGNCVVDRLHRKRCAYCRFQKCLIV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FTZ-F1b</w:t>
      </w:r>
      <w:r w:rsidR="002D6DCA" w:rsidRPr="002D6DCA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D6DCA" w:rsidRPr="004F2C0C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D6DCA" w:rsidRPr="004F2C0C">
        <w:rPr>
          <w:rFonts w:ascii="Courier New" w:hAnsi="Courier New" w:cs="Courier New"/>
          <w:sz w:val="18"/>
          <w:szCs w:val="18"/>
        </w:rPr>
        <w:t>:S</w:t>
      </w:r>
      <w:proofErr w:type="gramEnd"/>
      <w:r w:rsidR="002D6DCA" w:rsidRPr="004F2C0C">
        <w:rPr>
          <w:rFonts w:ascii="Courier New" w:hAnsi="Courier New" w:cs="Courier New"/>
          <w:sz w:val="18"/>
          <w:szCs w:val="18"/>
        </w:rPr>
        <w:t>_rodhaini_Burundi_v1_0_4:SROB_scaffold0001835</w:t>
      </w:r>
      <w:r w:rsidR="002D6DCA" w:rsidRPr="002D6DCA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SSRCEINVASRKKCPACRFLKCVDK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2DBDa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E24590" w:rsidRPr="00365003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E24590" w:rsidRPr="00365003">
        <w:rPr>
          <w:rFonts w:ascii="Courier New" w:hAnsi="Courier New" w:cs="Courier New"/>
          <w:sz w:val="18"/>
          <w:szCs w:val="18"/>
        </w:rPr>
        <w:t>:S</w:t>
      </w:r>
      <w:proofErr w:type="gramEnd"/>
      <w:r w:rsidR="00E24590" w:rsidRPr="00365003">
        <w:rPr>
          <w:rFonts w:ascii="Courier New" w:hAnsi="Courier New" w:cs="Courier New"/>
          <w:sz w:val="18"/>
          <w:szCs w:val="18"/>
        </w:rPr>
        <w:t>_rodhaini_Burundi_v1_0_4:SROB_scaffold0001061</w:t>
      </w:r>
      <w:r w:rsidR="00E24590">
        <w:rPr>
          <w:rFonts w:ascii="Courier New" w:hAnsi="Courier New" w:cs="Courier New"/>
          <w:sz w:val="18"/>
          <w:szCs w:val="18"/>
        </w:rPr>
        <w:t xml:space="preserve">, </w:t>
      </w:r>
      <w:r w:rsidR="00E24590" w:rsidRPr="00945766">
        <w:rPr>
          <w:rFonts w:ascii="Courier New" w:hAnsi="Courier New" w:cs="Courier New"/>
          <w:sz w:val="18"/>
          <w:szCs w:val="18"/>
        </w:rPr>
        <w:t>SROB_scaffold0005682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MADTKPTNVCPTGGNCIVAKGSRGKCQICRYRKCLLVGM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SNSLVCVGGQNACTITPRSRNACKSCRFRRCLAAGM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r2DBDb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F1249" w:rsidRPr="003D5BDB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F1249" w:rsidRPr="003D5BDB">
        <w:rPr>
          <w:rFonts w:ascii="Courier New" w:hAnsi="Courier New" w:cs="Courier New"/>
          <w:sz w:val="18"/>
          <w:szCs w:val="18"/>
        </w:rPr>
        <w:t>:S</w:t>
      </w:r>
      <w:proofErr w:type="gramEnd"/>
      <w:r w:rsidR="00AF1249" w:rsidRPr="003D5BDB">
        <w:rPr>
          <w:rFonts w:ascii="Courier New" w:hAnsi="Courier New" w:cs="Courier New"/>
          <w:sz w:val="18"/>
          <w:szCs w:val="18"/>
        </w:rPr>
        <w:t>_rodhaini_Burundi_v1_0_4:SROB_scaffold0002152</w:t>
      </w:r>
      <w:r w:rsidR="00AF1249">
        <w:rPr>
          <w:rFonts w:ascii="Courier New" w:hAnsi="Courier New" w:cs="Courier New"/>
          <w:sz w:val="18"/>
          <w:szCs w:val="18"/>
        </w:rPr>
        <w:t xml:space="preserve">, </w:t>
      </w:r>
      <w:r w:rsidR="00AF1249" w:rsidRPr="003D5BDB">
        <w:rPr>
          <w:rFonts w:ascii="Courier New" w:hAnsi="Courier New" w:cs="Courier New"/>
          <w:sz w:val="18"/>
          <w:szCs w:val="18"/>
        </w:rPr>
        <w:t>SROB_scaffold0007898</w:t>
      </w:r>
      <w:r w:rsidR="00AF1249">
        <w:rPr>
          <w:rFonts w:ascii="Courier New" w:hAnsi="Courier New" w:cs="Courier New"/>
          <w:sz w:val="18"/>
          <w:szCs w:val="18"/>
        </w:rPr>
        <w:t xml:space="preserve">, </w:t>
      </w:r>
      <w:r w:rsidR="00AF1249" w:rsidRPr="003D5BDB">
        <w:rPr>
          <w:rFonts w:ascii="Courier New" w:hAnsi="Courier New" w:cs="Courier New"/>
          <w:sz w:val="18"/>
          <w:szCs w:val="18"/>
        </w:rPr>
        <w:t>SROB_scaffold0011331</w:t>
      </w:r>
      <w:r w:rsidR="00AF1249">
        <w:rPr>
          <w:rFonts w:ascii="Courier New" w:hAnsi="Courier New" w:cs="Courier New"/>
          <w:sz w:val="18"/>
          <w:szCs w:val="18"/>
        </w:rPr>
        <w:t xml:space="preserve">, </w:t>
      </w:r>
      <w:r w:rsidR="00AF1249" w:rsidRPr="003D5BDB">
        <w:rPr>
          <w:rFonts w:ascii="Courier New" w:hAnsi="Courier New" w:cs="Courier New"/>
          <w:sz w:val="18"/>
          <w:szCs w:val="18"/>
        </w:rPr>
        <w:t>SROB_scaffold0004139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IGSTVSESICPMGGRCRVEGPGRGKCPHCRYRKCLELGM</w:t>
      </w:r>
    </w:p>
    <w:p w:rsidR="00A76746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</w:p>
    <w:p w:rsidR="00D46939" w:rsidRPr="0072171E" w:rsidRDefault="00A7674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r w:rsidR="00D46939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r2DBDg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F1249" w:rsidRPr="008C5D31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F1249" w:rsidRPr="008C5D31">
        <w:rPr>
          <w:rFonts w:ascii="Courier New" w:hAnsi="Courier New" w:cs="Courier New"/>
          <w:sz w:val="18"/>
          <w:szCs w:val="18"/>
        </w:rPr>
        <w:t>:S</w:t>
      </w:r>
      <w:proofErr w:type="gramEnd"/>
      <w:r w:rsidR="00AF1249" w:rsidRPr="008C5D31">
        <w:rPr>
          <w:rFonts w:ascii="Courier New" w:hAnsi="Courier New" w:cs="Courier New"/>
          <w:sz w:val="18"/>
          <w:szCs w:val="18"/>
        </w:rPr>
        <w:t>_rodhaini_Burundi_v1_0_4:SROB_scaffold0006008</w:t>
      </w:r>
      <w:r w:rsidR="00AF1249">
        <w:rPr>
          <w:rFonts w:ascii="Courier New" w:hAnsi="Courier New" w:cs="Courier New"/>
          <w:sz w:val="18"/>
          <w:szCs w:val="18"/>
        </w:rPr>
        <w:t xml:space="preserve">, </w:t>
      </w:r>
      <w:r w:rsidR="00AF1249" w:rsidRPr="002671B8">
        <w:rPr>
          <w:rFonts w:ascii="Courier New" w:hAnsi="Courier New" w:cs="Courier New"/>
          <w:sz w:val="18"/>
          <w:szCs w:val="18"/>
        </w:rPr>
        <w:t>SROB_scaffold0010087</w:t>
      </w:r>
      <w:r w:rsidR="00AF1249">
        <w:rPr>
          <w:rFonts w:ascii="Courier New" w:hAnsi="Courier New" w:cs="Courier New"/>
          <w:sz w:val="18"/>
          <w:szCs w:val="18"/>
        </w:rPr>
        <w:t xml:space="preserve">, </w:t>
      </w:r>
      <w:r w:rsidR="00AF1249" w:rsidRPr="00945766">
        <w:rPr>
          <w:rFonts w:ascii="Courier New" w:hAnsi="Courier New" w:cs="Courier New"/>
          <w:sz w:val="18"/>
          <w:szCs w:val="18"/>
        </w:rPr>
        <w:t>SROB_scaffold0010528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46939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AAGFHCNAYVCEACKKFFIRSSKGENFTKYTCTKSNTCEINKDTRXXXXQRCRYQKCIRLGM</w:t>
      </w:r>
    </w:p>
    <w:p w:rsidR="000C517B" w:rsidRPr="0072171E" w:rsidRDefault="00D46939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LAVGM</w:t>
      </w:r>
    </w:p>
    <w:p w:rsidR="0072171E" w:rsidRDefault="0072171E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A76746" w:rsidRPr="009A4682" w:rsidRDefault="009A4682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7. </w:t>
      </w:r>
      <w:r w:rsidR="00A76746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EB53F3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chmidtea mediterranea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7</w:t>
      </w:r>
      <w:proofErr w:type="gramStart"/>
      <w:r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AD0D74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AD0D74" w:rsidRPr="00AD0D74">
        <w:rPr>
          <w:rFonts w:ascii="Courier New" w:hAnsi="Courier New" w:cs="Courier New"/>
          <w:b/>
          <w:color w:val="000000" w:themeColor="text1"/>
          <w:sz w:val="18"/>
          <w:szCs w:val="18"/>
        </w:rPr>
        <w:t>prjna12585</w:t>
      </w:r>
      <w:r w:rsidR="00AD0D74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TRa</w:t>
      </w:r>
      <w:proofErr w:type="spellEnd"/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D0D74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D0D74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AD0D74" w:rsidRPr="00375B79">
        <w:rPr>
          <w:rFonts w:ascii="Courier New" w:hAnsi="Courier New" w:cs="Courier New"/>
          <w:sz w:val="18"/>
          <w:szCs w:val="18"/>
        </w:rPr>
        <w:t>_c1.3:v31.000415</w:t>
      </w:r>
      <w:r w:rsidR="005D628F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EHDASGLHYKALTCEGCKGFFRRTVQQNLTYECKFLKNCDVSRRVKKDVCRSCRWDKCLKT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TRb</w:t>
      </w:r>
      <w:proofErr w:type="spellEnd"/>
      <w:r w:rsidR="00D7089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2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D0D74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D0D74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AD0D74" w:rsidRPr="0092567F">
        <w:rPr>
          <w:rFonts w:ascii="Courier New" w:hAnsi="Courier New" w:cs="Courier New"/>
          <w:sz w:val="18"/>
          <w:szCs w:val="18"/>
        </w:rPr>
        <w:t>_c1.3:v31.000375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YKASGLHYKVMACEGCKGFFRRSVQKKLKYVCKLNGNCPINSDNRTKCQECRWQLCLNA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TRc</w:t>
      </w:r>
      <w:proofErr w:type="spellEnd"/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4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D0D74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D0D74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AD0D74" w:rsidRPr="00375B79">
        <w:rPr>
          <w:rFonts w:ascii="Courier New" w:hAnsi="Courier New" w:cs="Courier New"/>
          <w:sz w:val="18"/>
          <w:szCs w:val="18"/>
        </w:rPr>
        <w:t>_c1.3:v31.003447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9140A1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CVVCKHNASGFHYRVMACEGCK</w:t>
      </w:r>
      <w:r w:rsidR="00592F76" w:rsidRPr="0072171E">
        <w:rPr>
          <w:rFonts w:ascii="Courier New" w:hAnsi="Courier New" w:cs="Courier New"/>
          <w:color w:val="000000" w:themeColor="text1"/>
          <w:sz w:val="18"/>
          <w:szCs w:val="18"/>
        </w:rPr>
        <w:t>GFFRRTVQNNLKYSCKFNNNCVIQPHNRAQCQECRWKKCLS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HR96a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1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D0D74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AD0D74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AD0D74" w:rsidRPr="00375B79">
        <w:rPr>
          <w:rFonts w:ascii="Courier New" w:hAnsi="Courier New" w:cs="Courier New"/>
          <w:sz w:val="18"/>
          <w:szCs w:val="18"/>
        </w:rPr>
        <w:t>_c1.3:v31.003273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EKASGFNFDRLTCESCKAFFRRNAMKPKEKMKPCPHGGGCNISGSQRKHCPYCRLEKCFTE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HR96b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AD0D74">
        <w:rPr>
          <w:rFonts w:ascii="Courier New" w:hAnsi="Courier New" w:cs="Courier New"/>
          <w:color w:val="000000" w:themeColor="text1"/>
          <w:sz w:val="18"/>
          <w:szCs w:val="18"/>
        </w:rPr>
        <w:t xml:space="preserve">GenBank: </w:t>
      </w:r>
      <w:r w:rsidR="00AD0D74" w:rsidRPr="00AD0D74">
        <w:rPr>
          <w:rFonts w:ascii="Courier New" w:hAnsi="Courier New" w:cs="Courier New"/>
          <w:color w:val="000000" w:themeColor="text1"/>
          <w:sz w:val="18"/>
          <w:szCs w:val="18"/>
        </w:rPr>
        <w:t>SMU15000579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FDKAVNQNFGVLSCESCKAFFRRNAIR</w:t>
      </w:r>
      <w:r w:rsidR="000F0369">
        <w:rPr>
          <w:rFonts w:ascii="Courier New" w:hAnsi="Courier New" w:cs="Courier New"/>
          <w:color w:val="000000" w:themeColor="text1"/>
          <w:sz w:val="18"/>
          <w:szCs w:val="18"/>
        </w:rPr>
        <w:t>S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SPLKCSNGTDLCSVTSSTRKQCPSCRLKKCLQ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HR96c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22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92567F">
        <w:rPr>
          <w:rFonts w:ascii="Courier New" w:hAnsi="Courier New" w:cs="Courier New"/>
          <w:sz w:val="18"/>
          <w:szCs w:val="18"/>
        </w:rPr>
        <w:t>_c1.3:v31.000522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VCGDKALGYNFGAITCESCKAFFRRNAHKKSPPPCVFNKTCEISVNTRRFCTYCRLMKCFKMQ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23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15705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YTCEGCKSFFKRSVRRNLTYSCRGNHNCPIDIHHRNQCQNCRFQKCLKM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 (nhr-7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21474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SSGRHYGQYTCEGCKSFFKRSVRNQSSYQCYASGDCVIDIQRRNNCQFCRFQKCFAS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NHR236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5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20556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DRASGKHYGVLSCDGCRGFFKRSVRRNLEYVCKESNVCPVDVARRNQCQACRFKKCLSVK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HNF4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8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02310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ICSDKATGKHYGAFSCDGCKGFFRRSVRKKNNYTCQYNRNCKMDKDKRNQCRYCRLKKCIL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RXR1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6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92567F">
        <w:rPr>
          <w:rFonts w:ascii="Courier New" w:hAnsi="Courier New" w:cs="Courier New"/>
          <w:sz w:val="18"/>
          <w:szCs w:val="18"/>
        </w:rPr>
        <w:t>_c1.3:v31.000418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 xml:space="preserve">CAICTDLATGKHYGVLACEGCKGFFKRTIRKELHYTCREKNLCPITERLRNRCQSCRFNKCLDQGM 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RXR2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92567F">
        <w:rPr>
          <w:rFonts w:ascii="Courier New" w:hAnsi="Courier New" w:cs="Courier New"/>
          <w:sz w:val="18"/>
          <w:szCs w:val="18"/>
        </w:rPr>
        <w:t>_c1.3:v31.013694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SICNDNATGKHYGVISCEGCKGFFKRTVRNHLIYVCRDFNNCAVDKKMRNRCQSCRFQKCISA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DSF</w:t>
      </w:r>
      <w:proofErr w:type="spellEnd"/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4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92567F">
        <w:rPr>
          <w:rFonts w:ascii="Courier New" w:hAnsi="Courier New" w:cs="Courier New"/>
          <w:sz w:val="18"/>
          <w:szCs w:val="18"/>
        </w:rPr>
        <w:t>_c1.3:v31.016829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QDRSSGKHYGIYSCDGCSGFFKRSIHKHRTYSCKVQGEMKNKCPIDKTHRNQCRACRLRKCFDS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TLL</w:t>
      </w:r>
      <w:proofErr w:type="spellEnd"/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21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53682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53682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53682F">
        <w:rPr>
          <w:rFonts w:ascii="Courier New" w:hAnsi="Courier New" w:cs="Courier New"/>
          <w:sz w:val="18"/>
          <w:szCs w:val="18"/>
        </w:rPr>
        <w:t>_c1.3:v31.002266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QDHSSGKHYGIYACDGCAGFFKRSIRHSRLYICKNKSIKGDSWIGICKIDKTHRNQCRACRLQKCVDS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TR4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9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02714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YSTGRHYGVLSCEGCKGFFKRSIRNGSRYRCRGSNGCIITKAFRNRCQHCRLQKCLNE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PNR</w:t>
      </w:r>
      <w:proofErr w:type="spellEnd"/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8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92567F">
        <w:rPr>
          <w:rFonts w:ascii="Courier New" w:hAnsi="Courier New" w:cs="Courier New"/>
          <w:sz w:val="18"/>
          <w:szCs w:val="18"/>
        </w:rPr>
        <w:t>_c1.3:v31.001384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VSSGKHYGILACNGCSGFFKRSVRRKLIYRCQAGTGRCTIDKAHRNQCQACRLKKCLLM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NR4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20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92567F">
        <w:rPr>
          <w:rFonts w:ascii="Courier New" w:hAnsi="Courier New" w:cs="Courier New"/>
          <w:sz w:val="18"/>
          <w:szCs w:val="18"/>
        </w:rPr>
        <w:t>_c1.3:v31.002657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TAACQHYGVRTCEGCKGFFKRTIQKNAQYMCLQSKNCIVDKRRRNRCQYCRFQKCLK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NR4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A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7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11793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SASCQHYGVKSCEGCKGFFKRTIQKNASATYVCLHNQNCVIDKQNRNRCQFCRYVKCIK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FTZ-F1a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3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03342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VCNDQVSGFHYGVMTCESCKGFFKRTIQNKKEYQCLENSGCSVDINNRRRCAFCRFQKCLS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FTZ-F1b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9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00915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EDAISGYHYGIFCCESCKGFFKRSVQNHKDYVCHAQQSGGEPCVINKHTRKKCPSCRFQRCIDK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2DBDa1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2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02475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QVCRESAAGFHHGAYVCEACKKFFMRHNLNSTKFTIPCPTGGQCAQLKTGRIKCQSCRFKKCVSIGM</w:t>
      </w:r>
    </w:p>
    <w:p w:rsidR="00592F76" w:rsidRPr="0072171E" w:rsidRDefault="00592F76" w:rsidP="0072171E">
      <w:pPr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RVCGGKSSGFHFGALTCEGCKGFFRRTESTKQHLACITGNNNCCLTGSSSRNLCKSCRFNRCLGVGM</w:t>
      </w:r>
    </w:p>
    <w:p w:rsidR="00592F76" w:rsidRPr="0072171E" w:rsidRDefault="0086080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r w:rsidR="00592F76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me2DBDa2</w:t>
      </w:r>
      <w:r w:rsidR="00D70895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</w:t>
      </w:r>
      <w:r w:rsidR="00592F76" w:rsidRPr="0072171E">
        <w:rPr>
          <w:rFonts w:ascii="Courier New" w:hAnsi="Courier New" w:cs="Courier New"/>
          <w:color w:val="000000" w:themeColor="text1"/>
          <w:sz w:val="18"/>
          <w:szCs w:val="18"/>
        </w:rPr>
        <w:t>(nhr-3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01368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ICTKNSVGFHYGAYVCEACKKFFVRHASGVCRLYGSCQEKGKCDLNIDGRGKCQHCRYQRCNEI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GAKSSGLHFGCITCEGCKGFFRRMIKFKGSLVCFNDNKCKLDLKNRSTCKSCRMNRCLS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2DBDa3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6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375B79">
        <w:rPr>
          <w:rFonts w:ascii="Courier New" w:hAnsi="Courier New" w:cs="Courier New"/>
          <w:sz w:val="18"/>
          <w:szCs w:val="18"/>
        </w:rPr>
        <w:t>_c1.3:v31.020066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QVCNCLAAGFHHGAYVCEACKKFFKRYSTNQLNSKVVCKKNCDLEKIGRRKCSFCRYQKCLN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KSSGFHFGSLTCEGCKGFFRRAEPLKDKLECVSGKLNCVIDSSHKMPCKWCRYHRCIKV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2DBD</w:t>
      </w:r>
      <w:r w:rsidR="009D297D">
        <w:rPr>
          <w:rFonts w:ascii="Courier New" w:hAnsi="Courier New" w:cs="Courier New"/>
          <w:b/>
          <w:color w:val="000000" w:themeColor="text1"/>
          <w:sz w:val="18"/>
          <w:szCs w:val="18"/>
        </w:rPr>
        <w:t>4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D297D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D297D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9D297D" w:rsidRPr="0092567F">
        <w:rPr>
          <w:rFonts w:ascii="Courier New" w:hAnsi="Courier New" w:cs="Courier New"/>
          <w:sz w:val="18"/>
          <w:szCs w:val="18"/>
        </w:rPr>
        <w:t>_c1.3:v31.000154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VCGDVSAGFHCSAFVCEACKKFFIRSSKGDSYTKYSCTKNNNCEIVKDTRTHCQYCRFQKCLHL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NERENQKYTCRNGGNCVINLATRNNCKSCRYKKCLAM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NR1a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C8755A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8755A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C8755A" w:rsidRPr="0092567F">
        <w:rPr>
          <w:rFonts w:ascii="Courier New" w:hAnsi="Courier New" w:cs="Courier New"/>
          <w:sz w:val="18"/>
          <w:szCs w:val="18"/>
        </w:rPr>
        <w:t>_c1.3:v31.010919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ICSDTASGIHYGVMTCEGCKGFFQRNYKKINLKCYKNGNCSISKETRRLCQACRFRKCKNQ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NR1b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0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C8755A" w:rsidRPr="00375B7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8755A" w:rsidRPr="00375B79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C8755A" w:rsidRPr="00375B79">
        <w:rPr>
          <w:rFonts w:ascii="Courier New" w:hAnsi="Courier New" w:cs="Courier New"/>
          <w:sz w:val="18"/>
          <w:szCs w:val="18"/>
        </w:rPr>
        <w:t>_c1.3:v31.026178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1148B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VSSGIHYGVQTCEGCKGFFRRALIDDNHKKMHCINNRTCPVLPGTRNRCQYCRLLKCLRLGM</w:t>
      </w:r>
    </w:p>
    <w:p w:rsidR="00592F76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meNR2</w:t>
      </w:r>
      <w:r w:rsidR="00D1148B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Un</w:t>
      </w:r>
      <w:r w:rsidR="00D70895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(nhr-15)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C8755A" w:rsidRPr="0092567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C8755A" w:rsidRPr="0092567F">
        <w:rPr>
          <w:rFonts w:ascii="Courier New" w:hAnsi="Courier New" w:cs="Courier New"/>
          <w:sz w:val="18"/>
          <w:szCs w:val="18"/>
        </w:rPr>
        <w:t>:SmedGD</w:t>
      </w:r>
      <w:proofErr w:type="gramEnd"/>
      <w:r w:rsidR="00C8755A" w:rsidRPr="0092567F">
        <w:rPr>
          <w:rFonts w:ascii="Courier New" w:hAnsi="Courier New" w:cs="Courier New"/>
          <w:sz w:val="18"/>
          <w:szCs w:val="18"/>
        </w:rPr>
        <w:t>_c1.3:v31.011761</w:t>
      </w:r>
      <w:r w:rsidR="00D70895" w:rsidRPr="005F1F9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D1148B" w:rsidRPr="0072171E" w:rsidRDefault="00592F76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QDKATGLHYSVMTCEGCKGFFKRSIQAEKAYKCRNNNNCVINKETRNACQACRIRRCFEKGM</w:t>
      </w:r>
    </w:p>
    <w:p w:rsidR="00EB53F3" w:rsidRPr="0072171E" w:rsidRDefault="00EB53F3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3F4280" w:rsidRPr="00E02F80" w:rsidRDefault="00E02F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8. </w:t>
      </w:r>
      <w:r w:rsidR="003F4280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NRs in </w:t>
      </w:r>
      <w:r w:rsidR="003F4280" w:rsidRPr="0072171E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Spirometra erinaceieuropaei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1</w:t>
      </w:r>
      <w:proofErr w:type="gramStart"/>
      <w:r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  <w:r w:rsidR="002E16C6">
        <w:rPr>
          <w:rFonts w:ascii="Courier New" w:hAnsi="Courier New" w:cs="Courier New"/>
          <w:b/>
          <w:color w:val="000000" w:themeColor="text1"/>
          <w:sz w:val="18"/>
          <w:szCs w:val="18"/>
        </w:rPr>
        <w:t>(</w:t>
      </w:r>
      <w:proofErr w:type="gramEnd"/>
      <w:r w:rsidR="002E16C6" w:rsidRPr="002E16C6">
        <w:rPr>
          <w:rFonts w:ascii="Courier New" w:hAnsi="Courier New" w:cs="Courier New"/>
          <w:b/>
          <w:color w:val="000000" w:themeColor="text1"/>
          <w:sz w:val="18"/>
          <w:szCs w:val="18"/>
        </w:rPr>
        <w:t>prjeb1202</w:t>
      </w:r>
      <w:r w:rsidR="002E16C6">
        <w:rPr>
          <w:rFonts w:ascii="Courier New" w:hAnsi="Courier New" w:cs="Courier New"/>
          <w:b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eTR</w:t>
      </w:r>
      <w:proofErr w:type="spellEnd"/>
      <w:r w:rsidR="004A48FD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02388" w:rsidRPr="0023433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02388" w:rsidRPr="00234337">
        <w:rPr>
          <w:rFonts w:ascii="Courier New" w:hAnsi="Courier New" w:cs="Courier New"/>
          <w:sz w:val="18"/>
          <w:szCs w:val="18"/>
        </w:rPr>
        <w:t>:S</w:t>
      </w:r>
      <w:proofErr w:type="gramEnd"/>
      <w:r w:rsidR="00002388" w:rsidRPr="00234337">
        <w:rPr>
          <w:rFonts w:ascii="Courier New" w:hAnsi="Courier New" w:cs="Courier New"/>
          <w:sz w:val="18"/>
          <w:szCs w:val="18"/>
        </w:rPr>
        <w:t>_erinaceieuropaei_v1_0_4:SPER_scaffold0040350</w:t>
      </w:r>
      <w:r w:rsidR="004A48FD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RCSVADKQNRNSCQKCRFDRCIKG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E78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02388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002388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002388" w:rsidRPr="00F17325">
        <w:rPr>
          <w:rFonts w:ascii="Courier New" w:hAnsi="Courier New" w:cs="Courier New"/>
          <w:sz w:val="18"/>
          <w:szCs w:val="18"/>
        </w:rPr>
        <w:t>_erinaceieuropaei_v1_0_4:SPER_contig0053909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GDKASGYHYGVVSCEGCK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HR96a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002388" w:rsidRPr="00C844CA">
        <w:rPr>
          <w:rFonts w:ascii="Courier New" w:hAnsi="Courier New" w:cs="Courier New"/>
          <w:sz w:val="18"/>
          <w:szCs w:val="18"/>
        </w:rPr>
        <w:t>caffold</w:t>
      </w:r>
      <w:proofErr w:type="gramStart"/>
      <w:r w:rsidR="00002388" w:rsidRPr="00C844CA">
        <w:rPr>
          <w:rFonts w:ascii="Courier New" w:hAnsi="Courier New" w:cs="Courier New"/>
          <w:sz w:val="18"/>
          <w:szCs w:val="18"/>
        </w:rPr>
        <w:t>:S</w:t>
      </w:r>
      <w:proofErr w:type="gramEnd"/>
      <w:r w:rsidR="00002388" w:rsidRPr="00C844CA">
        <w:rPr>
          <w:rFonts w:ascii="Courier New" w:hAnsi="Courier New" w:cs="Courier New"/>
          <w:sz w:val="18"/>
          <w:szCs w:val="18"/>
        </w:rPr>
        <w:t>_erinaceieuropaei_v1_0_4:SPER_scaffold0212654</w:t>
      </w:r>
      <w:r w:rsidR="00002388">
        <w:rPr>
          <w:rFonts w:ascii="Courier New" w:hAnsi="Courier New" w:cs="Courier New"/>
          <w:sz w:val="18"/>
          <w:szCs w:val="18"/>
        </w:rPr>
        <w:t xml:space="preserve">, </w:t>
      </w:r>
      <w:r w:rsidR="00002388" w:rsidRPr="00C844CA">
        <w:rPr>
          <w:rFonts w:ascii="Courier New" w:hAnsi="Courier New" w:cs="Courier New"/>
          <w:sz w:val="18"/>
          <w:szCs w:val="18"/>
        </w:rPr>
        <w:t>SPER_scaffold0184453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RDKIKACGRSGDCNIEGSQRKHCPSCRLEKCLAVGM</w:t>
      </w:r>
    </w:p>
    <w:p w:rsidR="00515878" w:rsidRDefault="0037504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HR96b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="00986B52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986B52" w:rsidRPr="00C844CA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C844CA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C844CA">
        <w:rPr>
          <w:rFonts w:ascii="Courier New" w:hAnsi="Courier New" w:cs="Courier New"/>
          <w:sz w:val="18"/>
          <w:szCs w:val="18"/>
        </w:rPr>
        <w:t>_erinaceieuropaei_v1_0_4:SPER_scaffold0159348</w:t>
      </w:r>
      <w:r w:rsidR="00986B52">
        <w:rPr>
          <w:rFonts w:ascii="Courier New" w:hAnsi="Courier New" w:cs="Courier New"/>
          <w:sz w:val="18"/>
          <w:szCs w:val="18"/>
        </w:rPr>
        <w:t xml:space="preserve">, </w:t>
      </w:r>
      <w:r w:rsidR="00986B52" w:rsidRPr="00C844CA">
        <w:rPr>
          <w:rFonts w:ascii="Courier New" w:hAnsi="Courier New" w:cs="Courier New"/>
          <w:sz w:val="18"/>
          <w:szCs w:val="18"/>
        </w:rPr>
        <w:t>SPER_scaffold0039939</w:t>
      </w:r>
      <w:r w:rsidR="00986B5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7504C" w:rsidRPr="0072171E" w:rsidRDefault="0037504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RDKELTCTSKTGEHIVSPTTRRECPACRLKRCFLIGM</w:t>
      </w:r>
    </w:p>
    <w:p w:rsidR="00515878" w:rsidRPr="0072171E" w:rsidRDefault="003F4280" w:rsidP="00515878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HR96c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="00515878" w:rsidRPr="004A48FD">
        <w:rPr>
          <w:rFonts w:ascii="Courier New" w:hAnsi="Courier New" w:cs="Courier New"/>
          <w:color w:val="000000" w:themeColor="text1"/>
          <w:sz w:val="18"/>
          <w:szCs w:val="18"/>
        </w:rPr>
        <w:t>(</w:t>
      </w:r>
      <w:r w:rsidR="00515878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515878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515878" w:rsidRPr="00F17325">
        <w:rPr>
          <w:rFonts w:ascii="Courier New" w:hAnsi="Courier New" w:cs="Courier New"/>
          <w:sz w:val="18"/>
          <w:szCs w:val="18"/>
        </w:rPr>
        <w:t>_erinaceieuropaei_v1_0_4:SPER_contig0109014</w:t>
      </w:r>
      <w:r w:rsidR="00515878">
        <w:rPr>
          <w:rFonts w:ascii="Courier New" w:hAnsi="Courier New" w:cs="Courier New"/>
          <w:sz w:val="18"/>
          <w:szCs w:val="18"/>
        </w:rPr>
        <w:t xml:space="preserve">, </w:t>
      </w:r>
      <w:r w:rsidR="00515878" w:rsidRPr="00C844CA">
        <w:rPr>
          <w:rFonts w:ascii="Courier New" w:hAnsi="Courier New" w:cs="Courier New"/>
          <w:sz w:val="18"/>
          <w:szCs w:val="18"/>
        </w:rPr>
        <w:t>SPER_scaffold0057227</w:t>
      </w:r>
      <w:r w:rsidR="00515878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AVCGDHAVGYNFGAIACESCKAFFRRNALRATMPSCLFSGKCSIQVKTRRFCSPCRLEKCFAVGM</w:t>
      </w:r>
    </w:p>
    <w:p w:rsidR="0037504C" w:rsidRPr="0072171E" w:rsidRDefault="0037504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NR1a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6B52" w:rsidRPr="0023433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234337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234337">
        <w:rPr>
          <w:rFonts w:ascii="Courier New" w:hAnsi="Courier New" w:cs="Courier New"/>
          <w:sz w:val="18"/>
          <w:szCs w:val="18"/>
        </w:rPr>
        <w:t>_erinaceieuropaei_v1_0_4:SPER_scaffold0078608</w:t>
      </w:r>
      <w:r w:rsidR="00986B52">
        <w:rPr>
          <w:rFonts w:ascii="Courier New" w:hAnsi="Courier New" w:cs="Courier New"/>
          <w:sz w:val="18"/>
          <w:szCs w:val="18"/>
        </w:rPr>
        <w:t xml:space="preserve">, </w:t>
      </w:r>
      <w:r w:rsidR="00986B52" w:rsidRPr="00D6738D">
        <w:rPr>
          <w:rFonts w:ascii="Courier New" w:hAnsi="Courier New" w:cs="Courier New"/>
          <w:sz w:val="18"/>
          <w:szCs w:val="18"/>
        </w:rPr>
        <w:t>SPER_scaffold0001385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7504C" w:rsidRPr="0072171E" w:rsidRDefault="0037504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TVCGDRASGTHYGAWTCEGCKGFFRRSVQRKAAYFCVRNNQCDITRTLRNRCQKCRFVKCLRM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NR1b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6B52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F17325">
        <w:rPr>
          <w:rFonts w:ascii="Courier New" w:hAnsi="Courier New" w:cs="Courier New"/>
          <w:sz w:val="18"/>
          <w:szCs w:val="18"/>
        </w:rPr>
        <w:t>_erinaceieuropaei_v1_0_4:SPER_scaffold0002617</w:t>
      </w:r>
      <w:r w:rsidR="00986B52">
        <w:rPr>
          <w:rFonts w:ascii="Courier New" w:hAnsi="Courier New" w:cs="Courier New"/>
          <w:sz w:val="18"/>
          <w:szCs w:val="18"/>
        </w:rPr>
        <w:t xml:space="preserve">, </w:t>
      </w:r>
      <w:r w:rsidR="00986B52" w:rsidRPr="00C844CA">
        <w:rPr>
          <w:rFonts w:ascii="Courier New" w:hAnsi="Courier New" w:cs="Courier New"/>
          <w:sz w:val="18"/>
          <w:szCs w:val="18"/>
        </w:rPr>
        <w:t>SPER_contig0084304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TASGVHYGVLSCEGCKGFFRRTLQDKRSQPKQCLRDGLCRITVKSRNNCQPCRLRRCMEL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RXR1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6B52" w:rsidRPr="0023433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234337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234337">
        <w:rPr>
          <w:rFonts w:ascii="Courier New" w:hAnsi="Courier New" w:cs="Courier New"/>
          <w:sz w:val="18"/>
          <w:szCs w:val="18"/>
        </w:rPr>
        <w:t>_erinaceieuropaei_v1_0_4:SPER_scaffold0025940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GVCGDRATGRHYGVLSCEGCKGFFKRTIRRGAQYVCKEAGCCRIDRSQRPRCQYCRFRQCLAV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HNF4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6B52" w:rsidRPr="00E93C18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E93C18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E93C18">
        <w:rPr>
          <w:rFonts w:ascii="Courier New" w:hAnsi="Courier New" w:cs="Courier New"/>
          <w:sz w:val="18"/>
          <w:szCs w:val="18"/>
        </w:rPr>
        <w:t>_erinaceieuropaei_v1_0_4:SPER_scaffold0002127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YGAYSCDGCKGFFRRSVRRKHTYSCRYNRSCVIDKDMRNQCRFCRLKKCFRV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eCoup</w:t>
      </w:r>
      <w:proofErr w:type="spellEnd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="00986B52" w:rsidRPr="00986B52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6B52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F17325">
        <w:rPr>
          <w:rFonts w:ascii="Courier New" w:hAnsi="Courier New" w:cs="Courier New"/>
          <w:sz w:val="18"/>
          <w:szCs w:val="18"/>
        </w:rPr>
        <w:t>_erinaceieuropaei_v1_0_4:SPER_contig0150549</w:t>
      </w:r>
      <w:r w:rsidR="00986B52" w:rsidRPr="00986B52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KLVYKCRGNRQCPVDMHHRNQCQHCRFQKCLKTGM</w:t>
      </w:r>
    </w:p>
    <w:p w:rsidR="0037504C" w:rsidRPr="0072171E" w:rsidRDefault="0037504C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eCoupUn</w:t>
      </w:r>
      <w:proofErr w:type="spellEnd"/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6B52" w:rsidRPr="0023433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234337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234337">
        <w:rPr>
          <w:rFonts w:ascii="Courier New" w:hAnsi="Courier New" w:cs="Courier New"/>
          <w:sz w:val="18"/>
          <w:szCs w:val="18"/>
        </w:rPr>
        <w:t>_erinaceieuropaei_v1_0_4:SPER_scaffold0093776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7504C" w:rsidRPr="0072171E" w:rsidRDefault="0037504C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VCGDESRGRHYGQYVCEACKSFFKRSVRKGPAYFCLRGGTCAIDARLRNRCRHCRWQRCLSA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ePNR</w:t>
      </w:r>
      <w:proofErr w:type="spellEnd"/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986B52" w:rsidRPr="0023433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986B52" w:rsidRPr="00234337">
        <w:rPr>
          <w:rFonts w:ascii="Courier New" w:hAnsi="Courier New" w:cs="Courier New"/>
          <w:sz w:val="18"/>
          <w:szCs w:val="18"/>
        </w:rPr>
        <w:t>:S</w:t>
      </w:r>
      <w:proofErr w:type="gramEnd"/>
      <w:r w:rsidR="00986B52" w:rsidRPr="00234337">
        <w:rPr>
          <w:rFonts w:ascii="Courier New" w:hAnsi="Courier New" w:cs="Courier New"/>
          <w:sz w:val="18"/>
          <w:szCs w:val="18"/>
        </w:rPr>
        <w:t>_erinaceieuropaei_v1_0_4:SPER_scaffold0105089</w:t>
      </w:r>
      <w:r w:rsidR="00986B52">
        <w:rPr>
          <w:rFonts w:ascii="Courier New" w:hAnsi="Courier New" w:cs="Courier New"/>
          <w:sz w:val="18"/>
          <w:szCs w:val="18"/>
        </w:rPr>
        <w:t xml:space="preserve">, </w:t>
      </w:r>
      <w:r w:rsidR="00986B52" w:rsidRPr="00F17325">
        <w:rPr>
          <w:rFonts w:ascii="Courier New" w:hAnsi="Courier New" w:cs="Courier New"/>
          <w:sz w:val="18"/>
          <w:szCs w:val="18"/>
        </w:rPr>
        <w:t>SPER_contig0179980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VSSGKHYGIFACNGCSGFFKRSVRRRLVYRCQAGTSRCVIDKERRNQCQACRLRKCFQM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TR4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FE5790" w:rsidRPr="00234337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FE5790" w:rsidRPr="00234337">
        <w:rPr>
          <w:rFonts w:ascii="Courier New" w:hAnsi="Courier New" w:cs="Courier New"/>
          <w:sz w:val="18"/>
          <w:szCs w:val="18"/>
        </w:rPr>
        <w:t>:S</w:t>
      </w:r>
      <w:proofErr w:type="gramEnd"/>
      <w:r w:rsidR="00FE5790" w:rsidRPr="00234337">
        <w:rPr>
          <w:rFonts w:ascii="Courier New" w:hAnsi="Courier New" w:cs="Courier New"/>
          <w:sz w:val="18"/>
          <w:szCs w:val="18"/>
        </w:rPr>
        <w:t>_erinaceieuropaei_v1_0_4:SPER_contig0061700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GRHYGVLSCEGCKGFFKRSIRGHVNYICRTKQRCIVNKAYRNRCQYCRLQKCLQV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SeTLL</w:t>
      </w:r>
      <w:proofErr w:type="spellEnd"/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16AE1" w:rsidRPr="004C5C3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16AE1" w:rsidRPr="004C5C3F">
        <w:rPr>
          <w:rFonts w:ascii="Courier New" w:hAnsi="Courier New" w:cs="Courier New"/>
          <w:sz w:val="18"/>
          <w:szCs w:val="18"/>
        </w:rPr>
        <w:t>:S</w:t>
      </w:r>
      <w:proofErr w:type="gramEnd"/>
      <w:r w:rsidR="00216AE1" w:rsidRPr="004C5C3F">
        <w:rPr>
          <w:rFonts w:ascii="Courier New" w:hAnsi="Courier New" w:cs="Courier New"/>
          <w:sz w:val="18"/>
          <w:szCs w:val="18"/>
        </w:rPr>
        <w:t>_erinaceieuropaei_v1_0_4:SPER_contig0103798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KVCKDHSSGKHYGIYACDGCAGFFKRSIRRNRQYSCKSRNGTEASCRIDKPHRNQCRACRLKKCLDA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</w:t>
      </w:r>
      <w:r w:rsidR="003030D7">
        <w:rPr>
          <w:rFonts w:ascii="Courier New" w:hAnsi="Courier New" w:cs="Courier New"/>
          <w:b/>
          <w:color w:val="000000" w:themeColor="text1"/>
          <w:sz w:val="18"/>
          <w:szCs w:val="18"/>
        </w:rPr>
        <w:t>NR4A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16AE1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16AE1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216AE1" w:rsidRPr="00F17325">
        <w:rPr>
          <w:rFonts w:ascii="Courier New" w:hAnsi="Courier New" w:cs="Courier New"/>
          <w:sz w:val="18"/>
          <w:szCs w:val="18"/>
        </w:rPr>
        <w:t>_erinaceieuropaei_v1_0_4:SPER_contig0052123</w:t>
      </w:r>
      <w:r w:rsidR="00216AE1">
        <w:rPr>
          <w:rFonts w:ascii="Courier New" w:hAnsi="Courier New" w:cs="Courier New"/>
          <w:sz w:val="18"/>
          <w:szCs w:val="18"/>
        </w:rPr>
        <w:t xml:space="preserve">, </w:t>
      </w:r>
      <w:r w:rsidR="00216AE1" w:rsidRPr="004C5C3F">
        <w:rPr>
          <w:rFonts w:ascii="Courier New" w:hAnsi="Courier New" w:cs="Courier New"/>
          <w:sz w:val="18"/>
          <w:szCs w:val="18"/>
        </w:rPr>
        <w:t>SPER_scaffold0173239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SKNCVVDKRRRNRCQYCRFQKCLK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FTZ</w:t>
      </w:r>
      <w:r w:rsidR="0037504C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F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1a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E570C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E570C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3E570C" w:rsidRPr="00F17325">
        <w:rPr>
          <w:rFonts w:ascii="Courier New" w:hAnsi="Courier New" w:cs="Courier New"/>
          <w:sz w:val="18"/>
          <w:szCs w:val="18"/>
        </w:rPr>
        <w:t>_erinaceieuropaei_v1_0_4:SPER_contig0031144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VCGDKVSGYHYGLPTCESCKGFFKRTVQNKKEYHCTDTGTCTIDRVHRKRCAHCRFQKCLSV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FTZ</w:t>
      </w:r>
      <w:r w:rsidR="0037504C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-F1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E570C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E570C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3E570C" w:rsidRPr="00F17325">
        <w:rPr>
          <w:rFonts w:ascii="Courier New" w:hAnsi="Courier New" w:cs="Courier New"/>
          <w:sz w:val="18"/>
          <w:szCs w:val="18"/>
        </w:rPr>
        <w:t>_erinaceieuropaei_v1_0_4:SPER_scaffold0057587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MATPSSLCEITAASRKKCPAC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2DBDg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E570C" w:rsidRPr="004C5C3F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E570C" w:rsidRPr="004C5C3F">
        <w:rPr>
          <w:rFonts w:ascii="Courier New" w:hAnsi="Courier New" w:cs="Courier New"/>
          <w:sz w:val="18"/>
          <w:szCs w:val="18"/>
        </w:rPr>
        <w:t>:S</w:t>
      </w:r>
      <w:proofErr w:type="gramEnd"/>
      <w:r w:rsidR="003E570C" w:rsidRPr="004C5C3F">
        <w:rPr>
          <w:rFonts w:ascii="Courier New" w:hAnsi="Courier New" w:cs="Courier New"/>
          <w:sz w:val="18"/>
          <w:szCs w:val="18"/>
        </w:rPr>
        <w:t>_erinaceieuropaei_v1_0_4:SPER_contig0014964</w:t>
      </w:r>
      <w:r w:rsidR="003E570C">
        <w:rPr>
          <w:rFonts w:ascii="Courier New" w:hAnsi="Courier New" w:cs="Courier New"/>
          <w:sz w:val="18"/>
          <w:szCs w:val="18"/>
        </w:rPr>
        <w:t xml:space="preserve">, </w:t>
      </w:r>
      <w:r w:rsidR="003E570C" w:rsidRPr="004C5C3F">
        <w:rPr>
          <w:rFonts w:ascii="Courier New" w:hAnsi="Courier New" w:cs="Courier New"/>
          <w:sz w:val="18"/>
          <w:szCs w:val="18"/>
        </w:rPr>
        <w:t>SPER_contig0069084</w:t>
      </w:r>
      <w:r w:rsidR="003E570C">
        <w:rPr>
          <w:rFonts w:ascii="Courier New" w:hAnsi="Courier New" w:cs="Courier New"/>
          <w:sz w:val="18"/>
          <w:szCs w:val="18"/>
        </w:rPr>
        <w:t xml:space="preserve">, </w:t>
      </w:r>
      <w:r w:rsidR="003E570C" w:rsidRPr="00C844CA">
        <w:rPr>
          <w:rFonts w:ascii="Courier New" w:hAnsi="Courier New" w:cs="Courier New"/>
          <w:sz w:val="18"/>
          <w:szCs w:val="18"/>
        </w:rPr>
        <w:t>SPER_contig0007298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NENYAKYSCSKVNACEVNKDTRTHCQRCRYQKCLRI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ITLATRNNCKSCRYRKCLSV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2DBDa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E2D26" w:rsidRPr="00F17325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E2D26" w:rsidRPr="00F17325">
        <w:rPr>
          <w:rFonts w:ascii="Courier New" w:hAnsi="Courier New" w:cs="Courier New"/>
          <w:sz w:val="18"/>
          <w:szCs w:val="18"/>
        </w:rPr>
        <w:t>:S</w:t>
      </w:r>
      <w:proofErr w:type="gramEnd"/>
      <w:r w:rsidR="003E2D26" w:rsidRPr="00F17325">
        <w:rPr>
          <w:rFonts w:ascii="Courier New" w:hAnsi="Courier New" w:cs="Courier New"/>
          <w:sz w:val="18"/>
          <w:szCs w:val="18"/>
        </w:rPr>
        <w:t>_erinaceieuropaei_v1_0_4:SPER_contig0017083</w:t>
      </w:r>
      <w:r w:rsidR="003E2D26">
        <w:rPr>
          <w:rFonts w:ascii="Courier New" w:hAnsi="Courier New" w:cs="Courier New"/>
          <w:sz w:val="18"/>
          <w:szCs w:val="18"/>
        </w:rPr>
        <w:t xml:space="preserve">, </w:t>
      </w:r>
      <w:r w:rsidR="003E2D26" w:rsidRPr="00F17325">
        <w:rPr>
          <w:rFonts w:ascii="Courier New" w:hAnsi="Courier New" w:cs="Courier New"/>
          <w:sz w:val="18"/>
          <w:szCs w:val="18"/>
        </w:rPr>
        <w:t>SPER_contig0105146</w:t>
      </w:r>
      <w:r w:rsidR="003E2D26">
        <w:rPr>
          <w:rFonts w:ascii="Courier New" w:hAnsi="Courier New" w:cs="Courier New"/>
          <w:sz w:val="18"/>
          <w:szCs w:val="18"/>
        </w:rPr>
        <w:t xml:space="preserve">, </w:t>
      </w:r>
      <w:r w:rsidR="003E2D26" w:rsidRPr="004C5C3F">
        <w:rPr>
          <w:rFonts w:ascii="Courier New" w:hAnsi="Courier New" w:cs="Courier New"/>
          <w:sz w:val="18"/>
          <w:szCs w:val="18"/>
        </w:rPr>
        <w:t>SPER_contig0012002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7504C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KFFMRQSLSNGKSTTVCPSGGNCVIAKTSRGRCQQCRYKKCLELGM</w:t>
      </w: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TSSRLVCVGGKDNCAITPRSRNACKACRFRRCLRA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&gt;Se</w:t>
      </w:r>
      <w:r w:rsidR="0037504C"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2DBD</w:t>
      </w:r>
      <w:r w:rsidRPr="0072171E">
        <w:rPr>
          <w:rFonts w:ascii="Courier New" w:hAnsi="Courier New" w:cs="Courier New"/>
          <w:b/>
          <w:color w:val="000000" w:themeColor="text1"/>
          <w:sz w:val="18"/>
          <w:szCs w:val="18"/>
        </w:rPr>
        <w:t>b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3E2D26" w:rsidRPr="00F65610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3E2D26" w:rsidRPr="00F65610">
        <w:rPr>
          <w:rFonts w:ascii="Courier New" w:hAnsi="Courier New" w:cs="Courier New"/>
          <w:sz w:val="18"/>
          <w:szCs w:val="18"/>
        </w:rPr>
        <w:t>:S</w:t>
      </w:r>
      <w:proofErr w:type="gramEnd"/>
      <w:r w:rsidR="003E2D26" w:rsidRPr="00F65610">
        <w:rPr>
          <w:rFonts w:ascii="Courier New" w:hAnsi="Courier New" w:cs="Courier New"/>
          <w:sz w:val="18"/>
          <w:szCs w:val="18"/>
        </w:rPr>
        <w:t>_erinaceieuropaei_v1_0_4:SPER_contig0064610</w:t>
      </w:r>
      <w:r w:rsidR="003E2D26">
        <w:rPr>
          <w:rFonts w:ascii="Courier New" w:hAnsi="Courier New" w:cs="Courier New"/>
          <w:sz w:val="18"/>
          <w:szCs w:val="18"/>
        </w:rPr>
        <w:t xml:space="preserve">, </w:t>
      </w:r>
      <w:r w:rsidR="003E2D26" w:rsidRPr="00F17325">
        <w:rPr>
          <w:rFonts w:ascii="Courier New" w:hAnsi="Courier New" w:cs="Courier New"/>
          <w:sz w:val="18"/>
          <w:szCs w:val="18"/>
        </w:rPr>
        <w:t>SPER_scaffold0176443</w:t>
      </w:r>
      <w:r w:rsidR="003E2D26">
        <w:rPr>
          <w:rFonts w:ascii="Courier New" w:hAnsi="Courier New" w:cs="Courier New"/>
          <w:sz w:val="18"/>
          <w:szCs w:val="18"/>
        </w:rPr>
        <w:t xml:space="preserve">, </w:t>
      </w:r>
      <w:r w:rsidR="003E2D26" w:rsidRPr="00F17325">
        <w:rPr>
          <w:rFonts w:ascii="Courier New" w:hAnsi="Courier New" w:cs="Courier New"/>
          <w:sz w:val="18"/>
          <w:szCs w:val="18"/>
        </w:rPr>
        <w:t>SPER_contig0121722</w:t>
      </w:r>
      <w:r w:rsidR="00F92C7F" w:rsidRPr="004A48FD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RGKCPHCRFRKCLDLGM</w:t>
      </w:r>
    </w:p>
    <w:p w:rsidR="003F4280" w:rsidRPr="0072171E" w:rsidRDefault="003F4280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72171E">
        <w:rPr>
          <w:rFonts w:ascii="Courier New" w:hAnsi="Courier New" w:cs="Courier New"/>
          <w:color w:val="000000" w:themeColor="text1"/>
          <w:sz w:val="18"/>
          <w:szCs w:val="18"/>
        </w:rPr>
        <w:t>CRVCGSPSSGFHFGAITCEGCK&gt;GFFRRTALSNVKLECLGKHNCCITPANRNMCKSCRFQRCLAVGM</w:t>
      </w:r>
    </w:p>
    <w:p w:rsidR="00E02F80" w:rsidRDefault="00E02F80" w:rsidP="0072171E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29. NRs in </w:t>
      </w:r>
      <w:r w:rsidRPr="00283E29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Taenia asiatica</w:t>
      </w: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17) (prjna299871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aT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70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NCSVGDKQNRNSCQKCRFERCLKG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E7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156:330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DKASGYHYGVISCEGCKGFFRRSIQKQIEYKCLREGKCTVVRLNRNRCQYCRFRKCIVAGM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aHR96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3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KEKIKACGRNGDCNIEGSQRKHCPSCRLEKCL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HR96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39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IAALRSSGDATTTDAYLQALRRGLRDLTCTSKSGEHVVSPSTRRECPACRLKRCFLIGM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aHR96c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10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AVCGDHAVGFNFGAIACESCKAFFRRNALRATMPPCLFNGNCLIQVKTRRFCSPCRLSKCF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NR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South_Korea_v1_0_4:TASK_scaffold0000387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TASGIHYGVLSCEGCKGFFRRALQDKRAHLRKCIRQDRCKISIKTRNHCQPCRLRRCLEL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HNF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6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ICGDKATVLIAFQKGKHYGAYSCDGCKGFFRRSVRRKHTYSCRYNRTCTIDKDMRNQCRFCRLKKCFR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TR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South_Korea_v1_0_4:TASK_scaffold000033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VASGRHYGVISCEGCKGFFKRSIRGHVNYVCRSNKHCIVNKAFRNRCQYCRMQKCLLVGM</w:t>
      </w:r>
    </w:p>
    <w:p w:rsidR="00283E29" w:rsidRPr="00283E29" w:rsidRDefault="00283E29" w:rsidP="00283E29">
      <w:pPr>
        <w:pStyle w:val="HTMLPreformatted"/>
        <w:rPr>
          <w:rFonts w:eastAsiaTheme="minorEastAsia"/>
          <w:b/>
          <w:color w:val="000000" w:themeColor="text1"/>
          <w:sz w:val="18"/>
          <w:szCs w:val="18"/>
        </w:rPr>
      </w:pPr>
      <w:r w:rsidRPr="00283E29">
        <w:rPr>
          <w:rFonts w:eastAsiaTheme="minorEastAsia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b/>
          <w:color w:val="000000" w:themeColor="text1"/>
          <w:sz w:val="18"/>
          <w:szCs w:val="18"/>
        </w:rPr>
        <w:t>Ta</w:t>
      </w:r>
      <w:r w:rsidRPr="00283E29">
        <w:rPr>
          <w:rFonts w:eastAsiaTheme="minorEastAsia"/>
          <w:b/>
          <w:color w:val="000000" w:themeColor="text1"/>
          <w:sz w:val="18"/>
          <w:szCs w:val="18"/>
        </w:rPr>
        <w:t>TLL</w:t>
      </w:r>
      <w:proofErr w:type="spellEnd"/>
      <w:r w:rsidRPr="00283E29">
        <w:rPr>
          <w:color w:val="000000" w:themeColor="text1"/>
          <w:sz w:val="18"/>
          <w:szCs w:val="18"/>
        </w:rPr>
        <w:t xml:space="preserve"> (</w:t>
      </w:r>
      <w:r w:rsidRPr="00283E29">
        <w:rPr>
          <w:rFonts w:eastAsiaTheme="minorEastAsia"/>
          <w:sz w:val="18"/>
          <w:szCs w:val="18"/>
        </w:rPr>
        <w:t>scaffold</w:t>
      </w:r>
      <w:proofErr w:type="gramStart"/>
      <w:r w:rsidRPr="00283E29">
        <w:rPr>
          <w:rFonts w:eastAsiaTheme="minorEastAsia"/>
          <w:sz w:val="18"/>
          <w:szCs w:val="18"/>
        </w:rPr>
        <w:t>:T</w:t>
      </w:r>
      <w:proofErr w:type="gramEnd"/>
      <w:r w:rsidRPr="00283E29">
        <w:rPr>
          <w:rFonts w:eastAsiaTheme="minorEastAsia"/>
          <w:sz w:val="18"/>
          <w:szCs w:val="18"/>
        </w:rPr>
        <w:t>_asiatica_South_Korea_v1_0_4:TASK_scaffold0000088</w:t>
      </w:r>
      <w:r w:rsidRPr="00283E29">
        <w:rPr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pStyle w:val="HTMLPreformatted"/>
        <w:rPr>
          <w:color w:val="000000" w:themeColor="text1"/>
          <w:sz w:val="18"/>
          <w:szCs w:val="18"/>
        </w:rPr>
      </w:pPr>
      <w:r w:rsidRPr="00283E29">
        <w:rPr>
          <w:color w:val="000000" w:themeColor="text1"/>
          <w:sz w:val="18"/>
          <w:szCs w:val="18"/>
        </w:rPr>
        <w:t>CKVCKDHSSGKHYGIYACDGCAGFFKRSIRRNRQYTCKSKNGQESSCRVDKPHRNQCRACRLKKCLE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aCoup</w:t>
      </w:r>
      <w:proofErr w:type="spell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0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KSSGKHYGQFTCEGCKSFFKRSVRRQLTYTCRGARQCLIDLHHRNQCQYCRFQKCLKM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NR4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0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NRCQYCRFQKCLK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TaFTZ-F1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South_Korea_v1_0_4:TASK_contig0000239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VCGDKVSGYHYGLQTCESCKGFFKRTVQNKKSYQCTEAGVCIIDRIHRKRCAYCRFKKCLS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FTZ-F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0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SKRYACHMATPSSLCDITATSRKKCPACRFVKCLEK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2DBD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80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AKSSRGRCQQCRYKKCLE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SASRLVCVGGKDNCTITPRSRNVCKACRFRRCLR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2DBD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scaffold</w:t>
      </w:r>
      <w:proofErr w:type="gramStart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_asiatica_TASYD01_v1:Scaffold00009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SANGECPMGGNCKIEGPGRGKCPHCRFRKCLDL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CRVCGGPSSGFHFGALTCEGCKGFFRRTVHSNSIPQCLGNQTCRITPSNRNMCKSCRFKKCLEVGM 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  <w:t xml:space="preserve"> 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a2DBDg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aenia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TASYD01_v1:Scaffold00003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NENYTKYSCSKVNACEVNKDTRTHCQRCRFYKCLRI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ITLATRNNCKSCRYRKCLS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aOthe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asiatica_South_Korea_v1_0_4:TASK_scaffold000000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TVCGAPATDKHYGAVSCDSCRAFFEMATYLGLQSECSSEPNSCESDHHLRCHSCRLTRCLA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30. NRs in </w:t>
      </w:r>
      <w:r w:rsidRPr="00283E29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Taenia multiceps</w:t>
      </w: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17</w:t>
      </w:r>
      <w:proofErr w:type="gram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)(</w:t>
      </w:r>
      <w:proofErr w:type="gram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prjna307624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mT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NCSVGDKQNRNSCQKCRFERCLKG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E7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scaffold</w:t>
      </w:r>
      <w:proofErr w:type="gramStart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_multiceps_v2.0:LG1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DKASGYHYGVISCEGCKGFFRRSIQKQIEYKCLREGKCTVVRLNRNRCQYCRFRKCIVA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KEKIKACGRNGDCNIEGSQRKHCPSCRLEKCL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HR96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IAALRSSGDATTTDAYLQALRRGLRDLTCTSKSGEHVVSPSTRRECPACRLKRCFLIGM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mHR96c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scaffold</w:t>
      </w:r>
      <w:proofErr w:type="gramStart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_multiceps_v2.0:LG1)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AVCGDHAVGFNFGAIACESCKAFFRRNALRATMPPCLFNGNCLIQVKTRRFCSPCRLSKCFAVGM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mHR96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3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NR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3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TASGIHYGVLSCEGCKGFFRRALQDKRAHLRKCIRQDRCKISIKTRNHCQPCRLRRCLEL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HNF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6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ICGDKATGKHYGAYSCDGCKGFFRRSVRRKHTYSCRYNRTCTIDKDMRNQCRFCRLKKCFR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TR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VASGRHYGVISCEGCKGFFKRSIRGHVNYVCRSNKHCIVNKAFRNRCQYCRMQKCLL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mTLL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5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KVCKDHSSGKHYGIYACDGCAGFFKRSIRRNRQYTCKSRNGQESCCRVDKPHRNQCRACRLKKCLE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mCoup</w:t>
      </w:r>
      <w:proofErr w:type="spell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KSSGKHYGQFTCEGCKSFFKRSVRRQLTYTCRGARQCLIDLHHRNQCQYCRFQKCLKM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NR4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RRNRCQYCRFQKCLK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FTZ-F1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VCGDKVSGYHYGLQTCESCKGFFKRTVQNKKSYQCTEAGVCIIDRIHRKRCAYCRFKKCLS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FTZ-F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SKRYACHMATPSSLCDITATSRKKCPACRFVKCLEK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2DBD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AKSSRGRCQQCRYKKCLE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SASRLVCVGGKDNCTITPRSRNVCKACRFRRCLR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2DBD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SANGEGDSAKSSTQGGEIYPDLNVVCPMGGNCKIEGPGRGKCPHCRFRKCLDL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HSNSIPQCLGNQTCRITPSNRNMCKSCRFKKCLE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m2DBDg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NENYTKYSCSKVNACEVNKDTRTHCQRCRFYKCLRI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ITLATRNNCKSCRYRKCLS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mOthe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ulticeps_v2.0:LG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TVCGAPATDKHYGAVSCDSCRAFFEMATYLGLQFECSGEPNSCESDHHLRCHSCRLTKCL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31. NRs in </w:t>
      </w:r>
      <w:r w:rsidRPr="00283E29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Taenia saginata</w:t>
      </w: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17</w:t>
      </w:r>
      <w:proofErr w:type="gram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)(</w:t>
      </w:r>
      <w:proofErr w:type="gram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prjna71493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T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112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NCSVGDKQNRNSCQKCRFERCLKG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E7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15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DKASGYHYGVISCEGCKGFFRRSIQKQIEYKCLREGKCTVVRLNRNRCQYCRFRKCIVAGM</w:t>
      </w:r>
    </w:p>
    <w:p w:rsidR="00283E29" w:rsidRPr="00283E29" w:rsidRDefault="00544536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sHR96a</w:t>
      </w:r>
      <w:r w:rsidR="00283E29"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="00283E29"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="00283E29" w:rsidRPr="00283E29">
        <w:rPr>
          <w:rFonts w:ascii="Courier New" w:hAnsi="Courier New" w:cs="Courier New"/>
          <w:sz w:val="18"/>
          <w:szCs w:val="18"/>
        </w:rPr>
        <w:t>:ASM169307v2:Scaffold00011</w:t>
      </w:r>
      <w:proofErr w:type="gramEnd"/>
      <w:r w:rsidR="00283E29"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CVVCGEPASGYNFDRLTCESCKAFFRRNALKPKEKIKACGRNGDCNIEGSQRKHCPSCRLEKCL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HR96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18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IAALRSSGDATTTDAYLQALRRGLRDLTCTSKSGEHVVSPSTRRECPACRLKRCFLIGM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sHR96c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67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AVCGDHAVGFNFGAIACESCKAFFRRNALRATMPPCLFNGNCLIQVKTRRFCSPCRLSKCF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NR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48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TASGIHYGVLSCEGCKGFFRRALQDKRAHLRKCIRQDRCKISIKTRNHCQPCRLRRCLEL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HNF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43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ICGDKATGKHYGAYSCDGCKGFFRRSVRRKHTYSCRYNRTCTIDKDMRNQCRFCRLKKCFR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TLL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39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KVCKDHSSGKHYGIYACDGCAGFFKRSIRRNRQYTCKSRNGQESCCRVDKPHRNQCRACRLKKCLE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Coup</w:t>
      </w:r>
      <w:proofErr w:type="spell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31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KSSGKHYGQFTCEGCKSFFKRSVRRQLTYTCRGARQCLIDLHHRNQCQYCRFQKCLKM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TR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01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VASGRHYGVISCEGCKGFFKRSIRGHVNYVCRSNKHCIVNKAFRNRCQYCRMQKCLL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NR4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02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NRCQYCRFQKCLK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FTZ-F1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19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VCGDKVSGYHYGLQTCESCKGFFKRTVQNKKSYQCTEAGVCIIDRIHRKRCAYCRFKKCLS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FTZ-F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180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SKRYACHMATPSSLCDITATSRKKCPACRFVKCLEK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2DBD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32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AKSSRGRCQQCRYKKCLE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SASRLVCVGGKDNCTITPRSRNVCKACRFRRCLR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2DBD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45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SANGEGDSAKSSIQGGEIYPDLNVVCPMGGNCKIEGPGRGKCPHCRFRKCLDL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GPSSGFHFGALTCEGCKGFFRRTVHSNSIPQCLGNQTCRITPSNRNMCKSCRFKKCLE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2DBDg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01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NENYTKYSCSKVNACEVNKDTRTHCQRCRFYKCLRI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ITLATRNNCKSCRYRKCLS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Othe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ASM169307v2:Scaffold00010</w:t>
      </w:r>
      <w:proofErr w:type="gram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TVCGAPATDKHYGAVSCDSCRAFFEMATYLGLQSECSSEPNSCESDHHLRCHSCRLTKCLA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32. NRs in </w:t>
      </w:r>
      <w:r w:rsidRPr="00283E29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Taenia solium</w:t>
      </w: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17</w:t>
      </w:r>
      <w:proofErr w:type="gram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)(</w:t>
      </w:r>
      <w:proofErr w:type="gram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prjna170813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oT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57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EYTCKFNGNCSVGDKQNRNSCQKCRFERCLKG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E7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23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DKASGYHYGVISCEGCKGFFRRSIQKQIEYKCLREGKCTVVRLNRNRCQYCRFRKCIVAGM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soHR96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02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EPASGYNFDRLTCESCKAFFRRNALKPKEKIKACGRNGDCNIEGSQRKHCPSCRLEKCL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HR96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217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DRAVNHNFGQLTCESCKAFFRRNAHKALPSIIAALRSSGDATTTDAYLQALRRGLRDLTCTSKSGEHVVSPSTRRECPACRLKRCFLIGM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&gt;TsoHR96c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070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544536" w:rsidRPr="00283E29" w:rsidRDefault="00544536" w:rsidP="00544536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AVCGDHAVGFNFGAIACESCKAFFRRNALRATMPPCLFNGNCLIQVKTRRFCSPCRLSKCF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NR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scaffold_00486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TASGIHYGVLSCEGCKGFFRRALQDKRAHLRKCIRQDRCKISIKTRNHCQPCRLRRCLEL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HNF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785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ICGDKATGKHYGAYSCDGCKGFFRRSVRRKHTYSCRYNRTCTIDKDMRNQCRFCRLKKCFR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oCoup</w:t>
      </w:r>
      <w:proofErr w:type="spell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2347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KSSGKHYGQFTCEGCKSFFKRSVRRQLTYTCKGARQCLIDQHHRNQCQYCRFQKCLKM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TR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11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VASGRHYGVISCEGCKGFFKRSIRGHVNYVCRSNKHCIVNKAFRNRCQYCRMQKCLL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oTLL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249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KVCKDHSSGKHYGIYACDGCAGFFKRSIRRNRQYTCKSRNGQESCCRVDKPHRNQCRACRLKKCLE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NR4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13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HYVCLQTKNCIVDKRRRNRCQYCRFQKCLK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FTZ-F1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124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VCGDKVSGYHYGLQTCESCKGFFKRTVQNKKSYQCTEAGVCIIDRIHRKRCAYCRFKKCLS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FTZ-F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35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SKRYACHMATPSSLCDITATSRKKCPACRFVKCLEK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&gt;Tso2DBD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247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ICGELAAGFHHGAYVCEACKKFFMRHSLANGRSTTTCPSGGNCVIAKSSRGRCQQCRYKKCLE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ESASRLVCVGGKDNCTITPRSRNVCKACRFRRCLR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2DBD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07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QPSVGFHHRAYVCEACKKFFTRHLTNRIKKDKSTNGEGDSAKSSTQGGEIYPDLNVVCPMGGNCKIEGPGRGKCPHCRFRKCLDL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CRVCGGPSSGFHFGALTCEGCKGFFRRTVHSNSIPQCLGNQTCRITPSNRNMCKSCRFKKCLEVGM 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so2DBDg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00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DICGDVSAGFHCNAYVCEACKKFFIRSSKNENYTKYSCSKVNACEVNKDTRTHCQRCRFYKCLRI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AQSSGFHFGAITCEGCKGFFRRTISERDNQRYTCRNGGTCLITLATRNNCKSCRYRKCLS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soOthe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solium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Mexico_v1:pathogen_TSM_contig_0002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KVCGAPATDKHYGAVSCDSCRAFFGMATYLGIQSKCSNEPNSCDNDHHLRCHSCRLTKCLAV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33. NRs in </w:t>
      </w:r>
      <w:r w:rsidRPr="00283E29">
        <w:rPr>
          <w:rFonts w:ascii="Courier New" w:hAnsi="Courier New" w:cs="Courier New"/>
          <w:b/>
          <w:i/>
          <w:color w:val="000000" w:themeColor="text1"/>
          <w:sz w:val="18"/>
          <w:szCs w:val="18"/>
        </w:rPr>
        <w:t>Trichobilharzia regent</w:t>
      </w: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(21</w:t>
      </w:r>
      <w:proofErr w:type="gram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)(</w:t>
      </w:r>
      <w:proofErr w:type="gram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prjeb4662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rTRa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1855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FNGRCSVSDKQNRNSCQKCRFDRCIKG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rTRb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42270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NATGFHYRAMTCEGCKGFFRRSVQKKLVYTCKFQGRCSVADKQNRNSCQKCRFDRCIKG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E7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contig0001566, TRE_scaffold0003880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KVCGDKASGYHYGVISCEGCKGFFRRSIQKQIEYKCLRDGKCLVIRLNRNRCQYCRFRKCLAAGM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ab/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HR96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contig000070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IVCGEPASGYNFDRLTCESCKAFFRRNALKPRDK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Tr</w:t>
      </w: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HR96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contig0011335, TRE_scaffold002280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KVCGDKAVNHNFXXXXXXXxxxxxxxxxxxELTCTAKSGEHIITPTTRRECPSCRLKQCFR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NR1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0393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KSSGFHYGVITCEGCKGFFRRAIQGNQSYTCSRDGTCEVNKTLRNKCQQCRLVKCI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rCoup</w:t>
      </w:r>
      <w:proofErr w:type="spell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-TFI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proofErr w:type="spellStart"/>
      <w:r w:rsidRPr="00283E29">
        <w:rPr>
          <w:rFonts w:ascii="Courier New" w:hAnsi="Courier New" w:cs="Courier New"/>
          <w:sz w:val="18"/>
          <w:szCs w:val="18"/>
        </w:rPr>
        <w:t>dna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scaffold</w:t>
      </w:r>
      <w:proofErr w:type="spellEnd"/>
      <w:proofErr w:type="gramEnd"/>
      <w:r w:rsidRPr="00283E29">
        <w:rPr>
          <w:rFonts w:ascii="Courier New" w:hAnsi="Courier New" w:cs="Courier New"/>
          <w:sz w:val="18"/>
          <w:szCs w:val="18"/>
        </w:rPr>
        <w:t xml:space="preserve"> scaffold:T_regenti_v1_0_4:TRE_scaffold0032905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VVCGDKSSGKHYGQHTCEGCKSFFKRSVRRKLNYTCRGNRQCPIDIHHRNQCQYCRFQKCIK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rCoup</w:t>
      </w:r>
      <w:proofErr w:type="spellEnd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-TFII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1928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VCGDRSSGKHYGQYTCEGCKSFFKRSVRKSASYICRSAGQCPVDAQRRNQCQACRMSRCLL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TR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14429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GRHYGVVSCEGCKGFFKRSIRGHVSYVCRSEQNCLVNKAYRNRCQYCRLQKCL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RXR1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45763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MICGDKATGKHYGAISCEGCKGFFKRTVRKHLEYVCRVAGQCPVDKRKRTRCQYCRFEQCLAK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RXR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15179, TRE_scaffold0016580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SICSDRASGKHYGVISCEGCKGFFKRTVRKELTYICRDNQDCQIDKRLRNRCQYCRYQKCLR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rPNR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01209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IVCGDISSGKHYGILACNGCSGFFKRSVRRKLIYRCQAGNGLCIIDKAHRNQCQACRLKKCIRM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rTLL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2087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HVCEDHSSGKHYGIYACDGCAGFFKRSIRRNRQYTCKSRGTTKPGMVICRVDKSHRNQCRACRLTKCLE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HNF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18763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GKHYGAYSCDGCKGFFRRSVRRKHSYTCRHKRSCIVTKDKRNQCRFCRFRKCFR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</w:t>
      </w:r>
      <w:proofErr w:type="spellStart"/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TrDSF</w:t>
      </w:r>
      <w:proofErr w:type="spellEnd"/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17076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GVCGDRSTGKHYGVYSCDGCSGFFKRSIHKNRTYTCKASGNLKGQCTIDRNRRNHCRACRLNKCFMAQ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NR4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01610, TRE_scaffold0000439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LVCGDNAACQHYGVRTCEGCKGFFKRTIQKNAQYVCLQAKNCVVDKRRRNRCQYCRFQKCLK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FTZ-F1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0894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ICGDKVSGYHYGLPTCESCKGFFKRTVQNKKEYHCNEKGRCVVDRQHRKRCAYCRFQKCLN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FTZ-F1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71294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PICGDKISGYHYGIFCCESCKGFFKRTVQNAKRYACHRPNAASRCEININTRKKCPACRFLKCVDK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2DBDa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26560, TRE_scaffold0022260, TRE_scaffold0022927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VCGELAAGFHHGAYVCEACKKFFMRHSMADTKPTNVCPTGGNCIVAKGSRGKCQICRYRK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GRSSGFHFGALTCEGCKGFFRRTEGSANSLVCVGGQNACTITPRSRNACKSCRFRRCLTA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2DBDb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04177, TRE_scaffold0034172, TRE_scaffold0034172, TRE_scaffold0003842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QICGQPAVGFHHRAYVCEACKKFFMRHTAARLRNSEMGSTVTXXXXXMGGRCRVEGPGRGKCPHCRYRKCLDL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SGPSSGFHFGALTCEGCKGFFRRTVLSNVRLECLGNNDCPITPANRNMCKSCRFQRCLAVGM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b/>
          <w:color w:val="000000" w:themeColor="text1"/>
          <w:sz w:val="18"/>
          <w:szCs w:val="18"/>
        </w:rPr>
        <w:t>&gt;Tr2DBDg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 xml:space="preserve"> (</w:t>
      </w:r>
      <w:r w:rsidRPr="00283E29">
        <w:rPr>
          <w:rFonts w:ascii="Courier New" w:hAnsi="Courier New" w:cs="Courier New"/>
          <w:sz w:val="18"/>
          <w:szCs w:val="18"/>
        </w:rPr>
        <w:t>scaffold</w:t>
      </w:r>
      <w:proofErr w:type="gramStart"/>
      <w:r w:rsidRPr="00283E29">
        <w:rPr>
          <w:rFonts w:ascii="Courier New" w:hAnsi="Courier New" w:cs="Courier New"/>
          <w:sz w:val="18"/>
          <w:szCs w:val="18"/>
        </w:rPr>
        <w:t>:T</w:t>
      </w:r>
      <w:proofErr w:type="gramEnd"/>
      <w:r w:rsidRPr="00283E29">
        <w:rPr>
          <w:rFonts w:ascii="Courier New" w:hAnsi="Courier New" w:cs="Courier New"/>
          <w:sz w:val="18"/>
          <w:szCs w:val="18"/>
        </w:rPr>
        <w:t>_regenti_v1_0_4:TRE_scaffold0027404, TRE_scaffold0104990, TRE_scaffold0086818</w:t>
      </w: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)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DICGDVAAGFHCNAYVCEACK</w:t>
      </w:r>
    </w:p>
    <w:p w:rsidR="00283E29" w:rsidRPr="00283E29" w:rsidRDefault="00283E29" w:rsidP="00283E29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283E29">
        <w:rPr>
          <w:rFonts w:ascii="Courier New" w:hAnsi="Courier New" w:cs="Courier New"/>
          <w:color w:val="000000" w:themeColor="text1"/>
          <w:sz w:val="18"/>
          <w:szCs w:val="18"/>
        </w:rPr>
        <w:t>CRVCGAKSSGFHFGAITCEGCKGFFRRTINERESQRYTCRNGGNCAVTGATRNNCKSCRYRRCLAVGM</w:t>
      </w:r>
    </w:p>
    <w:p w:rsidR="009E5AE5" w:rsidRPr="0072171E" w:rsidRDefault="009E5AE5" w:rsidP="0072171E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sectPr w:rsidR="009E5AE5" w:rsidRPr="0072171E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A19" w:rsidRDefault="00761A19" w:rsidP="0067653C">
      <w:pPr>
        <w:spacing w:after="0" w:line="240" w:lineRule="auto"/>
      </w:pPr>
      <w:r>
        <w:separator/>
      </w:r>
    </w:p>
  </w:endnote>
  <w:endnote w:type="continuationSeparator" w:id="0">
    <w:p w:rsidR="00761A19" w:rsidRDefault="00761A19" w:rsidP="00676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5795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3938" w:rsidRDefault="002239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29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3938" w:rsidRDefault="002239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A19" w:rsidRDefault="00761A19" w:rsidP="0067653C">
      <w:pPr>
        <w:spacing w:after="0" w:line="240" w:lineRule="auto"/>
      </w:pPr>
      <w:r>
        <w:separator/>
      </w:r>
    </w:p>
  </w:footnote>
  <w:footnote w:type="continuationSeparator" w:id="0">
    <w:p w:rsidR="00761A19" w:rsidRDefault="00761A19" w:rsidP="00676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377"/>
    <w:rsid w:val="00001377"/>
    <w:rsid w:val="000018F8"/>
    <w:rsid w:val="00002388"/>
    <w:rsid w:val="00002B41"/>
    <w:rsid w:val="00002C01"/>
    <w:rsid w:val="00012C48"/>
    <w:rsid w:val="0003628A"/>
    <w:rsid w:val="000367B8"/>
    <w:rsid w:val="0003701C"/>
    <w:rsid w:val="00044818"/>
    <w:rsid w:val="000720ED"/>
    <w:rsid w:val="00080107"/>
    <w:rsid w:val="000850DC"/>
    <w:rsid w:val="00086B82"/>
    <w:rsid w:val="00091820"/>
    <w:rsid w:val="000A491E"/>
    <w:rsid w:val="000A7BFB"/>
    <w:rsid w:val="000B2845"/>
    <w:rsid w:val="000B30AD"/>
    <w:rsid w:val="000B4C53"/>
    <w:rsid w:val="000B5B9E"/>
    <w:rsid w:val="000B74EB"/>
    <w:rsid w:val="000C517B"/>
    <w:rsid w:val="000E4085"/>
    <w:rsid w:val="000E6E90"/>
    <w:rsid w:val="000F0369"/>
    <w:rsid w:val="00100A22"/>
    <w:rsid w:val="0010748D"/>
    <w:rsid w:val="00110010"/>
    <w:rsid w:val="00125EDB"/>
    <w:rsid w:val="00137A0D"/>
    <w:rsid w:val="00147871"/>
    <w:rsid w:val="001604B2"/>
    <w:rsid w:val="00165923"/>
    <w:rsid w:val="00166B55"/>
    <w:rsid w:val="00182513"/>
    <w:rsid w:val="00183A91"/>
    <w:rsid w:val="001851EF"/>
    <w:rsid w:val="001A2D73"/>
    <w:rsid w:val="001A3406"/>
    <w:rsid w:val="001B294A"/>
    <w:rsid w:val="001C7E03"/>
    <w:rsid w:val="001D3499"/>
    <w:rsid w:val="001D7128"/>
    <w:rsid w:val="001D7840"/>
    <w:rsid w:val="001E6859"/>
    <w:rsid w:val="001F2FDC"/>
    <w:rsid w:val="00204437"/>
    <w:rsid w:val="00204F6D"/>
    <w:rsid w:val="00207437"/>
    <w:rsid w:val="00216AE1"/>
    <w:rsid w:val="0021745A"/>
    <w:rsid w:val="00223938"/>
    <w:rsid w:val="00223CBE"/>
    <w:rsid w:val="0022433E"/>
    <w:rsid w:val="00226B26"/>
    <w:rsid w:val="00227A35"/>
    <w:rsid w:val="002320E4"/>
    <w:rsid w:val="002738B0"/>
    <w:rsid w:val="0027693B"/>
    <w:rsid w:val="002774BD"/>
    <w:rsid w:val="00281621"/>
    <w:rsid w:val="00283E29"/>
    <w:rsid w:val="002A7110"/>
    <w:rsid w:val="002C3CE2"/>
    <w:rsid w:val="002D6DCA"/>
    <w:rsid w:val="002E16C6"/>
    <w:rsid w:val="002E60FE"/>
    <w:rsid w:val="002F6CE4"/>
    <w:rsid w:val="003030D7"/>
    <w:rsid w:val="00303405"/>
    <w:rsid w:val="00303BF5"/>
    <w:rsid w:val="00315064"/>
    <w:rsid w:val="003168A9"/>
    <w:rsid w:val="00321E06"/>
    <w:rsid w:val="00337E2A"/>
    <w:rsid w:val="003534F5"/>
    <w:rsid w:val="00357BC1"/>
    <w:rsid w:val="00361F6F"/>
    <w:rsid w:val="00373FD4"/>
    <w:rsid w:val="0037504C"/>
    <w:rsid w:val="00383873"/>
    <w:rsid w:val="0038476A"/>
    <w:rsid w:val="00392E4D"/>
    <w:rsid w:val="003A3178"/>
    <w:rsid w:val="003B1612"/>
    <w:rsid w:val="003B3B30"/>
    <w:rsid w:val="003C1B33"/>
    <w:rsid w:val="003C2D84"/>
    <w:rsid w:val="003D1605"/>
    <w:rsid w:val="003D61EE"/>
    <w:rsid w:val="003E0CC8"/>
    <w:rsid w:val="003E2D26"/>
    <w:rsid w:val="003E570C"/>
    <w:rsid w:val="003F2FBA"/>
    <w:rsid w:val="003F4280"/>
    <w:rsid w:val="003F50A7"/>
    <w:rsid w:val="00422BF7"/>
    <w:rsid w:val="004232DE"/>
    <w:rsid w:val="004300EA"/>
    <w:rsid w:val="00451E76"/>
    <w:rsid w:val="004608E5"/>
    <w:rsid w:val="00462E88"/>
    <w:rsid w:val="00463681"/>
    <w:rsid w:val="00485EB3"/>
    <w:rsid w:val="00491DBE"/>
    <w:rsid w:val="004968D3"/>
    <w:rsid w:val="004A48FD"/>
    <w:rsid w:val="004B28BD"/>
    <w:rsid w:val="004B4138"/>
    <w:rsid w:val="004C08C9"/>
    <w:rsid w:val="004C5DE2"/>
    <w:rsid w:val="004D5D8D"/>
    <w:rsid w:val="004E2D53"/>
    <w:rsid w:val="004F3C70"/>
    <w:rsid w:val="00511F29"/>
    <w:rsid w:val="00515878"/>
    <w:rsid w:val="00532EAD"/>
    <w:rsid w:val="0053374F"/>
    <w:rsid w:val="00544536"/>
    <w:rsid w:val="00564B30"/>
    <w:rsid w:val="005737FA"/>
    <w:rsid w:val="0057624D"/>
    <w:rsid w:val="00582529"/>
    <w:rsid w:val="005862C3"/>
    <w:rsid w:val="00592F76"/>
    <w:rsid w:val="005A304B"/>
    <w:rsid w:val="005A380B"/>
    <w:rsid w:val="005B3191"/>
    <w:rsid w:val="005B3F85"/>
    <w:rsid w:val="005B5AD5"/>
    <w:rsid w:val="005D628F"/>
    <w:rsid w:val="005E088E"/>
    <w:rsid w:val="005F1F9D"/>
    <w:rsid w:val="005F3140"/>
    <w:rsid w:val="005F7AE5"/>
    <w:rsid w:val="00605F1E"/>
    <w:rsid w:val="0062043E"/>
    <w:rsid w:val="0063535A"/>
    <w:rsid w:val="006375C1"/>
    <w:rsid w:val="00650E6A"/>
    <w:rsid w:val="006531CB"/>
    <w:rsid w:val="006605BF"/>
    <w:rsid w:val="00667189"/>
    <w:rsid w:val="0067653C"/>
    <w:rsid w:val="006870BD"/>
    <w:rsid w:val="00691959"/>
    <w:rsid w:val="006A0073"/>
    <w:rsid w:val="006A2066"/>
    <w:rsid w:val="006A2CD8"/>
    <w:rsid w:val="006A31C6"/>
    <w:rsid w:val="006A75E2"/>
    <w:rsid w:val="006C07FB"/>
    <w:rsid w:val="006D02B2"/>
    <w:rsid w:val="006D0E64"/>
    <w:rsid w:val="006D1F74"/>
    <w:rsid w:val="006D371E"/>
    <w:rsid w:val="006E12AF"/>
    <w:rsid w:val="006E1AA4"/>
    <w:rsid w:val="0071225F"/>
    <w:rsid w:val="00713F9B"/>
    <w:rsid w:val="00721156"/>
    <w:rsid w:val="0072171E"/>
    <w:rsid w:val="007279A3"/>
    <w:rsid w:val="00732137"/>
    <w:rsid w:val="00746904"/>
    <w:rsid w:val="0075549B"/>
    <w:rsid w:val="00761A19"/>
    <w:rsid w:val="00773DF3"/>
    <w:rsid w:val="007743B4"/>
    <w:rsid w:val="00774EAE"/>
    <w:rsid w:val="0077536C"/>
    <w:rsid w:val="00781563"/>
    <w:rsid w:val="007844A5"/>
    <w:rsid w:val="00785B37"/>
    <w:rsid w:val="00792EA7"/>
    <w:rsid w:val="007A52A5"/>
    <w:rsid w:val="007B7AB4"/>
    <w:rsid w:val="007C070C"/>
    <w:rsid w:val="007E1128"/>
    <w:rsid w:val="007E2753"/>
    <w:rsid w:val="007E3279"/>
    <w:rsid w:val="007E7D4F"/>
    <w:rsid w:val="00806BF3"/>
    <w:rsid w:val="00844CB7"/>
    <w:rsid w:val="00847BA4"/>
    <w:rsid w:val="00854D24"/>
    <w:rsid w:val="00855A3F"/>
    <w:rsid w:val="00860806"/>
    <w:rsid w:val="00862D16"/>
    <w:rsid w:val="00862F95"/>
    <w:rsid w:val="0087225C"/>
    <w:rsid w:val="00890A85"/>
    <w:rsid w:val="00896A29"/>
    <w:rsid w:val="008A1CA2"/>
    <w:rsid w:val="008B1388"/>
    <w:rsid w:val="008C01E2"/>
    <w:rsid w:val="008C7879"/>
    <w:rsid w:val="008C7DA7"/>
    <w:rsid w:val="008D6C63"/>
    <w:rsid w:val="008E17A2"/>
    <w:rsid w:val="008E324C"/>
    <w:rsid w:val="008E4C8B"/>
    <w:rsid w:val="009140A1"/>
    <w:rsid w:val="0092306D"/>
    <w:rsid w:val="00967625"/>
    <w:rsid w:val="009716B8"/>
    <w:rsid w:val="00984349"/>
    <w:rsid w:val="009845EB"/>
    <w:rsid w:val="00986B52"/>
    <w:rsid w:val="00990B19"/>
    <w:rsid w:val="00993BE5"/>
    <w:rsid w:val="009A4682"/>
    <w:rsid w:val="009B1888"/>
    <w:rsid w:val="009D0459"/>
    <w:rsid w:val="009D297D"/>
    <w:rsid w:val="009D48B4"/>
    <w:rsid w:val="009E338C"/>
    <w:rsid w:val="009E5AE5"/>
    <w:rsid w:val="009F1766"/>
    <w:rsid w:val="009F37D8"/>
    <w:rsid w:val="00A0437E"/>
    <w:rsid w:val="00A270BE"/>
    <w:rsid w:val="00A33DCB"/>
    <w:rsid w:val="00A43858"/>
    <w:rsid w:val="00A45B58"/>
    <w:rsid w:val="00A46169"/>
    <w:rsid w:val="00A46BAA"/>
    <w:rsid w:val="00A47696"/>
    <w:rsid w:val="00A52010"/>
    <w:rsid w:val="00A5421B"/>
    <w:rsid w:val="00A63743"/>
    <w:rsid w:val="00A65664"/>
    <w:rsid w:val="00A76746"/>
    <w:rsid w:val="00A94BB3"/>
    <w:rsid w:val="00AA0039"/>
    <w:rsid w:val="00AA358F"/>
    <w:rsid w:val="00AB1BC3"/>
    <w:rsid w:val="00AC1841"/>
    <w:rsid w:val="00AD0D74"/>
    <w:rsid w:val="00AD6037"/>
    <w:rsid w:val="00AE1270"/>
    <w:rsid w:val="00AE1579"/>
    <w:rsid w:val="00AE5BFB"/>
    <w:rsid w:val="00AE77F4"/>
    <w:rsid w:val="00AF1249"/>
    <w:rsid w:val="00B0015E"/>
    <w:rsid w:val="00B05DFF"/>
    <w:rsid w:val="00B07808"/>
    <w:rsid w:val="00B10D7B"/>
    <w:rsid w:val="00B11AD2"/>
    <w:rsid w:val="00B13DA3"/>
    <w:rsid w:val="00B17396"/>
    <w:rsid w:val="00B205A6"/>
    <w:rsid w:val="00B24B71"/>
    <w:rsid w:val="00B30A86"/>
    <w:rsid w:val="00B357BF"/>
    <w:rsid w:val="00B43C8A"/>
    <w:rsid w:val="00B51549"/>
    <w:rsid w:val="00B60271"/>
    <w:rsid w:val="00B66223"/>
    <w:rsid w:val="00B7574B"/>
    <w:rsid w:val="00B75EE9"/>
    <w:rsid w:val="00B82E8B"/>
    <w:rsid w:val="00B831E4"/>
    <w:rsid w:val="00B959F4"/>
    <w:rsid w:val="00BA6ED0"/>
    <w:rsid w:val="00BB59E7"/>
    <w:rsid w:val="00BC5F2D"/>
    <w:rsid w:val="00BE286E"/>
    <w:rsid w:val="00BE4DED"/>
    <w:rsid w:val="00BE5E67"/>
    <w:rsid w:val="00C123F8"/>
    <w:rsid w:val="00C15A29"/>
    <w:rsid w:val="00C276ED"/>
    <w:rsid w:val="00C326E7"/>
    <w:rsid w:val="00C33F83"/>
    <w:rsid w:val="00C37B18"/>
    <w:rsid w:val="00C44D2B"/>
    <w:rsid w:val="00C46FB6"/>
    <w:rsid w:val="00C562B2"/>
    <w:rsid w:val="00C62888"/>
    <w:rsid w:val="00C7348B"/>
    <w:rsid w:val="00C8755A"/>
    <w:rsid w:val="00C94258"/>
    <w:rsid w:val="00C95D26"/>
    <w:rsid w:val="00CA2D74"/>
    <w:rsid w:val="00CB2883"/>
    <w:rsid w:val="00CB44A9"/>
    <w:rsid w:val="00CB77E6"/>
    <w:rsid w:val="00CC2919"/>
    <w:rsid w:val="00CD13AC"/>
    <w:rsid w:val="00CD57D1"/>
    <w:rsid w:val="00CD60AD"/>
    <w:rsid w:val="00CD6374"/>
    <w:rsid w:val="00CE07AF"/>
    <w:rsid w:val="00CF3975"/>
    <w:rsid w:val="00CF49AD"/>
    <w:rsid w:val="00D04C87"/>
    <w:rsid w:val="00D1148B"/>
    <w:rsid w:val="00D17118"/>
    <w:rsid w:val="00D2708D"/>
    <w:rsid w:val="00D33AA7"/>
    <w:rsid w:val="00D4465B"/>
    <w:rsid w:val="00D44B91"/>
    <w:rsid w:val="00D46939"/>
    <w:rsid w:val="00D53E9B"/>
    <w:rsid w:val="00D70895"/>
    <w:rsid w:val="00D7762D"/>
    <w:rsid w:val="00D80B9E"/>
    <w:rsid w:val="00D85B62"/>
    <w:rsid w:val="00D902E0"/>
    <w:rsid w:val="00D911AD"/>
    <w:rsid w:val="00D91359"/>
    <w:rsid w:val="00D92145"/>
    <w:rsid w:val="00D9470A"/>
    <w:rsid w:val="00DA5D24"/>
    <w:rsid w:val="00DA6491"/>
    <w:rsid w:val="00DC01A1"/>
    <w:rsid w:val="00DC7673"/>
    <w:rsid w:val="00DE0651"/>
    <w:rsid w:val="00DE0DF4"/>
    <w:rsid w:val="00DE232D"/>
    <w:rsid w:val="00DE2952"/>
    <w:rsid w:val="00DE61CD"/>
    <w:rsid w:val="00DF7626"/>
    <w:rsid w:val="00E02F80"/>
    <w:rsid w:val="00E074B3"/>
    <w:rsid w:val="00E238F8"/>
    <w:rsid w:val="00E24590"/>
    <w:rsid w:val="00E31892"/>
    <w:rsid w:val="00E33C1F"/>
    <w:rsid w:val="00E46636"/>
    <w:rsid w:val="00E510F9"/>
    <w:rsid w:val="00E55C8A"/>
    <w:rsid w:val="00E56F4D"/>
    <w:rsid w:val="00E6277C"/>
    <w:rsid w:val="00E80107"/>
    <w:rsid w:val="00E848F2"/>
    <w:rsid w:val="00E86C88"/>
    <w:rsid w:val="00E93058"/>
    <w:rsid w:val="00E9671E"/>
    <w:rsid w:val="00EA099E"/>
    <w:rsid w:val="00EA4450"/>
    <w:rsid w:val="00EA63B2"/>
    <w:rsid w:val="00EB53F3"/>
    <w:rsid w:val="00EC463C"/>
    <w:rsid w:val="00EE43DA"/>
    <w:rsid w:val="00EE54EE"/>
    <w:rsid w:val="00EF5927"/>
    <w:rsid w:val="00EF6D32"/>
    <w:rsid w:val="00F0302E"/>
    <w:rsid w:val="00F23888"/>
    <w:rsid w:val="00F32EA8"/>
    <w:rsid w:val="00F339C9"/>
    <w:rsid w:val="00F45DF0"/>
    <w:rsid w:val="00F6295B"/>
    <w:rsid w:val="00F77906"/>
    <w:rsid w:val="00F8176C"/>
    <w:rsid w:val="00F92C7F"/>
    <w:rsid w:val="00F956A6"/>
    <w:rsid w:val="00FA62F1"/>
    <w:rsid w:val="00FA7CD6"/>
    <w:rsid w:val="00FB7BE0"/>
    <w:rsid w:val="00FC2C75"/>
    <w:rsid w:val="00FD3F39"/>
    <w:rsid w:val="00FE29F5"/>
    <w:rsid w:val="00FE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013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137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65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53C"/>
  </w:style>
  <w:style w:type="paragraph" w:styleId="Footer">
    <w:name w:val="footer"/>
    <w:basedOn w:val="Normal"/>
    <w:link w:val="FooterChar"/>
    <w:uiPriority w:val="99"/>
    <w:unhideWhenUsed/>
    <w:rsid w:val="006765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53C"/>
  </w:style>
  <w:style w:type="paragraph" w:styleId="ListParagraph">
    <w:name w:val="List Paragraph"/>
    <w:basedOn w:val="Normal"/>
    <w:uiPriority w:val="34"/>
    <w:qFormat/>
    <w:rsid w:val="005825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013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137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65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53C"/>
  </w:style>
  <w:style w:type="paragraph" w:styleId="Footer">
    <w:name w:val="footer"/>
    <w:basedOn w:val="Normal"/>
    <w:link w:val="FooterChar"/>
    <w:uiPriority w:val="99"/>
    <w:unhideWhenUsed/>
    <w:rsid w:val="006765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53C"/>
  </w:style>
  <w:style w:type="paragraph" w:styleId="ListParagraph">
    <w:name w:val="List Paragraph"/>
    <w:basedOn w:val="Normal"/>
    <w:uiPriority w:val="34"/>
    <w:qFormat/>
    <w:rsid w:val="005825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75EAE1-E474-47BA-923B-6015000D9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26</Pages>
  <Words>14246</Words>
  <Characters>81205</Characters>
  <Application>Microsoft Office Word</Application>
  <DocSecurity>0</DocSecurity>
  <Lines>676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95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jiewu</dc:creator>
  <cp:lastModifiedBy>Mahesh</cp:lastModifiedBy>
  <cp:revision>306</cp:revision>
  <dcterms:created xsi:type="dcterms:W3CDTF">2021-01-21T23:35:00Z</dcterms:created>
  <dcterms:modified xsi:type="dcterms:W3CDTF">2021-08-06T05:22:00Z</dcterms:modified>
</cp:coreProperties>
</file>